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44BA" w:rsidRPr="009C6E32" w:rsidRDefault="00F46803" w:rsidP="009444BA">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Supplement</w:t>
      </w:r>
      <w:r w:rsidR="006D0BD3" w:rsidRPr="009C6E32">
        <w:rPr>
          <w:rFonts w:ascii="Times New Roman" w:hAnsi="Times New Roman"/>
          <w:b/>
          <w:color w:val="000000" w:themeColor="text1"/>
          <w:sz w:val="24"/>
          <w:szCs w:val="24"/>
        </w:rPr>
        <w:t>a</w:t>
      </w:r>
      <w:r w:rsidR="00282F69" w:rsidRPr="009C6E32">
        <w:rPr>
          <w:rFonts w:ascii="Times New Roman" w:hAnsi="Times New Roman" w:hint="eastAsia"/>
          <w:b/>
          <w:color w:val="000000" w:themeColor="text1"/>
          <w:sz w:val="24"/>
          <w:szCs w:val="24"/>
        </w:rPr>
        <w:t>ry information</w:t>
      </w:r>
    </w:p>
    <w:p w:rsidR="00282F69" w:rsidRPr="009C6E32" w:rsidRDefault="00282F69" w:rsidP="00282F69">
      <w:pPr>
        <w:spacing w:line="276" w:lineRule="auto"/>
        <w:jc w:val="center"/>
        <w:rPr>
          <w:rFonts w:ascii="Times New Roman" w:hAnsi="Times New Roman"/>
          <w:color w:val="000000" w:themeColor="text1"/>
          <w:sz w:val="24"/>
          <w:szCs w:val="24"/>
          <w:lang w:val="en-CA"/>
        </w:rPr>
      </w:pPr>
      <w:r w:rsidRPr="009C6E32">
        <w:rPr>
          <w:rFonts w:ascii="Times New Roman" w:hAnsi="Times New Roman"/>
          <w:b/>
          <w:color w:val="000000" w:themeColor="text1"/>
          <w:sz w:val="24"/>
          <w:szCs w:val="24"/>
          <w:lang w:val="en-CA"/>
        </w:rPr>
        <w:t xml:space="preserve">BK </w:t>
      </w:r>
      <w:r w:rsidRPr="009C6E32">
        <w:rPr>
          <w:rFonts w:ascii="Times New Roman" w:hAnsi="Times New Roman" w:hint="eastAsia"/>
          <w:b/>
          <w:color w:val="000000" w:themeColor="text1"/>
          <w:sz w:val="24"/>
          <w:szCs w:val="24"/>
          <w:lang w:val="en-CA"/>
        </w:rPr>
        <w:t xml:space="preserve">ablation </w:t>
      </w:r>
      <w:r w:rsidRPr="009C6E32">
        <w:rPr>
          <w:rFonts w:ascii="Times New Roman" w:hAnsi="Times New Roman"/>
          <w:b/>
          <w:color w:val="000000" w:themeColor="text1"/>
          <w:sz w:val="24"/>
          <w:szCs w:val="24"/>
          <w:lang w:val="en-CA"/>
        </w:rPr>
        <w:t>attenuate</w:t>
      </w:r>
      <w:r w:rsidRPr="009C6E32">
        <w:rPr>
          <w:rFonts w:ascii="Times New Roman" w:hAnsi="Times New Roman" w:hint="eastAsia"/>
          <w:b/>
          <w:color w:val="000000" w:themeColor="text1"/>
          <w:sz w:val="24"/>
          <w:szCs w:val="24"/>
          <w:lang w:val="en-CA"/>
        </w:rPr>
        <w:t>s</w:t>
      </w:r>
      <w:r w:rsidRPr="009C6E32">
        <w:rPr>
          <w:rFonts w:ascii="Times New Roman" w:hAnsi="Times New Roman"/>
          <w:b/>
          <w:color w:val="000000" w:themeColor="text1"/>
          <w:sz w:val="24"/>
          <w:szCs w:val="24"/>
          <w:lang w:val="en-CA"/>
        </w:rPr>
        <w:t xml:space="preserve"> </w:t>
      </w:r>
      <w:r w:rsidRPr="009C6E32">
        <w:rPr>
          <w:rFonts w:ascii="Times New Roman" w:hAnsi="Times New Roman" w:hint="eastAsia"/>
          <w:b/>
          <w:color w:val="000000" w:themeColor="text1"/>
          <w:sz w:val="24"/>
          <w:szCs w:val="24"/>
          <w:lang w:val="en-CA"/>
        </w:rPr>
        <w:t>osteoblast bone formation</w:t>
      </w:r>
      <w:r w:rsidRPr="009C6E32">
        <w:rPr>
          <w:rFonts w:ascii="Times New Roman" w:hAnsi="Times New Roman"/>
          <w:b/>
          <w:color w:val="000000" w:themeColor="text1"/>
          <w:sz w:val="24"/>
          <w:szCs w:val="24"/>
        </w:rPr>
        <w:t xml:space="preserve"> via integrin pathway</w:t>
      </w:r>
    </w:p>
    <w:p w:rsidR="00282F69" w:rsidRPr="009C6E32" w:rsidRDefault="00282F69" w:rsidP="00282F69">
      <w:pPr>
        <w:spacing w:line="276" w:lineRule="auto"/>
        <w:jc w:val="center"/>
        <w:rPr>
          <w:rFonts w:ascii="Times New Roman" w:hAnsi="Times New Roman"/>
          <w:bCs/>
          <w:color w:val="000000" w:themeColor="text1"/>
          <w:sz w:val="24"/>
          <w:szCs w:val="24"/>
          <w:lang w:val="en-CA"/>
        </w:rPr>
      </w:pPr>
    </w:p>
    <w:p w:rsidR="00282F69" w:rsidRPr="009C6E32" w:rsidRDefault="00282F69" w:rsidP="00282F69">
      <w:pPr>
        <w:spacing w:line="276" w:lineRule="auto"/>
        <w:jc w:val="center"/>
        <w:rPr>
          <w:rFonts w:ascii="Times New Roman" w:hAnsi="Times New Roman"/>
          <w:bCs/>
          <w:color w:val="000000" w:themeColor="text1"/>
          <w:sz w:val="24"/>
          <w:szCs w:val="24"/>
        </w:rPr>
      </w:pPr>
      <w:r w:rsidRPr="009C6E32">
        <w:rPr>
          <w:rFonts w:ascii="Times New Roman" w:hAnsi="Times New Roman"/>
          <w:bCs/>
          <w:color w:val="000000" w:themeColor="text1"/>
          <w:sz w:val="24"/>
          <w:szCs w:val="24"/>
          <w:lang w:val="en-CA"/>
        </w:rPr>
        <w:t>Yinhang Wang, Qiang Guo,</w:t>
      </w:r>
      <w:r w:rsidRPr="009C6E32">
        <w:rPr>
          <w:rFonts w:ascii="Times New Roman" w:hAnsi="Times New Roman" w:hint="eastAsia"/>
          <w:bCs/>
          <w:color w:val="000000" w:themeColor="text1"/>
          <w:sz w:val="24"/>
          <w:szCs w:val="24"/>
          <w:lang w:val="en-CA"/>
        </w:rPr>
        <w:t xml:space="preserve"> </w:t>
      </w:r>
      <w:r w:rsidRPr="009C6E32">
        <w:rPr>
          <w:rFonts w:ascii="Times New Roman" w:hAnsi="Times New Roman"/>
          <w:bCs/>
          <w:color w:val="000000" w:themeColor="text1"/>
          <w:sz w:val="24"/>
          <w:szCs w:val="24"/>
          <w:lang w:val="en-CA"/>
        </w:rPr>
        <w:t xml:space="preserve">Hongya Hei, Jie Tao, </w:t>
      </w:r>
      <w:r w:rsidRPr="009C6E32">
        <w:rPr>
          <w:rFonts w:ascii="Times New Roman" w:hAnsi="Times New Roman"/>
          <w:bCs/>
          <w:color w:val="000000" w:themeColor="text1"/>
          <w:sz w:val="24"/>
          <w:szCs w:val="24"/>
        </w:rPr>
        <w:t xml:space="preserve">Yi Zhou, </w:t>
      </w:r>
      <w:r w:rsidRPr="009C6E32">
        <w:rPr>
          <w:rFonts w:ascii="Times New Roman" w:hAnsi="Times New Roman"/>
          <w:bCs/>
          <w:color w:val="000000" w:themeColor="text1"/>
          <w:sz w:val="24"/>
          <w:szCs w:val="24"/>
          <w:lang w:val="en-CA"/>
        </w:rPr>
        <w:t>Jibin Dong, Hong Xin, Hui Cai, Jianjun Gao, Peihao Yin and Xuemei Zhang</w:t>
      </w:r>
    </w:p>
    <w:p w:rsidR="00282F69" w:rsidRPr="009C6E32" w:rsidRDefault="00282F69" w:rsidP="00282F69">
      <w:pPr>
        <w:spacing w:line="480" w:lineRule="auto"/>
        <w:rPr>
          <w:rFonts w:ascii="Times New Roman" w:hAnsi="Times New Roman"/>
          <w:b/>
          <w:color w:val="000000" w:themeColor="text1"/>
          <w:sz w:val="24"/>
          <w:szCs w:val="24"/>
        </w:rPr>
      </w:pPr>
    </w:p>
    <w:p w:rsidR="00282F69" w:rsidRPr="009C6E32" w:rsidRDefault="00282F69" w:rsidP="00282F69">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Inventory</w:t>
      </w:r>
    </w:p>
    <w:p w:rsidR="00282F69" w:rsidRPr="009C6E32" w:rsidRDefault="00282F69" w:rsidP="00282F69">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Supplementary Materials and Methods</w:t>
      </w:r>
    </w:p>
    <w:p w:rsidR="002F2CD8" w:rsidRPr="009C6E32" w:rsidRDefault="002F2CD8" w:rsidP="002F2CD8">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Supplementary Figure Legends 1-</w:t>
      </w:r>
      <w:r w:rsidR="004A2E46" w:rsidRPr="009C6E32">
        <w:rPr>
          <w:rFonts w:ascii="Times New Roman" w:hAnsi="Times New Roman"/>
          <w:b/>
          <w:color w:val="000000" w:themeColor="text1"/>
          <w:sz w:val="24"/>
          <w:szCs w:val="24"/>
        </w:rPr>
        <w:t>5</w:t>
      </w:r>
    </w:p>
    <w:p w:rsidR="00282F69" w:rsidRPr="009C6E32" w:rsidRDefault="00282F69" w:rsidP="00282F69">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Supplementary Figures 1-</w:t>
      </w:r>
      <w:r w:rsidR="004A2E46" w:rsidRPr="009C6E32">
        <w:rPr>
          <w:rFonts w:ascii="Times New Roman" w:hAnsi="Times New Roman"/>
          <w:b/>
          <w:color w:val="000000" w:themeColor="text1"/>
          <w:sz w:val="24"/>
          <w:szCs w:val="24"/>
        </w:rPr>
        <w:t>5</w:t>
      </w:r>
    </w:p>
    <w:p w:rsidR="00282F69" w:rsidRPr="009C6E32" w:rsidRDefault="00282F69">
      <w:pPr>
        <w:widowControl/>
        <w:jc w:val="left"/>
        <w:rPr>
          <w:rFonts w:ascii="Times New Roman" w:hAnsi="Times New Roman"/>
          <w:b/>
          <w:color w:val="000000" w:themeColor="text1"/>
          <w:sz w:val="24"/>
          <w:szCs w:val="24"/>
        </w:rPr>
      </w:pPr>
      <w:r w:rsidRPr="009C6E32">
        <w:rPr>
          <w:rFonts w:ascii="Times New Roman" w:hAnsi="Times New Roman"/>
          <w:b/>
          <w:color w:val="000000" w:themeColor="text1"/>
          <w:sz w:val="24"/>
          <w:szCs w:val="24"/>
        </w:rPr>
        <w:br w:type="page"/>
      </w:r>
    </w:p>
    <w:p w:rsidR="00402EFE" w:rsidRPr="009C6E32" w:rsidRDefault="00402EFE" w:rsidP="00402EFE">
      <w:pPr>
        <w:spacing w:line="480" w:lineRule="auto"/>
        <w:rPr>
          <w:rFonts w:ascii="Times New Roman" w:hAnsi="Times New Roman"/>
          <w:b/>
          <w:color w:val="000000" w:themeColor="text1"/>
          <w:sz w:val="32"/>
          <w:szCs w:val="32"/>
        </w:rPr>
      </w:pPr>
      <w:r w:rsidRPr="009C6E32">
        <w:rPr>
          <w:rFonts w:ascii="Times New Roman" w:hAnsi="Times New Roman" w:hint="eastAsia"/>
          <w:b/>
          <w:color w:val="000000" w:themeColor="text1"/>
          <w:sz w:val="32"/>
          <w:szCs w:val="32"/>
        </w:rPr>
        <w:lastRenderedPageBreak/>
        <w:t>S</w:t>
      </w:r>
      <w:r w:rsidRPr="009C6E32">
        <w:rPr>
          <w:rFonts w:ascii="Times New Roman" w:hAnsi="Times New Roman"/>
          <w:b/>
          <w:color w:val="000000" w:themeColor="text1"/>
          <w:sz w:val="32"/>
          <w:szCs w:val="32"/>
        </w:rPr>
        <w:t>upplementary Materials and Methods</w:t>
      </w:r>
    </w:p>
    <w:p w:rsidR="00402EFE" w:rsidRPr="009C6E32" w:rsidRDefault="00402EFE" w:rsidP="009444BA">
      <w:pPr>
        <w:spacing w:line="480" w:lineRule="auto"/>
        <w:rPr>
          <w:rFonts w:ascii="Times New Roman" w:hAnsi="Times New Roman"/>
          <w:b/>
          <w:color w:val="000000" w:themeColor="text1"/>
          <w:sz w:val="24"/>
          <w:szCs w:val="24"/>
        </w:rPr>
      </w:pPr>
    </w:p>
    <w:p w:rsidR="009444BA" w:rsidRPr="009C6E32" w:rsidRDefault="009444BA" w:rsidP="009444BA">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 xml:space="preserve">Construction of osteoporosis model </w:t>
      </w:r>
    </w:p>
    <w:p w:rsidR="00B17725" w:rsidRPr="009C6E32" w:rsidRDefault="009444BA" w:rsidP="00402EFE">
      <w:pPr>
        <w:spacing w:line="480" w:lineRule="auto"/>
        <w:ind w:firstLineChars="200" w:firstLine="480"/>
        <w:rPr>
          <w:rFonts w:ascii="Times New Roman" w:eastAsia="Arial Unicode MS" w:hAnsi="Times New Roman"/>
          <w:color w:val="000000" w:themeColor="text1"/>
          <w:sz w:val="24"/>
        </w:rPr>
      </w:pPr>
      <w:r w:rsidRPr="009C6E32">
        <w:rPr>
          <w:rFonts w:ascii="Times New Roman" w:eastAsia="Arial Unicode MS" w:hAnsi="Times New Roman"/>
          <w:color w:val="000000" w:themeColor="text1"/>
          <w:sz w:val="24"/>
        </w:rPr>
        <w:t>Eight female Sprague-Dawley rats (Shanghai Lab Animal Resource Center, STCSM, Shanghai, China) we</w:t>
      </w:r>
      <w:r w:rsidRPr="009C6E32">
        <w:rPr>
          <w:rFonts w:ascii="Times New Roman" w:eastAsia="Arial Unicode MS" w:hAnsi="Times New Roman"/>
          <w:color w:val="000000" w:themeColor="text1"/>
          <w:sz w:val="24"/>
          <w:szCs w:val="24"/>
        </w:rPr>
        <w:t>re randomly divided into two groups. The bilateral ovariectomies for OVX or sham surgery for SHAM group were performed respectively under anesthesia of pentobarbital (10</w:t>
      </w:r>
      <w:r w:rsidRPr="009C6E32">
        <w:rPr>
          <w:rFonts w:ascii="Times New Roman" w:eastAsia="Arial Unicode MS" w:hAnsi="Times New Roman"/>
          <w:color w:val="000000" w:themeColor="text1"/>
          <w:sz w:val="24"/>
        </w:rPr>
        <w:t>g/L) at 1 month old. All rats were maintained in a virus- and parasite-free barrier facility and exposed to a 12-h/12-h light/dark cycle. After 12 weeks tissues were collected at the time of sacrifice and left femur were isolated and powdered in liquid nitrogen for western blot and real-time RT-PCR analyses. All experiments involving animals were performed according to institutionally approved and current animal care guidelines.</w:t>
      </w:r>
      <w:r w:rsidR="0036005B" w:rsidRPr="009C6E32">
        <w:rPr>
          <w:rFonts w:ascii="Times New Roman" w:eastAsia="Arial Unicode MS" w:hAnsi="Times New Roman" w:hint="eastAsia"/>
          <w:color w:val="000000" w:themeColor="text1"/>
          <w:sz w:val="24"/>
        </w:rPr>
        <w:t xml:space="preserve"> </w:t>
      </w:r>
    </w:p>
    <w:p w:rsidR="003707D5" w:rsidRPr="009C6E32" w:rsidRDefault="003707D5" w:rsidP="003707D5">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Cell cult</w:t>
      </w:r>
      <w:r w:rsidRPr="009C6E32">
        <w:rPr>
          <w:rFonts w:ascii="Times New Roman" w:hAnsi="Times New Roman" w:hint="eastAsia"/>
          <w:b/>
          <w:color w:val="000000" w:themeColor="text1"/>
          <w:sz w:val="24"/>
          <w:szCs w:val="24"/>
        </w:rPr>
        <w:t>ure</w:t>
      </w:r>
    </w:p>
    <w:p w:rsidR="00EF28F8" w:rsidRPr="009C6E32" w:rsidRDefault="003707D5" w:rsidP="00EF28F8">
      <w:pPr>
        <w:spacing w:line="480" w:lineRule="auto"/>
        <w:ind w:firstLineChars="200" w:firstLine="480"/>
        <w:rPr>
          <w:rFonts w:ascii="Times New Roman" w:eastAsia="Arial Unicode MS" w:hAnsi="Times New Roman"/>
          <w:color w:val="000000" w:themeColor="text1"/>
          <w:sz w:val="24"/>
          <w:szCs w:val="24"/>
        </w:rPr>
      </w:pPr>
      <w:r w:rsidRPr="009C6E32">
        <w:rPr>
          <w:rFonts w:ascii="Times New Roman" w:eastAsia="Arial Unicode MS" w:hAnsi="Times New Roman" w:hint="eastAsia"/>
          <w:color w:val="000000" w:themeColor="text1"/>
          <w:sz w:val="24"/>
          <w:szCs w:val="24"/>
        </w:rPr>
        <w:t>M</w:t>
      </w:r>
      <w:r w:rsidRPr="009C6E32">
        <w:rPr>
          <w:rFonts w:ascii="Times New Roman" w:eastAsia="Arial Unicode MS" w:hAnsi="Times New Roman"/>
          <w:color w:val="000000" w:themeColor="text1"/>
          <w:sz w:val="24"/>
          <w:szCs w:val="24"/>
        </w:rPr>
        <w:t xml:space="preserve">C3T3-E1 cells were cultured in </w:t>
      </w:r>
      <w:r w:rsidRPr="009C6E32">
        <w:rPr>
          <w:rFonts w:ascii="Times New Roman" w:eastAsia="Arial Unicode MS" w:hAnsi="Times New Roman" w:hint="eastAsia"/>
          <w:color w:val="000000" w:themeColor="text1"/>
          <w:sz w:val="24"/>
          <w:szCs w:val="24"/>
        </w:rPr>
        <w:t>α</w:t>
      </w:r>
      <w:r w:rsidRPr="009C6E32">
        <w:rPr>
          <w:rFonts w:ascii="Times New Roman" w:eastAsia="Arial Unicode MS" w:hAnsi="Times New Roman" w:hint="eastAsia"/>
          <w:color w:val="000000" w:themeColor="text1"/>
          <w:sz w:val="24"/>
          <w:szCs w:val="24"/>
        </w:rPr>
        <w:t>-</w:t>
      </w:r>
      <w:r w:rsidRPr="009C6E32">
        <w:rPr>
          <w:rFonts w:ascii="Times New Roman" w:eastAsia="Arial Unicode MS" w:hAnsi="Times New Roman"/>
          <w:color w:val="000000" w:themeColor="text1"/>
          <w:sz w:val="24"/>
          <w:szCs w:val="24"/>
        </w:rPr>
        <w:t>minimum essential medium (Gibco, USA) supplemented with 10% FBS, 100 U/ml penicillin and 100 mg/ml streptomycin.</w:t>
      </w:r>
      <w:r w:rsidRPr="009C6E32">
        <w:rPr>
          <w:rFonts w:ascii="Times New Roman" w:eastAsia="Arial Unicode MS" w:hAnsi="Times New Roman" w:hint="eastAsia"/>
          <w:color w:val="000000" w:themeColor="text1"/>
          <w:sz w:val="24"/>
          <w:szCs w:val="24"/>
        </w:rPr>
        <w:t xml:space="preserve"> </w:t>
      </w:r>
      <w:r w:rsidRPr="009C6E32">
        <w:rPr>
          <w:rFonts w:ascii="Times New Roman" w:eastAsia="Arial Unicode MS" w:hAnsi="Times New Roman"/>
          <w:color w:val="000000" w:themeColor="text1"/>
          <w:sz w:val="24"/>
          <w:szCs w:val="24"/>
        </w:rPr>
        <w:t xml:space="preserve">MG63 </w:t>
      </w:r>
      <w:r w:rsidRPr="009C6E32">
        <w:rPr>
          <w:rFonts w:ascii="Times New Roman" w:hAnsi="Times New Roman"/>
          <w:color w:val="000000" w:themeColor="text1"/>
          <w:sz w:val="24"/>
          <w:szCs w:val="24"/>
        </w:rPr>
        <w:t>cells were cultured in Dulbecco’s Modified Eagle Medium (</w:t>
      </w:r>
      <w:r w:rsidRPr="009C6E32">
        <w:rPr>
          <w:rFonts w:ascii="Times New Roman" w:eastAsia="Arial Unicode MS" w:hAnsi="Times New Roman"/>
          <w:color w:val="000000" w:themeColor="text1"/>
          <w:sz w:val="24"/>
          <w:szCs w:val="24"/>
        </w:rPr>
        <w:t>Gibco, USA</w:t>
      </w:r>
      <w:r w:rsidRPr="009C6E32">
        <w:rPr>
          <w:rFonts w:ascii="Times New Roman" w:hAnsi="Times New Roman"/>
          <w:color w:val="000000" w:themeColor="text1"/>
          <w:sz w:val="24"/>
          <w:szCs w:val="24"/>
        </w:rPr>
        <w:t xml:space="preserve">) </w:t>
      </w:r>
      <w:r w:rsidRPr="009C6E32">
        <w:rPr>
          <w:rFonts w:ascii="Times New Roman" w:eastAsia="Arial Unicode MS" w:hAnsi="Times New Roman"/>
          <w:color w:val="000000" w:themeColor="text1"/>
          <w:sz w:val="24"/>
          <w:szCs w:val="24"/>
        </w:rPr>
        <w:t>supplemented with 10% FBS, 100 U/ml penicillin and 100 mg/ml streptomycin.</w:t>
      </w:r>
      <w:r w:rsidR="00EF28F8" w:rsidRPr="009C6E32">
        <w:rPr>
          <w:rFonts w:ascii="Times New Roman" w:eastAsia="Arial Unicode MS" w:hAnsi="Times New Roman"/>
          <w:color w:val="000000" w:themeColor="text1"/>
          <w:sz w:val="24"/>
          <w:szCs w:val="24"/>
        </w:rPr>
        <w:t xml:space="preserve"> The cells were cultured in a humidified atmosphere of 95% air and 5% CO2 at 37°C and subcultured every 2-3 days. For the experiments, the cells were trypsinized at approximately 90% confluence and seeded onto 6-well plates at a density of 2.5×10</w:t>
      </w:r>
      <w:r w:rsidR="00EF28F8" w:rsidRPr="009C6E32">
        <w:rPr>
          <w:rFonts w:ascii="Times New Roman" w:eastAsia="Arial Unicode MS" w:hAnsi="Times New Roman"/>
          <w:color w:val="000000" w:themeColor="text1"/>
          <w:sz w:val="24"/>
          <w:szCs w:val="24"/>
          <w:vertAlign w:val="superscript"/>
        </w:rPr>
        <w:t>4</w:t>
      </w:r>
      <w:r w:rsidR="00EF28F8" w:rsidRPr="009C6E32">
        <w:rPr>
          <w:rFonts w:ascii="Times New Roman" w:eastAsia="Arial Unicode MS" w:hAnsi="Times New Roman"/>
          <w:color w:val="000000" w:themeColor="text1"/>
          <w:sz w:val="24"/>
          <w:szCs w:val="24"/>
        </w:rPr>
        <w:t>/ml.</w:t>
      </w:r>
    </w:p>
    <w:p w:rsidR="003707D5" w:rsidRPr="009C6E32" w:rsidRDefault="003707D5" w:rsidP="00402EFE">
      <w:pPr>
        <w:spacing w:line="480" w:lineRule="auto"/>
        <w:ind w:firstLineChars="200" w:firstLine="480"/>
        <w:rPr>
          <w:rFonts w:ascii="Times New Roman" w:eastAsia="Arial Unicode MS" w:hAnsi="Times New Roman"/>
          <w:color w:val="000000" w:themeColor="text1"/>
          <w:sz w:val="24"/>
        </w:rPr>
      </w:pPr>
    </w:p>
    <w:p w:rsidR="003707D5" w:rsidRPr="009C6E32" w:rsidRDefault="003707D5" w:rsidP="003707D5">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RNA interference</w:t>
      </w:r>
    </w:p>
    <w:p w:rsidR="003707D5" w:rsidRPr="009C6E32" w:rsidRDefault="001E7BF4" w:rsidP="003707D5">
      <w:pPr>
        <w:spacing w:line="480" w:lineRule="auto"/>
        <w:ind w:firstLineChars="200" w:firstLine="480"/>
        <w:rPr>
          <w:rFonts w:ascii="Times New Roman" w:hAnsi="Times New Roman"/>
          <w:color w:val="000000" w:themeColor="text1"/>
          <w:sz w:val="24"/>
          <w:szCs w:val="24"/>
        </w:rPr>
      </w:pPr>
      <w:r w:rsidRPr="009C6E32">
        <w:rPr>
          <w:rFonts w:ascii="Times New Roman" w:hAnsi="Times New Roman"/>
          <w:color w:val="000000" w:themeColor="text1"/>
          <w:sz w:val="24"/>
          <w:szCs w:val="24"/>
        </w:rPr>
        <w:t xml:space="preserve">Three shRNA plasmids targeted </w:t>
      </w:r>
      <w:r w:rsidR="003707D5" w:rsidRPr="009C6E32">
        <w:rPr>
          <w:rFonts w:ascii="Times New Roman" w:hAnsi="Times New Roman"/>
          <w:color w:val="000000" w:themeColor="text1"/>
          <w:sz w:val="24"/>
          <w:szCs w:val="24"/>
        </w:rPr>
        <w:t>to</w:t>
      </w:r>
      <w:r w:rsidRPr="009C6E32">
        <w:rPr>
          <w:rFonts w:ascii="Times New Roman" w:hAnsi="Times New Roman"/>
          <w:color w:val="000000" w:themeColor="text1"/>
          <w:sz w:val="24"/>
          <w:szCs w:val="24"/>
        </w:rPr>
        <w:t xml:space="preserve"> KCNMA1 </w:t>
      </w:r>
      <w:r w:rsidR="003707D5" w:rsidRPr="009C6E32">
        <w:rPr>
          <w:rFonts w:ascii="Times New Roman" w:hAnsi="Times New Roman"/>
          <w:color w:val="000000" w:themeColor="text1"/>
          <w:sz w:val="24"/>
          <w:szCs w:val="24"/>
        </w:rPr>
        <w:t xml:space="preserve">(Y4061, targeted to </w:t>
      </w:r>
      <w:r w:rsidR="003707D5" w:rsidRPr="009C6E32">
        <w:rPr>
          <w:rFonts w:ascii="Times New Roman" w:hAnsi="Times New Roman"/>
          <w:color w:val="000000" w:themeColor="text1"/>
          <w:sz w:val="24"/>
          <w:szCs w:val="24"/>
        </w:rPr>
        <w:lastRenderedPageBreak/>
        <w:t>GCTCCTGATGATAGCCATT, Gene ID</w:t>
      </w:r>
      <w:r w:rsidR="003707D5" w:rsidRPr="009C6E32">
        <w:rPr>
          <w:rFonts w:ascii="Times New Roman" w:hAnsi="Times New Roman"/>
          <w:color w:val="000000" w:themeColor="text1"/>
          <w:sz w:val="24"/>
          <w:szCs w:val="24"/>
        </w:rPr>
        <w:t>：</w:t>
      </w:r>
      <w:r w:rsidR="003707D5" w:rsidRPr="009C6E32">
        <w:rPr>
          <w:rFonts w:ascii="Times New Roman" w:hAnsi="Times New Roman"/>
          <w:color w:val="000000" w:themeColor="text1"/>
          <w:sz w:val="24"/>
          <w:szCs w:val="24"/>
        </w:rPr>
        <w:t>NM_010610</w:t>
      </w:r>
      <w:r w:rsidR="003707D5" w:rsidRPr="009C6E32">
        <w:rPr>
          <w:rFonts w:ascii="Times New Roman" w:hAnsi="Times New Roman" w:hint="eastAsia"/>
          <w:color w:val="000000" w:themeColor="text1"/>
          <w:sz w:val="24"/>
          <w:szCs w:val="24"/>
        </w:rPr>
        <w:t>)</w:t>
      </w:r>
      <w:r w:rsidR="003707D5" w:rsidRPr="009C6E32">
        <w:rPr>
          <w:rFonts w:ascii="Times New Roman" w:hAnsi="Times New Roman"/>
          <w:color w:val="000000" w:themeColor="text1"/>
          <w:sz w:val="24"/>
          <w:szCs w:val="24"/>
        </w:rPr>
        <w:t xml:space="preserve"> were obtained </w:t>
      </w:r>
      <w:r w:rsidR="003707D5" w:rsidRPr="009C6E32">
        <w:rPr>
          <w:rFonts w:ascii="Times New Roman" w:hAnsi="Times New Roman" w:hint="eastAsia"/>
          <w:color w:val="000000" w:themeColor="text1"/>
          <w:sz w:val="24"/>
          <w:szCs w:val="24"/>
        </w:rPr>
        <w:t>from</w:t>
      </w:r>
      <w:r w:rsidR="003707D5" w:rsidRPr="009C6E32">
        <w:rPr>
          <w:rFonts w:ascii="Times New Roman" w:hAnsi="Times New Roman"/>
          <w:color w:val="000000" w:themeColor="text1"/>
          <w:sz w:val="24"/>
          <w:szCs w:val="24"/>
        </w:rPr>
        <w:t xml:space="preserve"> Obio Technology (Shanghai) Co. Ltd</w:t>
      </w:r>
      <w:r w:rsidR="003707D5" w:rsidRPr="009C6E32">
        <w:rPr>
          <w:rFonts w:ascii="Times New Roman" w:hAnsi="Times New Roman" w:hint="eastAsia"/>
          <w:color w:val="000000" w:themeColor="text1"/>
          <w:sz w:val="24"/>
          <w:szCs w:val="24"/>
        </w:rPr>
        <w:t>,</w:t>
      </w:r>
      <w:r w:rsidR="003707D5" w:rsidRPr="009C6E32">
        <w:rPr>
          <w:rFonts w:ascii="Times New Roman" w:hAnsi="Times New Roman"/>
          <w:color w:val="000000" w:themeColor="text1"/>
          <w:sz w:val="24"/>
          <w:szCs w:val="24"/>
        </w:rPr>
        <w:t xml:space="preserve"> </w:t>
      </w:r>
      <w:r w:rsidR="003707D5" w:rsidRPr="009C6E32">
        <w:rPr>
          <w:rFonts w:ascii="Times New Roman" w:hAnsi="Times New Roman" w:hint="eastAsia"/>
          <w:color w:val="000000" w:themeColor="text1"/>
          <w:sz w:val="24"/>
          <w:szCs w:val="24"/>
        </w:rPr>
        <w:t>China</w:t>
      </w:r>
      <w:r w:rsidR="003707D5" w:rsidRPr="009C6E32">
        <w:rPr>
          <w:rFonts w:ascii="Times New Roman" w:hAnsi="Times New Roman"/>
          <w:color w:val="000000" w:themeColor="text1"/>
          <w:sz w:val="24"/>
          <w:szCs w:val="24"/>
        </w:rPr>
        <w:t>. The plasmid Y007 targeted to TTCTCCGAACGTGTCACGT was used as a negative control. The shRNA plasmids were transfected into ROS 17/2.8 cells in 6-well plates using Lipofectamine 3000 (</w:t>
      </w:r>
      <w:r w:rsidR="003707D5" w:rsidRPr="009C6E32">
        <w:rPr>
          <w:rFonts w:ascii="Times New Roman" w:hAnsi="Times New Roman" w:hint="eastAsia"/>
          <w:color w:val="000000" w:themeColor="text1"/>
          <w:sz w:val="24"/>
          <w:szCs w:val="24"/>
        </w:rPr>
        <w:t xml:space="preserve">L3000-015, </w:t>
      </w:r>
      <w:r w:rsidR="003707D5" w:rsidRPr="009C6E32">
        <w:rPr>
          <w:rFonts w:ascii="Times New Roman" w:hAnsi="Times New Roman"/>
          <w:color w:val="000000" w:themeColor="text1"/>
          <w:sz w:val="24"/>
          <w:szCs w:val="24"/>
        </w:rPr>
        <w:t>Invitrogen</w:t>
      </w:r>
      <w:r w:rsidR="003707D5" w:rsidRPr="009C6E32">
        <w:rPr>
          <w:rFonts w:ascii="Times New Roman" w:hAnsi="Times New Roman" w:hint="eastAsia"/>
          <w:color w:val="000000" w:themeColor="text1"/>
          <w:sz w:val="24"/>
          <w:szCs w:val="24"/>
        </w:rPr>
        <w:t>, USA</w:t>
      </w:r>
      <w:r w:rsidR="003707D5" w:rsidRPr="009C6E32">
        <w:rPr>
          <w:rFonts w:ascii="Times New Roman" w:hAnsi="Times New Roman"/>
          <w:color w:val="000000" w:themeColor="text1"/>
          <w:sz w:val="24"/>
          <w:szCs w:val="24"/>
        </w:rPr>
        <w:t>) according to the manufacturer’s protocol. Four μg/ml puromycin was added for selection on the second day of transfection. Two days later, the cell proteins were extracted for analysis by western blotting.</w:t>
      </w:r>
    </w:p>
    <w:p w:rsidR="003707D5" w:rsidRPr="009C6E32" w:rsidRDefault="003707D5" w:rsidP="00402EFE">
      <w:pPr>
        <w:spacing w:line="480" w:lineRule="auto"/>
        <w:ind w:firstLineChars="200" w:firstLine="480"/>
        <w:rPr>
          <w:rFonts w:ascii="Times New Roman" w:eastAsia="Arial Unicode MS" w:hAnsi="Times New Roman"/>
          <w:color w:val="000000" w:themeColor="text1"/>
          <w:sz w:val="24"/>
        </w:rPr>
      </w:pPr>
    </w:p>
    <w:p w:rsidR="003707D5" w:rsidRPr="009C6E32" w:rsidRDefault="003707D5" w:rsidP="003707D5">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BK overexpression</w:t>
      </w:r>
    </w:p>
    <w:p w:rsidR="003707D5" w:rsidRPr="009C6E32" w:rsidRDefault="003707D5" w:rsidP="003707D5">
      <w:pPr>
        <w:spacing w:line="480" w:lineRule="auto"/>
        <w:rPr>
          <w:rFonts w:ascii="Times New Roman" w:eastAsia="Arial Unicode MS" w:hAnsi="Times New Roman"/>
          <w:color w:val="000000" w:themeColor="text1"/>
          <w:sz w:val="24"/>
        </w:rPr>
      </w:pPr>
      <w:r w:rsidRPr="009C6E32">
        <w:rPr>
          <w:rFonts w:ascii="Times New Roman" w:hAnsi="Times New Roman"/>
          <w:color w:val="000000" w:themeColor="text1"/>
          <w:sz w:val="24"/>
          <w:szCs w:val="24"/>
        </w:rPr>
        <w:t xml:space="preserve">The BKα-myc plasmid was transfected into ROS 17/2.8, </w:t>
      </w:r>
      <w:r w:rsidR="003247B5" w:rsidRPr="009C6E32">
        <w:rPr>
          <w:rFonts w:ascii="Times New Roman" w:hAnsi="Times New Roman"/>
          <w:color w:val="000000" w:themeColor="text1"/>
          <w:sz w:val="24"/>
          <w:szCs w:val="24"/>
        </w:rPr>
        <w:t xml:space="preserve">MG63 and </w:t>
      </w:r>
      <w:r w:rsidRPr="009C6E32">
        <w:rPr>
          <w:rFonts w:ascii="Times New Roman" w:hAnsi="Times New Roman"/>
          <w:color w:val="000000" w:themeColor="text1"/>
          <w:sz w:val="24"/>
          <w:szCs w:val="24"/>
        </w:rPr>
        <w:t>MC3T3-E1 cells in 6-well plates using Lipofectamine 3000. The</w:t>
      </w:r>
      <w:r w:rsidR="00E57CB3" w:rsidRPr="009C6E32">
        <w:rPr>
          <w:rFonts w:ascii="Times New Roman" w:hAnsi="Times New Roman"/>
          <w:color w:val="000000" w:themeColor="text1"/>
          <w:sz w:val="24"/>
          <w:szCs w:val="24"/>
        </w:rPr>
        <w:t xml:space="preserve"> MC3T3-E1 cells</w:t>
      </w:r>
      <w:r w:rsidRPr="009C6E32">
        <w:rPr>
          <w:rFonts w:ascii="Times New Roman" w:hAnsi="Times New Roman"/>
          <w:color w:val="000000" w:themeColor="text1"/>
          <w:sz w:val="24"/>
          <w:szCs w:val="24"/>
        </w:rPr>
        <w:t xml:space="preserve"> medium was refreshed 24 h later, and 10 μM ERK1/2 inhibitor U0126 (S1102, Selleck</w:t>
      </w:r>
      <w:r w:rsidRPr="009C6E32">
        <w:rPr>
          <w:rFonts w:ascii="Times New Roman" w:hAnsi="Times New Roman" w:hint="eastAsia"/>
          <w:color w:val="000000" w:themeColor="text1"/>
          <w:sz w:val="24"/>
          <w:szCs w:val="24"/>
        </w:rPr>
        <w:t>, USA</w:t>
      </w:r>
      <w:r w:rsidRPr="009C6E32">
        <w:rPr>
          <w:rFonts w:ascii="Times New Roman" w:hAnsi="Times New Roman"/>
          <w:color w:val="000000" w:themeColor="text1"/>
          <w:sz w:val="24"/>
          <w:szCs w:val="24"/>
        </w:rPr>
        <w:t xml:space="preserve">) or 5 μM FAK inhibitor PF-562271 (S2890, Selleck) was added as needed. The cells were collected for protein analysis </w:t>
      </w:r>
      <w:r w:rsidRPr="009C6E32">
        <w:rPr>
          <w:rFonts w:ascii="Times New Roman" w:hAnsi="Times New Roman" w:hint="eastAsia"/>
          <w:color w:val="000000" w:themeColor="text1"/>
          <w:sz w:val="24"/>
          <w:szCs w:val="24"/>
        </w:rPr>
        <w:t>2</w:t>
      </w:r>
      <w:r w:rsidRPr="009C6E32">
        <w:rPr>
          <w:rFonts w:ascii="Times New Roman" w:hAnsi="Times New Roman"/>
          <w:color w:val="000000" w:themeColor="text1"/>
          <w:sz w:val="24"/>
          <w:szCs w:val="24"/>
        </w:rPr>
        <w:t xml:space="preserve"> days later.</w:t>
      </w:r>
    </w:p>
    <w:p w:rsidR="00B17725" w:rsidRPr="009C6E32" w:rsidRDefault="009444BA" w:rsidP="00B17725">
      <w:pPr>
        <w:spacing w:line="480" w:lineRule="auto"/>
        <w:rPr>
          <w:rFonts w:ascii="Times New Roman" w:hAnsi="Times New Roman"/>
          <w:b/>
          <w:color w:val="000000" w:themeColor="text1"/>
          <w:sz w:val="24"/>
          <w:szCs w:val="24"/>
        </w:rPr>
      </w:pPr>
      <w:r w:rsidRPr="009C6E32">
        <w:rPr>
          <w:rFonts w:ascii="Times New Roman" w:hAnsi="Times New Roman"/>
          <w:b/>
          <w:color w:val="000000" w:themeColor="text1"/>
          <w:sz w:val="24"/>
          <w:szCs w:val="24"/>
        </w:rPr>
        <w:t>Whole-cell patch clamp</w:t>
      </w:r>
    </w:p>
    <w:p w:rsidR="00AC1B89" w:rsidRPr="009C6E32" w:rsidRDefault="00AC1B89" w:rsidP="00402EFE">
      <w:pPr>
        <w:spacing w:line="480" w:lineRule="auto"/>
        <w:ind w:firstLineChars="200" w:firstLine="480"/>
        <w:rPr>
          <w:rFonts w:ascii="Times New Roman" w:hAnsi="Times New Roman"/>
          <w:color w:val="000000" w:themeColor="text1"/>
          <w:kern w:val="0"/>
          <w:sz w:val="24"/>
        </w:rPr>
      </w:pPr>
      <w:r w:rsidRPr="009C6E32">
        <w:rPr>
          <w:rFonts w:ascii="Times New Roman" w:hAnsi="Times New Roman"/>
          <w:color w:val="000000" w:themeColor="text1"/>
          <w:kern w:val="0"/>
          <w:sz w:val="24"/>
        </w:rPr>
        <w:t xml:space="preserve">Whole cell patch clamp recordings were conducted using an Axon Multiclamp 700B (Molecular Devices, USA) ampliﬁer at RT (room temperature). Patch pipettes were fabricated from glass capillary tubes by P97 (Sutter, USA) or PC-10 Puller (Narishige, Japan) with the resistance of 2-5 MΩ. Data acquisition </w:t>
      </w:r>
      <w:bookmarkStart w:id="0" w:name="_GoBack"/>
      <w:bookmarkEnd w:id="0"/>
      <w:r w:rsidRPr="009C6E32">
        <w:rPr>
          <w:rFonts w:ascii="Times New Roman" w:hAnsi="Times New Roman"/>
          <w:color w:val="000000" w:themeColor="text1"/>
          <w:kern w:val="0"/>
          <w:sz w:val="24"/>
        </w:rPr>
        <w:t xml:space="preserve">and stimulation protocols were controlled by pCLAMP 10 (Molecular Devices, USA). Capacitance transients were cancelled. Cells with a seal resistance (Rseal) below 1 GΩ were omitted. Series resistance (Rs) was compensated to 80-85% in order to minimize the voltage errors. Cells with uncompensated Rs above 10 MΩ were discarded. During whole-cell recording, control solutions or drugs were puffed locally to </w:t>
      </w:r>
      <w:r w:rsidRPr="009C6E32">
        <w:rPr>
          <w:rFonts w:ascii="Times New Roman" w:hAnsi="Times New Roman"/>
          <w:color w:val="000000" w:themeColor="text1"/>
          <w:kern w:val="0"/>
          <w:sz w:val="24"/>
        </w:rPr>
        <w:lastRenderedPageBreak/>
        <w:t>the test cell by a puffer pipette containing 4 solution channels (ALA</w:t>
      </w:r>
      <w:r w:rsidRPr="009C6E32">
        <w:rPr>
          <w:rFonts w:ascii="Times New Roman" w:hAnsi="Times New Roman"/>
          <w:color w:val="000000" w:themeColor="text1"/>
          <w:sz w:val="24"/>
        </w:rPr>
        <w:t xml:space="preserve"> Scientific</w:t>
      </w:r>
      <w:r w:rsidRPr="009C6E32">
        <w:rPr>
          <w:rFonts w:ascii="Times New Roman" w:hAnsi="Times New Roman"/>
          <w:color w:val="000000" w:themeColor="text1"/>
          <w:kern w:val="0"/>
          <w:sz w:val="24"/>
        </w:rPr>
        <w:t xml:space="preserve">, USA). The tip, which was 300 μm diameter, of the puffer pipette was located about 120 μm from the target cell. </w:t>
      </w:r>
      <w:r w:rsidR="00674659" w:rsidRPr="009C6E32">
        <w:rPr>
          <w:rFonts w:ascii="Times New Roman" w:hAnsi="Times New Roman"/>
          <w:color w:val="000000" w:themeColor="text1"/>
          <w:kern w:val="0"/>
          <w:sz w:val="24"/>
        </w:rPr>
        <w:t>The entire</w:t>
      </w:r>
      <w:r w:rsidRPr="009C6E32">
        <w:rPr>
          <w:rFonts w:ascii="Times New Roman" w:hAnsi="Times New Roman"/>
          <w:color w:val="000000" w:themeColor="text1"/>
          <w:kern w:val="0"/>
          <w:sz w:val="24"/>
        </w:rPr>
        <w:t xml:space="preserve"> patch clamping experiments met this criterion.</w:t>
      </w:r>
      <w:r w:rsidR="00AB5833" w:rsidRPr="009C6E32">
        <w:rPr>
          <w:rFonts w:ascii="Times New Roman" w:hAnsi="Times New Roman" w:hint="eastAsia"/>
          <w:color w:val="000000" w:themeColor="text1"/>
          <w:kern w:val="0"/>
          <w:sz w:val="24"/>
        </w:rPr>
        <w:t xml:space="preserve"> </w:t>
      </w:r>
      <w:r w:rsidRPr="009C6E32">
        <w:rPr>
          <w:rFonts w:ascii="Times New Roman" w:hAnsi="Times New Roman"/>
          <w:color w:val="000000" w:themeColor="text1"/>
          <w:sz w:val="24"/>
        </w:rPr>
        <w:t>Outward c</w:t>
      </w:r>
      <w:r w:rsidRPr="009C6E32">
        <w:rPr>
          <w:rFonts w:ascii="Times New Roman" w:hAnsi="Times New Roman"/>
          <w:color w:val="000000" w:themeColor="text1"/>
          <w:kern w:val="0"/>
          <w:sz w:val="24"/>
        </w:rPr>
        <w:t xml:space="preserve">urrents of </w:t>
      </w:r>
      <w:r w:rsidR="006D0DFF" w:rsidRPr="009C6E32">
        <w:rPr>
          <w:rFonts w:ascii="Times New Roman" w:hAnsi="Times New Roman" w:hint="eastAsia"/>
          <w:color w:val="000000" w:themeColor="text1"/>
          <w:kern w:val="0"/>
          <w:sz w:val="24"/>
        </w:rPr>
        <w:t>osteoblast</w:t>
      </w:r>
      <w:r w:rsidRPr="009C6E32">
        <w:rPr>
          <w:rFonts w:ascii="Times New Roman" w:hAnsi="Times New Roman"/>
          <w:color w:val="000000" w:themeColor="text1"/>
          <w:kern w:val="0"/>
          <w:sz w:val="24"/>
        </w:rPr>
        <w:t xml:space="preserve"> were elicited by the step pulses ranging from -50 to +120 mV for 200 ms with the increments of 10 mV. The holding potentials were held at -80 mV. </w:t>
      </w:r>
      <w:r w:rsidRPr="009C6E32">
        <w:rPr>
          <w:rFonts w:ascii="Times New Roman" w:hAnsi="Times New Roman"/>
          <w:color w:val="000000" w:themeColor="text1"/>
          <w:sz w:val="24"/>
        </w:rPr>
        <w:t xml:space="preserve">The currents evoked using these protocols are entirely attributable to BK channels, which could also be identified by exerting paxilline. </w:t>
      </w:r>
    </w:p>
    <w:p w:rsidR="00AB5833" w:rsidRPr="009C6E32" w:rsidRDefault="00AC1B89" w:rsidP="00402EFE">
      <w:pPr>
        <w:autoSpaceDE w:val="0"/>
        <w:autoSpaceDN w:val="0"/>
        <w:snapToGrid w:val="0"/>
        <w:spacing w:line="480" w:lineRule="auto"/>
        <w:ind w:firstLineChars="200" w:firstLine="480"/>
        <w:rPr>
          <w:rFonts w:ascii="Times New Roman" w:hAnsi="Times New Roman"/>
          <w:color w:val="000000" w:themeColor="text1"/>
          <w:kern w:val="0"/>
          <w:sz w:val="24"/>
        </w:rPr>
      </w:pPr>
      <w:r w:rsidRPr="009C6E32">
        <w:rPr>
          <w:rFonts w:ascii="Times New Roman" w:hAnsi="Times New Roman"/>
          <w:color w:val="000000" w:themeColor="text1"/>
          <w:kern w:val="0"/>
          <w:sz w:val="24"/>
        </w:rPr>
        <w:t>The standard external solution for BK channels contained (in mM): NaCl 150, KCl 5.4, MgCl</w:t>
      </w:r>
      <w:r w:rsidRPr="009C6E32">
        <w:rPr>
          <w:rFonts w:ascii="Times New Roman" w:hAnsi="Times New Roman"/>
          <w:color w:val="000000" w:themeColor="text1"/>
          <w:kern w:val="0"/>
          <w:sz w:val="24"/>
          <w:vertAlign w:val="subscript"/>
        </w:rPr>
        <w:t>2</w:t>
      </w:r>
      <w:r w:rsidRPr="009C6E32">
        <w:rPr>
          <w:rFonts w:ascii="Times New Roman" w:hAnsi="Times New Roman"/>
          <w:color w:val="000000" w:themeColor="text1"/>
          <w:kern w:val="0"/>
          <w:sz w:val="24"/>
        </w:rPr>
        <w:t xml:space="preserve"> 0.8, CaCl</w:t>
      </w:r>
      <w:r w:rsidRPr="009C6E32">
        <w:rPr>
          <w:rFonts w:ascii="Times New Roman" w:hAnsi="Times New Roman"/>
          <w:color w:val="000000" w:themeColor="text1"/>
          <w:kern w:val="0"/>
          <w:sz w:val="24"/>
          <w:vertAlign w:val="subscript"/>
        </w:rPr>
        <w:t>2</w:t>
      </w:r>
      <w:r w:rsidRPr="009C6E32">
        <w:rPr>
          <w:rFonts w:ascii="Times New Roman" w:hAnsi="Times New Roman"/>
          <w:color w:val="000000" w:themeColor="text1"/>
          <w:kern w:val="0"/>
          <w:sz w:val="24"/>
        </w:rPr>
        <w:t xml:space="preserve"> 5.4, HEPES 10, the pH of the solution was adjusted to 7.4 with NaOH. Internal solutions contained (in mM): NaCl 10, KCl 125, Mg Cl</w:t>
      </w:r>
      <w:r w:rsidRPr="009C6E32">
        <w:rPr>
          <w:rFonts w:ascii="Times New Roman" w:hAnsi="Times New Roman"/>
          <w:color w:val="000000" w:themeColor="text1"/>
          <w:kern w:val="0"/>
          <w:sz w:val="24"/>
          <w:vertAlign w:val="subscript"/>
        </w:rPr>
        <w:t>2</w:t>
      </w:r>
      <w:r w:rsidRPr="009C6E32">
        <w:rPr>
          <w:rFonts w:ascii="Times New Roman" w:hAnsi="Times New Roman"/>
          <w:color w:val="000000" w:themeColor="text1"/>
          <w:kern w:val="0"/>
          <w:sz w:val="24"/>
        </w:rPr>
        <w:t xml:space="preserve"> 6.2, HEPES 10 and 5 mM free Ca</w:t>
      </w:r>
      <w:r w:rsidRPr="009C6E32">
        <w:rPr>
          <w:rFonts w:ascii="Times New Roman" w:hAnsi="Times New Roman"/>
          <w:color w:val="000000" w:themeColor="text1"/>
          <w:kern w:val="0"/>
          <w:sz w:val="24"/>
          <w:vertAlign w:val="superscript"/>
        </w:rPr>
        <w:t>2+</w:t>
      </w:r>
      <w:r w:rsidRPr="009C6E32">
        <w:rPr>
          <w:rFonts w:ascii="Times New Roman" w:hAnsi="Times New Roman"/>
          <w:color w:val="000000" w:themeColor="text1"/>
          <w:kern w:val="0"/>
          <w:sz w:val="24"/>
        </w:rPr>
        <w:t>, the pH of the solution was adjusted to 7.2 with KOH. The total Ca</w:t>
      </w:r>
      <w:r w:rsidRPr="009C6E32">
        <w:rPr>
          <w:rFonts w:ascii="Times New Roman" w:hAnsi="Times New Roman"/>
          <w:color w:val="000000" w:themeColor="text1"/>
          <w:kern w:val="0"/>
          <w:sz w:val="24"/>
          <w:vertAlign w:val="superscript"/>
        </w:rPr>
        <w:t>2+</w:t>
      </w:r>
      <w:r w:rsidRPr="009C6E32">
        <w:rPr>
          <w:rFonts w:ascii="Times New Roman" w:hAnsi="Times New Roman"/>
          <w:color w:val="000000" w:themeColor="text1"/>
          <w:kern w:val="0"/>
          <w:sz w:val="24"/>
        </w:rPr>
        <w:t xml:space="preserve"> was added to give the desired free concentration, which was calculated using the program Maxchelator</w:t>
      </w:r>
      <w:r w:rsidR="00604BF7" w:rsidRPr="009C6E32">
        <w:rPr>
          <w:rFonts w:ascii="Times New Roman" w:hAnsi="Times New Roman"/>
          <w:color w:val="000000" w:themeColor="text1"/>
          <w:kern w:val="0"/>
          <w:sz w:val="24"/>
        </w:rPr>
        <w:fldChar w:fldCharType="begin">
          <w:fldData xml:space="preserve">PEVuZE5vdGU+PENpdGU+PEF1dGhvcj5DaGVuPC9BdXRob3I+PFllYXI+MjAxNTwvWWVhcj48UmVj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0NDgwMDwvcGFnZXM+PHZvbHVtZT4x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</w:fldData>
        </w:fldChar>
      </w:r>
      <w:r w:rsidRPr="009C6E32">
        <w:rPr>
          <w:rFonts w:ascii="Times New Roman" w:hAnsi="Times New Roman"/>
          <w:color w:val="000000" w:themeColor="text1"/>
          <w:kern w:val="0"/>
          <w:sz w:val="24"/>
        </w:rPr>
        <w:instrText xml:space="preserve"> ADDIN EN.CITE </w:instrText>
      </w:r>
      <w:r w:rsidR="00604BF7" w:rsidRPr="009C6E32">
        <w:rPr>
          <w:rFonts w:ascii="Times New Roman" w:hAnsi="Times New Roman"/>
          <w:color w:val="000000" w:themeColor="text1"/>
          <w:kern w:val="0"/>
          <w:sz w:val="24"/>
        </w:rPr>
        <w:fldChar w:fldCharType="begin">
          <w:fldData xml:space="preserve">PEVuZE5vdGU+PENpdGU+PEF1dGhvcj5DaGVuPC9BdXRob3I+PFllYXI+MjAxNTwvWWVhcj48UmVj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0NDgwMDwvcGFnZXM+PHZvbHVtZT4x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</w:fldData>
        </w:fldChar>
      </w:r>
      <w:r w:rsidRPr="009C6E32">
        <w:rPr>
          <w:rFonts w:ascii="Times New Roman" w:hAnsi="Times New Roman"/>
          <w:color w:val="000000" w:themeColor="text1"/>
          <w:kern w:val="0"/>
          <w:sz w:val="24"/>
        </w:rPr>
        <w:instrText xml:space="preserve"> ADDIN EN.CITE.DATA </w:instrText>
      </w:r>
      <w:r w:rsidR="00604BF7" w:rsidRPr="009C6E32">
        <w:rPr>
          <w:rFonts w:ascii="Times New Roman" w:hAnsi="Times New Roman"/>
          <w:color w:val="000000" w:themeColor="text1"/>
          <w:kern w:val="0"/>
          <w:sz w:val="24"/>
        </w:rPr>
      </w:r>
      <w:r w:rsidR="00604BF7" w:rsidRPr="009C6E32">
        <w:rPr>
          <w:rFonts w:ascii="Times New Roman" w:hAnsi="Times New Roman"/>
          <w:color w:val="000000" w:themeColor="text1"/>
          <w:kern w:val="0"/>
          <w:sz w:val="24"/>
        </w:rPr>
        <w:fldChar w:fldCharType="end"/>
      </w:r>
      <w:r w:rsidR="00604BF7" w:rsidRPr="009C6E32">
        <w:rPr>
          <w:rFonts w:ascii="Times New Roman" w:hAnsi="Times New Roman"/>
          <w:color w:val="000000" w:themeColor="text1"/>
          <w:kern w:val="0"/>
          <w:sz w:val="24"/>
        </w:rPr>
      </w:r>
      <w:r w:rsidR="00604BF7" w:rsidRPr="009C6E32">
        <w:rPr>
          <w:rFonts w:ascii="Times New Roman" w:hAnsi="Times New Roman"/>
          <w:color w:val="000000" w:themeColor="text1"/>
          <w:kern w:val="0"/>
          <w:sz w:val="24"/>
        </w:rPr>
        <w:fldChar w:fldCharType="separate"/>
      </w:r>
      <w:r w:rsidRPr="009C6E32">
        <w:rPr>
          <w:rFonts w:ascii="Times New Roman" w:hAnsi="Times New Roman"/>
          <w:noProof/>
          <w:color w:val="000000" w:themeColor="text1"/>
          <w:kern w:val="0"/>
          <w:sz w:val="24"/>
          <w:vertAlign w:val="superscript"/>
        </w:rPr>
        <w:t>[4, 5]</w:t>
      </w:r>
      <w:r w:rsidR="00604BF7" w:rsidRPr="009C6E32">
        <w:rPr>
          <w:rFonts w:ascii="Times New Roman" w:hAnsi="Times New Roman"/>
          <w:color w:val="000000" w:themeColor="text1"/>
          <w:kern w:val="0"/>
          <w:sz w:val="24"/>
        </w:rPr>
        <w:fldChar w:fldCharType="end"/>
      </w:r>
      <w:r w:rsidRPr="009C6E32">
        <w:rPr>
          <w:rFonts w:ascii="Times New Roman" w:hAnsi="Times New Roman"/>
          <w:color w:val="000000" w:themeColor="text1"/>
          <w:kern w:val="0"/>
          <w:sz w:val="24"/>
        </w:rPr>
        <w:t>.</w:t>
      </w:r>
      <w:r w:rsidRPr="009C6E32">
        <w:rPr>
          <w:rFonts w:ascii="Times New Roman" w:hAnsi="Times New Roman"/>
          <w:color w:val="000000" w:themeColor="text1"/>
          <w:sz w:val="24"/>
        </w:rPr>
        <w:t>.</w:t>
      </w:r>
    </w:p>
    <w:p w:rsidR="00AB5833" w:rsidRPr="009C6E32" w:rsidRDefault="00AC1B89" w:rsidP="00402EFE">
      <w:pPr>
        <w:autoSpaceDE w:val="0"/>
        <w:autoSpaceDN w:val="0"/>
        <w:adjustRightInd w:val="0"/>
        <w:snapToGrid w:val="0"/>
        <w:spacing w:line="480" w:lineRule="auto"/>
        <w:ind w:firstLineChars="200" w:firstLine="480"/>
        <w:rPr>
          <w:rFonts w:ascii="Times New Roman" w:hAnsi="Times New Roman"/>
          <w:color w:val="000000" w:themeColor="text1"/>
          <w:kern w:val="0"/>
          <w:sz w:val="24"/>
        </w:rPr>
      </w:pPr>
      <w:r w:rsidRPr="009C6E32">
        <w:rPr>
          <w:rFonts w:ascii="Times New Roman" w:hAnsi="Times New Roman"/>
          <w:color w:val="000000" w:themeColor="text1"/>
          <w:kern w:val="0"/>
          <w:sz w:val="24"/>
        </w:rPr>
        <w:t xml:space="preserve">The raw data was </w:t>
      </w:r>
      <w:r w:rsidR="00B833A8" w:rsidRPr="009C6E32">
        <w:rPr>
          <w:rFonts w:ascii="Times New Roman" w:hAnsi="Times New Roman" w:hint="eastAsia"/>
          <w:color w:val="000000" w:themeColor="text1"/>
          <w:kern w:val="0"/>
          <w:sz w:val="24"/>
        </w:rPr>
        <w:t>collected</w:t>
      </w:r>
      <w:r w:rsidRPr="009C6E32">
        <w:rPr>
          <w:rFonts w:ascii="Times New Roman" w:hAnsi="Times New Roman"/>
          <w:color w:val="000000" w:themeColor="text1"/>
          <w:kern w:val="0"/>
          <w:sz w:val="24"/>
        </w:rPr>
        <w:t xml:space="preserve"> by Origin 8.5 (OriginLab, USA). Results of data were expressed as means</w:t>
      </w:r>
      <w:r w:rsidR="006D0DFF" w:rsidRPr="009C6E32">
        <w:rPr>
          <w:rFonts w:ascii="Times New Roman" w:hAnsi="Times New Roman" w:hint="eastAsia"/>
          <w:color w:val="000000" w:themeColor="text1"/>
          <w:kern w:val="0"/>
          <w:sz w:val="24"/>
        </w:rPr>
        <w:t xml:space="preserve"> </w:t>
      </w:r>
      <w:r w:rsidRPr="009C6E32">
        <w:rPr>
          <w:rFonts w:ascii="Times New Roman" w:hAnsi="Times New Roman"/>
          <w:color w:val="000000" w:themeColor="text1"/>
          <w:kern w:val="0"/>
          <w:sz w:val="24"/>
        </w:rPr>
        <w:t>±</w:t>
      </w:r>
      <w:r w:rsidR="006D0DFF" w:rsidRPr="009C6E32">
        <w:rPr>
          <w:rFonts w:ascii="Times New Roman" w:hAnsi="Times New Roman" w:hint="eastAsia"/>
          <w:color w:val="000000" w:themeColor="text1"/>
          <w:kern w:val="0"/>
          <w:sz w:val="24"/>
        </w:rPr>
        <w:t xml:space="preserve"> </w:t>
      </w:r>
      <w:r w:rsidRPr="009C6E32">
        <w:rPr>
          <w:rFonts w:ascii="Times New Roman" w:hAnsi="Times New Roman"/>
          <w:color w:val="000000" w:themeColor="text1"/>
          <w:kern w:val="0"/>
          <w:sz w:val="24"/>
        </w:rPr>
        <w:t xml:space="preserve">SEM </w:t>
      </w:r>
      <w:r w:rsidR="00F00CDD" w:rsidRPr="009C6E32">
        <w:rPr>
          <w:rFonts w:ascii="Times New Roman" w:hAnsi="Times New Roman" w:hint="eastAsia"/>
          <w:color w:val="000000" w:themeColor="text1"/>
          <w:kern w:val="0"/>
          <w:sz w:val="24"/>
        </w:rPr>
        <w:t xml:space="preserve">and </w:t>
      </w:r>
      <w:r w:rsidRPr="009C6E32">
        <w:rPr>
          <w:rFonts w:ascii="Times New Roman" w:hAnsi="Times New Roman"/>
          <w:color w:val="000000" w:themeColor="text1"/>
          <w:kern w:val="0"/>
          <w:sz w:val="24"/>
        </w:rPr>
        <w:t>statistically analyzed by one-way ANOVA. Error probabilities of P&lt;0.05 were considered statistically significant.</w:t>
      </w:r>
    </w:p>
    <w:p w:rsidR="00B833A8" w:rsidRPr="009C6E32" w:rsidRDefault="00B833A8">
      <w:pPr>
        <w:widowControl/>
        <w:jc w:val="left"/>
        <w:rPr>
          <w:rFonts w:ascii="Times New Roman" w:hAnsi="Times New Roman"/>
          <w:b/>
          <w:color w:val="000000" w:themeColor="text1"/>
          <w:sz w:val="24"/>
          <w:szCs w:val="24"/>
        </w:rPr>
      </w:pPr>
      <w:r w:rsidRPr="009C6E32">
        <w:rPr>
          <w:rFonts w:ascii="Times New Roman" w:hAnsi="Times New Roman"/>
          <w:b/>
          <w:color w:val="000000" w:themeColor="text1"/>
          <w:sz w:val="24"/>
          <w:szCs w:val="24"/>
        </w:rPr>
        <w:br w:type="page"/>
      </w:r>
    </w:p>
    <w:p w:rsidR="00282F69" w:rsidRPr="009C6E32" w:rsidRDefault="002F2CD8" w:rsidP="00282F69">
      <w:pPr>
        <w:widowControl/>
        <w:spacing w:line="480" w:lineRule="auto"/>
        <w:jc w:val="left"/>
        <w:rPr>
          <w:rFonts w:ascii="Times New Roman" w:hAnsi="Times New Roman"/>
          <w:b/>
          <w:caps/>
          <w:color w:val="000000" w:themeColor="text1"/>
          <w:sz w:val="24"/>
          <w:szCs w:val="24"/>
        </w:rPr>
      </w:pPr>
      <w:r w:rsidRPr="009C6E32">
        <w:rPr>
          <w:rFonts w:ascii="Times New Roman" w:hAnsi="Times New Roman"/>
          <w:b/>
          <w:caps/>
          <w:color w:val="000000" w:themeColor="text1"/>
          <w:sz w:val="24"/>
          <w:szCs w:val="24"/>
        </w:rPr>
        <w:lastRenderedPageBreak/>
        <w:t xml:space="preserve">Supplementary </w:t>
      </w:r>
      <w:r w:rsidRPr="009C6E32">
        <w:rPr>
          <w:rFonts w:ascii="Times New Roman" w:hAnsi="Times New Roman" w:hint="eastAsia"/>
          <w:b/>
          <w:caps/>
          <w:color w:val="000000" w:themeColor="text1"/>
          <w:sz w:val="24"/>
          <w:szCs w:val="24"/>
        </w:rPr>
        <w:t>F</w:t>
      </w:r>
      <w:r w:rsidRPr="009C6E32">
        <w:rPr>
          <w:rFonts w:ascii="Times New Roman" w:hAnsi="Times New Roman"/>
          <w:b/>
          <w:caps/>
          <w:color w:val="000000" w:themeColor="text1"/>
          <w:sz w:val="24"/>
          <w:szCs w:val="24"/>
        </w:rPr>
        <w:t>igure legends</w:t>
      </w:r>
    </w:p>
    <w:p w:rsidR="00D609DB" w:rsidRPr="009C6E32" w:rsidRDefault="00D609DB" w:rsidP="00C313A6">
      <w:pPr>
        <w:spacing w:line="480" w:lineRule="auto"/>
        <w:rPr>
          <w:rFonts w:ascii="Times New Roman" w:hAnsi="Times New Roman"/>
          <w:b/>
          <w:color w:val="000000" w:themeColor="text1"/>
          <w:sz w:val="24"/>
          <w:szCs w:val="24"/>
        </w:rPr>
      </w:pPr>
    </w:p>
    <w:p w:rsidR="0063291B" w:rsidRPr="009C6E32" w:rsidRDefault="00402EFE" w:rsidP="00C313A6">
      <w:pPr>
        <w:spacing w:line="480" w:lineRule="auto"/>
        <w:rPr>
          <w:rFonts w:ascii="Times New Roman" w:hAnsi="Times New Roman"/>
          <w:color w:val="000000" w:themeColor="text1"/>
          <w:sz w:val="24"/>
        </w:rPr>
      </w:pPr>
      <w:r w:rsidRPr="009C6E32">
        <w:rPr>
          <w:rFonts w:ascii="Times New Roman" w:hAnsi="Times New Roman"/>
          <w:b/>
          <w:bCs/>
          <w:color w:val="000000" w:themeColor="text1"/>
          <w:sz w:val="22"/>
          <w:szCs w:val="24"/>
        </w:rPr>
        <w:t xml:space="preserve">Supplementary </w:t>
      </w:r>
      <w:r w:rsidRPr="009C6E32">
        <w:rPr>
          <w:rFonts w:ascii="Times New Roman" w:hAnsi="Times New Roman"/>
          <w:b/>
          <w:color w:val="000000" w:themeColor="text1"/>
          <w:sz w:val="22"/>
          <w:szCs w:val="24"/>
        </w:rPr>
        <w:t>Figure 1</w:t>
      </w:r>
      <w:r w:rsidRPr="009C6E32">
        <w:rPr>
          <w:rFonts w:ascii="Times New Roman" w:hAnsi="Times New Roman" w:hint="eastAsia"/>
          <w:b/>
          <w:color w:val="000000" w:themeColor="text1"/>
          <w:sz w:val="22"/>
          <w:szCs w:val="24"/>
        </w:rPr>
        <w:t>.</w:t>
      </w:r>
      <w:r w:rsidR="002F2CD8" w:rsidRPr="009C6E32">
        <w:rPr>
          <w:rFonts w:ascii="Times New Roman" w:hAnsi="Times New Roman" w:hint="eastAsia"/>
          <w:b/>
          <w:color w:val="000000" w:themeColor="text1"/>
          <w:sz w:val="24"/>
        </w:rPr>
        <w:t xml:space="preserve"> </w:t>
      </w:r>
      <w:r w:rsidR="00C93BE6" w:rsidRPr="009C6E32">
        <w:rPr>
          <w:rFonts w:ascii="Times New Roman" w:hAnsi="Times New Roman"/>
          <w:b/>
          <w:color w:val="000000" w:themeColor="text1"/>
          <w:sz w:val="24"/>
        </w:rPr>
        <w:t xml:space="preserve">Decrease of BK expression in </w:t>
      </w:r>
      <w:r w:rsidR="00F46803" w:rsidRPr="009C6E32">
        <w:rPr>
          <w:rFonts w:ascii="Times New Roman" w:hAnsi="Times New Roman"/>
          <w:b/>
          <w:color w:val="000000" w:themeColor="text1"/>
          <w:sz w:val="24"/>
        </w:rPr>
        <w:t xml:space="preserve">bone of </w:t>
      </w:r>
      <w:r w:rsidR="00C93BE6" w:rsidRPr="009C6E32">
        <w:rPr>
          <w:rFonts w:ascii="Times New Roman" w:hAnsi="Times New Roman"/>
          <w:b/>
          <w:color w:val="000000" w:themeColor="text1"/>
          <w:sz w:val="24"/>
        </w:rPr>
        <w:t>ovariectomized rats.</w:t>
      </w:r>
      <w:r w:rsidR="00C93BE6" w:rsidRPr="009C6E32">
        <w:rPr>
          <w:rFonts w:ascii="Times New Roman" w:hAnsi="Times New Roman"/>
          <w:color w:val="000000" w:themeColor="text1"/>
          <w:sz w:val="24"/>
        </w:rPr>
        <w:t xml:space="preserve"> </w:t>
      </w:r>
    </w:p>
    <w:p w:rsidR="00C93BE6" w:rsidRPr="009C6E32" w:rsidRDefault="00C93BE6" w:rsidP="00C313A6">
      <w:pPr>
        <w:spacing w:line="480" w:lineRule="auto"/>
        <w:rPr>
          <w:rFonts w:ascii="Times New Roman" w:hAnsi="Times New Roman"/>
          <w:color w:val="000000" w:themeColor="text1"/>
          <w:sz w:val="24"/>
        </w:rPr>
      </w:pPr>
      <w:r w:rsidRPr="009C6E32">
        <w:rPr>
          <w:rFonts w:ascii="Times New Roman" w:hAnsi="Times New Roman"/>
          <w:color w:val="000000" w:themeColor="text1"/>
          <w:sz w:val="24"/>
        </w:rPr>
        <w:t>(A) Western blot analysis of BK protein in femur of ovariectomized rats and sham group; (B) Quan</w:t>
      </w:r>
      <w:r w:rsidR="00B87917" w:rsidRPr="009C6E32">
        <w:rPr>
          <w:rFonts w:ascii="Times New Roman" w:hAnsi="Times New Roman"/>
          <w:color w:val="000000" w:themeColor="text1"/>
          <w:sz w:val="24"/>
        </w:rPr>
        <w:t xml:space="preserve">titative analysis of BK protein </w:t>
      </w:r>
      <w:r w:rsidR="00B87917" w:rsidRPr="009C6E32">
        <w:rPr>
          <w:rFonts w:ascii="Times New Roman" w:hAnsi="Times New Roman"/>
          <w:color w:val="000000" w:themeColor="text1"/>
          <w:sz w:val="24"/>
          <w:szCs w:val="24"/>
        </w:rPr>
        <w:t>expression level by western blot of (A).</w:t>
      </w:r>
      <w:r w:rsidR="00B87917" w:rsidRPr="009C6E32">
        <w:rPr>
          <w:rFonts w:ascii="Times New Roman" w:hAnsi="Times New Roman"/>
          <w:color w:val="000000" w:themeColor="text1"/>
          <w:sz w:val="24"/>
        </w:rPr>
        <w:t xml:space="preserve"> </w:t>
      </w:r>
      <w:r w:rsidR="00B87917" w:rsidRPr="009C6E32">
        <w:rPr>
          <w:rFonts w:ascii="Times New Roman" w:eastAsia="Arial Unicode MS" w:hAnsi="Times New Roman"/>
          <w:color w:val="000000" w:themeColor="text1"/>
          <w:sz w:val="24"/>
          <w:szCs w:val="24"/>
        </w:rPr>
        <w:t>Values are shown as the mean ±</w:t>
      </w:r>
      <w:r w:rsidR="00B87917" w:rsidRPr="009C6E32">
        <w:rPr>
          <w:rFonts w:ascii="Times New Roman" w:hAnsi="Times New Roman"/>
          <w:color w:val="000000" w:themeColor="text1"/>
          <w:sz w:val="24"/>
          <w:szCs w:val="24"/>
        </w:rPr>
        <w:t xml:space="preserve"> SD, n=4, versus sham: **P &lt; 0.01.</w:t>
      </w:r>
      <w:r w:rsidRPr="009C6E32">
        <w:rPr>
          <w:rFonts w:ascii="Times New Roman" w:hAnsi="Times New Roman"/>
          <w:color w:val="000000" w:themeColor="text1"/>
          <w:sz w:val="24"/>
        </w:rPr>
        <w:t xml:space="preserve"> (C) BK mRNA levels in femur of OVX and Sham rats. </w:t>
      </w:r>
      <w:r w:rsidR="00B87917" w:rsidRPr="009C6E32">
        <w:rPr>
          <w:rFonts w:ascii="Times New Roman" w:eastAsia="Arial Unicode MS" w:hAnsi="Times New Roman"/>
          <w:color w:val="000000" w:themeColor="text1"/>
          <w:sz w:val="24"/>
          <w:szCs w:val="24"/>
        </w:rPr>
        <w:t>Values are shown as the mean ±</w:t>
      </w:r>
      <w:r w:rsidR="00B87917" w:rsidRPr="009C6E32">
        <w:rPr>
          <w:rFonts w:ascii="Times New Roman" w:hAnsi="Times New Roman"/>
          <w:color w:val="000000" w:themeColor="text1"/>
          <w:sz w:val="24"/>
          <w:szCs w:val="24"/>
        </w:rPr>
        <w:t xml:space="preserve"> SD, n=4, versus sham: **P &lt; 0.01.</w:t>
      </w:r>
    </w:p>
    <w:p w:rsidR="00A313F2" w:rsidRPr="009C6E32" w:rsidRDefault="00A313F2" w:rsidP="00C313A6">
      <w:pPr>
        <w:spacing w:line="480" w:lineRule="auto"/>
        <w:rPr>
          <w:rFonts w:ascii="Times New Roman" w:hAnsi="Times New Roman"/>
          <w:color w:val="000000" w:themeColor="text1"/>
          <w:sz w:val="24"/>
        </w:rPr>
      </w:pPr>
    </w:p>
    <w:p w:rsidR="00402EFE" w:rsidRPr="009C6E32" w:rsidRDefault="00402EFE">
      <w:pPr>
        <w:widowControl/>
        <w:jc w:val="left"/>
        <w:rPr>
          <w:rFonts w:ascii="Times New Roman" w:hAnsi="Times New Roman"/>
          <w:b/>
          <w:bCs/>
          <w:color w:val="000000" w:themeColor="text1"/>
          <w:sz w:val="22"/>
          <w:szCs w:val="24"/>
        </w:rPr>
      </w:pPr>
      <w:r w:rsidRPr="009C6E32">
        <w:rPr>
          <w:rFonts w:ascii="Times New Roman" w:hAnsi="Times New Roman"/>
          <w:b/>
          <w:bCs/>
          <w:color w:val="000000" w:themeColor="text1"/>
          <w:sz w:val="22"/>
          <w:szCs w:val="24"/>
        </w:rPr>
        <w:br w:type="page"/>
      </w:r>
    </w:p>
    <w:p w:rsidR="00962E29" w:rsidRPr="009C6E32" w:rsidRDefault="00402EFE" w:rsidP="00962E29">
      <w:pPr>
        <w:spacing w:line="480" w:lineRule="auto"/>
        <w:rPr>
          <w:rFonts w:ascii="Times New Roman" w:hAnsi="Times New Roman"/>
          <w:color w:val="000000" w:themeColor="text1"/>
          <w:sz w:val="24"/>
        </w:rPr>
      </w:pPr>
      <w:r w:rsidRPr="009C6E32">
        <w:rPr>
          <w:rFonts w:ascii="Times New Roman" w:hAnsi="Times New Roman"/>
          <w:b/>
          <w:bCs/>
          <w:color w:val="000000" w:themeColor="text1"/>
          <w:sz w:val="22"/>
          <w:szCs w:val="24"/>
        </w:rPr>
        <w:lastRenderedPageBreak/>
        <w:t xml:space="preserve">Supplementary </w:t>
      </w:r>
      <w:r w:rsidRPr="009C6E32">
        <w:rPr>
          <w:rFonts w:ascii="Times New Roman" w:hAnsi="Times New Roman"/>
          <w:b/>
          <w:color w:val="000000" w:themeColor="text1"/>
          <w:sz w:val="22"/>
          <w:szCs w:val="24"/>
        </w:rPr>
        <w:t>Figure</w:t>
      </w:r>
      <w:r w:rsidRPr="009C6E32">
        <w:rPr>
          <w:rFonts w:ascii="Times New Roman" w:hAnsi="Times New Roman" w:hint="eastAsia"/>
          <w:b/>
          <w:color w:val="000000" w:themeColor="text1"/>
          <w:sz w:val="24"/>
        </w:rPr>
        <w:t xml:space="preserve"> </w:t>
      </w:r>
      <w:r w:rsidR="00962E29" w:rsidRPr="009C6E32">
        <w:rPr>
          <w:rFonts w:ascii="Times New Roman" w:hAnsi="Times New Roman" w:hint="eastAsia"/>
          <w:b/>
          <w:color w:val="000000" w:themeColor="text1"/>
          <w:sz w:val="24"/>
        </w:rPr>
        <w:t>2</w:t>
      </w:r>
      <w:r w:rsidRPr="009C6E32">
        <w:rPr>
          <w:rFonts w:ascii="Times New Roman" w:hAnsi="Times New Roman"/>
          <w:b/>
          <w:color w:val="000000" w:themeColor="text1"/>
          <w:sz w:val="24"/>
        </w:rPr>
        <w:t>.</w:t>
      </w:r>
      <w:r w:rsidR="00962E29" w:rsidRPr="009C6E32">
        <w:rPr>
          <w:rFonts w:ascii="Times New Roman" w:hAnsi="Times New Roman"/>
          <w:b/>
          <w:color w:val="000000" w:themeColor="text1"/>
          <w:sz w:val="24"/>
        </w:rPr>
        <w:t xml:space="preserve"> Identification of the endogenous BK channels in </w:t>
      </w:r>
      <w:r w:rsidR="00962E29" w:rsidRPr="009C6E32">
        <w:rPr>
          <w:rFonts w:ascii="Times New Roman" w:hAnsi="Times New Roman" w:hint="eastAsia"/>
          <w:b/>
          <w:color w:val="000000" w:themeColor="text1"/>
          <w:sz w:val="24"/>
        </w:rPr>
        <w:t>WT but not in BKO mice</w:t>
      </w:r>
      <w:r w:rsidR="00962E29" w:rsidRPr="009C6E32">
        <w:rPr>
          <w:rFonts w:ascii="Times New Roman" w:hAnsi="Times New Roman"/>
          <w:b/>
          <w:color w:val="000000" w:themeColor="text1"/>
          <w:sz w:val="24"/>
        </w:rPr>
        <w:t xml:space="preserve"> determined by whole-cell patch clamp.</w:t>
      </w:r>
      <w:r w:rsidR="00962E29" w:rsidRPr="009C6E32">
        <w:rPr>
          <w:rFonts w:ascii="Times New Roman" w:hAnsi="Times New Roman"/>
          <w:color w:val="000000" w:themeColor="text1"/>
          <w:sz w:val="24"/>
        </w:rPr>
        <w:t xml:space="preserve"> </w:t>
      </w:r>
    </w:p>
    <w:p w:rsidR="00962E29" w:rsidRPr="009C6E32" w:rsidRDefault="00962E29" w:rsidP="00962E29">
      <w:pPr>
        <w:spacing w:line="480" w:lineRule="auto"/>
        <w:rPr>
          <w:rFonts w:ascii="Times New Roman" w:hAnsi="Times New Roman"/>
          <w:color w:val="000000" w:themeColor="text1"/>
          <w:sz w:val="24"/>
        </w:rPr>
      </w:pPr>
      <w:r w:rsidRPr="009C6E32">
        <w:rPr>
          <w:rFonts w:ascii="Times New Roman" w:hAnsi="Times New Roman"/>
          <w:color w:val="000000" w:themeColor="text1"/>
          <w:sz w:val="24"/>
        </w:rPr>
        <w:t xml:space="preserve">(A) Representative traces of whole cell currents from </w:t>
      </w:r>
      <w:r w:rsidRPr="009C6E32">
        <w:rPr>
          <w:rFonts w:ascii="Times New Roman" w:hAnsi="Times New Roman" w:hint="eastAsia"/>
          <w:color w:val="000000" w:themeColor="text1"/>
          <w:sz w:val="24"/>
        </w:rPr>
        <w:t>WT</w:t>
      </w:r>
      <w:r w:rsidRPr="009C6E32">
        <w:rPr>
          <w:rFonts w:ascii="Times New Roman" w:hAnsi="Times New Roman"/>
          <w:color w:val="000000" w:themeColor="text1"/>
          <w:sz w:val="24"/>
        </w:rPr>
        <w:t xml:space="preserve"> and (B) </w:t>
      </w:r>
      <w:r w:rsidRPr="009C6E32">
        <w:rPr>
          <w:rFonts w:ascii="Times New Roman" w:hAnsi="Times New Roman" w:hint="eastAsia"/>
          <w:color w:val="000000" w:themeColor="text1"/>
          <w:sz w:val="24"/>
        </w:rPr>
        <w:t>BKO mice with or without</w:t>
      </w:r>
      <w:r w:rsidRPr="009C6E32">
        <w:rPr>
          <w:rFonts w:ascii="Times New Roman" w:hAnsi="Times New Roman"/>
          <w:color w:val="000000" w:themeColor="text1"/>
          <w:sz w:val="24"/>
        </w:rPr>
        <w:t xml:space="preserve"> of 10 μM paxilline</w:t>
      </w:r>
      <w:r w:rsidRPr="009C6E32">
        <w:rPr>
          <w:rFonts w:ascii="Times New Roman" w:hAnsi="Times New Roman" w:hint="eastAsia"/>
          <w:color w:val="000000" w:themeColor="text1"/>
          <w:sz w:val="24"/>
        </w:rPr>
        <w:t xml:space="preserve"> (PAX)</w:t>
      </w:r>
      <w:r w:rsidRPr="009C6E32">
        <w:rPr>
          <w:rFonts w:ascii="Times New Roman" w:hAnsi="Times New Roman"/>
          <w:color w:val="000000" w:themeColor="text1"/>
          <w:sz w:val="24"/>
        </w:rPr>
        <w:t>. The holding potential was -80 mV and the outward currents were evoked by the step pulses ranging from -50 to +120 mV for 200 ms with the increments of 10 mV and 5 μM free Ca</w:t>
      </w:r>
      <w:r w:rsidRPr="009C6E32">
        <w:rPr>
          <w:rFonts w:ascii="Times New Roman" w:hAnsi="Times New Roman"/>
          <w:color w:val="000000" w:themeColor="text1"/>
          <w:sz w:val="24"/>
          <w:vertAlign w:val="superscript"/>
        </w:rPr>
        <w:t>2+</w:t>
      </w:r>
      <w:r w:rsidRPr="009C6E32">
        <w:rPr>
          <w:rFonts w:ascii="Times New Roman" w:hAnsi="Times New Roman"/>
          <w:color w:val="000000" w:themeColor="text1"/>
          <w:sz w:val="24"/>
        </w:rPr>
        <w:t xml:space="preserve"> in the pipette solution. (C) Quantification of current densities at each</w:t>
      </w:r>
      <w:r w:rsidRPr="009C6E32">
        <w:rPr>
          <w:color w:val="000000" w:themeColor="text1"/>
        </w:rPr>
        <w:t xml:space="preserve"> </w:t>
      </w:r>
      <w:r w:rsidRPr="009C6E32">
        <w:rPr>
          <w:rFonts w:ascii="Times New Roman" w:hAnsi="Times New Roman"/>
          <w:color w:val="000000" w:themeColor="text1"/>
          <w:sz w:val="24"/>
        </w:rPr>
        <w:t>step pulse. C</w:t>
      </w:r>
      <w:r w:rsidRPr="009C6E32">
        <w:rPr>
          <w:rFonts w:ascii="Times New Roman" w:hAnsi="Times New Roman" w:hint="eastAsia"/>
          <w:color w:val="000000" w:themeColor="text1"/>
          <w:sz w:val="24"/>
        </w:rPr>
        <w:t xml:space="preserve">ompared with </w:t>
      </w:r>
      <w:r w:rsidR="00C44CEF" w:rsidRPr="009C6E32">
        <w:rPr>
          <w:rFonts w:ascii="Times New Roman" w:hAnsi="Times New Roman" w:hint="eastAsia"/>
          <w:color w:val="000000" w:themeColor="text1"/>
          <w:sz w:val="24"/>
        </w:rPr>
        <w:t>WT</w:t>
      </w:r>
      <w:r w:rsidRPr="009C6E32">
        <w:rPr>
          <w:rFonts w:ascii="Times New Roman" w:hAnsi="Times New Roman" w:hint="eastAsia"/>
          <w:color w:val="000000" w:themeColor="text1"/>
          <w:sz w:val="24"/>
        </w:rPr>
        <w:t>,</w:t>
      </w:r>
      <w:r w:rsidRPr="009C6E32">
        <w:rPr>
          <w:rFonts w:ascii="Times New Roman" w:hAnsi="Times New Roman"/>
          <w:color w:val="000000" w:themeColor="text1"/>
          <w:sz w:val="24"/>
        </w:rPr>
        <w:t xml:space="preserve"> * P &lt; 0.05, ** P &lt; 0.01, *</w:t>
      </w:r>
      <w:r w:rsidRPr="009C6E32">
        <w:rPr>
          <w:rFonts w:ascii="Times New Roman" w:hAnsi="Times New Roman" w:hint="eastAsia"/>
          <w:color w:val="000000" w:themeColor="text1"/>
          <w:sz w:val="24"/>
        </w:rPr>
        <w:t>*</w:t>
      </w:r>
      <w:r w:rsidRPr="009C6E32">
        <w:rPr>
          <w:rFonts w:ascii="Times New Roman" w:hAnsi="Times New Roman"/>
          <w:color w:val="000000" w:themeColor="text1"/>
          <w:sz w:val="24"/>
        </w:rPr>
        <w:t xml:space="preserve">* P &lt; 0.001 by one-way ANOVA. </w:t>
      </w:r>
    </w:p>
    <w:p w:rsidR="00C44CEF" w:rsidRPr="009C6E32" w:rsidRDefault="00C44CEF" w:rsidP="00C313A6">
      <w:pPr>
        <w:spacing w:line="480" w:lineRule="auto"/>
        <w:rPr>
          <w:rFonts w:ascii="Times New Roman" w:hAnsi="Times New Roman"/>
          <w:b/>
          <w:color w:val="000000" w:themeColor="text1"/>
          <w:sz w:val="24"/>
        </w:rPr>
      </w:pPr>
    </w:p>
    <w:p w:rsidR="00402EFE" w:rsidRPr="009C6E32" w:rsidRDefault="00402EFE">
      <w:pPr>
        <w:widowControl/>
        <w:jc w:val="left"/>
        <w:rPr>
          <w:rFonts w:ascii="Times New Roman" w:hAnsi="Times New Roman"/>
          <w:b/>
          <w:bCs/>
          <w:color w:val="000000" w:themeColor="text1"/>
          <w:sz w:val="22"/>
          <w:szCs w:val="24"/>
        </w:rPr>
      </w:pPr>
      <w:r w:rsidRPr="009C6E32">
        <w:rPr>
          <w:rFonts w:ascii="Times New Roman" w:hAnsi="Times New Roman"/>
          <w:b/>
          <w:bCs/>
          <w:color w:val="000000" w:themeColor="text1"/>
          <w:sz w:val="22"/>
          <w:szCs w:val="24"/>
        </w:rPr>
        <w:br w:type="page"/>
      </w:r>
    </w:p>
    <w:p w:rsidR="0063291B" w:rsidRPr="009C6E32" w:rsidRDefault="00402EFE" w:rsidP="00C313A6">
      <w:pPr>
        <w:spacing w:line="480" w:lineRule="auto"/>
        <w:rPr>
          <w:rFonts w:ascii="Times New Roman" w:hAnsi="Times New Roman"/>
          <w:color w:val="000000" w:themeColor="text1"/>
          <w:sz w:val="24"/>
        </w:rPr>
      </w:pPr>
      <w:r w:rsidRPr="009C6E32">
        <w:rPr>
          <w:rFonts w:ascii="Times New Roman" w:hAnsi="Times New Roman"/>
          <w:b/>
          <w:bCs/>
          <w:color w:val="000000" w:themeColor="text1"/>
          <w:sz w:val="22"/>
          <w:szCs w:val="24"/>
        </w:rPr>
        <w:lastRenderedPageBreak/>
        <w:t xml:space="preserve">Supplementary </w:t>
      </w:r>
      <w:r w:rsidRPr="009C6E32">
        <w:rPr>
          <w:rFonts w:ascii="Times New Roman" w:hAnsi="Times New Roman"/>
          <w:b/>
          <w:color w:val="000000" w:themeColor="text1"/>
          <w:sz w:val="22"/>
          <w:szCs w:val="24"/>
        </w:rPr>
        <w:t>Figure</w:t>
      </w:r>
      <w:r w:rsidRPr="009C6E32">
        <w:rPr>
          <w:rFonts w:ascii="Times New Roman" w:hAnsi="Times New Roman" w:hint="eastAsia"/>
          <w:b/>
          <w:color w:val="000000" w:themeColor="text1"/>
          <w:sz w:val="24"/>
        </w:rPr>
        <w:t xml:space="preserve"> </w:t>
      </w:r>
      <w:r w:rsidR="00C44CEF" w:rsidRPr="009C6E32">
        <w:rPr>
          <w:rFonts w:ascii="Times New Roman" w:hAnsi="Times New Roman" w:hint="eastAsia"/>
          <w:b/>
          <w:color w:val="000000" w:themeColor="text1"/>
          <w:sz w:val="24"/>
        </w:rPr>
        <w:t>3</w:t>
      </w:r>
      <w:r w:rsidRPr="009C6E32">
        <w:rPr>
          <w:rFonts w:ascii="Times New Roman" w:hAnsi="Times New Roman"/>
          <w:b/>
          <w:color w:val="000000" w:themeColor="text1"/>
          <w:sz w:val="24"/>
        </w:rPr>
        <w:t>.</w:t>
      </w:r>
      <w:r w:rsidR="00A313F2" w:rsidRPr="009C6E32">
        <w:rPr>
          <w:rFonts w:ascii="Times New Roman" w:hAnsi="Times New Roman"/>
          <w:b/>
          <w:color w:val="000000" w:themeColor="text1"/>
          <w:sz w:val="24"/>
        </w:rPr>
        <w:t xml:space="preserve"> </w:t>
      </w:r>
      <w:r w:rsidR="002F2CD8" w:rsidRPr="009C6E32">
        <w:rPr>
          <w:rFonts w:ascii="Times New Roman" w:hAnsi="Times New Roman" w:hint="eastAsia"/>
          <w:b/>
          <w:color w:val="000000" w:themeColor="text1"/>
          <w:sz w:val="24"/>
        </w:rPr>
        <w:t>E</w:t>
      </w:r>
      <w:r w:rsidR="00A313F2" w:rsidRPr="009C6E32">
        <w:rPr>
          <w:rFonts w:ascii="Times New Roman" w:hAnsi="Times New Roman"/>
          <w:b/>
          <w:color w:val="000000" w:themeColor="text1"/>
          <w:sz w:val="24"/>
        </w:rPr>
        <w:t xml:space="preserve">xpression of </w:t>
      </w:r>
      <w:r w:rsidR="00B87917" w:rsidRPr="009C6E32">
        <w:rPr>
          <w:rFonts w:ascii="Times New Roman" w:hAnsi="Times New Roman"/>
          <w:b/>
          <w:color w:val="000000" w:themeColor="text1"/>
          <w:sz w:val="24"/>
        </w:rPr>
        <w:t>BK, p-FAK</w:t>
      </w:r>
      <w:r w:rsidR="00B87917" w:rsidRPr="009C6E32">
        <w:rPr>
          <w:rFonts w:ascii="Times New Roman" w:hAnsi="Times New Roman"/>
          <w:b/>
          <w:color w:val="000000" w:themeColor="text1"/>
          <w:sz w:val="24"/>
          <w:szCs w:val="24"/>
        </w:rPr>
        <w:t>-Y397</w:t>
      </w:r>
      <w:r w:rsidR="00B87917" w:rsidRPr="009C6E32">
        <w:rPr>
          <w:rFonts w:ascii="Times New Roman" w:hAnsi="Times New Roman"/>
          <w:b/>
          <w:color w:val="000000" w:themeColor="text1"/>
          <w:sz w:val="24"/>
        </w:rPr>
        <w:t>, p-ERK1/2, Runx2, ALP and Osterix</w:t>
      </w:r>
      <w:r w:rsidR="00A313F2" w:rsidRPr="009C6E32">
        <w:rPr>
          <w:rFonts w:ascii="Times New Roman" w:hAnsi="Times New Roman"/>
          <w:b/>
          <w:color w:val="000000" w:themeColor="text1"/>
          <w:sz w:val="24"/>
        </w:rPr>
        <w:t xml:space="preserve"> </w:t>
      </w:r>
      <w:r w:rsidR="00DE35B0" w:rsidRPr="009C6E32">
        <w:rPr>
          <w:rFonts w:ascii="Times New Roman" w:hAnsi="Times New Roman"/>
          <w:b/>
          <w:color w:val="000000" w:themeColor="text1"/>
          <w:sz w:val="24"/>
        </w:rPr>
        <w:t>in</w:t>
      </w:r>
      <w:r w:rsidR="00A313F2" w:rsidRPr="009C6E32">
        <w:rPr>
          <w:rFonts w:ascii="Times New Roman" w:hAnsi="Times New Roman"/>
          <w:b/>
          <w:color w:val="000000" w:themeColor="text1"/>
          <w:sz w:val="24"/>
        </w:rPr>
        <w:t xml:space="preserve"> BK</w:t>
      </w:r>
      <w:r w:rsidR="00B87917" w:rsidRPr="009C6E32">
        <w:rPr>
          <w:rFonts w:ascii="Times New Roman" w:hAnsi="Times New Roman"/>
          <w:b/>
          <w:color w:val="000000" w:themeColor="text1"/>
          <w:sz w:val="24"/>
        </w:rPr>
        <w:t xml:space="preserve"> modified MC3T3-E1</w:t>
      </w:r>
      <w:r w:rsidR="00DE35B0" w:rsidRPr="009C6E32">
        <w:rPr>
          <w:rFonts w:ascii="Times New Roman" w:hAnsi="Times New Roman"/>
          <w:b/>
          <w:color w:val="000000" w:themeColor="text1"/>
          <w:sz w:val="24"/>
        </w:rPr>
        <w:t xml:space="preserve"> cells.</w:t>
      </w:r>
      <w:r w:rsidR="00DE35B0" w:rsidRPr="009C6E32">
        <w:rPr>
          <w:rFonts w:ascii="Times New Roman" w:hAnsi="Times New Roman"/>
          <w:color w:val="000000" w:themeColor="text1"/>
          <w:sz w:val="24"/>
        </w:rPr>
        <w:t xml:space="preserve"> </w:t>
      </w:r>
    </w:p>
    <w:p w:rsidR="00B87917" w:rsidRPr="009C6E32" w:rsidRDefault="00EA1CC5" w:rsidP="00C313A6">
      <w:pPr>
        <w:spacing w:line="480" w:lineRule="auto"/>
        <w:rPr>
          <w:rFonts w:ascii="Times New Roman" w:hAnsi="Times New Roman"/>
          <w:color w:val="000000" w:themeColor="text1"/>
          <w:sz w:val="24"/>
        </w:rPr>
      </w:pPr>
      <w:r w:rsidRPr="009C6E32">
        <w:rPr>
          <w:rFonts w:ascii="Times New Roman" w:hAnsi="Times New Roman"/>
          <w:color w:val="000000" w:themeColor="text1"/>
          <w:sz w:val="24"/>
          <w:szCs w:val="24"/>
        </w:rPr>
        <w:t>(A) Expression of</w:t>
      </w:r>
      <w:r w:rsidRPr="009C6E32">
        <w:rPr>
          <w:rFonts w:ascii="Times New Roman" w:hAnsi="Times New Roman"/>
          <w:color w:val="000000" w:themeColor="text1"/>
          <w:sz w:val="24"/>
        </w:rPr>
        <w:t xml:space="preserve"> BK, p-FAK</w:t>
      </w:r>
      <w:r w:rsidRPr="009C6E32">
        <w:rPr>
          <w:rFonts w:ascii="Times New Roman" w:hAnsi="Times New Roman"/>
          <w:color w:val="000000" w:themeColor="text1"/>
          <w:sz w:val="24"/>
          <w:szCs w:val="24"/>
        </w:rPr>
        <w:t>-Y397</w:t>
      </w:r>
      <w:r w:rsidR="00502C5D" w:rsidRPr="009C6E32">
        <w:rPr>
          <w:rFonts w:ascii="Times New Roman" w:hAnsi="Times New Roman"/>
          <w:color w:val="000000" w:themeColor="text1"/>
          <w:sz w:val="24"/>
        </w:rPr>
        <w:t xml:space="preserve">, p-ERK1/2, Runx2, ALP and </w:t>
      </w:r>
      <w:r w:rsidR="00502C5D" w:rsidRPr="009C6E32">
        <w:rPr>
          <w:rFonts w:ascii="Times New Roman" w:hAnsi="Times New Roman" w:hint="eastAsia"/>
          <w:color w:val="000000" w:themeColor="text1"/>
          <w:sz w:val="24"/>
        </w:rPr>
        <w:t>o</w:t>
      </w:r>
      <w:r w:rsidRPr="009C6E32">
        <w:rPr>
          <w:rFonts w:ascii="Times New Roman" w:hAnsi="Times New Roman"/>
          <w:color w:val="000000" w:themeColor="text1"/>
          <w:sz w:val="24"/>
        </w:rPr>
        <w:t>sterix</w:t>
      </w:r>
      <w:r w:rsidR="009E7C7E" w:rsidRPr="009C6E32">
        <w:rPr>
          <w:rFonts w:ascii="Times New Roman" w:hAnsi="Times New Roman"/>
          <w:color w:val="000000" w:themeColor="text1"/>
          <w:sz w:val="24"/>
        </w:rPr>
        <w:t xml:space="preserve"> levels</w:t>
      </w:r>
      <w:r w:rsidRPr="009C6E32">
        <w:rPr>
          <w:rFonts w:ascii="Times New Roman" w:hAnsi="Times New Roman"/>
          <w:color w:val="000000" w:themeColor="text1"/>
          <w:sz w:val="24"/>
        </w:rPr>
        <w:t xml:space="preserve"> </w:t>
      </w:r>
      <w:r w:rsidRPr="009C6E32">
        <w:rPr>
          <w:rFonts w:ascii="Times New Roman" w:hAnsi="Times New Roman"/>
          <w:color w:val="000000" w:themeColor="text1"/>
          <w:sz w:val="24"/>
          <w:szCs w:val="24"/>
        </w:rPr>
        <w:t xml:space="preserve">in </w:t>
      </w:r>
      <w:r w:rsidRPr="009C6E32">
        <w:rPr>
          <w:rFonts w:ascii="Times New Roman" w:hAnsi="Times New Roman"/>
          <w:color w:val="000000" w:themeColor="text1"/>
          <w:sz w:val="24"/>
        </w:rPr>
        <w:t>MC3T3-E1 cells</w:t>
      </w:r>
      <w:r w:rsidRPr="009C6E32">
        <w:rPr>
          <w:rFonts w:ascii="Times New Roman" w:hAnsi="Times New Roman"/>
          <w:color w:val="000000" w:themeColor="text1"/>
          <w:sz w:val="24"/>
          <w:szCs w:val="24"/>
        </w:rPr>
        <w:t xml:space="preserve"> after BK-shRNA transfection by western blot analysis. (B) Quantitative analysis of the protein expression levels by western blot of (A). </w:t>
      </w:r>
      <w:r w:rsidRPr="009C6E32">
        <w:rPr>
          <w:rFonts w:ascii="Times New Roman" w:eastAsia="Arial Unicode MS" w:hAnsi="Times New Roman"/>
          <w:color w:val="000000" w:themeColor="text1"/>
          <w:sz w:val="24"/>
          <w:szCs w:val="24"/>
        </w:rPr>
        <w:t>Values are shown as the mean ±</w:t>
      </w:r>
      <w:r w:rsidRPr="009C6E32">
        <w:rPr>
          <w:rFonts w:ascii="Times New Roman" w:hAnsi="Times New Roman"/>
          <w:color w:val="000000" w:themeColor="text1"/>
          <w:sz w:val="24"/>
          <w:szCs w:val="24"/>
        </w:rPr>
        <w:t xml:space="preserve"> SD, n=3, versus Ctrl: **P &lt; 0.01.</w:t>
      </w:r>
    </w:p>
    <w:p w:rsidR="00B87917" w:rsidRPr="009C6E32" w:rsidRDefault="00B87917" w:rsidP="00C313A6">
      <w:pPr>
        <w:spacing w:line="480" w:lineRule="auto"/>
        <w:rPr>
          <w:rFonts w:ascii="Times New Roman" w:hAnsi="Times New Roman"/>
          <w:color w:val="000000" w:themeColor="text1"/>
          <w:sz w:val="24"/>
        </w:rPr>
      </w:pPr>
    </w:p>
    <w:p w:rsidR="00B87917" w:rsidRPr="009C6E32" w:rsidRDefault="00B87917" w:rsidP="00C313A6">
      <w:pPr>
        <w:spacing w:line="480" w:lineRule="auto"/>
        <w:rPr>
          <w:rFonts w:ascii="Times New Roman" w:hAnsi="Times New Roman"/>
          <w:color w:val="000000" w:themeColor="text1"/>
          <w:sz w:val="24"/>
        </w:rPr>
      </w:pPr>
    </w:p>
    <w:p w:rsidR="00A313F2" w:rsidRPr="009C6E32" w:rsidRDefault="00A313F2" w:rsidP="00C313A6">
      <w:pPr>
        <w:spacing w:line="480" w:lineRule="auto"/>
        <w:rPr>
          <w:rFonts w:ascii="Times New Roman" w:hAnsi="Times New Roman"/>
          <w:color w:val="000000" w:themeColor="text1"/>
          <w:sz w:val="24"/>
        </w:rPr>
      </w:pPr>
    </w:p>
    <w:p w:rsidR="00402EFE" w:rsidRPr="009C6E32" w:rsidRDefault="00402EFE">
      <w:pPr>
        <w:widowControl/>
        <w:jc w:val="left"/>
        <w:rPr>
          <w:rFonts w:ascii="Times New Roman" w:hAnsi="Times New Roman"/>
          <w:b/>
          <w:bCs/>
          <w:color w:val="000000" w:themeColor="text1"/>
          <w:sz w:val="22"/>
          <w:szCs w:val="24"/>
        </w:rPr>
      </w:pPr>
      <w:r w:rsidRPr="009C6E32">
        <w:rPr>
          <w:rFonts w:ascii="Times New Roman" w:hAnsi="Times New Roman"/>
          <w:b/>
          <w:bCs/>
          <w:color w:val="000000" w:themeColor="text1"/>
          <w:sz w:val="22"/>
          <w:szCs w:val="24"/>
        </w:rPr>
        <w:br w:type="page"/>
      </w:r>
    </w:p>
    <w:p w:rsidR="00EA1CC5" w:rsidRPr="009C6E32" w:rsidRDefault="00402EFE" w:rsidP="00C313A6">
      <w:pPr>
        <w:spacing w:line="480" w:lineRule="auto"/>
        <w:rPr>
          <w:rFonts w:ascii="Times New Roman" w:hAnsi="Times New Roman"/>
          <w:b/>
          <w:color w:val="000000" w:themeColor="text1"/>
          <w:sz w:val="24"/>
        </w:rPr>
      </w:pPr>
      <w:r w:rsidRPr="009C6E32">
        <w:rPr>
          <w:rFonts w:ascii="Times New Roman" w:hAnsi="Times New Roman"/>
          <w:b/>
          <w:bCs/>
          <w:color w:val="000000" w:themeColor="text1"/>
          <w:sz w:val="22"/>
          <w:szCs w:val="24"/>
        </w:rPr>
        <w:lastRenderedPageBreak/>
        <w:t xml:space="preserve">Supplementary </w:t>
      </w:r>
      <w:r w:rsidRPr="009C6E32">
        <w:rPr>
          <w:rFonts w:ascii="Times New Roman" w:hAnsi="Times New Roman"/>
          <w:b/>
          <w:color w:val="000000" w:themeColor="text1"/>
          <w:sz w:val="22"/>
          <w:szCs w:val="24"/>
        </w:rPr>
        <w:t>Figure</w:t>
      </w:r>
      <w:r w:rsidRPr="009C6E32">
        <w:rPr>
          <w:rFonts w:ascii="Times New Roman" w:hAnsi="Times New Roman" w:hint="eastAsia"/>
          <w:b/>
          <w:color w:val="000000" w:themeColor="text1"/>
          <w:sz w:val="24"/>
        </w:rPr>
        <w:t xml:space="preserve"> </w:t>
      </w:r>
      <w:r w:rsidR="00C44CEF" w:rsidRPr="009C6E32">
        <w:rPr>
          <w:rFonts w:ascii="Times New Roman" w:hAnsi="Times New Roman" w:hint="eastAsia"/>
          <w:b/>
          <w:color w:val="000000" w:themeColor="text1"/>
          <w:sz w:val="24"/>
        </w:rPr>
        <w:t>4</w:t>
      </w:r>
      <w:r w:rsidRPr="009C6E32">
        <w:rPr>
          <w:rFonts w:ascii="Times New Roman" w:hAnsi="Times New Roman"/>
          <w:b/>
          <w:color w:val="000000" w:themeColor="text1"/>
          <w:sz w:val="24"/>
        </w:rPr>
        <w:t>.</w:t>
      </w:r>
      <w:r w:rsidR="00A313F2" w:rsidRPr="009C6E32">
        <w:rPr>
          <w:rFonts w:ascii="Times New Roman" w:hAnsi="Times New Roman"/>
          <w:b/>
          <w:color w:val="000000" w:themeColor="text1"/>
          <w:sz w:val="24"/>
        </w:rPr>
        <w:t xml:space="preserve"> </w:t>
      </w:r>
      <w:r w:rsidR="00EA1CC5" w:rsidRPr="009C6E32">
        <w:rPr>
          <w:rFonts w:ascii="Times New Roman" w:hAnsi="Times New Roman"/>
          <w:b/>
          <w:bCs/>
          <w:color w:val="000000" w:themeColor="text1"/>
          <w:sz w:val="24"/>
          <w:szCs w:val="24"/>
        </w:rPr>
        <w:t>Overexpression of BK increases Runx2 through FAK and ERK in MC3T3-E1 cells.</w:t>
      </w:r>
    </w:p>
    <w:p w:rsidR="00EA1CC5" w:rsidRPr="009C6E32" w:rsidRDefault="00EA1CC5" w:rsidP="00C313A6">
      <w:pPr>
        <w:spacing w:line="480" w:lineRule="auto"/>
        <w:rPr>
          <w:rFonts w:ascii="Times New Roman" w:hAnsi="Times New Roman"/>
          <w:b/>
          <w:color w:val="000000" w:themeColor="text1"/>
          <w:sz w:val="24"/>
        </w:rPr>
      </w:pPr>
      <w:r w:rsidRPr="009C6E32">
        <w:rPr>
          <w:rFonts w:ascii="Times New Roman" w:hAnsi="Times New Roman"/>
          <w:color w:val="000000" w:themeColor="text1"/>
          <w:sz w:val="24"/>
          <w:szCs w:val="24"/>
        </w:rPr>
        <w:t xml:space="preserve">(A) Western blot analysis of </w:t>
      </w:r>
      <w:r w:rsidR="00502C5D" w:rsidRPr="009C6E32">
        <w:rPr>
          <w:rFonts w:ascii="Times New Roman" w:hAnsi="Times New Roman"/>
          <w:color w:val="000000" w:themeColor="text1"/>
          <w:sz w:val="24"/>
          <w:szCs w:val="24"/>
        </w:rPr>
        <w:t>BK, p-FAK-Y397, Runx2, ALP and o</w:t>
      </w:r>
      <w:r w:rsidRPr="009C6E32">
        <w:rPr>
          <w:rFonts w:ascii="Times New Roman" w:hAnsi="Times New Roman"/>
          <w:color w:val="000000" w:themeColor="text1"/>
          <w:sz w:val="24"/>
          <w:szCs w:val="24"/>
        </w:rPr>
        <w:t xml:space="preserve">sterix after the BKα-myc plasmid was transfected into MC3T3-E1 cells using the FAK inhibitor PF562271 (5 μM). PF was short for PF562271. (B) Western blot analysis of BK, p-ERK1/2, Runx2, ALP and </w:t>
      </w:r>
      <w:r w:rsidR="00502C5D" w:rsidRPr="009C6E32">
        <w:rPr>
          <w:rFonts w:ascii="Times New Roman" w:hAnsi="Times New Roman"/>
          <w:color w:val="000000" w:themeColor="text1"/>
          <w:sz w:val="24"/>
          <w:szCs w:val="24"/>
        </w:rPr>
        <w:t>o</w:t>
      </w:r>
      <w:r w:rsidRPr="009C6E32">
        <w:rPr>
          <w:rFonts w:ascii="Times New Roman" w:hAnsi="Times New Roman"/>
          <w:color w:val="000000" w:themeColor="text1"/>
          <w:sz w:val="24"/>
          <w:szCs w:val="24"/>
        </w:rPr>
        <w:t xml:space="preserve">sterix in BKα-myc transfected cells using the ERK inhibitor U0126 (10 μM). (C) Quantitative analysis of the protein expression levels by western blot of (A). </w:t>
      </w:r>
      <w:r w:rsidRPr="009C6E32">
        <w:rPr>
          <w:rFonts w:ascii="Times New Roman" w:eastAsia="Arial Unicode MS" w:hAnsi="Times New Roman"/>
          <w:color w:val="000000" w:themeColor="text1"/>
          <w:sz w:val="24"/>
          <w:szCs w:val="24"/>
        </w:rPr>
        <w:t>Values are shown as the mean ±</w:t>
      </w:r>
      <w:r w:rsidRPr="009C6E32">
        <w:rPr>
          <w:rFonts w:ascii="Times New Roman" w:hAnsi="Times New Roman"/>
          <w:color w:val="000000" w:themeColor="text1"/>
          <w:sz w:val="24"/>
          <w:szCs w:val="24"/>
        </w:rPr>
        <w:t xml:space="preserve"> SD, n=3, versus C</w:t>
      </w:r>
      <w:r w:rsidRPr="009C6E32">
        <w:rPr>
          <w:rFonts w:ascii="Times New Roman" w:hAnsi="Times New Roman" w:hint="eastAsia"/>
          <w:color w:val="000000" w:themeColor="text1"/>
          <w:sz w:val="24"/>
          <w:szCs w:val="24"/>
        </w:rPr>
        <w:t>trl</w:t>
      </w:r>
      <w:r w:rsidRPr="009C6E32">
        <w:rPr>
          <w:rFonts w:ascii="Times New Roman" w:hAnsi="Times New Roman"/>
          <w:color w:val="000000" w:themeColor="text1"/>
          <w:sz w:val="24"/>
          <w:szCs w:val="24"/>
        </w:rPr>
        <w:t xml:space="preserve"> - : *P &lt; 0.05, versus PF - : #P &lt; 0.05, ##P &lt; 0.01. (D) Quantitative analysis of the protein expression levels by western blot of (B). </w:t>
      </w:r>
      <w:r w:rsidRPr="009C6E32">
        <w:rPr>
          <w:rFonts w:ascii="Times New Roman" w:eastAsia="Arial Unicode MS" w:hAnsi="Times New Roman"/>
          <w:color w:val="000000" w:themeColor="text1"/>
          <w:sz w:val="24"/>
          <w:szCs w:val="24"/>
        </w:rPr>
        <w:t>Values are shown as the mean ±</w:t>
      </w:r>
      <w:r w:rsidRPr="009C6E32">
        <w:rPr>
          <w:rFonts w:ascii="Times New Roman" w:hAnsi="Times New Roman"/>
          <w:color w:val="000000" w:themeColor="text1"/>
          <w:sz w:val="24"/>
          <w:szCs w:val="24"/>
        </w:rPr>
        <w:t xml:space="preserve"> SD, n=3, versus C</w:t>
      </w:r>
      <w:r w:rsidRPr="009C6E32">
        <w:rPr>
          <w:rFonts w:ascii="Times New Roman" w:hAnsi="Times New Roman" w:hint="eastAsia"/>
          <w:color w:val="000000" w:themeColor="text1"/>
          <w:sz w:val="24"/>
          <w:szCs w:val="24"/>
        </w:rPr>
        <w:t>trl</w:t>
      </w:r>
      <w:r w:rsidRPr="009C6E32">
        <w:rPr>
          <w:rFonts w:ascii="Times New Roman" w:hAnsi="Times New Roman"/>
          <w:color w:val="000000" w:themeColor="text1"/>
          <w:sz w:val="24"/>
          <w:szCs w:val="24"/>
        </w:rPr>
        <w:t xml:space="preserve"> - : *P &lt; 0.05, **P &lt; 0.01, versus PF - : #P &lt; 0.05, ##P &lt; 0.01.</w:t>
      </w:r>
    </w:p>
    <w:p w:rsidR="00EA1CC5" w:rsidRPr="009C6E32" w:rsidRDefault="00EA1CC5" w:rsidP="00C313A6">
      <w:pPr>
        <w:spacing w:line="480" w:lineRule="auto"/>
        <w:rPr>
          <w:rFonts w:ascii="Times New Roman" w:hAnsi="Times New Roman"/>
          <w:b/>
          <w:color w:val="000000" w:themeColor="text1"/>
          <w:sz w:val="24"/>
        </w:rPr>
      </w:pPr>
    </w:p>
    <w:p w:rsidR="00EA1CC5" w:rsidRPr="009C6E32" w:rsidRDefault="00EA1CC5" w:rsidP="00C313A6">
      <w:pPr>
        <w:spacing w:line="480" w:lineRule="auto"/>
        <w:rPr>
          <w:rFonts w:ascii="Times New Roman" w:hAnsi="Times New Roman"/>
          <w:b/>
          <w:color w:val="000000" w:themeColor="text1"/>
          <w:sz w:val="24"/>
        </w:rPr>
      </w:pPr>
    </w:p>
    <w:p w:rsidR="00EA1CC5" w:rsidRPr="009C6E32" w:rsidRDefault="00EA1CC5" w:rsidP="00C313A6">
      <w:pPr>
        <w:spacing w:line="480" w:lineRule="auto"/>
        <w:rPr>
          <w:rFonts w:ascii="Times New Roman" w:hAnsi="Times New Roman"/>
          <w:b/>
          <w:color w:val="000000" w:themeColor="text1"/>
          <w:sz w:val="24"/>
        </w:rPr>
      </w:pPr>
    </w:p>
    <w:p w:rsidR="009E7C7E" w:rsidRPr="009C6E32" w:rsidRDefault="009E7C7E">
      <w:pPr>
        <w:widowControl/>
        <w:jc w:val="left"/>
        <w:rPr>
          <w:rFonts w:ascii="Times New Roman" w:hAnsi="Times New Roman"/>
          <w:b/>
          <w:bCs/>
          <w:color w:val="000000" w:themeColor="text1"/>
          <w:sz w:val="22"/>
          <w:szCs w:val="24"/>
        </w:rPr>
      </w:pPr>
      <w:r w:rsidRPr="009C6E32">
        <w:rPr>
          <w:rFonts w:ascii="Times New Roman" w:hAnsi="Times New Roman"/>
          <w:b/>
          <w:bCs/>
          <w:color w:val="000000" w:themeColor="text1"/>
          <w:sz w:val="22"/>
          <w:szCs w:val="24"/>
        </w:rPr>
        <w:br w:type="page"/>
      </w:r>
    </w:p>
    <w:p w:rsidR="0063291B" w:rsidRPr="009C6E32" w:rsidRDefault="00EA1CC5" w:rsidP="00C313A6">
      <w:pPr>
        <w:spacing w:line="480" w:lineRule="auto"/>
        <w:rPr>
          <w:rFonts w:ascii="Times New Roman" w:hAnsi="Times New Roman"/>
          <w:color w:val="000000" w:themeColor="text1"/>
          <w:sz w:val="24"/>
        </w:rPr>
      </w:pPr>
      <w:r w:rsidRPr="009C6E32">
        <w:rPr>
          <w:rFonts w:ascii="Times New Roman" w:hAnsi="Times New Roman"/>
          <w:b/>
          <w:bCs/>
          <w:color w:val="000000" w:themeColor="text1"/>
          <w:sz w:val="22"/>
          <w:szCs w:val="24"/>
        </w:rPr>
        <w:lastRenderedPageBreak/>
        <w:t xml:space="preserve">Supplementary </w:t>
      </w:r>
      <w:r w:rsidRPr="009C6E32">
        <w:rPr>
          <w:rFonts w:ascii="Times New Roman" w:hAnsi="Times New Roman"/>
          <w:b/>
          <w:color w:val="000000" w:themeColor="text1"/>
          <w:sz w:val="22"/>
          <w:szCs w:val="24"/>
        </w:rPr>
        <w:t>Figure</w:t>
      </w:r>
      <w:r w:rsidRPr="009C6E32">
        <w:rPr>
          <w:rFonts w:ascii="Times New Roman" w:hAnsi="Times New Roman" w:hint="eastAsia"/>
          <w:b/>
          <w:color w:val="000000" w:themeColor="text1"/>
          <w:sz w:val="24"/>
        </w:rPr>
        <w:t xml:space="preserve"> </w:t>
      </w:r>
      <w:r w:rsidRPr="009C6E32">
        <w:rPr>
          <w:rFonts w:ascii="Times New Roman" w:hAnsi="Times New Roman"/>
          <w:b/>
          <w:color w:val="000000" w:themeColor="text1"/>
          <w:sz w:val="24"/>
        </w:rPr>
        <w:t xml:space="preserve">5. </w:t>
      </w:r>
      <w:r w:rsidR="00CD6DA6" w:rsidRPr="009C6E32">
        <w:rPr>
          <w:rFonts w:ascii="Times New Roman" w:hAnsi="Times New Roman"/>
          <w:b/>
          <w:color w:val="000000" w:themeColor="text1"/>
          <w:sz w:val="24"/>
        </w:rPr>
        <w:t>E</w:t>
      </w:r>
      <w:r w:rsidR="001D368B" w:rsidRPr="009C6E32">
        <w:rPr>
          <w:rFonts w:ascii="Times New Roman" w:hAnsi="Times New Roman"/>
          <w:b/>
          <w:color w:val="000000" w:themeColor="text1"/>
          <w:sz w:val="24"/>
        </w:rPr>
        <w:t>xpression of BK in integrin β</w:t>
      </w:r>
      <w:r w:rsidR="00CD6DA6" w:rsidRPr="009C6E32">
        <w:rPr>
          <w:rFonts w:ascii="Times New Roman" w:hAnsi="Times New Roman"/>
          <w:b/>
          <w:color w:val="000000" w:themeColor="text1"/>
          <w:sz w:val="24"/>
        </w:rPr>
        <w:t>1 modified</w:t>
      </w:r>
      <w:r w:rsidR="001E7BF4" w:rsidRPr="009C6E32">
        <w:rPr>
          <w:rFonts w:ascii="Times New Roman" w:hAnsi="Times New Roman"/>
          <w:b/>
          <w:color w:val="000000" w:themeColor="text1"/>
          <w:sz w:val="24"/>
        </w:rPr>
        <w:t xml:space="preserve"> osteoblasts</w:t>
      </w:r>
      <w:r w:rsidR="00CD6DA6" w:rsidRPr="009C6E32">
        <w:rPr>
          <w:rFonts w:ascii="Times New Roman" w:hAnsi="Times New Roman"/>
          <w:b/>
          <w:color w:val="000000" w:themeColor="text1"/>
          <w:sz w:val="24"/>
        </w:rPr>
        <w:t>.</w:t>
      </w:r>
      <w:r w:rsidR="00A313F2" w:rsidRPr="009C6E32">
        <w:rPr>
          <w:rFonts w:ascii="Times New Roman" w:hAnsi="Times New Roman"/>
          <w:color w:val="000000" w:themeColor="text1"/>
          <w:sz w:val="24"/>
        </w:rPr>
        <w:t xml:space="preserve"> </w:t>
      </w:r>
    </w:p>
    <w:p w:rsidR="00A313F2" w:rsidRPr="009C6E32" w:rsidRDefault="00EA1CC5" w:rsidP="00C313A6">
      <w:pPr>
        <w:spacing w:line="480" w:lineRule="auto"/>
        <w:rPr>
          <w:rFonts w:ascii="Times New Roman" w:hAnsi="Times New Roman"/>
          <w:color w:val="000000" w:themeColor="text1"/>
          <w:sz w:val="24"/>
        </w:rPr>
      </w:pPr>
      <w:r w:rsidRPr="009C6E32">
        <w:rPr>
          <w:rFonts w:ascii="Times New Roman" w:hAnsi="Times New Roman"/>
          <w:color w:val="000000" w:themeColor="text1"/>
          <w:sz w:val="24"/>
        </w:rPr>
        <w:t xml:space="preserve">(A) </w:t>
      </w:r>
      <w:r w:rsidRPr="009C6E32">
        <w:rPr>
          <w:rFonts w:ascii="Times New Roman" w:hAnsi="Times New Roman"/>
          <w:color w:val="000000" w:themeColor="text1"/>
          <w:sz w:val="24"/>
          <w:szCs w:val="24"/>
        </w:rPr>
        <w:t xml:space="preserve">Western blot analysis of </w:t>
      </w:r>
      <w:r w:rsidR="00EA0005" w:rsidRPr="009C6E32">
        <w:rPr>
          <w:rFonts w:ascii="Times New Roman" w:hAnsi="Times New Roman"/>
          <w:color w:val="000000" w:themeColor="text1"/>
          <w:sz w:val="24"/>
        </w:rPr>
        <w:t>integrin β1</w:t>
      </w:r>
      <w:r w:rsidRPr="009C6E32">
        <w:rPr>
          <w:rFonts w:ascii="Times New Roman" w:hAnsi="Times New Roman"/>
          <w:color w:val="000000" w:themeColor="text1"/>
          <w:sz w:val="24"/>
          <w:szCs w:val="24"/>
        </w:rPr>
        <w:t xml:space="preserve"> after </w:t>
      </w:r>
      <w:r w:rsidR="00EA0005" w:rsidRPr="009C6E32">
        <w:rPr>
          <w:rFonts w:ascii="Times New Roman" w:hAnsi="Times New Roman"/>
          <w:color w:val="000000" w:themeColor="text1"/>
          <w:sz w:val="24"/>
          <w:szCs w:val="24"/>
        </w:rPr>
        <w:t>BK</w:t>
      </w:r>
      <w:r w:rsidR="00EA0005" w:rsidRPr="009C6E32">
        <w:rPr>
          <w:rFonts w:ascii="Times New Roman" w:hAnsi="Times New Roman"/>
          <w:color w:val="000000" w:themeColor="text1"/>
          <w:sz w:val="24"/>
        </w:rPr>
        <w:t xml:space="preserve">-shRNA plasmid </w:t>
      </w:r>
      <w:r w:rsidR="00EA0005" w:rsidRPr="009C6E32">
        <w:rPr>
          <w:rFonts w:ascii="Times New Roman" w:hAnsi="Times New Roman" w:hint="eastAsia"/>
          <w:color w:val="000000" w:themeColor="text1"/>
          <w:sz w:val="24"/>
        </w:rPr>
        <w:t>(Y2255)</w:t>
      </w:r>
      <w:r w:rsidRPr="009C6E32">
        <w:rPr>
          <w:rFonts w:ascii="Times New Roman" w:hAnsi="Times New Roman"/>
          <w:color w:val="000000" w:themeColor="text1"/>
          <w:sz w:val="24"/>
          <w:szCs w:val="24"/>
        </w:rPr>
        <w:t xml:space="preserve"> was transfected into </w:t>
      </w:r>
      <w:r w:rsidR="00EA0005" w:rsidRPr="009C6E32">
        <w:rPr>
          <w:rFonts w:ascii="Times New Roman" w:hAnsi="Times New Roman" w:hint="eastAsia"/>
          <w:color w:val="000000" w:themeColor="text1"/>
          <w:sz w:val="24"/>
        </w:rPr>
        <w:t>MG63 cells</w:t>
      </w:r>
      <w:r w:rsidR="00EA0005" w:rsidRPr="009C6E32">
        <w:rPr>
          <w:rFonts w:ascii="Times New Roman" w:hAnsi="Times New Roman"/>
          <w:color w:val="000000" w:themeColor="text1"/>
          <w:sz w:val="24"/>
        </w:rPr>
        <w:t>.</w:t>
      </w:r>
      <w:r w:rsidR="00EA0005" w:rsidRPr="009C6E32">
        <w:rPr>
          <w:rFonts w:ascii="Times New Roman" w:hAnsi="Times New Roman" w:hint="eastAsia"/>
          <w:color w:val="000000" w:themeColor="text1"/>
          <w:sz w:val="24"/>
        </w:rPr>
        <w:t xml:space="preserve"> </w:t>
      </w:r>
      <w:r w:rsidRPr="009C6E32">
        <w:rPr>
          <w:rFonts w:ascii="Times New Roman" w:hAnsi="Times New Roman" w:hint="eastAsia"/>
          <w:color w:val="000000" w:themeColor="text1"/>
          <w:sz w:val="24"/>
        </w:rPr>
        <w:t>Reduced</w:t>
      </w:r>
      <w:r w:rsidRPr="009C6E32">
        <w:rPr>
          <w:rFonts w:ascii="Times New Roman" w:hAnsi="Times New Roman"/>
          <w:color w:val="000000" w:themeColor="text1"/>
          <w:sz w:val="24"/>
        </w:rPr>
        <w:t xml:space="preserve"> integrin β1 </w:t>
      </w:r>
      <w:r w:rsidRPr="009C6E32">
        <w:rPr>
          <w:rFonts w:ascii="Times New Roman" w:hAnsi="Times New Roman" w:hint="eastAsia"/>
          <w:color w:val="000000" w:themeColor="text1"/>
          <w:sz w:val="24"/>
        </w:rPr>
        <w:t>in protein level was shown in BK silenced MG63 cells</w:t>
      </w:r>
      <w:r w:rsidRPr="009C6E32">
        <w:rPr>
          <w:rFonts w:ascii="Times New Roman" w:hAnsi="Times New Roman"/>
          <w:color w:val="000000" w:themeColor="text1"/>
          <w:sz w:val="24"/>
        </w:rPr>
        <w:t>; (B) Western blot analysis of integrin β1 after BK</w:t>
      </w:r>
      <w:r w:rsidR="001E7BF4" w:rsidRPr="009C6E32">
        <w:rPr>
          <w:rFonts w:ascii="Times New Roman" w:hAnsi="Times New Roman"/>
          <w:color w:val="000000" w:themeColor="text1"/>
          <w:sz w:val="24"/>
        </w:rPr>
        <w:t>α</w:t>
      </w:r>
      <w:r w:rsidRPr="009C6E32">
        <w:rPr>
          <w:rFonts w:ascii="Times New Roman" w:hAnsi="Times New Roman"/>
          <w:color w:val="000000" w:themeColor="text1"/>
          <w:sz w:val="24"/>
        </w:rPr>
        <w:t xml:space="preserve">-myc plasmid </w:t>
      </w:r>
      <w:r w:rsidR="00EA0005" w:rsidRPr="009C6E32">
        <w:rPr>
          <w:rFonts w:ascii="Times New Roman" w:hAnsi="Times New Roman"/>
          <w:color w:val="000000" w:themeColor="text1"/>
          <w:sz w:val="24"/>
        </w:rPr>
        <w:t xml:space="preserve">was </w:t>
      </w:r>
      <w:r w:rsidR="00EA0005" w:rsidRPr="009C6E32">
        <w:rPr>
          <w:rFonts w:ascii="Times New Roman" w:hAnsi="Times New Roman"/>
          <w:color w:val="000000" w:themeColor="text1"/>
          <w:sz w:val="24"/>
          <w:szCs w:val="24"/>
        </w:rPr>
        <w:t xml:space="preserve">transfected into </w:t>
      </w:r>
      <w:r w:rsidR="00EA0005" w:rsidRPr="009C6E32">
        <w:rPr>
          <w:rFonts w:ascii="Times New Roman" w:hAnsi="Times New Roman" w:hint="eastAsia"/>
          <w:color w:val="000000" w:themeColor="text1"/>
          <w:sz w:val="24"/>
        </w:rPr>
        <w:t>MG63 cells</w:t>
      </w:r>
      <w:r w:rsidRPr="009C6E32">
        <w:rPr>
          <w:rFonts w:ascii="Times New Roman" w:hAnsi="Times New Roman" w:hint="eastAsia"/>
          <w:color w:val="000000" w:themeColor="text1"/>
          <w:sz w:val="24"/>
        </w:rPr>
        <w:t>. Increase</w:t>
      </w:r>
      <w:r w:rsidRPr="009C6E32">
        <w:rPr>
          <w:rFonts w:ascii="Times New Roman" w:hAnsi="Times New Roman"/>
          <w:color w:val="000000" w:themeColor="text1"/>
          <w:sz w:val="24"/>
        </w:rPr>
        <w:t xml:space="preserve"> of integrin β1</w:t>
      </w:r>
      <w:r w:rsidRPr="009C6E32">
        <w:rPr>
          <w:rFonts w:ascii="Times New Roman" w:hAnsi="Times New Roman" w:hint="eastAsia"/>
          <w:color w:val="000000" w:themeColor="text1"/>
          <w:sz w:val="24"/>
        </w:rPr>
        <w:t>was</w:t>
      </w:r>
      <w:r w:rsidRPr="009C6E32">
        <w:rPr>
          <w:rFonts w:ascii="Times New Roman" w:hAnsi="Times New Roman"/>
          <w:color w:val="000000" w:themeColor="text1"/>
          <w:sz w:val="24"/>
        </w:rPr>
        <w:t xml:space="preserve"> shown</w:t>
      </w:r>
      <w:r w:rsidRPr="009C6E32">
        <w:rPr>
          <w:rFonts w:ascii="Times New Roman" w:hAnsi="Times New Roman" w:hint="eastAsia"/>
          <w:color w:val="000000" w:themeColor="text1"/>
          <w:sz w:val="24"/>
        </w:rPr>
        <w:t>.</w:t>
      </w:r>
      <w:r w:rsidRPr="009C6E32">
        <w:rPr>
          <w:rFonts w:ascii="Times New Roman" w:hAnsi="Times New Roman"/>
          <w:color w:val="000000" w:themeColor="text1"/>
          <w:sz w:val="24"/>
        </w:rPr>
        <w:t xml:space="preserve"> </w:t>
      </w:r>
      <w:r w:rsidR="00DE35B0" w:rsidRPr="009C6E32">
        <w:rPr>
          <w:rFonts w:ascii="Times New Roman" w:hAnsi="Times New Roman"/>
          <w:color w:val="000000" w:themeColor="text1"/>
          <w:sz w:val="24"/>
        </w:rPr>
        <w:t>(</w:t>
      </w:r>
      <w:r w:rsidR="00EA0005" w:rsidRPr="009C6E32">
        <w:rPr>
          <w:rFonts w:ascii="Times New Roman" w:hAnsi="Times New Roman"/>
          <w:color w:val="000000" w:themeColor="text1"/>
          <w:sz w:val="24"/>
        </w:rPr>
        <w:t>C</w:t>
      </w:r>
      <w:r w:rsidR="00A313F2" w:rsidRPr="009C6E32">
        <w:rPr>
          <w:rFonts w:ascii="Times New Roman" w:hAnsi="Times New Roman"/>
          <w:color w:val="000000" w:themeColor="text1"/>
          <w:sz w:val="24"/>
        </w:rPr>
        <w:t xml:space="preserve">) Western blot analysis of </w:t>
      </w:r>
      <w:r w:rsidR="00DE35B0" w:rsidRPr="009C6E32">
        <w:rPr>
          <w:rFonts w:ascii="Times New Roman" w:hAnsi="Times New Roman"/>
          <w:color w:val="000000" w:themeColor="text1"/>
          <w:sz w:val="24"/>
        </w:rPr>
        <w:t>integrin β1</w:t>
      </w:r>
      <w:r w:rsidR="00A313F2" w:rsidRPr="009C6E32">
        <w:rPr>
          <w:rFonts w:ascii="Times New Roman" w:hAnsi="Times New Roman"/>
          <w:color w:val="000000" w:themeColor="text1"/>
          <w:sz w:val="24"/>
        </w:rPr>
        <w:t xml:space="preserve"> after </w:t>
      </w:r>
      <w:r w:rsidR="008E1B41" w:rsidRPr="009C6E32">
        <w:rPr>
          <w:rFonts w:ascii="Times New Roman" w:hAnsi="Times New Roman"/>
          <w:color w:val="000000" w:themeColor="text1"/>
          <w:sz w:val="24"/>
          <w:szCs w:val="24"/>
        </w:rPr>
        <w:t>ITGB1</w:t>
      </w:r>
      <w:r w:rsidR="00A313F2" w:rsidRPr="009C6E32">
        <w:rPr>
          <w:rFonts w:ascii="Times New Roman" w:hAnsi="Times New Roman"/>
          <w:color w:val="000000" w:themeColor="text1"/>
          <w:sz w:val="24"/>
        </w:rPr>
        <w:t>-shRNA plasmid</w:t>
      </w:r>
      <w:r w:rsidR="008E1B41" w:rsidRPr="009C6E32">
        <w:rPr>
          <w:rFonts w:ascii="Times New Roman" w:hAnsi="Times New Roman"/>
          <w:color w:val="000000" w:themeColor="text1"/>
          <w:sz w:val="24"/>
        </w:rPr>
        <w:t>s</w:t>
      </w:r>
      <w:r w:rsidR="00A313F2" w:rsidRPr="009C6E32">
        <w:rPr>
          <w:rFonts w:ascii="Times New Roman" w:hAnsi="Times New Roman"/>
          <w:color w:val="000000" w:themeColor="text1"/>
          <w:sz w:val="24"/>
        </w:rPr>
        <w:t xml:space="preserve"> </w:t>
      </w:r>
      <w:r w:rsidR="00043F80" w:rsidRPr="009C6E32">
        <w:rPr>
          <w:rFonts w:ascii="Times New Roman" w:hAnsi="Times New Roman"/>
          <w:color w:val="000000" w:themeColor="text1"/>
          <w:sz w:val="24"/>
        </w:rPr>
        <w:t xml:space="preserve">(Y2652, Y2653) </w:t>
      </w:r>
      <w:r w:rsidR="00A313F2" w:rsidRPr="009C6E32">
        <w:rPr>
          <w:rFonts w:ascii="Times New Roman" w:hAnsi="Times New Roman"/>
          <w:color w:val="000000" w:themeColor="text1"/>
          <w:sz w:val="24"/>
        </w:rPr>
        <w:t>transfect</w:t>
      </w:r>
      <w:r w:rsidR="00DE35B0" w:rsidRPr="009C6E32">
        <w:rPr>
          <w:rFonts w:ascii="Times New Roman" w:hAnsi="Times New Roman"/>
          <w:color w:val="000000" w:themeColor="text1"/>
          <w:sz w:val="24"/>
        </w:rPr>
        <w:t>ion</w:t>
      </w:r>
      <w:r w:rsidR="00A313F2" w:rsidRPr="009C6E32">
        <w:rPr>
          <w:rFonts w:ascii="Times New Roman" w:hAnsi="Times New Roman"/>
          <w:color w:val="000000" w:themeColor="text1"/>
          <w:sz w:val="24"/>
        </w:rPr>
        <w:t xml:space="preserve"> </w:t>
      </w:r>
      <w:r w:rsidR="00043F80" w:rsidRPr="009C6E32">
        <w:rPr>
          <w:rFonts w:ascii="Times New Roman" w:hAnsi="Times New Roman"/>
          <w:color w:val="000000" w:themeColor="text1"/>
          <w:sz w:val="24"/>
        </w:rPr>
        <w:t>in ROS17/2.8</w:t>
      </w:r>
      <w:r w:rsidR="00043F80" w:rsidRPr="009C6E32">
        <w:rPr>
          <w:rFonts w:ascii="Times New Roman" w:hAnsi="Times New Roman" w:hint="eastAsia"/>
          <w:color w:val="000000" w:themeColor="text1"/>
          <w:sz w:val="24"/>
        </w:rPr>
        <w:t xml:space="preserve"> cells. The </w:t>
      </w:r>
      <w:r w:rsidR="00043F80" w:rsidRPr="009C6E32">
        <w:rPr>
          <w:rFonts w:ascii="Times New Roman" w:hAnsi="Times New Roman"/>
          <w:color w:val="000000" w:themeColor="text1"/>
          <w:sz w:val="24"/>
        </w:rPr>
        <w:t>expression</w:t>
      </w:r>
      <w:r w:rsidR="00043F80" w:rsidRPr="009C6E32">
        <w:rPr>
          <w:rFonts w:ascii="Times New Roman" w:hAnsi="Times New Roman" w:hint="eastAsia"/>
          <w:color w:val="000000" w:themeColor="text1"/>
          <w:sz w:val="24"/>
        </w:rPr>
        <w:t xml:space="preserve"> of </w:t>
      </w:r>
      <w:r w:rsidR="00043F80" w:rsidRPr="009C6E32">
        <w:rPr>
          <w:rFonts w:ascii="Times New Roman" w:hAnsi="Times New Roman"/>
          <w:color w:val="000000" w:themeColor="text1"/>
          <w:sz w:val="24"/>
        </w:rPr>
        <w:t>integrin β1</w:t>
      </w:r>
      <w:r w:rsidR="00043F80" w:rsidRPr="009C6E32">
        <w:rPr>
          <w:rFonts w:ascii="Times New Roman" w:hAnsi="Times New Roman" w:hint="eastAsia"/>
          <w:color w:val="000000" w:themeColor="text1"/>
          <w:sz w:val="24"/>
        </w:rPr>
        <w:t xml:space="preserve"> was knock</w:t>
      </w:r>
      <w:r w:rsidR="00AB5FED" w:rsidRPr="009C6E32">
        <w:rPr>
          <w:rFonts w:ascii="Times New Roman" w:hAnsi="Times New Roman" w:hint="eastAsia"/>
          <w:color w:val="000000" w:themeColor="text1"/>
          <w:sz w:val="24"/>
        </w:rPr>
        <w:t xml:space="preserve">ed </w:t>
      </w:r>
      <w:r w:rsidR="00043F80" w:rsidRPr="009C6E32">
        <w:rPr>
          <w:rFonts w:ascii="Times New Roman" w:hAnsi="Times New Roman" w:hint="eastAsia"/>
          <w:color w:val="000000" w:themeColor="text1"/>
          <w:sz w:val="24"/>
        </w:rPr>
        <w:t xml:space="preserve">down by </w:t>
      </w:r>
      <w:r w:rsidR="00043F80" w:rsidRPr="009C6E32">
        <w:rPr>
          <w:rFonts w:ascii="Times New Roman" w:hAnsi="Times New Roman"/>
          <w:color w:val="000000" w:themeColor="text1"/>
          <w:sz w:val="24"/>
        </w:rPr>
        <w:t>Y2653 transfection</w:t>
      </w:r>
      <w:r w:rsidR="00EA0005" w:rsidRPr="009C6E32">
        <w:rPr>
          <w:rFonts w:ascii="Times New Roman" w:hAnsi="Times New Roman"/>
          <w:color w:val="000000" w:themeColor="text1"/>
          <w:sz w:val="24"/>
        </w:rPr>
        <w:t xml:space="preserve">. </w:t>
      </w:r>
      <w:r w:rsidR="008E1B41" w:rsidRPr="009C6E32">
        <w:rPr>
          <w:rFonts w:ascii="Times New Roman" w:hAnsi="Times New Roman"/>
          <w:color w:val="000000" w:themeColor="text1"/>
          <w:sz w:val="24"/>
        </w:rPr>
        <w:t>(</w:t>
      </w:r>
      <w:r w:rsidR="00EA0005" w:rsidRPr="009C6E32">
        <w:rPr>
          <w:rFonts w:ascii="Times New Roman" w:hAnsi="Times New Roman"/>
          <w:color w:val="000000" w:themeColor="text1"/>
          <w:sz w:val="24"/>
        </w:rPr>
        <w:t>D</w:t>
      </w:r>
      <w:r w:rsidR="00A313F2" w:rsidRPr="009C6E32">
        <w:rPr>
          <w:rFonts w:ascii="Times New Roman" w:hAnsi="Times New Roman"/>
          <w:color w:val="000000" w:themeColor="text1"/>
          <w:sz w:val="24"/>
        </w:rPr>
        <w:t xml:space="preserve">) </w:t>
      </w:r>
      <w:r w:rsidR="008E1B41" w:rsidRPr="009C6E32">
        <w:rPr>
          <w:rFonts w:ascii="Times New Roman" w:hAnsi="Times New Roman"/>
          <w:color w:val="000000" w:themeColor="text1"/>
          <w:sz w:val="24"/>
        </w:rPr>
        <w:t xml:space="preserve">Western blot analysis of </w:t>
      </w:r>
      <w:r w:rsidR="00DE35B0" w:rsidRPr="009C6E32">
        <w:rPr>
          <w:rFonts w:ascii="Times New Roman" w:hAnsi="Times New Roman"/>
          <w:color w:val="000000" w:themeColor="text1"/>
          <w:sz w:val="24"/>
        </w:rPr>
        <w:t>BKα</w:t>
      </w:r>
      <w:r w:rsidR="008E1B41" w:rsidRPr="009C6E32">
        <w:rPr>
          <w:rFonts w:ascii="Times New Roman" w:hAnsi="Times New Roman"/>
          <w:color w:val="000000" w:themeColor="text1"/>
          <w:sz w:val="24"/>
        </w:rPr>
        <w:t xml:space="preserve"> in </w:t>
      </w:r>
      <w:r w:rsidR="00AB5FED" w:rsidRPr="009C6E32">
        <w:rPr>
          <w:rFonts w:ascii="Times New Roman" w:hAnsi="Times New Roman" w:hint="eastAsia"/>
          <w:color w:val="000000" w:themeColor="text1"/>
          <w:sz w:val="24"/>
        </w:rPr>
        <w:t xml:space="preserve">the </w:t>
      </w:r>
      <w:r w:rsidR="008E1B41" w:rsidRPr="009C6E32">
        <w:rPr>
          <w:rFonts w:ascii="Times New Roman" w:hAnsi="Times New Roman"/>
          <w:color w:val="000000" w:themeColor="text1"/>
          <w:sz w:val="24"/>
        </w:rPr>
        <w:t>silenced cells, which shown that down-regulation of integrin β1 did not affect the expression of BK.</w:t>
      </w:r>
    </w:p>
    <w:p w:rsidR="008E1B41" w:rsidRPr="009C6E32" w:rsidRDefault="008E1B41" w:rsidP="00C313A6">
      <w:pPr>
        <w:spacing w:line="480" w:lineRule="auto"/>
        <w:rPr>
          <w:rFonts w:ascii="Times New Roman" w:hAnsi="Times New Roman"/>
          <w:color w:val="000000" w:themeColor="text1"/>
          <w:sz w:val="24"/>
        </w:rPr>
      </w:pPr>
    </w:p>
    <w:p w:rsidR="00962E29" w:rsidRPr="009C6E32" w:rsidRDefault="00962E29">
      <w:pPr>
        <w:spacing w:line="480" w:lineRule="auto"/>
        <w:rPr>
          <w:rFonts w:ascii="Times New Roman" w:hAnsi="Times New Roman"/>
          <w:color w:val="000000" w:themeColor="text1"/>
          <w:sz w:val="24"/>
        </w:rPr>
      </w:pPr>
    </w:p>
    <w:sectPr w:rsidR="00962E29" w:rsidRPr="009C6E32" w:rsidSect="00C02C43">
      <w:footerReference w:type="default" r:id="rId7"/>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7132" w:rsidRDefault="00817132" w:rsidP="0051711E">
      <w:r>
        <w:separator/>
      </w:r>
    </w:p>
  </w:endnote>
  <w:endnote w:type="continuationSeparator" w:id="0">
    <w:p w:rsidR="00817132" w:rsidRDefault="00817132" w:rsidP="00517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85511"/>
      <w:docPartObj>
        <w:docPartGallery w:val="Page Numbers (Bottom of Page)"/>
        <w:docPartUnique/>
      </w:docPartObj>
    </w:sdtPr>
    <w:sdtEndPr/>
    <w:sdtContent>
      <w:p w:rsidR="00FF74FB" w:rsidRDefault="00765862">
        <w:pPr>
          <w:pStyle w:val="a4"/>
          <w:jc w:val="right"/>
        </w:pPr>
        <w:r>
          <w:rPr>
            <w:noProof/>
            <w:lang w:val="zh-CN"/>
          </w:rPr>
          <w:fldChar w:fldCharType="begin"/>
        </w:r>
        <w:r>
          <w:rPr>
            <w:noProof/>
            <w:lang w:val="zh-CN"/>
          </w:rPr>
          <w:instrText xml:space="preserve"> PAGE   \* MERGEFORMAT </w:instrText>
        </w:r>
        <w:r>
          <w:rPr>
            <w:noProof/>
            <w:lang w:val="zh-CN"/>
          </w:rPr>
          <w:fldChar w:fldCharType="separate"/>
        </w:r>
        <w:r w:rsidR="009C6E32">
          <w:rPr>
            <w:noProof/>
            <w:lang w:val="zh-CN"/>
          </w:rPr>
          <w:t>2</w:t>
        </w:r>
        <w:r>
          <w:rPr>
            <w:noProof/>
            <w:lang w:val="zh-CN"/>
          </w:rPr>
          <w:fldChar w:fldCharType="end"/>
        </w:r>
      </w:p>
    </w:sdtContent>
  </w:sdt>
  <w:p w:rsidR="00FF74FB" w:rsidRDefault="00FF74F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7132" w:rsidRDefault="00817132" w:rsidP="0051711E">
      <w:r>
        <w:separator/>
      </w:r>
    </w:p>
  </w:footnote>
  <w:footnote w:type="continuationSeparator" w:id="0">
    <w:p w:rsidR="00817132" w:rsidRDefault="00817132" w:rsidP="005171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A5359"/>
    <w:multiLevelType w:val="hybridMultilevel"/>
    <w:tmpl w:val="A92447AC"/>
    <w:lvl w:ilvl="0" w:tplc="90A0D2C6">
      <w:start w:val="10"/>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00383C"/>
    <w:multiLevelType w:val="hybridMultilevel"/>
    <w:tmpl w:val="33BAD7E2"/>
    <w:lvl w:ilvl="0" w:tplc="1464B7EA">
      <w:start w:val="2"/>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15:restartNumberingAfterBreak="0">
    <w:nsid w:val="1B176F5C"/>
    <w:multiLevelType w:val="hybridMultilevel"/>
    <w:tmpl w:val="1E40F1EA"/>
    <w:lvl w:ilvl="0" w:tplc="DF4A95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2AA689A"/>
    <w:multiLevelType w:val="multilevel"/>
    <w:tmpl w:val="5C3CD1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490FC1"/>
    <w:multiLevelType w:val="hybridMultilevel"/>
    <w:tmpl w:val="AA1EB918"/>
    <w:lvl w:ilvl="0" w:tplc="0409000F">
      <w:start w:val="1"/>
      <w:numFmt w:val="decimal"/>
      <w:lvlText w:val="%1."/>
      <w:lvlJc w:val="left"/>
      <w:pPr>
        <w:tabs>
          <w:tab w:val="num" w:pos="420"/>
        </w:tabs>
        <w:ind w:left="420" w:hanging="420"/>
      </w:pPr>
      <w:rPr>
        <w:rFonts w:hint="default"/>
      </w:rPr>
    </w:lvl>
    <w:lvl w:ilvl="1" w:tplc="0409000F">
      <w:start w:val="1"/>
      <w:numFmt w:val="decimal"/>
      <w:lvlText w:val="%2."/>
      <w:lvlJc w:val="left"/>
      <w:pPr>
        <w:tabs>
          <w:tab w:val="num" w:pos="840"/>
        </w:tabs>
        <w:ind w:left="840" w:hanging="420"/>
      </w:pPr>
      <w:rPr>
        <w:rFonts w:hint="default"/>
      </w:rPr>
    </w:lvl>
    <w:lvl w:ilvl="2" w:tplc="04090005">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43AF270-629D-4AE5-9284-5715F8719BE0}" w:val=" ADDIN NE.Ref.{043AF270-629D-4AE5-9284-5715F8719BE0}&lt;Citation&gt;&lt;Group&gt;&lt;References&gt;&lt;Item&gt;&lt;ID&gt;49&lt;/ID&gt;&lt;UID&gt;{19806E67-5A64-4833-B69F-74794632E89F}&lt;/UID&gt;&lt;Title&gt;Membrane stretch activates a high-conductance K+ channel in G292 osteoblastic-like cells&lt;/Title&gt;&lt;Template&gt;Journal Article&lt;/Template&gt;&lt;Star&gt;0&lt;/Star&gt;&lt;Tag&gt;0&lt;/Tag&gt;&lt;Author&gt;Davidson, R M&lt;/Author&gt;&lt;Year&gt;1993&lt;/Year&gt;&lt;Details&gt;&lt;_accession_num&gt;8433353&lt;/_accession_num&gt;&lt;_author_adr&gt;Department of Periodontology, University of Connecticut Health Center, Farmington 06030.&lt;/_author_adr&gt;&lt;_date_display&gt;1993 Jan&lt;/_date_display&gt;&lt;_date&gt;1993-01-01&lt;/_date&gt;&lt;_isbn&gt;0022-2631 (Print); 0022-2631 (Linking)&lt;/_isbn&gt;&lt;_issue&gt;1&lt;/_issue&gt;&lt;_journal&gt;J Membr Biol&lt;/_journal&gt;&lt;_keywords&gt;Calcium/metabolism; Cell Line; Cell Membrane/metabolism; Electric Conductivity; Humans; Hypotonic Solutions; Kinetics; Membrane Potentials; Osmotic Pressure; Osteoblasts/*metabolism; Potassium Channels/*metabolism; Stress, Mechanical&lt;/_keywords&gt;&lt;_language&gt;eng&lt;/_language&gt;&lt;_pages&gt;81-92&lt;/_pages&gt;&lt;_tertiary_title&gt;The Journal of membrane biology&lt;/_tertiary_title&gt;&lt;_type_work&gt;Journal Article; Research Support, U.S. Gov&amp;apos;t, P.H.S.&lt;/_type_work&gt;&lt;_url&gt;http://www.ncbi.nlm.nih.gov/entrez/query.fcgi?cmd=Retrieve&amp;amp;db=pubmed&amp;amp;dopt=Abstract&amp;amp;list_uids=8433353&amp;amp;query_hl=1&lt;/_url&gt;&lt;_volume&gt;131&lt;/_volume&gt;&lt;_created&gt;61887710&lt;/_created&gt;&lt;_modified&gt;61887711&lt;/_modified&gt;&lt;_db_updated&gt;PubMed&lt;/_db_updated&gt;&lt;_impact_factor&gt;   1.696&lt;/_impact_factor&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Citation&gt;_x000a_"/>
    <w:docVar w:name="NE.Ref{07528B26-1E35-4CBC-A33F-266711D9A14E}" w:val=" ADDIN NE.Ref.{07528B26-1E35-4CBC-A33F-266711D9A14E}&lt;Citation&gt;&lt;Group&gt;&lt;References&gt;&lt;Item&gt;&lt;ID&gt;51&lt;/ID&gt;&lt;UID&gt;{FDC4A742-9061-4094-AADD-8AF286BD636A}&lt;/UID&gt;&lt;Title&gt;Focal adhesion kinase pp125FAK interacts with the large conductance calcium-activated hSlo potassium channel in human osteoblasts: potential role in  mechanotransduction&lt;/Title&gt;&lt;Template&gt;Journal Article&lt;/Template&gt;&lt;Star&gt;0&lt;/Star&gt;&lt;Tag&gt;0&lt;/Tag&gt;&lt;Author&gt;Rezzonico, R; Cayatte, C; Bourget-Ponzio, I; Romey, G; Belhacene, N; Loubat, A; Rocchi, S; Van Obberghen, E; Girault, J A; Rossi, B; Schmid-Antomarchi, H&lt;/Author&gt;&lt;Year&gt;2003&lt;/Year&gt;&lt;Details&gt;&lt;_accession_num&gt;14584897&lt;/_accession_num&gt;&lt;_author_adr&gt;Faculte de Medecine, INSERM U364, Nice, France. rezzonic@unice.fr&lt;/_author_adr&gt;&lt;_collection_scope&gt;SCI;SCIE;&lt;/_collection_scope&gt;&lt;_created&gt;61887718&lt;/_created&gt;&lt;_date&gt;2003-10-01&lt;/_date&gt;&lt;_date_display&gt;2003 Oct&lt;/_date_display&gt;&lt;_db_updated&gt;PubMed&lt;/_db_updated&gt;&lt;_doi&gt;10.1359/jbmr.2003.18.10.1863&lt;/_doi&gt;&lt;_impact_factor&gt;   6.284&lt;/_impact_factor&gt;&lt;_isbn&gt;0884-0431 (Print); 0884-0431 (Linking)&lt;/_isbn&gt;&lt;_issue&gt;10&lt;/_issue&gt;&lt;_journal&gt;J Bone Miner Res&lt;/_journal&gt;&lt;_keywords&gt;Animals; COS Cells; Calcium/*metabolism; Cell Line; Cell Lineage; Electrophysiology; Focal Adhesion Kinase 1; Focal Adhesion Protein-Tyrosine Kinases; Humans; Large-Conductance Calcium-Activated Potassium Channel alpha Subunits; Large-Conductance Calcium-Activated Potassium Channels; Microscopy, Confocal; Microscopy, Fluorescence; Models, Biological; Osteoblasts/*metabolism/pathology; Plasmids/metabolism; Potassium Channels/chemistry; Potassium Channels, Calcium-Activated/*metabolism; Precipitin Tests; Protein Binding; Protein Structure, Tertiary; Protein-Tyrosine Kinases/*metabolism; Signal Transduction; Two-Hybrid System Techniques&lt;/_keywords&gt;&lt;_language&gt;eng&lt;/_language&gt;&lt;_modified&gt;61887719&lt;/_modified&gt;&lt;_pages&gt;1863-7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4584897&amp;amp;query_hl=1&lt;/_url&gt;&lt;_volume&gt;18&lt;/_volume&gt;&lt;_accessed&gt;61891772&lt;/_accessed&gt;&lt;/Details&gt;&lt;Extra&gt;&lt;DBUID&gt;{B2A7FA04-74E5-4E17-AB2F-6B5945EE6BE7}&lt;/DBUID&gt;&lt;/Extra&gt;&lt;/Item&gt;&lt;/References&gt;&lt;/Group&gt;&lt;/Citation&gt;_x000a_"/>
    <w:docVar w:name="NE.Ref{075D1943-8619-4A5C-9C2F-22D912B0B28A}" w:val=" ADDIN NE.Ref.{075D1943-8619-4A5C-9C2F-22D912B0B28A}&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0BA19D6E-3DD8-4788-99C8-3B65C107DD14}" w:val=" ADDIN NE.Ref.{0BA19D6E-3DD8-4788-99C8-3B65C107DD14}&lt;Citation&gt;&lt;Group&gt;&lt;References&gt;&lt;Item&gt;&lt;ID&gt;120&lt;/ID&gt;&lt;UID&gt;{459AED21-74AA-4C5C-9EFB-5C788E4635F2}&lt;/UID&gt;&lt;Title&gt;Nongenomic modulation of the large conductance voltage- and Ca2+-activated K+ channels by estrogen: A novel regulatory mechanism in human detrusor smooth muscle&lt;/Title&gt;&lt;Template&gt;Journal Article&lt;/Template&gt;&lt;Star&gt;0&lt;/Star&gt;&lt;Tag&gt;0&lt;/Tag&gt;&lt;Author&gt;Hristov, K L; Parajuli, S P; Provence, A; Rovner, E S; Petkov, G V&lt;/Author&gt;&lt;Year&gt;2017&lt;/Year&gt;&lt;Details&gt;&lt;_accession_num&gt;28754781&lt;/_accession_num&gt;&lt;_author_adr&gt;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Medical University of South Carolina, Charleston, South Carolina.; Department of Drug Discovery and Biomedical Sciences, South Carolina College of Pharmacy, University of South Carolina, Columbia, South Carolina gpetkov@uthsc.edu.; Medical University of South Carolina, Charleston, South Carolina.&lt;/_author_adr&gt;&lt;_date_display&gt;2017 Jul&lt;/_date_display&gt;&lt;_date&gt;2017-07-01&lt;/_date&gt;&lt;_doi&gt;10.14814/phy2.13351&lt;/_doi&gt;&lt;_isbn&gt;2051-817X (Electronic); 2051-817X (Linking)&lt;/_isbn&gt;&lt;_issue&gt;14&lt;/_issue&gt;&lt;_journal&gt;Physiol Rep&lt;/_journal&gt;&lt;_keywords&gt;17beta-estradiol; patch-clamp; paxilline; urinary bladder smooth muscle&lt;/_keywords&gt;&lt;_language&gt;eng&lt;/_language&gt;&lt;_ori_publication&gt;(c) 2017 The Authors. Physiological Reports published by Wiley Periodicals, Inc. _x000d__x000a_      on behalf of The Physiological Society and the American Physiological Society.&lt;/_ori_publication&gt;&lt;_tertiary_title&gt;Physiological reports&lt;/_tertiary_title&gt;&lt;_type_work&gt;Journal Article&lt;/_type_work&gt;&lt;_url&gt;http://www.ncbi.nlm.nih.gov/entrez/query.fcgi?cmd=Retrieve&amp;amp;db=pubmed&amp;amp;dopt=Abstract&amp;amp;list_uids=28754781&amp;amp;query_hl=1&lt;/_url&gt;&lt;_volume&gt;5&lt;/_volume&gt;&lt;_created&gt;61893460&lt;/_created&gt;&lt;_modified&gt;61893501&lt;/_modified&gt;&lt;_db_updated&gt;PubMed&lt;/_db_updated&gt;&lt;_accessed&gt;61893501&lt;/_accessed&gt;&lt;/Details&gt;&lt;Extra&gt;&lt;DBUID&gt;{B2A7FA04-74E5-4E17-AB2F-6B5945EE6BE7}&lt;/DBUID&gt;&lt;/Extra&gt;&lt;/Item&gt;&lt;/References&gt;&lt;/Group&gt;&lt;Group&gt;&lt;References&gt;&lt;Item&gt;&lt;ID&gt;117&lt;/ID&gt;&lt;UID&gt;{342E233F-5BED-4850-A574-8A9393D23E92}&lt;/UID&gt;&lt;Title&gt;Distinct transcriptional regulation of human large conductance voltage- and calcium-activated K+ channel gene (hSlo1) by activated estrogen receptor alpha and c-Src tyrosine kinase&lt;/Title&gt;&lt;Template&gt;Journal Article&lt;/Template&gt;&lt;Star&gt;0&lt;/Star&gt;&lt;Tag&gt;0&lt;/Tag&gt;&lt;Author&gt;Danesh, S M; Kundu, P; Lu, R; Stefani, E; Toro, L&lt;/Author&gt;&lt;Year&gt;2011&lt;/Year&gt;&lt;Details&gt;&lt;_accession_num&gt;21757754&lt;/_accession_num&gt;&lt;_author_adr&gt;Division of Molecular Medicine, Department of Anesthesiology, UCLA, Los Angeles,  California 90095-1778, USA.&lt;/_author_adr&gt;&lt;_date_display&gt;2011 Sep 09&lt;/_date_display&gt;&lt;_date&gt;2011-09-09&lt;/_date&gt;&lt;_doi&gt;10.1074/jbc.M111.235457&lt;/_doi&gt;&lt;_isbn&gt;1083-351X (Electronic); 0021-9258 (Linking)&lt;/_isbn&gt;&lt;_issue&gt;36&lt;/_issue&gt;&lt;_journal&gt;J Biol Chem&lt;/_journal&gt;&lt;_keywords&gt;Adolescent; Cells, Cultured; Child; Estrogen Receptor alpha/*metabolism; Extracellular Signal-Regulated MAP Kinases; Female; Gene Expression Regulation/*physiology; Humans; Large-Conductance Calcium-Activated Potassium Channel alpha Subunits/*genetics; Male; Myocytes, Smooth Muscle/cytology/physiology; Phosphatidylinositol 3-Kinases; Protein-Tyrosine Kinases/*metabolism; *Transcription, Genetic; src-Family Kinases&lt;/_keywords&gt;&lt;_language&gt;eng&lt;/_language&gt;&lt;_pages&gt;31064-71&lt;/_pages&gt;&lt;_tertiary_title&gt;The Journal of biological chemistry&lt;/_tertiary_title&gt;&lt;_type_work&gt;Journal Article; Research Support, N.I.H., Extramural&lt;/_type_work&gt;&lt;_url&gt;http://www.ncbi.nlm.nih.gov/entrez/query.fcgi?cmd=Retrieve&amp;amp;db=pubmed&amp;amp;dopt=Abstract&amp;amp;list_uids=21757754&amp;amp;query_hl=1&lt;/_url&gt;&lt;_volume&gt;286&lt;/_volume&gt;&lt;_created&gt;61893458&lt;/_created&gt;&lt;_modified&gt;61893460&lt;/_modified&gt;&lt;_db_updated&gt;PubMed&lt;/_db_updated&gt;&lt;_impact_factor&gt;   4.125&lt;/_impact_factor&gt;&lt;_collection_scope&gt;EI;SCI;SCIE;&lt;/_collection_scope&gt;&lt;/Details&gt;&lt;Extra&gt;&lt;DBUID&gt;{B2A7FA04-74E5-4E17-AB2F-6B5945EE6BE7}&lt;/DBUID&gt;&lt;/Extra&gt;&lt;/Item&gt;&lt;/References&gt;&lt;/Group&gt;&lt;/Citation&gt;_x000a_"/>
    <w:docVar w:name="NE.Ref{0BA350E8-8F69-4728-A1D1-E598B045C77F}" w:val=" ADDIN NE.Ref.{0BA350E8-8F69-4728-A1D1-E598B045C77F}&lt;Citation&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6&lt;/ID&gt;&lt;UID&gt;{9F664EA3-8E47-49F4-9E92-C910DCA429A1}&lt;/UID&gt;&lt;Title&gt;Identification of Ca(2+)-activated K+ channels in cells of embryonic chick osteoblast cultures&lt;/Title&gt;&lt;Template&gt;Journal Article&lt;/Template&gt;&lt;Star&gt;0&lt;/Star&gt;&lt;Tag&gt;0&lt;/Tag&gt;&lt;Author&gt;Ravesloot, J H; van Houten, R J; Ypey, D L; Nijweide, P J&lt;/Author&gt;&lt;Year&gt;1990&lt;/Year&gt;&lt;Details&gt;&lt;_accession_num&gt;2075833&lt;/_accession_num&gt;&lt;_author_adr&gt;Department of Physiology and Physiological Physics, Leiden University, The Netherlands.&lt;/_author_adr&gt;&lt;_date_display&gt;1990 Dec&lt;/_date_display&gt;&lt;_date&gt;1990-12-01&lt;/_date&gt;&lt;_doi&gt;10.1002/jbmr.5650051203&lt;/_doi&gt;&lt;_isbn&gt;0884-0431 (Print); 0884-0431 (Linking)&lt;/_isbn&gt;&lt;_issue&gt;12&lt;/_issue&gt;&lt;_journal&gt;J Bone Miner Res&lt;/_journal&gt;&lt;_keywords&gt;Animals; Calcium/*physiology; Cells, Cultured; Chick Embryo; Membrane Potentials/physiology; Osteoblasts/*physiology; Potassium Channels/*physiology&lt;/_keywords&gt;&lt;_language&gt;eng&lt;/_language&gt;&lt;_pages&gt;1201-10&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2075833&amp;amp;query_hl=1&lt;/_url&gt;&lt;_volume&gt;5&lt;/_volume&gt;&lt;_created&gt;61887549&lt;/_created&gt;&lt;_modified&gt;61887587&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5&lt;/ID&gt;&lt;UID&gt;{6AF7989D-8912-426F-8E9F-DC81C4AA8178}&lt;/UID&gt;&lt;Title&gt;Electrophysiology of a clonal osteoblast-like cell line: evidence for the existence of a Ca2+-activated K+ conductance&lt;/Title&gt;&lt;Template&gt;Journal Article&lt;/Template&gt;&lt;Star&gt;0&lt;/Star&gt;&lt;Tag&gt;0&lt;/Tag&gt;&lt;Author&gt;Dixon, S J; Aubin, J E; Dainty, J&lt;/Author&gt;&lt;Year&gt;1984&lt;/Year&gt;&lt;Details&gt;&lt;_accession_num&gt;6434742&lt;/_accession_num&gt;&lt;_date_display&gt;1984&lt;/_date_display&gt;&lt;_date&gt;1984-01-19&lt;/_date&gt;&lt;_isbn&gt;0022-2631 (Print); 0022-2631 (Linking)&lt;/_isbn&gt;&lt;_issue&gt;1&lt;/_issue&gt;&lt;_journal&gt;J Membr Biol&lt;/_journal&gt;&lt;_keywords&gt;Animals; Calcimycin/pharmacology; Calcium/*pharmacology; Cell Line; Electric Conductivity/drug effects; Electrophysiology/methods; Membrane Potentials/drug effects; Osteoblasts/*physiology; Osteosarcoma/*physiopathology; Potassium/*metabolism; Rats&lt;/_keywords&gt;&lt;_language&gt;eng&lt;/_language&gt;&lt;_pages&gt;49-58&lt;/_pages&gt;&lt;_tertiary_title&gt;The Journal of membrane biology&lt;/_tertiary_title&gt;&lt;_type_work&gt;Journal Article; Research Support, Non-U.S. Gov&amp;apos;t&lt;/_type_work&gt;&lt;_url&gt;http://www.ncbi.nlm.nih.gov/entrez/query.fcgi?cmd=Retrieve&amp;amp;db=pubmed&amp;amp;dopt=Abstract&amp;amp;list_uids=6434742&amp;amp;query_hl=1&lt;/_url&gt;&lt;_volume&gt;80&lt;/_volume&gt;&lt;_created&gt;61887549&lt;/_created&gt;&lt;_modified&gt;61887587&lt;/_modified&gt;&lt;_db_updated&gt;PubMed&lt;/_db_updated&gt;&lt;_impact_factor&gt;   1.696&lt;/_impact_factor&gt;&lt;/Details&gt;&lt;Extra&gt;&lt;DBUID&gt;{B2A7FA04-74E5-4E17-AB2F-6B5945EE6BE7}&lt;/DBUID&gt;&lt;/Extra&gt;&lt;/Item&gt;&lt;/References&gt;&lt;/Group&gt;&lt;/Citation&gt;_x000a_"/>
    <w:docVar w:name="NE.Ref{0C2252D1-3D16-46A3-9C2A-A2D00417BDCC}" w:val=" ADDIN NE.Ref.{0C2252D1-3D16-46A3-9C2A-A2D00417BDCC}&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0C5E9F03-274A-41BC-B835-81CDCCE8F368}" w:val=" ADDIN NE.Ref.{0C5E9F03-274A-41BC-B835-81CDCCE8F368}&lt;Citation&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Group&gt;&lt;References&gt;&lt;Item&gt;&lt;ID&gt;98&lt;/ID&gt;&lt;UID&gt;{DFB4F4E4-68BE-43DF-AA4C-A96E215D54C2}&lt;/UID&gt;&lt;Title&gt;Interactions between extracellular signal-regulated kinase 1/2 and p38 MAP kinase pathways in the control of RUNX2 phosphorylation and transcriptional activity&lt;/Title&gt;&lt;Template&gt;Journal Article&lt;/Template&gt;&lt;Star&gt;0&lt;/Star&gt;&lt;Tag&gt;0&lt;/Tag&gt;&lt;Author&gt;Ge, C; Yang, Q; Zhao, G; Yu, H; Kirkwood, K L; Franceschi, R T&lt;/Author&gt;&lt;Year&gt;2012&lt;/Year&gt;&lt;Details&gt;&lt;_accession_num&gt;22072425&lt;/_accession_num&gt;&lt;_author_adr&gt;Department of Periodontics and Oral Medicine, School of Dentistry, University of  Michigan, Ann Arbor, MI 48109-1078, USA.&lt;/_author_adr&gt;&lt;_date_display&gt;2012 Mar&lt;/_date_display&gt;&lt;_date&gt;2012-03-01&lt;/_date&gt;&lt;_doi&gt;10.1002/jbmr.561&lt;/_doi&gt;&lt;_isbn&gt;1523-4681 (Electronic); 0884-0431 (Linking)&lt;/_isbn&gt;&lt;_issue&gt;3&lt;/_issue&gt;&lt;_journal&gt;J Bone Miner Res&lt;/_journal&gt;&lt;_keywords&gt;3T3 Cells; Amino Acid Sequence; Animals; Bone Morphogenetic Proteins/physiology; *COS Cells; Cell Differentiation/physiology; Cercopithecus aethiops; Core Binding Factor Alpha 1 Subunit/chemistry/immunology/*metabolism; Humans; *MAP Kinase Signaling System; Mice; Mice, Transgenic; Microscopy, Fluorescence; Molecular Sequence Data; Osteoblasts/cytology/metabolism; Phosphorylation; Protein Kinase Inhibitors/pharmacology; Rats; Sequence Homology, Amino Acid; p38 Mitogen-Activated Protein Kinases/*metabolism&lt;/_keywords&gt;&lt;_language&gt;eng&lt;/_language&gt;&lt;_ori_publication&gt;(c) 2012 American Society for Bone and Mineral Research&lt;/_ori_publication&gt;&lt;_pages&gt;538-51&lt;/_pages&gt;&lt;_tertiary_title&gt;Journal of bone and mineral research : the official journal of the American_x000d__x000a_      Society for Bone and Mineral Research&lt;/_tertiary_title&gt;&lt;_type_work&gt;Journal Article; Research Support, N.I.H., Extramural&lt;/_type_work&gt;&lt;_url&gt;http://www.ncbi.nlm.nih.gov/entrez/query.fcgi?cmd=Retrieve&amp;amp;db=pubmed&amp;amp;dopt=Abstract&amp;amp;list_uids=22072425&amp;amp;query_hl=1&lt;/_url&gt;&lt;_volume&gt;27&lt;/_volume&gt;&lt;_created&gt;61892037&lt;/_created&gt;&lt;_modified&gt;61892042&lt;/_modified&gt;&lt;_db_updated&gt;PubMed&lt;/_db_updated&gt;&lt;_impact_factor&gt;   6.284&lt;/_impact_factor&gt;&lt;_collection_scope&gt;SCI;SCIE;&lt;/_collection_scope&gt;&lt;_accessed&gt;61892042&lt;/_accessed&gt;&lt;/Details&gt;&lt;Extra&gt;&lt;DBUID&gt;{B2A7FA04-74E5-4E17-AB2F-6B5945EE6BE7}&lt;/DBUID&gt;&lt;/Extra&gt;&lt;/Item&gt;&lt;/References&gt;&lt;/Group&gt;&lt;/Citation&gt;_x000a_"/>
    <w:docVar w:name="NE.Ref{0E401D3F-EB0A-41A3-B02E-32B321948220}" w:val=" ADDIN NE.Ref.{0E401D3F-EB0A-41A3-B02E-32B321948220}&lt;Citation&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127&lt;/ID&gt;&lt;UID&gt;{118C742C-6600-444C-85CB-652B1ADD87FC}&lt;/UID&gt;&lt;Title&gt;Big Potassium (BK) ion channels in biology, disease and possible targets for cancer immunotherapy&lt;/Title&gt;&lt;Template&gt;Journal Article&lt;/Template&gt;&lt;Star&gt;0&lt;/Star&gt;&lt;Tag&gt;0&lt;/Tag&gt;&lt;Author&gt;Ge, L; Hoa, N T; Wilson, Z; Arismendi-Morillo, G; Kong, X T; Tajhya, R B; Beeton, C; Jadus, M R&lt;/Author&gt;&lt;Year&gt;2014&lt;/Year&gt;&lt;Details&gt;&lt;_accession_num&gt;25027630&lt;/_accession_num&gt;&lt;_author_adr&gt;Research Service, VA Long Beach Healthcare System, 5901 E. 7th Street, Long Beach, CA 90822, USA.; Research Service, VA Long Beach Healthcare System, 5901 E. 7th Street, Long Beach, CA 90822, USA.; Research Service, VA Long Beach Healthcare System, 5901 E. 7th Street, Long Beach, CA 90822, USA.; Biological Research Institute, Faculty of Medicine, University of Zulia, Maracaibo, Venezuela.; Department of Neuro-Surgery, University of California, Los Angeles, Los Angeles,  CA 90095, USA.; Department of Molecular Physiology and Biophysics, Baylor College of Medicine, Houston, TX 77030, USA.; Department of Molecular Physiology and Biophysics, Baylor College of Medicine, Houston, TX 77030, USA.; Research Service, VA Long Beach Healthcare System, 5901 E. 7th Street, Long Beach, CA 90822, USA; Pathology and Laboratory Medicine Service, VA Long Beach Healthcare System, 5901 E. 7th Street, Long Beach, CA 90822, USA; Neuro-Oncology  Program, Chao Comprehensive Cancer Center, University of California, Irvine, Orange, CA 92868, USA; Pathology and Laboratory Medicine, Med Sci I, University of California, Irvine, CA 92697, USA. Electronic address: martin.jadus@va.gov.&lt;/_author_adr&gt;&lt;_date_display&gt;2014 Oct&lt;/_date_display&gt;&lt;_date&gt;2014-10-01&lt;/_date&gt;&lt;_doi&gt;10.1016/j.intimp.2014.06.040&lt;/_doi&gt;&lt;_isbn&gt;1878-1705 (Electronic); 1567-5769 (Linking)&lt;/_isbn&gt;&lt;_issue&gt;2&lt;/_issue&gt;&lt;_journal&gt;Int Immunopharmacol&lt;/_journal&gt;&lt;_keywords&gt;Animals; Cancer Vaccines; Humans; *Immunotherapy; Large-Conductance Calcium-Activated Potassium Channels/chemistry/*metabolism; Neoplasms/metabolism/*therapy; Protein Isoforms; Protein SubunitsBK ion channels; Cancer; Glioma; Microarray; Migration; Proliferation&lt;/_keywords&gt;&lt;_language&gt;eng&lt;/_language&gt;&lt;_ori_publication&gt;Published by Elsevier B.V.&lt;/_ori_publication&gt;&lt;_pages&gt;427-43&lt;/_pages&gt;&lt;_tertiary_title&gt;International immunopharmacology&lt;/_tertiary_title&gt;&lt;_type_work&gt;Journal Article; Research Support, U.S. Gov&amp;apos;t, Non-P.H.S.; Review&lt;/_type_work&gt;&lt;_url&gt;http://www.ncbi.nlm.nih.gov/entrez/query.fcgi?cmd=Retrieve&amp;amp;db=pubmed&amp;amp;dopt=Abstract&amp;amp;list_uids=25027630&amp;amp;query_hl=1&lt;/_url&gt;&lt;_volume&gt;22&lt;/_volume&gt;&lt;_created&gt;61896120&lt;/_created&gt;&lt;_modified&gt;61896121&lt;/_modified&gt;&lt;_db_updated&gt;PubMed&lt;/_db_updated&gt;&lt;_impact_factor&gt;   2.956&lt;/_impact_factor&gt;&lt;_collection_scope&gt;SCI;SCIE;&lt;/_collection_scope&gt;&lt;_accessed&gt;61896121&lt;/_accessed&gt;&lt;/Details&gt;&lt;Extra&gt;&lt;DBUID&gt;{B2A7FA04-74E5-4E17-AB2F-6B5945EE6BE7}&lt;/DBUID&gt;&lt;/Extra&gt;&lt;/Item&gt;&lt;/References&gt;&lt;/Group&gt;&lt;/Citation&gt;_x000a_"/>
    <w:docVar w:name="NE.Ref{15699A74-E8EC-4B18-A2DF-79A84CFCE218}" w:val=" ADDIN NE.Ref.{15699A74-E8EC-4B18-A2DF-79A84CFCE218}&lt;Citation&gt;&lt;Group&gt;&lt;References&gt;&lt;Item&gt;&lt;ID&gt;51&lt;/ID&gt;&lt;UID&gt;{FDC4A742-9061-4094-AADD-8AF286BD636A}&lt;/UID&gt;&lt;Title&gt;Focal adhesion kinase pp125FAK interacts with the large conductance calcium-activated hSlo potassium channel in human osteoblasts: potential role in  mechanotransduction&lt;/Title&gt;&lt;Template&gt;Journal Article&lt;/Template&gt;&lt;Star&gt;0&lt;/Star&gt;&lt;Tag&gt;0&lt;/Tag&gt;&lt;Author&gt;Rezzonico, R; Cayatte, C; Bourget-Ponzio, I; Romey, G; Belhacene, N; Loubat, A; Rocchi, S; Van Obberghen, E; Girault, J A; Rossi, B; Schmid-Antomarchi, H&lt;/Author&gt;&lt;Year&gt;2003&lt;/Year&gt;&lt;Details&gt;&lt;_accession_num&gt;14584897&lt;/_accession_num&gt;&lt;_author_adr&gt;Faculte de Medecine, INSERM U364, Nice, France. rezzonic@unice.fr&lt;/_author_adr&gt;&lt;_collection_scope&gt;SCI;SCIE;&lt;/_collection_scope&gt;&lt;_created&gt;61887718&lt;/_created&gt;&lt;_date&gt;2003-10-01&lt;/_date&gt;&lt;_date_display&gt;2003 Oct&lt;/_date_display&gt;&lt;_db_updated&gt;PubMed&lt;/_db_updated&gt;&lt;_doi&gt;10.1359/jbmr.2003.18.10.1863&lt;/_doi&gt;&lt;_impact_factor&gt;   6.284&lt;/_impact_factor&gt;&lt;_isbn&gt;0884-0431 (Print); 0884-0431 (Linking)&lt;/_isbn&gt;&lt;_issue&gt;10&lt;/_issue&gt;&lt;_journal&gt;J Bone Miner Res&lt;/_journal&gt;&lt;_keywords&gt;Animals; COS Cells; Calcium/*metabolism; Cell Line; Cell Lineage; Electrophysiology; Focal Adhesion Kinase 1; Focal Adhesion Protein-Tyrosine Kinases; Humans; Large-Conductance Calcium-Activated Potassium Channel alpha Subunits; Large-Conductance Calcium-Activated Potassium Channels; Microscopy, Confocal; Microscopy, Fluorescence; Models, Biological; Osteoblasts/*metabolism/pathology; Plasmids/metabolism; Potassium Channels/chemistry; Potassium Channels, Calcium-Activated/*metabolism; Precipitin Tests; Protein Binding; Protein Structure, Tertiary; Protein-Tyrosine Kinases/*metabolism; Signal Transduction; Two-Hybrid System Techniques&lt;/_keywords&gt;&lt;_language&gt;eng&lt;/_language&gt;&lt;_modified&gt;61887719&lt;/_modified&gt;&lt;_pages&gt;1863-7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4584897&amp;amp;query_hl=1&lt;/_url&gt;&lt;_volume&gt;18&lt;/_volume&gt;&lt;_accessed&gt;61891772&lt;/_accessed&gt;&lt;/Details&gt;&lt;Extra&gt;&lt;DBUID&gt;{B2A7FA04-74E5-4E17-AB2F-6B5945EE6BE7}&lt;/DBUID&gt;&lt;/Extra&gt;&lt;/Item&gt;&lt;/References&gt;&lt;/Group&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collection_scope&gt;SCI;SCIE;&lt;/_collection_scope&gt;&lt;_created&gt;61887717&lt;/_created&gt;&lt;_date&gt;2002-05-01&lt;/_date&gt;&lt;_date_display&gt;2002 May&lt;/_date_display&gt;&lt;_db_updated&gt;PubMed&lt;/_db_updated&gt;&lt;_doi&gt;10.1359/jbmr.2002.17.5.869&lt;/_doi&gt;&lt;_impact_factor&gt;   6.284&lt;/_impact_factor&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modified&gt;61887719&lt;/_modified&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accessed&gt;61891814&lt;/_accessed&gt;&lt;/Details&gt;&lt;Extra&gt;&lt;DBUID&gt;{B2A7FA04-74E5-4E17-AB2F-6B5945EE6BE7}&lt;/DBUID&gt;&lt;/Extra&gt;&lt;/Item&gt;&lt;/References&gt;&lt;/Group&gt;&lt;/Citation&gt;_x000a_"/>
    <w:docVar w:name="NE.Ref{15F7C02F-8AA1-43F4-9091-41F01F7CCC63}" w:val=" ADDIN NE.Ref.{15F7C02F-8AA1-43F4-9091-41F01F7CCC63}&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18216F30-6C03-42CB-AD77-DCE5B7AEF715}" w:val=" ADDIN NE.Ref.{18216F30-6C03-42CB-AD77-DCE5B7AEF715}&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Citation&gt;_x000a_"/>
    <w:docVar w:name="NE.Ref{19352EDC-7618-4538-B647-770259D72B8A}" w:val=" ADDIN NE.Ref.{19352EDC-7618-4538-B647-770259D72B8A}&lt;Citation&gt;&lt;Group&gt;&lt;References&gt;&lt;Item&gt;&lt;ID&gt;125&lt;/ID&gt;&lt;UID&gt;{F7BC4E4C-BE90-4AA5-8FC8-AEBC1A97D5E4}&lt;/UID&gt;&lt;Title&gt;Autocrine/paracrine action of vitamin D on FGF23 expression in cultured rat osteoblasts&lt;/Title&gt;&lt;Template&gt;Journal Article&lt;/Template&gt;&lt;Star&gt;0&lt;/Star&gt;&lt;Tag&gt;0&lt;/Tag&gt;&lt;Author&gt;Tang, W J; Wang, L F; Xu, X Y; Zhou, Y; Jin, W F; Wang, H F; Gao, J&lt;/Author&gt;&lt;Year&gt;2010&lt;/Year&gt;&lt;Details&gt;&lt;_accession_num&gt;20354682&lt;/_accession_num&gt;&lt;_author_adr&gt;Department of Bone Metabolism, Institute of Radiation Medicine, Fudan University, No. 2094 Xie-tu Road, Building 1, Room 407, Shanghai, People&amp;apos;s Republic of China. twj1028@163.com&lt;/_author_adr&gt;&lt;_date_display&gt;2010 May&lt;/_date_display&gt;&lt;_date&gt;2010-05-01&lt;/_date&gt;&lt;_doi&gt;10.1007/s00223-010-9355-2&lt;/_doi&gt;&lt;_isbn&gt;1432-0827 (Electronic); 0171-967X (Linking)&lt;/_isbn&gt;&lt;_issue&gt;5&lt;/_issue&gt;&lt;_journal&gt;Calcif Tissue Int&lt;/_journal&gt;&lt;_keywords&gt;Animals; Animals, Newborn; Autocrine Communication/*drug effects/physiology; Blotting, Western; Calcitriol/*pharmacology; Carbenoxolone/pharmacology; Cell Proliferation/drug effects; Cells, Cultured; Fibroblast Growth Factors/genetics/*metabolism; Gene Expression/drug effects; Osteoblasts/*drug effects/metabolism; Paracrine Communication/*drug effects/physiology; RNA, Messenger/metabolism; Rats; Rats, Sprague-Dawley; Skull/cytology; Up-Regulation/drug effects&lt;/_keywords&gt;&lt;_language&gt;eng&lt;/_language&gt;&lt;_pages&gt;404-10&lt;/_pages&gt;&lt;_tertiary_title&gt;Calcified tissue international&lt;/_tertiary_title&gt;&lt;_type_work&gt;Journal Article&lt;/_type_work&gt;&lt;_url&gt;http://www.ncbi.nlm.nih.gov/entrez/query.fcgi?cmd=Retrieve&amp;amp;db=pubmed&amp;amp;dopt=Abstract&amp;amp;list_uids=20354682&amp;amp;query_hl=1&lt;/_url&gt;&lt;_volume&gt;86&lt;/_volume&gt;&lt;_created&gt;61896021&lt;/_created&gt;&lt;_modified&gt;61896021&lt;/_modified&gt;&lt;_db_updated&gt;PubMed&lt;/_db_updated&gt;&lt;_impact_factor&gt;   3.124&lt;/_impact_factor&gt;&lt;/Details&gt;&lt;Extra&gt;&lt;DBUID&gt;{B2A7FA04-74E5-4E17-AB2F-6B5945EE6BE7}&lt;/DBUID&gt;&lt;/Extra&gt;&lt;/Item&gt;&lt;/References&gt;&lt;/Group&gt;&lt;/Citation&gt;_x000a_"/>
    <w:docVar w:name="NE.Ref{1EE45C03-29EF-4A36-83CE-66C4A3503E5F}" w:val=" ADDIN NE.Ref.{1EE45C03-29EF-4A36-83CE-66C4A3503E5F}&lt;Citation&gt;&lt;Group&gt;&lt;References&gt;&lt;Item&gt;&lt;ID&gt;100&lt;/ID&gt;&lt;UID&gt;{713C21E3-A26C-4E36-9202-02FFAA145F94}&lt;/UID&gt;&lt;Title&gt;Reciprocal Control of Osteogenic and Adipogenic Differentiation by ERK/MAP Kinase Phosphorylation of Runx2 and PPARgamma Transcription Factors&lt;/Title&gt;&lt;Template&gt;Journal Article&lt;/Template&gt;&lt;Star&gt;0&lt;/Star&gt;&lt;Tag&gt;0&lt;/Tag&gt;&lt;Author&gt;Ge, C; Cawthorn, W P; Li, Y; Zhao, G; Macdougald, O A; Franceschi, R T&lt;/Author&gt;&lt;Year&gt;2016&lt;/Year&gt;&lt;Details&gt;&lt;_accession_num&gt;26206105&lt;/_accession_num&gt;&lt;_author_adr&gt;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Biological Chemistry, University of Michigan School of Medicine, Ann Arbor, Michigan.&lt;/_author_adr&gt;&lt;_date_display&gt;2016 Mar&lt;/_date_display&gt;&lt;_date&gt;2016-03-01&lt;/_date&gt;&lt;_doi&gt;10.1002/jcp.25102&lt;/_doi&gt;&lt;_isbn&gt;1097-4652 (Electronic); 0021-9541 (Linking)&lt;/_isbn&gt;&lt;_issue&gt;3&lt;/_issue&gt;&lt;_journal&gt;J Cell Physiol&lt;/_journal&gt;&lt;_keywords&gt;Adipogenesis/*physiology; Animals; Bone and Bones/metabolism; Core Binding Factor Alpha 1 Subunit/*metabolism; Extracellular Signal-Regulated MAP Kinases/*metabolism; Mesenchymal Stromal Cells/metabolism; Mice; Osteoblasts/metabolism; Osteogenesis/*physiology; PPAR gamma/*metabolism; Phosphorylation&lt;/_keywords&gt;&lt;_language&gt;eng&lt;/_language&gt;&lt;_ori_publication&gt;(c) 2015 Wiley Periodicals, Inc.&lt;/_ori_publication&gt;&lt;_pages&gt;587-96&lt;/_pages&gt;&lt;_tertiary_title&gt;Journal of cellular physiology&lt;/_tertiary_title&gt;&lt;_type_work&gt;Journal Article; Research Support, N.I.H., Extramural&lt;/_type_work&gt;&lt;_url&gt;http://www.ncbi.nlm.nih.gov/entrez/query.fcgi?cmd=Retrieve&amp;amp;db=pubmed&amp;amp;dopt=Abstract&amp;amp;list_uids=26206105&amp;amp;query_hl=1&lt;/_url&gt;&lt;_volume&gt;231&lt;/_volume&gt;&lt;_created&gt;61892037&lt;/_created&gt;&lt;_modified&gt;61892041&lt;/_modified&gt;&lt;_db_updated&gt;PubMed&lt;/_db_updated&gt;&lt;_impact_factor&gt;   4.080&lt;/_impact_factor&gt;&lt;_collection_scope&gt;SCI;SCIE;&lt;/_collection_scope&gt;&lt;_accessed&gt;61892041&lt;/_accessed&gt;&lt;/Details&gt;&lt;Extra&gt;&lt;DBUID&gt;{B2A7FA04-74E5-4E17-AB2F-6B5945EE6BE7}&lt;/DBUID&gt;&lt;/Extra&gt;&lt;/Item&gt;&lt;/References&gt;&lt;/Group&gt;&lt;/Citation&gt;_x000a_"/>
    <w:docVar w:name="NE.Ref{206733C6-D300-4EDE-ABAE-47E1F8AE7E00}" w:val=" ADDIN NE.Ref.{206733C6-D300-4EDE-ABAE-47E1F8AE7E00}&lt;Citation&gt;&lt;Group&gt;&lt;References&gt;&lt;Item&gt;&lt;ID&gt;65&lt;/ID&gt;&lt;UID&gt;{3A24428E-7CC6-475E-9EF9-D584333B677C}&lt;/UID&gt;&lt;Title&gt;Runx2/Cbfa1: a multifunctional regulator of bone formation&lt;/Title&gt;&lt;Template&gt;Journal Article&lt;/Template&gt;&lt;Star&gt;0&lt;/Star&gt;&lt;Tag&gt;0&lt;/Tag&gt;&lt;Author&gt;Lian, J B; Stein, G S&lt;/Author&gt;&lt;Year&gt;2003&lt;/Year&gt;&lt;Details&gt;&lt;_accessed&gt;61890802&lt;/_accessed&gt;&lt;_accession_num&gt;14529540&lt;/_accession_num&gt;&lt;_author_adr&gt;Department of Cell Biology and Cancer Center, University of Massachusetts Medical School, 55 Lake Avenue North, Worcester, MA 01655, USA. jane.lian@umassmed.edu&lt;/_author_adr&gt;&lt;_created&gt;61887851&lt;/_created&gt;&lt;_date&gt;2003-01-20&lt;/_date&gt;&lt;_date_display&gt;2003&lt;/_date_display&gt;&lt;_db_updated&gt;PubMed&lt;/_db_updated&gt;&lt;_impact_factor&gt;   2.611&lt;/_impact_factor&gt;&lt;_isbn&gt;1381-6128 (Print); 1381-6128 (Linking)&lt;/_isbn&gt;&lt;_issue&gt;32&lt;/_issue&gt;&lt;_journal&gt;Curr Pharm Des&lt;/_journal&gt;&lt;_keywords&gt;Animals; Core Binding Factor Alpha 1 Subunit; Core Binding Factor alpha Subunits; Humans; *Neoplasm Proteins; Osteoblasts/cytology/*physiology; Osteogenesis/*physiology; Transcription Factors/*physiology&lt;/_keywords&gt;&lt;_language&gt;eng&lt;/_language&gt;&lt;_modified&gt;61887856&lt;/_modified&gt;&lt;_pages&gt;2677-85&lt;/_pages&gt;&lt;_tertiary_title&gt;Current pharmaceutical design&lt;/_tertiary_title&gt;&lt;_type_work&gt;Journal Article; Research Support, U.S. Gov&amp;apos;t, P.H.S.; Review&lt;/_type_work&gt;&lt;_url&gt;http://www.ncbi.nlm.nih.gov/entrez/query.fcgi?cmd=Retrieve&amp;amp;db=pubmed&amp;amp;dopt=Abstract&amp;amp;list_uids=14529540&amp;amp;query_hl=1&lt;/_url&gt;&lt;_volume&gt;9&lt;/_volume&gt;&lt;/Details&gt;&lt;Extra&gt;&lt;DBUID&gt;{B2A7FA04-74E5-4E17-AB2F-6B5945EE6BE7}&lt;/DBUID&gt;&lt;/Extra&gt;&lt;/Item&gt;&lt;/References&gt;&lt;/Group&gt;&lt;Group&gt;&lt;References&gt;&lt;Item&gt;&lt;ID&gt;99&lt;/ID&gt;&lt;UID&gt;{65FC8E62-CACB-47BD-96AB-5EAC584F9E65}&lt;/UID&gt;&lt;Title&gt;BMP2-activated Erk/MAP kinase stabilizes Runx2 by increasing p300 levels and histone acetyltransferase activity&lt;/Title&gt;&lt;Template&gt;Journal Article&lt;/Template&gt;&lt;Star&gt;0&lt;/Star&gt;&lt;Tag&gt;0&lt;/Tag&gt;&lt;Author&gt;Jun, J H; Yoon, W J; Seo, S B; Woo, K M; Kim, G S; Ryoo, H M; Baek, J H&lt;/Author&gt;&lt;Year&gt;2010&lt;/Year&gt;&lt;Details&gt;&lt;_accession_num&gt;20851880&lt;/_accession_num&gt;&lt;_author_adr&gt;Department of Molecular Genetics, School of Dentistry and Dental Research Institute, BK21 Program, Seoul National University, Seoul 110-749, Republic of Korea.&lt;/_author_adr&gt;&lt;_date_display&gt;2010 Nov 19&lt;/_date_display&gt;&lt;_date&gt;2010-11-19&lt;/_date&gt;&lt;_doi&gt;10.1074/jbc.M110.142307&lt;/_doi&gt;&lt;_isbn&gt;1083-351X (Electronic); 0021-9258 (Linking)&lt;/_isbn&gt;&lt;_issue&gt;47&lt;/_issue&gt;&lt;_journal&gt;J Biol Chem&lt;/_journal&gt;&lt;_keywords&gt;Acetylation; Animals; Blotting, Western; Bone Morphogenetic Protein 2/genetics/*metabolism; Cell Differentiation; Cells, Cultured; Core Binding Factor Alpha 1 Subunit/*chemistry/genetics/metabolism; E1A-Associated p300 Protein/antagonists &amp;amp;amp; inhibitors/genetics/*metabolism; Extracellular Signal-Regulated MAP Kinases/genetics/*metabolism; Histone Acetyltransferases/genetics/*metabolism; Humans; Immunoprecipitation; Luciferases/metabolism; Mice; Mitogen-Activated Protein Kinases/genetics/*metabolism; Mutagenesis, Site-Directed; Myoblasts/cytology/metabolism; RNA, Messenger/genetics; RNA, Small Interfering/genetics; Reverse Transcriptase Polymerase Chain Reaction; Signal Transduction; Smad Proteins/antagonists &amp;amp;amp; inhibitors/genetics/metabolism; Transcriptional Activation; Ubiquitination; Up-Regulation&lt;/_keywords&gt;&lt;_language&gt;eng&lt;/_language&gt;&lt;_pages&gt;36410-9&lt;/_pages&gt;&lt;_tertiary_title&gt;The Journal of biological chemistry&lt;/_tertiary_title&gt;&lt;_type_work&gt;Journal Article; Research Support, Non-U.S. Gov&amp;apos;t&lt;/_type_work&gt;&lt;_url&gt;http://www.ncbi.nlm.nih.gov/entrez/query.fcgi?cmd=Retrieve&amp;amp;db=pubmed&amp;amp;dopt=Abstract&amp;amp;list_uids=20851880&amp;amp;query_hl=1&lt;/_url&gt;&lt;_volume&gt;285&lt;/_volume&gt;&lt;_created&gt;61892037&lt;/_created&gt;&lt;_modified&gt;61892064&lt;/_modified&gt;&lt;_db_updated&gt;PubMed&lt;/_db_updated&gt;&lt;_impact_factor&gt;   4.125&lt;/_impact_factor&gt;&lt;_collection_scope&gt;EI;SCI;SCIE;&lt;/_collection_scope&gt;&lt;/Details&gt;&lt;Extra&gt;&lt;DBUID&gt;{B2A7FA04-74E5-4E17-AB2F-6B5945EE6BE7}&lt;/DBUID&gt;&lt;/Extra&gt;&lt;/Item&gt;&lt;/References&gt;&lt;/Group&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Group&gt;&lt;References&gt;&lt;Item&gt;&lt;ID&gt;60&lt;/ID&gt;&lt;UID&gt;{BE853B32-8FA1-426A-988F-E229E0DCDBAA}&lt;/UID&gt;&lt;Title&gt;Signaling networks in RUNX2-dependent bone development&lt;/Title&gt;&lt;Template&gt;Journal Article&lt;/Template&gt;&lt;Star&gt;0&lt;/Star&gt;&lt;Tag&gt;0&lt;/Tag&gt;&lt;Author&gt;Komori, T&lt;/Author&gt;&lt;Year&gt;2011&lt;/Year&gt;&lt;Details&gt;&lt;_accession_num&gt;21328448&lt;/_accession_num&gt;&lt;_author_adr&gt;Department of Cell Biology, Unit of Basic Medical Sciences, Nagasaki University Graduate School of Biomedical Sciences, Nagasaki 852-8588, Japan. komorit@nagasaki-u.ac.jp&lt;/_author_adr&gt;&lt;_collection_scope&gt;SCI;SCIE;&lt;/_collection_scope&gt;&lt;_created&gt;61887851&lt;/_created&gt;&lt;_date&gt;2011-03-01&lt;/_date&gt;&lt;_date_display&gt;2011 Mar&lt;/_date_display&gt;&lt;_db_updated&gt;PubMed&lt;/_db_updated&gt;&lt;_doi&gt;10.1002/jcb.22994&lt;/_doi&gt;&lt;_impact_factor&gt;   3.085&lt;/_impact_factor&gt;&lt;_isbn&gt;1097-4644 (Electronic); 0730-2312 (Linking)&lt;/_isbn&gt;&lt;_issue&gt;3&lt;/_issue&gt;&lt;_journal&gt;J Cell Biochem&lt;/_journal&gt;&lt;_keywords&gt;Animals; *Bone Development; Cell Differentiation; Core Binding Factor Alpha 1 Subunit/*metabolism; Hedgehog Proteins/metabolism; Humans; Osteoblasts/cytology/metabolism; Receptors, Fibroblast Growth Factor/metabolism; *Signal Transduction; Transcription Factors/metabolism; Wnt Proteins/metabolism&lt;/_keywords&gt;&lt;_language&gt;eng&lt;/_language&gt;&lt;_modified&gt;61890804&lt;/_modified&gt;&lt;_ori_publication&gt;Copyright (c) 2010 Wiley-Liss, Inc.&lt;/_ori_publication&gt;&lt;_pages&gt;750-5&lt;/_pages&gt;&lt;_tertiary_title&gt;Journal of cellular biochemistry&lt;/_tertiary_title&gt;&lt;_type_work&gt;Journal Article; Review&lt;/_type_work&gt;&lt;_url&gt;http://www.ncbi.nlm.nih.gov/entrez/query.fcgi?cmd=Retrieve&amp;amp;db=pubmed&amp;amp;dopt=Abstract&amp;amp;list_uids=21328448&amp;amp;query_hl=1&lt;/_url&gt;&lt;_volume&gt;112&lt;/_volume&gt;&lt;/Details&gt;&lt;Extra&gt;&lt;DBUID&gt;{B2A7FA04-74E5-4E17-AB2F-6B5945EE6BE7}&lt;/DBUID&gt;&lt;/Extra&gt;&lt;/Item&gt;&lt;/References&gt;&lt;/Group&gt;&lt;/Citation&gt;_x000a_"/>
    <w:docVar w:name="NE.Ref{22BF6878-F1FF-49D1-84FE-F97E2B22BDD5}" w:val=" ADDIN NE.Ref.{22BF6878-F1FF-49D1-84FE-F97E2B22BDD5}&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2363CAC4-C33F-4A7D-9BCD-545080C9941E}" w:val=" ADDIN NE.Ref.{2363CAC4-C33F-4A7D-9BCD-545080C9941E}&lt;Citation&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Group&gt;&lt;References&gt;&lt;Item&gt;&lt;ID&gt;35&lt;/ID&gt;&lt;UID&gt;{6AF7989D-8912-426F-8E9F-DC81C4AA8178}&lt;/UID&gt;&lt;Title&gt;Electrophysiology of a clonal osteoblast-like cell line: evidence for the existence of a Ca2+-activated K+ conductance&lt;/Title&gt;&lt;Template&gt;Journal Article&lt;/Template&gt;&lt;Star&gt;0&lt;/Star&gt;&lt;Tag&gt;0&lt;/Tag&gt;&lt;Author&gt;Dixon, S J; Aubin, J E; Dainty, J&lt;/Author&gt;&lt;Year&gt;1984&lt;/Year&gt;&lt;Details&gt;&lt;_accession_num&gt;6434742&lt;/_accession_num&gt;&lt;_date_display&gt;1984&lt;/_date_display&gt;&lt;_date&gt;1984-01-19&lt;/_date&gt;&lt;_isbn&gt;0022-2631 (Print); 0022-2631 (Linking)&lt;/_isbn&gt;&lt;_issue&gt;1&lt;/_issue&gt;&lt;_journal&gt;J Membr Biol&lt;/_journal&gt;&lt;_keywords&gt;Animals; Calcimycin/pharmacology; Calcium/*pharmacology; Cell Line; Electric Conductivity/drug effects; Electrophysiology/methods; Membrane Potentials/drug effects; Osteoblasts/*physiology; Osteosarcoma/*physiopathology; Potassium/*metabolism; Rats&lt;/_keywords&gt;&lt;_language&gt;eng&lt;/_language&gt;&lt;_pages&gt;49-58&lt;/_pages&gt;&lt;_tertiary_title&gt;The Journal of membrane biology&lt;/_tertiary_title&gt;&lt;_type_work&gt;Journal Article; Research Support, Non-U.S. Gov&amp;apos;t&lt;/_type_work&gt;&lt;_url&gt;http://www.ncbi.nlm.nih.gov/entrez/query.fcgi?cmd=Retrieve&amp;amp;db=pubmed&amp;amp;dopt=Abstract&amp;amp;list_uids=6434742&amp;amp;query_hl=1&lt;/_url&gt;&lt;_volume&gt;80&lt;/_volume&gt;&lt;_created&gt;61887549&lt;/_created&gt;&lt;_modified&gt;61887587&lt;/_modified&gt;&lt;_db_updated&gt;PubMed&lt;/_db_updated&gt;&lt;_impact_factor&gt;   1.696&lt;/_impact_factor&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26005E10-34B6-455E-A452-F4FCA4560641}" w:val=" ADDIN NE.Ref.{26005E10-34B6-455E-A452-F4FCA4560641}&lt;Citation&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collection_scope&gt;SCI;SCIE;&lt;/_collection_scope&gt;&lt;_created&gt;61887717&lt;/_created&gt;&lt;_date&gt;2002-05-01&lt;/_date&gt;&lt;_date_display&gt;2002 May&lt;/_date_display&gt;&lt;_db_updated&gt;PubMed&lt;/_db_updated&gt;&lt;_doi&gt;10.1359/jbmr.2002.17.5.869&lt;/_doi&gt;&lt;_impact_factor&gt;   6.284&lt;/_impact_factor&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modified&gt;61887719&lt;/_modified&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accessed&gt;61891814&lt;/_accessed&gt;&lt;/Details&gt;&lt;Extra&gt;&lt;DBUID&gt;{B2A7FA04-74E5-4E17-AB2F-6B5945EE6BE7}&lt;/DBUID&gt;&lt;/Extra&gt;&lt;/Item&gt;&lt;/References&gt;&lt;/Group&gt;&lt;/Citation&gt;_x000a_"/>
    <w:docVar w:name="NE.Ref{28E26B5D-43D8-4223-8F2C-AFB02717386C}" w:val=" ADDIN NE.Ref.{28E26B5D-43D8-4223-8F2C-AFB02717386C}&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Group&gt;&lt;References&gt;&lt;Item&gt;&lt;ID&gt;24&lt;/ID&gt;&lt;UID&gt;{A7F733B7-DC91-4634-9CD8-5055908EB7D0}&lt;/UID&gt;&lt;Title&gt;The BK channel: a vital link between cellular calcium and electrical signaling&lt;/Title&gt;&lt;Template&gt;Journal Article&lt;/Template&gt;&lt;Star&gt;0&lt;/Star&gt;&lt;Tag&gt;0&lt;/Tag&gt;&lt;Author&gt;Rothberg, B S&lt;/Author&gt;&lt;Year&gt;2012&lt;/Year&gt;&lt;Details&gt;&lt;_accessed&gt;61886406&lt;/_accessed&gt;&lt;_accession_num&gt;22996175&lt;/_accession_num&gt;&lt;_author_adr&gt;Department of Biochemistry, Temple University School of Medicine, Philadelphia, PA 19140, USA. rothberg@temple.edu&lt;/_author_adr&gt;&lt;_collection_scope&gt;CSCD;SCIE;&lt;/_collection_scope&gt;&lt;_created&gt;61882046&lt;/_created&gt;&lt;_date&gt;2012-12-01&lt;/_date&gt;&lt;_date_display&gt;2012 Dec&lt;/_date_display&gt;&lt;_db_updated&gt;PubMed&lt;/_db_updated&gt;&lt;_doi&gt;10.1007/s13238-012-2076-8&lt;/_doi&gt;&lt;_impact_factor&gt;   5.374&lt;/_impact_factor&gt;&lt;_isbn&gt;1674-8018 (Electronic); 1674-800X (Linking)&lt;/_isbn&gt;&lt;_issue&gt;12&lt;/_issue&gt;&lt;_journal&gt;Protein Cell&lt;/_journal&gt;&lt;_keywords&gt;Animals; *Calcium Signaling; Cytoplasm/metabolism; Electric Conductivity; *Electrophysiological Phenomena; Humans; Ion Channel Gating; Large-Conductance Calcium-Activated Potassium Channels/chemistry/*metabolism; Protein Subunits/chemistry/metabolism&lt;/_keywords&gt;&lt;_language&gt;eng&lt;/_language&gt;&lt;_modified&gt;61886406&lt;/_modified&gt;&lt;_pages&gt;883-92&lt;/_pages&gt;&lt;_tertiary_title&gt;Protein &amp;amp;amp; cell&lt;/_tertiary_title&gt;&lt;_type_work&gt;Journal Article; Research Support, N.I.H., Extramural; Review&lt;/_type_work&gt;&lt;_url&gt;http://www.ncbi.nlm.nih.gov/entrez/query.fcgi?cmd=Retrieve&amp;amp;db=pubmed&amp;amp;dopt=Abstract&amp;amp;list_uids=22996175&amp;amp;query_hl=1&lt;/_url&gt;&lt;_volume&gt;3&lt;/_volume&gt;&lt;/Details&gt;&lt;Extra&gt;&lt;DBUID&gt;{B2A7FA04-74E5-4E17-AB2F-6B5945EE6BE7}&lt;/DBUID&gt;&lt;/Extra&gt;&lt;/Item&gt;&lt;/References&gt;&lt;/Group&gt;&lt;/Citation&gt;_x000a_"/>
    <w:docVar w:name="NE.Ref{2E91F0C9-680C-46A6-94F1-B6516D1F91E3}" w:val=" ADDIN NE.Ref.{2E91F0C9-680C-46A6-94F1-B6516D1F91E3}&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24&lt;/ID&gt;&lt;UID&gt;{A7F733B7-DC91-4634-9CD8-5055908EB7D0}&lt;/UID&gt;&lt;Title&gt;The BK channel: a vital link between cellular calcium and electrical signaling&lt;/Title&gt;&lt;Template&gt;Journal Article&lt;/Template&gt;&lt;Star&gt;0&lt;/Star&gt;&lt;Tag&gt;0&lt;/Tag&gt;&lt;Author&gt;Rothberg, B S&lt;/Author&gt;&lt;Year&gt;2012&lt;/Year&gt;&lt;Details&gt;&lt;_accessed&gt;61886406&lt;/_accessed&gt;&lt;_accession_num&gt;22996175&lt;/_accession_num&gt;&lt;_author_adr&gt;Department of Biochemistry, Temple University School of Medicine, Philadelphia, PA 19140, USA. rothberg@temple.edu&lt;/_author_adr&gt;&lt;_collection_scope&gt;CSCD;SCIE;&lt;/_collection_scope&gt;&lt;_created&gt;61882046&lt;/_created&gt;&lt;_date&gt;2012-12-01&lt;/_date&gt;&lt;_date_display&gt;2012 Dec&lt;/_date_display&gt;&lt;_db_updated&gt;PubMed&lt;/_db_updated&gt;&lt;_doi&gt;10.1007/s13238-012-2076-8&lt;/_doi&gt;&lt;_impact_factor&gt;   5.374&lt;/_impact_factor&gt;&lt;_isbn&gt;1674-8018 (Electronic); 1674-800X (Linking)&lt;/_isbn&gt;&lt;_issue&gt;12&lt;/_issue&gt;&lt;_journal&gt;Protein Cell&lt;/_journal&gt;&lt;_keywords&gt;Animals; *Calcium Signaling; Cytoplasm/metabolism; Electric Conductivity; *Electrophysiological Phenomena; Humans; Ion Channel Gating; Large-Conductance Calcium-Activated Potassium Channels/chemistry/*metabolism; Protein Subunits/chemistry/metabolism&lt;/_keywords&gt;&lt;_language&gt;eng&lt;/_language&gt;&lt;_modified&gt;61886406&lt;/_modified&gt;&lt;_pages&gt;883-92&lt;/_pages&gt;&lt;_tertiary_title&gt;Protein &amp;amp;amp; cell&lt;/_tertiary_title&gt;&lt;_type_work&gt;Journal Article; Research Support, N.I.H., Extramural; Review&lt;/_type_work&gt;&lt;_url&gt;http://www.ncbi.nlm.nih.gov/entrez/query.fcgi?cmd=Retrieve&amp;amp;db=pubmed&amp;amp;dopt=Abstract&amp;amp;list_uids=22996175&amp;amp;query_hl=1&lt;/_url&gt;&lt;_volume&gt;3&lt;/_volume&gt;&lt;/Details&gt;&lt;Extra&gt;&lt;DBUID&gt;{B2A7FA04-74E5-4E17-AB2F-6B5945EE6BE7}&lt;/DBUID&gt;&lt;/Extra&gt;&lt;/Item&gt;&lt;/References&gt;&lt;/Group&gt;&lt;/Citation&gt;_x000a_"/>
    <w:docVar w:name="NE.Ref{2FD9E813-1D82-44E0-A0FF-6183F02359D4}" w:val=" ADDIN NE.Ref.{2FD9E813-1D82-44E0-A0FF-6183F02359D4}&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Citation&gt;_x000a_"/>
    <w:docVar w:name="NE.Ref{30F83C34-E5B1-44E2-9588-5A3CD2BFC863}" w:val=" ADDIN NE.Ref.{30F83C34-E5B1-44E2-9588-5A3CD2BFC863}&lt;Citation&gt;&lt;Group&gt;&lt;References&gt;&lt;Item&gt;&lt;ID&gt;98&lt;/ID&gt;&lt;UID&gt;{DFB4F4E4-68BE-43DF-AA4C-A96E215D54C2}&lt;/UID&gt;&lt;Title&gt;Interactions between extracellular signal-regulated kinase 1/2 and p38 MAP kinase pathways in the control of RUNX2 phosphorylation and transcriptional activity&lt;/Title&gt;&lt;Template&gt;Journal Article&lt;/Template&gt;&lt;Star&gt;0&lt;/Star&gt;&lt;Tag&gt;0&lt;/Tag&gt;&lt;Author&gt;Ge, C; Yang, Q; Zhao, G; Yu, H; Kirkwood, K L; Franceschi, R T&lt;/Author&gt;&lt;Year&gt;2012&lt;/Year&gt;&lt;Details&gt;&lt;_accession_num&gt;22072425&lt;/_accession_num&gt;&lt;_author_adr&gt;Department of Periodontics and Oral Medicine, School of Dentistry, University of  Michigan, Ann Arbor, MI 48109-1078, USA.&lt;/_author_adr&gt;&lt;_date_display&gt;2012 Mar&lt;/_date_display&gt;&lt;_date&gt;2012-03-01&lt;/_date&gt;&lt;_doi&gt;10.1002/jbmr.561&lt;/_doi&gt;&lt;_isbn&gt;1523-4681 (Electronic); 0884-0431 (Linking)&lt;/_isbn&gt;&lt;_issue&gt;3&lt;/_issue&gt;&lt;_journal&gt;J Bone Miner Res&lt;/_journal&gt;&lt;_keywords&gt;3T3 Cells; Amino Acid Sequence; Animals; Bone Morphogenetic Proteins/physiology; *COS Cells; Cell Differentiation/physiology; Cercopithecus aethiops; Core Binding Factor Alpha 1 Subunit/chemistry/immunology/*metabolism; Humans; *MAP Kinase Signaling System; Mice; Mice, Transgenic; Microscopy, Fluorescence; Molecular Sequence Data; Osteoblasts/cytology/metabolism; Phosphorylation; Protein Kinase Inhibitors/pharmacology; Rats; Sequence Homology, Amino Acid; p38 Mitogen-Activated Protein Kinases/*metabolism&lt;/_keywords&gt;&lt;_language&gt;eng&lt;/_language&gt;&lt;_ori_publication&gt;(c) 2012 American Society for Bone and Mineral Research&lt;/_ori_publication&gt;&lt;_pages&gt;538-51&lt;/_pages&gt;&lt;_tertiary_title&gt;Journal of bone and mineral research : the official journal of the American_x000d__x000a_      Society for Bone and Mineral Research&lt;/_tertiary_title&gt;&lt;_type_work&gt;Journal Article; Research Support, N.I.H., Extramural&lt;/_type_work&gt;&lt;_url&gt;http://www.ncbi.nlm.nih.gov/entrez/query.fcgi?cmd=Retrieve&amp;amp;db=pubmed&amp;amp;dopt=Abstract&amp;amp;list_uids=22072425&amp;amp;query_hl=1&lt;/_url&gt;&lt;_volume&gt;27&lt;/_volume&gt;&lt;_created&gt;61892037&lt;/_created&gt;&lt;_modified&gt;61892042&lt;/_modified&gt;&lt;_db_updated&gt;PubMed&lt;/_db_updated&gt;&lt;_impact_factor&gt;   6.284&lt;/_impact_factor&gt;&lt;_collection_scope&gt;SCI;SCIE;&lt;/_collection_scope&gt;&lt;_accessed&gt;61892042&lt;/_accessed&gt;&lt;/Details&gt;&lt;Extra&gt;&lt;DBUID&gt;{B2A7FA04-74E5-4E17-AB2F-6B5945EE6BE7}&lt;/DBUID&gt;&lt;/Extra&gt;&lt;/Item&gt;&lt;/References&gt;&lt;/Group&gt;&lt;/Citation&gt;_x000a_"/>
    <w:docVar w:name="NE.Ref{319847BD-902C-40BB-86BD-B540FCC83E26}" w:val=" ADDIN NE.Ref.{319847BD-902C-40BB-86BD-B540FCC83E26}&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31DF0E8E-C41E-4DD6-A429-463E0FC75921}" w:val=" ADDIN NE.Ref.{31DF0E8E-C41E-4DD6-A429-463E0FC75921}&lt;Citation&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Group&gt;&lt;References&gt;&lt;Item&gt;&lt;ID&gt;100&lt;/ID&gt;&lt;UID&gt;{713C21E3-A26C-4E36-9202-02FFAA145F94}&lt;/UID&gt;&lt;Title&gt;Reciprocal Control of Osteogenic and Adipogenic Differentiation by ERK/MAP Kinase Phosphorylation of Runx2 and PPARgamma Transcription Factors&lt;/Title&gt;&lt;Template&gt;Journal Article&lt;/Template&gt;&lt;Star&gt;0&lt;/Star&gt;&lt;Tag&gt;0&lt;/Tag&gt;&lt;Author&gt;Ge, C; Cawthorn, W P; Li, Y; Zhao, G; Macdougald, O A; Franceschi, R T&lt;/Author&gt;&lt;Year&gt;2016&lt;/Year&gt;&lt;Details&gt;&lt;_accession_num&gt;26206105&lt;/_accession_num&gt;&lt;_author_adr&gt;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Biological Chemistry, University of Michigan School of Medicine, Ann Arbor, Michigan.&lt;/_author_adr&gt;&lt;_date_display&gt;2016 Mar&lt;/_date_display&gt;&lt;_date&gt;2016-03-01&lt;/_date&gt;&lt;_doi&gt;10.1002/jcp.25102&lt;/_doi&gt;&lt;_isbn&gt;1097-4652 (Electronic); 0021-9541 (Linking)&lt;/_isbn&gt;&lt;_issue&gt;3&lt;/_issue&gt;&lt;_journal&gt;J Cell Physiol&lt;/_journal&gt;&lt;_keywords&gt;Adipogenesis/*physiology; Animals; Bone and Bones/metabolism; Core Binding Factor Alpha 1 Subunit/*metabolism; Extracellular Signal-Regulated MAP Kinases/*metabolism; Mesenchymal Stromal Cells/metabolism; Mice; Osteoblasts/metabolism; Osteogenesis/*physiology; PPAR gamma/*metabolism; Phosphorylation&lt;/_keywords&gt;&lt;_language&gt;eng&lt;/_language&gt;&lt;_ori_publication&gt;(c) 2015 Wiley Periodicals, Inc.&lt;/_ori_publication&gt;&lt;_pages&gt;587-96&lt;/_pages&gt;&lt;_tertiary_title&gt;Journal of cellular physiology&lt;/_tertiary_title&gt;&lt;_type_work&gt;Journal Article; Research Support, N.I.H., Extramural&lt;/_type_work&gt;&lt;_url&gt;http://www.ncbi.nlm.nih.gov/entrez/query.fcgi?cmd=Retrieve&amp;amp;db=pubmed&amp;amp;dopt=Abstract&amp;amp;list_uids=26206105&amp;amp;query_hl=1&lt;/_url&gt;&lt;_volume&gt;231&lt;/_volume&gt;&lt;_created&gt;61892037&lt;/_created&gt;&lt;_modified&gt;61892041&lt;/_modified&gt;&lt;_db_updated&gt;PubMed&lt;/_db_updated&gt;&lt;_impact_factor&gt;   4.080&lt;/_impact_factor&gt;&lt;_collection_scope&gt;SCI;SCIE;&lt;/_collection_scope&gt;&lt;_accessed&gt;61892041&lt;/_accessed&gt;&lt;/Details&gt;&lt;Extra&gt;&lt;DBUID&gt;{B2A7FA04-74E5-4E17-AB2F-6B5945EE6BE7}&lt;/DBUID&gt;&lt;/Extra&gt;&lt;/Item&gt;&lt;/References&gt;&lt;/Group&gt;&lt;Group&gt;&lt;References&gt;&lt;Item&gt;&lt;ID&gt;98&lt;/ID&gt;&lt;UID&gt;{DFB4F4E4-68BE-43DF-AA4C-A96E215D54C2}&lt;/UID&gt;&lt;Title&gt;Interactions between extracellular signal-regulated kinase 1/2 and p38 MAP kinase pathways in the control of RUNX2 phosphorylation and transcriptional activity&lt;/Title&gt;&lt;Template&gt;Journal Article&lt;/Template&gt;&lt;Star&gt;0&lt;/Star&gt;&lt;Tag&gt;0&lt;/Tag&gt;&lt;Author&gt;Ge, C; Yang, Q; Zhao, G; Yu, H; Kirkwood, K L; Franceschi, R T&lt;/Author&gt;&lt;Year&gt;2012&lt;/Year&gt;&lt;Details&gt;&lt;_accession_num&gt;22072425&lt;/_accession_num&gt;&lt;_author_adr&gt;Department of Periodontics and Oral Medicine, School of Dentistry, University of  Michigan, Ann Arbor, MI 48109-1078, USA.&lt;/_author_adr&gt;&lt;_date_display&gt;2012 Mar&lt;/_date_display&gt;&lt;_date&gt;2012-03-01&lt;/_date&gt;&lt;_doi&gt;10.1002/jbmr.561&lt;/_doi&gt;&lt;_isbn&gt;1523-4681 (Electronic); 0884-0431 (Linking)&lt;/_isbn&gt;&lt;_issue&gt;3&lt;/_issue&gt;&lt;_journal&gt;J Bone Miner Res&lt;/_journal&gt;&lt;_keywords&gt;3T3 Cells; Amino Acid Sequence; Animals; Bone Morphogenetic Proteins/physiology; *COS Cells; Cell Differentiation/physiology; Cercopithecus aethiops; Core Binding Factor Alpha 1 Subunit/chemistry/immunology/*metabolism; Humans; *MAP Kinase Signaling System; Mice; Mice, Transgenic; Microscopy, Fluorescence; Molecular Sequence Data; Osteoblasts/cytology/metabolism; Phosphorylation; Protein Kinase Inhibitors/pharmacology; Rats; Sequence Homology, Amino Acid; p38 Mitogen-Activated Protein Kinases/*metabolism&lt;/_keywords&gt;&lt;_language&gt;eng&lt;/_language&gt;&lt;_ori_publication&gt;(c) 2012 American Society for Bone and Mineral Research&lt;/_ori_publication&gt;&lt;_pages&gt;538-51&lt;/_pages&gt;&lt;_tertiary_title&gt;Journal of bone and mineral research : the official journal of the American_x000d__x000a_      Society for Bone and Mineral Research&lt;/_tertiary_title&gt;&lt;_type_work&gt;Journal Article; Research Support, N.I.H., Extramural&lt;/_type_work&gt;&lt;_url&gt;http://www.ncbi.nlm.nih.gov/entrez/query.fcgi?cmd=Retrieve&amp;amp;db=pubmed&amp;amp;dopt=Abstract&amp;amp;list_uids=22072425&amp;amp;query_hl=1&lt;/_url&gt;&lt;_volume&gt;27&lt;/_volume&gt;&lt;_created&gt;61892037&lt;/_created&gt;&lt;_modified&gt;61892042&lt;/_modified&gt;&lt;_db_updated&gt;PubMed&lt;/_db_updated&gt;&lt;_impact_factor&gt;   6.284&lt;/_impact_factor&gt;&lt;_collection_scope&gt;SCI;SCIE;&lt;/_collection_scope&gt;&lt;_accessed&gt;61892042&lt;/_accessed&gt;&lt;/Details&gt;&lt;Extra&gt;&lt;DBUID&gt;{B2A7FA04-74E5-4E17-AB2F-6B5945EE6BE7}&lt;/DBUID&gt;&lt;/Extra&gt;&lt;/Item&gt;&lt;/References&gt;&lt;/Group&gt;&lt;Group&gt;&lt;References&gt;&lt;Item&gt;&lt;ID&gt;60&lt;/ID&gt;&lt;UID&gt;{BE853B32-8FA1-426A-988F-E229E0DCDBAA}&lt;/UID&gt;&lt;Title&gt;Signaling networks in RUNX2-dependent bone development&lt;/Title&gt;&lt;Template&gt;Journal Article&lt;/Template&gt;&lt;Star&gt;0&lt;/Star&gt;&lt;Tag&gt;0&lt;/Tag&gt;&lt;Author&gt;Komori, T&lt;/Author&gt;&lt;Year&gt;2011&lt;/Year&gt;&lt;Details&gt;&lt;_accession_num&gt;21328448&lt;/_accession_num&gt;&lt;_author_adr&gt;Department of Cell Biology, Unit of Basic Medical Sciences, Nagasaki University Graduate School of Biomedical Sciences, Nagasaki 852-8588, Japan. komorit@nagasaki-u.ac.jp&lt;/_author_adr&gt;&lt;_collection_scope&gt;SCI;SCIE;&lt;/_collection_scope&gt;&lt;_created&gt;61887851&lt;/_created&gt;&lt;_date&gt;2011-03-01&lt;/_date&gt;&lt;_date_display&gt;2011 Mar&lt;/_date_display&gt;&lt;_db_updated&gt;PubMed&lt;/_db_updated&gt;&lt;_doi&gt;10.1002/jcb.22994&lt;/_doi&gt;&lt;_impact_factor&gt;   3.085&lt;/_impact_factor&gt;&lt;_isbn&gt;1097-4644 (Electronic); 0730-2312 (Linking)&lt;/_isbn&gt;&lt;_issue&gt;3&lt;/_issue&gt;&lt;_journal&gt;J Cell Biochem&lt;/_journal&gt;&lt;_keywords&gt;Animals; *Bone Development; Cell Differentiation; Core Binding Factor Alpha 1 Subunit/*metabolism; Hedgehog Proteins/metabolism; Humans; Osteoblasts/cytology/metabolism; Receptors, Fibroblast Growth Factor/metabolism; *Signal Transduction; Transcription Factors/metabolism; Wnt Proteins/metabolism&lt;/_keywords&gt;&lt;_language&gt;eng&lt;/_language&gt;&lt;_modified&gt;61890804&lt;/_modified&gt;&lt;_ori_publication&gt;Copyright (c) 2010 Wiley-Liss, Inc.&lt;/_ori_publication&gt;&lt;_pages&gt;750-5&lt;/_pages&gt;&lt;_tertiary_title&gt;Journal of cellular biochemistry&lt;/_tertiary_title&gt;&lt;_type_work&gt;Journal Article; Review&lt;/_type_work&gt;&lt;_url&gt;http://www.ncbi.nlm.nih.gov/entrez/query.fcgi?cmd=Retrieve&amp;amp;db=pubmed&amp;amp;dopt=Abstract&amp;amp;list_uids=21328448&amp;amp;query_hl=1&lt;/_url&gt;&lt;_volume&gt;112&lt;/_volume&gt;&lt;/Details&gt;&lt;Extra&gt;&lt;DBUID&gt;{B2A7FA04-74E5-4E17-AB2F-6B5945EE6BE7}&lt;/DBUID&gt;&lt;/Extra&gt;&lt;/Item&gt;&lt;/References&gt;&lt;/Group&gt;&lt;/Citation&gt;_x000a_"/>
    <w:docVar w:name="NE.Ref{32B85E49-8600-423F-B9C0-F50DC5165C35}" w:val=" ADDIN NE.Ref.{32B85E49-8600-423F-B9C0-F50DC5165C35} ADDIN NE.Ref.{32B85E49-8600-423F-B9C0-F50DC5165C35}&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77&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2419189&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33F293D1-BEAB-4F5B-B645-9BC0A59DF183}" w:val=" ADDIN NE.Ref.{33F293D1-BEAB-4F5B-B645-9BC0A59DF183}&lt;Citation&gt;&lt;Group&gt;&lt;References&gt;&lt;Item&gt;&lt;ID&gt;104&lt;/ID&gt;&lt;UID&gt;{C2E1D3D3-7459-40BE-AF5C-76F6CB680690}&lt;/UID&gt;&lt;Title&gt;The complexity of integrins in cancer and new scopes for therapeutic targeting&lt;/Title&gt;&lt;Template&gt;Journal Article&lt;/Template&gt;&lt;Star&gt;0&lt;/Star&gt;&lt;Tag&gt;0&lt;/Tag&gt;&lt;Author&gt;Hamidi, H; Pietila, M; Ivaska, J&lt;/Author&gt;&lt;Year&gt;2016&lt;/Year&gt;&lt;Details&gt;&lt;_accession_num&gt;27685444&lt;/_accession_num&gt;&lt;_author_adr&gt;Turku Centre for Biotechnology, University of Turku, Tykistokatu 6, Turku 20520,  Finland.; Turku Centre for Biotechnology, University of Turku, Tykistokatu 6, Turku 20520,  Finland.; Turku Centre for Biotechnology, University of Turku, Tykistokatu 6, Turku 20520,  Finland.; Department of Biochemistry and Food Chemistry, University of Turku, Turku, Finland.&lt;/_author_adr&gt;&lt;_date_display&gt;2016 Oct 25&lt;/_date_display&gt;&lt;_date&gt;2016-10-25&lt;/_date&gt;&lt;_doi&gt;10.1038/bjc.2016.312&lt;/_doi&gt;&lt;_isbn&gt;1532-1827 (Electronic); 0007-0920 (Linking)&lt;/_isbn&gt;&lt;_issue&gt;9&lt;/_issue&gt;&lt;_journal&gt;Br J Cancer&lt;/_journal&gt;&lt;_keywords&gt;Animals; Humans; Integrins/*physiology; Molecular Targeted Therapy/methods/*trends; Neoplasms/*pathology/*therapy; Signal Transduction; Therapies, Investigational/methods/trends; Tumor Microenvironment/physiology&lt;/_keywords&gt;&lt;_language&gt;eng&lt;/_language&gt;&lt;_pages&gt;1017-1023&lt;/_pages&gt;&lt;_tertiary_title&gt;British journal of cancer&lt;/_tertiary_title&gt;&lt;_type_work&gt;Journal Article; Review&lt;/_type_work&gt;&lt;_url&gt;http://www.ncbi.nlm.nih.gov/entrez/query.fcgi?cmd=Retrieve&amp;amp;db=pubmed&amp;amp;dopt=Abstract&amp;amp;list_uids=27685444&amp;amp;query_hl=1&lt;/_url&gt;&lt;_volume&gt;115&lt;/_volume&gt;&lt;_created&gt;61892083&lt;/_created&gt;&lt;_modified&gt;61892096&lt;/_modified&gt;&lt;_db_updated&gt;PubMed&lt;/_db_updated&gt;&lt;_impact_factor&gt;   6.176&lt;/_impact_factor&gt;&lt;_accessed&gt;61892096&lt;/_accessed&gt;&lt;/Details&gt;&lt;Extra&gt;&lt;DBUID&gt;{B2A7FA04-74E5-4E17-AB2F-6B5945EE6BE7}&lt;/DBUID&gt;&lt;/Extra&gt;&lt;/Item&gt;&lt;/References&gt;&lt;/Group&gt;&lt;/Citation&gt;_x000a_"/>
    <w:docVar w:name="NE.Ref{34796EF1-74C8-4365-803A-281C974FBA83}" w:val=" ADDIN NE.Ref.{34796EF1-74C8-4365-803A-281C974FBA83}&lt;Citation&gt;&lt;Group&gt;&lt;References&gt;&lt;Item&gt;&lt;ID&gt;51&lt;/ID&gt;&lt;UID&gt;{FDC4A742-9061-4094-AADD-8AF286BD636A}&lt;/UID&gt;&lt;Title&gt;Focal adhesion kinase pp125FAK interacts with the large conductance calcium-activated hSlo potassium channel in human osteoblasts: potential role in  mechanotransduction&lt;/Title&gt;&lt;Template&gt;Journal Article&lt;/Template&gt;&lt;Star&gt;0&lt;/Star&gt;&lt;Tag&gt;0&lt;/Tag&gt;&lt;Author&gt;Rezzonico, R; Cayatte, C; Bourget-Ponzio, I; Romey, G; Belhacene, N; Loubat, A; Rocchi, S; Van Obberghen, E; Girault, J A; Rossi, B; Schmid-Antomarchi, H&lt;/Author&gt;&lt;Year&gt;2003&lt;/Year&gt;&lt;Details&gt;&lt;_accession_num&gt;14584897&lt;/_accession_num&gt;&lt;_author_adr&gt;Faculte de Medecine, INSERM U364, Nice, France. rezzonic@unice.fr&lt;/_author_adr&gt;&lt;_collection_scope&gt;SCI;SCIE;&lt;/_collection_scope&gt;&lt;_created&gt;61887718&lt;/_created&gt;&lt;_date&gt;2003-10-01&lt;/_date&gt;&lt;_date_display&gt;2003 Oct&lt;/_date_display&gt;&lt;_db_updated&gt;PubMed&lt;/_db_updated&gt;&lt;_doi&gt;10.1359/jbmr.2003.18.10.1863&lt;/_doi&gt;&lt;_impact_factor&gt;   6.284&lt;/_impact_factor&gt;&lt;_isbn&gt;0884-0431 (Print); 0884-0431 (Linking)&lt;/_isbn&gt;&lt;_issue&gt;10&lt;/_issue&gt;&lt;_journal&gt;J Bone Miner Res&lt;/_journal&gt;&lt;_keywords&gt;Animals; COS Cells; Calcium/*metabolism; Cell Line; Cell Lineage; Electrophysiology; Focal Adhesion Kinase 1; Focal Adhesion Protein-Tyrosine Kinases; Humans; Large-Conductance Calcium-Activated Potassium Channel alpha Subunits; Large-Conductance Calcium-Activated Potassium Channels; Microscopy, Confocal; Microscopy, Fluorescence; Models, Biological; Osteoblasts/*metabolism/pathology; Plasmids/metabolism; Potassium Channels/chemistry; Potassium Channels, Calcium-Activated/*metabolism; Precipitin Tests; Protein Binding; Protein Structure, Tertiary; Protein-Tyrosine Kinases/*metabolism; Signal Transduction; Two-Hybrid System Techniques&lt;/_keywords&gt;&lt;_language&gt;eng&lt;/_language&gt;&lt;_modified&gt;61887719&lt;/_modified&gt;&lt;_pages&gt;1863-7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4584897&amp;amp;query_hl=1&lt;/_url&gt;&lt;_volume&gt;18&lt;/_volume&gt;&lt;_accessed&gt;61891772&lt;/_accessed&gt;&lt;/Details&gt;&lt;Extra&gt;&lt;DBUID&gt;{B2A7FA04-74E5-4E17-AB2F-6B5945EE6BE7}&lt;/DBUID&gt;&lt;/Extra&gt;&lt;/Item&gt;&lt;/References&gt;&lt;/Group&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collection_scope&gt;SCI;SCIE;&lt;/_collection_scope&gt;&lt;_created&gt;61887717&lt;/_created&gt;&lt;_date&gt;2002-05-01&lt;/_date&gt;&lt;_date_display&gt;2002 May&lt;/_date_display&gt;&lt;_db_updated&gt;PubMed&lt;/_db_updated&gt;&lt;_doi&gt;10.1359/jbmr.2002.17.5.869&lt;/_doi&gt;&lt;_impact_factor&gt;   6.284&lt;/_impact_factor&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modified&gt;61887719&lt;/_modified&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accessed&gt;61891814&lt;/_accessed&gt;&lt;/Details&gt;&lt;Extra&gt;&lt;DBUID&gt;{B2A7FA04-74E5-4E17-AB2F-6B5945EE6BE7}&lt;/DBUID&gt;&lt;/Extra&gt;&lt;/Item&gt;&lt;/References&gt;&lt;/Group&gt;&lt;/Citation&gt;_x000a_"/>
    <w:docVar w:name="NE.Ref{368234E5-58BD-4625-BCD8-0F4ED9B16BDE}" w:val=" ADDIN NE.Ref.{368234E5-58BD-4625-BCD8-0F4ED9B16BDE}&lt;Citation&gt;&lt;Group&gt;&lt;References&gt;&lt;Item&gt;&lt;ID&gt;49&lt;/ID&gt;&lt;UID&gt;{19806E67-5A64-4833-B69F-74794632E89F}&lt;/UID&gt;&lt;Title&gt;Membrane stretch activates a high-conductance K+ channel in G292 osteoblastic-like cells&lt;/Title&gt;&lt;Template&gt;Journal Article&lt;/Template&gt;&lt;Star&gt;0&lt;/Star&gt;&lt;Tag&gt;0&lt;/Tag&gt;&lt;Author&gt;Davidson, R M&lt;/Author&gt;&lt;Year&gt;1993&lt;/Year&gt;&lt;Details&gt;&lt;_accession_num&gt;8433353&lt;/_accession_num&gt;&lt;_author_adr&gt;Department of Periodontology, University of Connecticut Health Center, Farmington 06030.&lt;/_author_adr&gt;&lt;_date_display&gt;1993 Jan&lt;/_date_display&gt;&lt;_date&gt;1993-01-01&lt;/_date&gt;&lt;_isbn&gt;0022-2631 (Print); 0022-2631 (Linking)&lt;/_isbn&gt;&lt;_issue&gt;1&lt;/_issue&gt;&lt;_journal&gt;J Membr Biol&lt;/_journal&gt;&lt;_keywords&gt;Calcium/metabolism; Cell Line; Cell Membrane/metabolism; Electric Conductivity; Humans; Hypotonic Solutions; Kinetics; Membrane Potentials; Osmotic Pressure; Osteoblasts/*metabolism; Potassium Channels/*metabolism; Stress, Mechanical&lt;/_keywords&gt;&lt;_language&gt;eng&lt;/_language&gt;&lt;_pages&gt;81-92&lt;/_pages&gt;&lt;_tertiary_title&gt;The Journal of membrane biology&lt;/_tertiary_title&gt;&lt;_type_work&gt;Journal Article; Research Support, U.S. Gov&amp;apos;t, P.H.S.&lt;/_type_work&gt;&lt;_url&gt;http://www.ncbi.nlm.nih.gov/entrez/query.fcgi?cmd=Retrieve&amp;amp;db=pubmed&amp;amp;dopt=Abstract&amp;amp;list_uids=8433353&amp;amp;query_hl=1&lt;/_url&gt;&lt;_volume&gt;131&lt;/_volume&gt;&lt;_created&gt;61887710&lt;/_created&gt;&lt;_modified&gt;61887711&lt;/_modified&gt;&lt;_db_updated&gt;PubMed&lt;/_db_updated&gt;&lt;_impact_factor&gt;   1.696&lt;/_impact_factor&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Citation&gt;_x000a_"/>
    <w:docVar w:name="NE.Ref{3696EA0D-55FA-471C-9C10-F1911D11BFDD}" w:val=" ADDIN NE.Ref.{3696EA0D-55FA-471C-9C10-F1911D11BFDD}&lt;Citation&gt;&lt;Group&gt;&lt;References&gt;&lt;Item&gt;&lt;ID&gt;111&lt;/ID&gt;&lt;UID&gt;{C9DC9DE3-64C9-48C3-912D-1A079549EAE2}&lt;/UID&gt;&lt;Title&gt;Extracellular matrix and cell signalling: the dynamic cooperation of integrin, proteoglycan and growth factor receptor&lt;/Title&gt;&lt;Template&gt;Journal Article&lt;/Template&gt;&lt;Star&gt;0&lt;/Star&gt;&lt;Tag&gt;0&lt;/Tag&gt;&lt;Author&gt;Kim, S H; Turnbull, J; Guimond, S&lt;/Author&gt;&lt;Year&gt;2011&lt;/Year&gt;&lt;Details&gt;&lt;_accession_num&gt;21307119&lt;/_accession_num&gt;&lt;_author_adr&gt;Division of Biomedical Sciences, St George&amp;apos;s Medical School, University of London, Cranmer Terrace, London, UK. skim@sgul.ac.uk&lt;/_author_adr&gt;&lt;_date_display&gt;2011 May&lt;/_date_display&gt;&lt;_date&gt;2011-05-01&lt;/_date&gt;&lt;_doi&gt;10.1530/JOE-10-0377&lt;/_doi&gt;&lt;_isbn&gt;1479-6805 (Electronic); 0022-0795 (Linking)&lt;/_isbn&gt;&lt;_issue&gt;2&lt;/_issue&gt;&lt;_journal&gt;J Endocrinol&lt;/_journal&gt;&lt;_keywords&gt;Animals; Endocrine System Diseases/metabolism; Extracellular Matrix/*metabolism; Glucuronidase/metabolism; Heparan Sulfate Proteoglycans/*metabolism; Humans; Integrins/*metabolism; Neoplasms/metabolism; Peptide Hydrolases/metabolism; Receptors, Growth Factor/*metabolism; *Signal Transduction&lt;/_keywords&gt;&lt;_language&gt;eng&lt;/_language&gt;&lt;_pages&gt;139-51&lt;/_pages&gt;&lt;_tertiary_title&gt;The Journal of endocrinology&lt;/_tertiary_title&gt;&lt;_type_work&gt;Journal Article; Research Support, Non-U.S. Gov&amp;apos;t; Review&lt;/_type_work&gt;&lt;_url&gt;http://www.ncbi.nlm.nih.gov/entrez/query.fcgi?cmd=Retrieve&amp;amp;db=pubmed&amp;amp;dopt=Abstract&amp;amp;list_uids=21307119&amp;amp;query_hl=1&lt;/_url&gt;&lt;_volume&gt;209&lt;/_volume&gt;&lt;_created&gt;61892112&lt;/_created&gt;&lt;_modified&gt;61892143&lt;/_modified&gt;&lt;_db_updated&gt;PubMed&lt;/_db_updated&gt;&lt;_impact_factor&gt;   4.706&lt;/_impact_factor&gt;&lt;_collection_scope&gt;SCI;SCIE;&lt;/_collection_scope&gt;&lt;/Details&gt;&lt;Extra&gt;&lt;DBUID&gt;{B2A7FA04-74E5-4E17-AB2F-6B5945EE6BE7}&lt;/DBUID&gt;&lt;/Extra&gt;&lt;/Item&gt;&lt;/References&gt;&lt;/Group&gt;&lt;Group&gt;&lt;References&gt;&lt;Item&gt;&lt;ID&gt;116&lt;/ID&gt;&lt;UID&gt;{79FED10B-DD36-4947-80F4-FD0136B2BC77}&lt;/UID&gt;&lt;Title&gt;Integrin mediated adhesion of osteoblasts to connective tissue growth factor (CTGF/CCN2) induces cytoskeleton reorganization and cell differentiation&lt;/Title&gt;&lt;Template&gt;Journal Article&lt;/Template&gt;&lt;Star&gt;0&lt;/Star&gt;&lt;Tag&gt;0&lt;/Tag&gt;&lt;Author&gt;Hendesi, H; Barbe, M F; Safadi, F F; Monroy, M A; Popoff, S N&lt;/Author&gt;&lt;Year&gt;2015&lt;/Year&gt;&lt;Details&gt;&lt;_accession_num&gt;25714841&lt;/_accession_num&gt;&lt;_author_adr&gt;Department of Anatomy and Cell Biology, Temple University School of Medicine, Philadelphia, Pennsylvania, United States of America.; Department of Anatomy and Cell Biology, Temple University School of Medicine, Philadelphia, Pennsylvania, United States of America.; Department of Anatomy and Neurobiology, Northeast Ohio Medical University (NEOMED), Rootstown, Ohio, United States of America.; Department of Anatomy and Cell Biology, Temple University School of Medicine, Philadelphia, Pennsylvania, United States of America; Department of Surgery, Temple University School of Medicine, Philadelphia, Pennsylvania, United States of America.; Department of Anatomy and Cell Biology, Temple University School of Medicine, Philadelphia, Pennsylvania, United States of America; Department of Orthopedic Surgery, Temple University School of Medicine, Philadelphia, Pennsylvania, United States of America.&lt;/_author_adr&gt;&lt;_date_display&gt;2015&lt;/_date_display&gt;&lt;_date&gt;2015-01-20&lt;/_date&gt;&lt;_doi&gt;10.1371/journal.pone.0115325&lt;/_doi&gt;&lt;_isbn&gt;1932-6203 (Electronic); 1932-6203 (Linking)&lt;/_isbn&gt;&lt;_issue&gt;2&lt;/_issue&gt;&lt;_journal&gt;PLoS One&lt;/_journal&gt;&lt;_keywords&gt;Animals; Cell Adhesion; *Cell Differentiation; Cell Line; Connective Tissue Growth Factor/chemistry/*metabolism; Core Binding Factor Alpha 1 Subunit/metabolism; Cytoskeleton/*metabolism; Extracellular Signal-Regulated MAP Kinases/metabolism; Focal Adhesion Protein-Tyrosine Kinases/metabolism; Integrins/*metabolism; Mice; Osteoblasts/*cytology/*metabolism; Receptors, Vitronectin/metabolism; Signal Transduction; Transcriptional Activation; rac GTP-Binding Proteins/metabolism&lt;/_keywords&gt;&lt;_language&gt;eng&lt;/_language&gt;&lt;_pages&gt;e0115325&lt;/_pages&gt;&lt;_tertiary_title&gt;PloS one&lt;/_tertiary_title&gt;&lt;_type_work&gt;Journal Article; Research Support, N.I.H., Extramural; Research Support, Non-U.S. Gov&amp;apos;t&lt;/_type_work&gt;&lt;_url&gt;http://www.ncbi.nlm.nih.gov/entrez/query.fcgi?cmd=Retrieve&amp;amp;db=pubmed&amp;amp;dopt=Abstract&amp;amp;list_uids=25714841&amp;amp;query_hl=1&lt;/_url&gt;&lt;_volume&gt;10&lt;/_volume&gt;&lt;_created&gt;61893327&lt;/_created&gt;&lt;_modified&gt;61893329&lt;/_modified&gt;&lt;_db_updated&gt;PubMed&lt;/_db_updated&gt;&lt;_impact_factor&gt;   2.806&lt;/_impact_factor&gt;&lt;_collection_scope&gt;SCIE;&lt;/_collection_scope&gt;&lt;/Details&gt;&lt;Extra&gt;&lt;DBUID&gt;{B2A7FA04-74E5-4E17-AB2F-6B5945EE6BE7}&lt;/DBUID&gt;&lt;/Extra&gt;&lt;/Item&gt;&lt;/References&gt;&lt;/Group&gt;&lt;/Citation&gt;_x000a_"/>
    <w:docVar w:name="NE.Ref{38611B08-A86A-4F59-A19A-877AC5A391C3}" w:val=" ADDIN NE.Ref.{38611B08-A86A-4F59-A19A-877AC5A391C3}&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3BBAA31B-04CE-4F0A-B2C0-EEC2C187D203}" w:val=" ADDIN NE.Ref.{3BBAA31B-04CE-4F0A-B2C0-EEC2C187D203}&lt;Citation&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6&lt;/ID&gt;&lt;UID&gt;{9F664EA3-8E47-49F4-9E92-C910DCA429A1}&lt;/UID&gt;&lt;Title&gt;Identification of Ca(2+)-activated K+ channels in cells of embryonic chick osteoblast cultures&lt;/Title&gt;&lt;Template&gt;Journal Article&lt;/Template&gt;&lt;Star&gt;0&lt;/Star&gt;&lt;Tag&gt;0&lt;/Tag&gt;&lt;Author&gt;Ravesloot, J H; van Houten, R J; Ypey, D L; Nijweide, P J&lt;/Author&gt;&lt;Year&gt;1990&lt;/Year&gt;&lt;Details&gt;&lt;_accession_num&gt;2075833&lt;/_accession_num&gt;&lt;_author_adr&gt;Department of Physiology and Physiological Physics, Leiden University, The Netherlands.&lt;/_author_adr&gt;&lt;_date_display&gt;1990 Dec&lt;/_date_display&gt;&lt;_date&gt;1990-12-01&lt;/_date&gt;&lt;_doi&gt;10.1002/jbmr.5650051203&lt;/_doi&gt;&lt;_isbn&gt;0884-0431 (Print); 0884-0431 (Linking)&lt;/_isbn&gt;&lt;_issue&gt;12&lt;/_issue&gt;&lt;_journal&gt;J Bone Miner Res&lt;/_journal&gt;&lt;_keywords&gt;Animals; Calcium/*physiology; Cells, Cultured; Chick Embryo; Membrane Potentials/physiology; Osteoblasts/*physiology; Potassium Channels/*physiology&lt;/_keywords&gt;&lt;_language&gt;eng&lt;/_language&gt;&lt;_pages&gt;1201-10&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2075833&amp;amp;query_hl=1&lt;/_url&gt;&lt;_volume&gt;5&lt;/_volume&gt;&lt;_created&gt;61887549&lt;/_created&gt;&lt;_modified&gt;61887587&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3E4BC561-96FF-4285-9168-95C34C22998C}" w:val=" ADDIN NE.Ref.{3E4BC561-96FF-4285-9168-95C34C22998C}&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3FD0597F-F06F-49F8-B5ED-F44AAB533888}" w:val=" ADDIN NE.Ref.{3FD0597F-F06F-49F8-B5ED-F44AAB533888}&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4040D9A2-6CD5-406D-9CC0-8F414AC775E6}" w:val=" ADDIN NE.Ref.{4040D9A2-6CD5-406D-9CC0-8F414AC775E6}&lt;Citation&gt;&lt;Group&gt;&lt;References&gt;&lt;Item&gt;&lt;ID&gt;98&lt;/ID&gt;&lt;UID&gt;{DFB4F4E4-68BE-43DF-AA4C-A96E215D54C2}&lt;/UID&gt;&lt;Title&gt;Interactions between extracellular signal-regulated kinase 1/2 and p38 MAP kinase pathways in the control of RUNX2 phosphorylation and transcriptional activity&lt;/Title&gt;&lt;Template&gt;Journal Article&lt;/Template&gt;&lt;Star&gt;0&lt;/Star&gt;&lt;Tag&gt;0&lt;/Tag&gt;&lt;Author&gt;Ge, C; Yang, Q; Zhao, G; Yu, H; Kirkwood, K L; Franceschi, R T&lt;/Author&gt;&lt;Year&gt;2012&lt;/Year&gt;&lt;Details&gt;&lt;_accession_num&gt;22072425&lt;/_accession_num&gt;&lt;_author_adr&gt;Department of Periodontics and Oral Medicine, School of Dentistry, University of  Michigan, Ann Arbor, MI 48109-1078, USA.&lt;/_author_adr&gt;&lt;_date_display&gt;2012 Mar&lt;/_date_display&gt;&lt;_date&gt;2012-03-01&lt;/_date&gt;&lt;_doi&gt;10.1002/jbmr.561&lt;/_doi&gt;&lt;_isbn&gt;1523-4681 (Electronic); 0884-0431 (Linking)&lt;/_isbn&gt;&lt;_issue&gt;3&lt;/_issue&gt;&lt;_journal&gt;J Bone Miner Res&lt;/_journal&gt;&lt;_keywords&gt;3T3 Cells; Amino Acid Sequence; Animals; Bone Morphogenetic Proteins/physiology; *COS Cells; Cell Differentiation/physiology; Cercopithecus aethiops; Core Binding Factor Alpha 1 Subunit/chemistry/immunology/*metabolism; Humans; *MAP Kinase Signaling System; Mice; Mice, Transgenic; Microscopy, Fluorescence; Molecular Sequence Data; Osteoblasts/cytology/metabolism; Phosphorylation; Protein Kinase Inhibitors/pharmacology; Rats; Sequence Homology, Amino Acid; p38 Mitogen-Activated Protein Kinases/*metabolism&lt;/_keywords&gt;&lt;_language&gt;eng&lt;/_language&gt;&lt;_ori_publication&gt;(c) 2012 American Society for Bone and Mineral Research&lt;/_ori_publication&gt;&lt;_pages&gt;538-51&lt;/_pages&gt;&lt;_tertiary_title&gt;Journal of bone and mineral research : the official journal of the American_x000d__x000a_      Society for Bone and Mineral Research&lt;/_tertiary_title&gt;&lt;_type_work&gt;Journal Article; Research Support, N.I.H., Extramural&lt;/_type_work&gt;&lt;_url&gt;http://www.ncbi.nlm.nih.gov/entrez/query.fcgi?cmd=Retrieve&amp;amp;db=pubmed&amp;amp;dopt=Abstract&amp;amp;list_uids=22072425&amp;amp;query_hl=1&lt;/_url&gt;&lt;_volume&gt;27&lt;/_volume&gt;&lt;_created&gt;61892037&lt;/_created&gt;&lt;_modified&gt;61892042&lt;/_modified&gt;&lt;_db_updated&gt;PubMed&lt;/_db_updated&gt;&lt;_impact_factor&gt;   6.284&lt;/_impact_factor&gt;&lt;_collection_scope&gt;SCI;SCIE;&lt;/_collection_scope&gt;&lt;_accessed&gt;61892042&lt;/_accessed&gt;&lt;/Details&gt;&lt;Extra&gt;&lt;DBUID&gt;{B2A7FA04-74E5-4E17-AB2F-6B5945EE6BE7}&lt;/DBUID&gt;&lt;/Extra&gt;&lt;/Item&gt;&lt;/References&gt;&lt;/Group&gt;&lt;/Citation&gt;_x000a_"/>
    <w:docVar w:name="NE.Ref{4149E22A-1F90-47D0-A61C-5C14F107E5F5}" w:val=" ADDIN NE.Ref.{4149E22A-1F90-47D0-A61C-5C14F107E5F5}&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6&lt;/ID&gt;&lt;UID&gt;{9F664EA3-8E47-49F4-9E92-C910DCA429A1}&lt;/UID&gt;&lt;Title&gt;Identification of Ca(2+)-activated K+ channels in cells of embryonic chick osteoblast cultures&lt;/Title&gt;&lt;Template&gt;Journal Article&lt;/Template&gt;&lt;Star&gt;0&lt;/Star&gt;&lt;Tag&gt;0&lt;/Tag&gt;&lt;Author&gt;Ravesloot, J H; van Houten, R J; Ypey, D L; Nijweide, P J&lt;/Author&gt;&lt;Year&gt;1990&lt;/Year&gt;&lt;Details&gt;&lt;_accession_num&gt;2075833&lt;/_accession_num&gt;&lt;_author_adr&gt;Department of Physiology and Physiological Physics, Leiden University, The Netherlands.&lt;/_author_adr&gt;&lt;_date_display&gt;1990 Dec&lt;/_date_display&gt;&lt;_date&gt;1990-12-01&lt;/_date&gt;&lt;_doi&gt;10.1002/jbmr.5650051203&lt;/_doi&gt;&lt;_isbn&gt;0884-0431 (Print); 0884-0431 (Linking)&lt;/_isbn&gt;&lt;_issue&gt;12&lt;/_issue&gt;&lt;_journal&gt;J Bone Miner Res&lt;/_journal&gt;&lt;_keywords&gt;Animals; Calcium/*physiology; Cells, Cultured; Chick Embryo; Membrane Potentials/physiology; Osteoblasts/*physiology; Potassium Channels/*physiology&lt;/_keywords&gt;&lt;_language&gt;eng&lt;/_language&gt;&lt;_pages&gt;1201-10&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2075833&amp;amp;query_hl=1&lt;/_url&gt;&lt;_volume&gt;5&lt;/_volume&gt;&lt;_created&gt;61887549&lt;/_created&gt;&lt;_modified&gt;61887587&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5&lt;/ID&gt;&lt;UID&gt;{6AF7989D-8912-426F-8E9F-DC81C4AA8178}&lt;/UID&gt;&lt;Title&gt;Electrophysiology of a clonal osteoblast-like cell line: evidence for the existence of a Ca2+-activated K+ conductance&lt;/Title&gt;&lt;Template&gt;Journal Article&lt;/Template&gt;&lt;Star&gt;0&lt;/Star&gt;&lt;Tag&gt;0&lt;/Tag&gt;&lt;Author&gt;Dixon, S J; Aubin, J E; Dainty, J&lt;/Author&gt;&lt;Year&gt;1984&lt;/Year&gt;&lt;Details&gt;&lt;_accession_num&gt;6434742&lt;/_accession_num&gt;&lt;_date_display&gt;1984&lt;/_date_display&gt;&lt;_date&gt;1984-01-19&lt;/_date&gt;&lt;_isbn&gt;0022-2631 (Print); 0022-2631 (Linking)&lt;/_isbn&gt;&lt;_issue&gt;1&lt;/_issue&gt;&lt;_journal&gt;J Membr Biol&lt;/_journal&gt;&lt;_keywords&gt;Animals; Calcimycin/pharmacology; Calcium/*pharmacology; Cell Line; Electric Conductivity/drug effects; Electrophysiology/methods; Membrane Potentials/drug effects; Osteoblasts/*physiology; Osteosarcoma/*physiopathology; Potassium/*metabolism; Rats&lt;/_keywords&gt;&lt;_language&gt;eng&lt;/_language&gt;&lt;_pages&gt;49-58&lt;/_pages&gt;&lt;_tertiary_title&gt;The Journal of membrane biology&lt;/_tertiary_title&gt;&lt;_type_work&gt;Journal Article; Research Support, Non-U.S. Gov&amp;apos;t&lt;/_type_work&gt;&lt;_url&gt;http://www.ncbi.nlm.nih.gov/entrez/query.fcgi?cmd=Retrieve&amp;amp;db=pubmed&amp;amp;dopt=Abstract&amp;amp;list_uids=6434742&amp;amp;query_hl=1&lt;/_url&gt;&lt;_volume&gt;80&lt;/_volume&gt;&lt;_created&gt;61887549&lt;/_created&gt;&lt;_modified&gt;61887587&lt;/_modified&gt;&lt;_db_updated&gt;PubMed&lt;/_db_updated&gt;&lt;_impact_factor&gt;   1.696&lt;/_impact_factor&gt;&lt;/Details&gt;&lt;Extra&gt;&lt;DBUID&gt;{B2A7FA04-74E5-4E17-AB2F-6B5945EE6BE7}&lt;/DBUID&gt;&lt;/Extra&gt;&lt;/Item&gt;&lt;/References&gt;&lt;/Group&gt;&lt;/Citation&gt;_x000a_"/>
    <w:docVar w:name="NE.Ref{444D1AD3-A4DD-466D-A670-1C8217B8F2F7}" w:val=" ADDIN NE.Ref.{444D1AD3-A4DD-466D-A670-1C8217B8F2F7}&lt;Citation&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Group&gt;&lt;References&gt;&lt;Item&gt;&lt;ID&gt;35&lt;/ID&gt;&lt;UID&gt;{6AF7989D-8912-426F-8E9F-DC81C4AA8178}&lt;/UID&gt;&lt;Title&gt;Electrophysiology of a clonal osteoblast-like cell line: evidence for the existence of a Ca2+-activated K+ conductance&lt;/Title&gt;&lt;Template&gt;Journal Article&lt;/Template&gt;&lt;Star&gt;0&lt;/Star&gt;&lt;Tag&gt;0&lt;/Tag&gt;&lt;Author&gt;Dixon, S J; Aubin, J E; Dainty, J&lt;/Author&gt;&lt;Year&gt;1984&lt;/Year&gt;&lt;Details&gt;&lt;_accession_num&gt;6434742&lt;/_accession_num&gt;&lt;_date_display&gt;1984&lt;/_date_display&gt;&lt;_date&gt;1984-01-19&lt;/_date&gt;&lt;_isbn&gt;0022-2631 (Print); 0022-2631 (Linking)&lt;/_isbn&gt;&lt;_issue&gt;1&lt;/_issue&gt;&lt;_journal&gt;J Membr Biol&lt;/_journal&gt;&lt;_keywords&gt;Animals; Calcimycin/pharmacology; Calcium/*pharmacology; Cell Line; Electric Conductivity/drug effects; Electrophysiology/methods; Membrane Potentials/drug effects; Osteoblasts/*physiology; Osteosarcoma/*physiopathology; Potassium/*metabolism; Rats&lt;/_keywords&gt;&lt;_language&gt;eng&lt;/_language&gt;&lt;_pages&gt;49-58&lt;/_pages&gt;&lt;_tertiary_title&gt;The Journal of membrane biology&lt;/_tertiary_title&gt;&lt;_type_work&gt;Journal Article; Research Support, Non-U.S. Gov&amp;apos;t&lt;/_type_work&gt;&lt;_url&gt;http://www.ncbi.nlm.nih.gov/entrez/query.fcgi?cmd=Retrieve&amp;amp;db=pubmed&amp;amp;dopt=Abstract&amp;amp;list_uids=6434742&amp;amp;query_hl=1&lt;/_url&gt;&lt;_volume&gt;80&lt;/_volume&gt;&lt;_created&gt;61887549&lt;/_created&gt;&lt;_modified&gt;61887587&lt;/_modified&gt;&lt;_db_updated&gt;PubMed&lt;/_db_updated&gt;&lt;_impact_factor&gt;   1.696&lt;/_impact_factor&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45D53111-1060-4F0F-96FE-17ECAFFF4FBD}" w:val=" ADDIN NE.Ref.{45D53111-1060-4F0F-96FE-17ECAFFF4FBD}&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24&lt;/ID&gt;&lt;UID&gt;{A7F733B7-DC91-4634-9CD8-5055908EB7D0}&lt;/UID&gt;&lt;Title&gt;The BK channel: a vital link between cellular calcium and electrical signaling&lt;/Title&gt;&lt;Template&gt;Journal Article&lt;/Template&gt;&lt;Star&gt;0&lt;/Star&gt;&lt;Tag&gt;0&lt;/Tag&gt;&lt;Author&gt;Rothberg, B S&lt;/Author&gt;&lt;Year&gt;2012&lt;/Year&gt;&lt;Details&gt;&lt;_accessed&gt;61886406&lt;/_accessed&gt;&lt;_accession_num&gt;22996175&lt;/_accession_num&gt;&lt;_author_adr&gt;Department of Biochemistry, Temple University School of Medicine, Philadelphia, PA 19140, USA. rothberg@temple.edu&lt;/_author_adr&gt;&lt;_collection_scope&gt;CSCD;SCIE;&lt;/_collection_scope&gt;&lt;_created&gt;61882046&lt;/_created&gt;&lt;_date&gt;2012-12-01&lt;/_date&gt;&lt;_date_display&gt;2012 Dec&lt;/_date_display&gt;&lt;_db_updated&gt;PubMed&lt;/_db_updated&gt;&lt;_doi&gt;10.1007/s13238-012-2076-8&lt;/_doi&gt;&lt;_impact_factor&gt;   5.374&lt;/_impact_factor&gt;&lt;_isbn&gt;1674-8018 (Electronic); 1674-800X (Linking)&lt;/_isbn&gt;&lt;_issue&gt;12&lt;/_issue&gt;&lt;_journal&gt;Protein Cell&lt;/_journal&gt;&lt;_keywords&gt;Animals; *Calcium Signaling; Cytoplasm/metabolism; Electric Conductivity; *Electrophysiological Phenomena; Humans; Ion Channel Gating; Large-Conductance Calcium-Activated Potassium Channels/chemistry/*metabolism; Protein Subunits/chemistry/metabolism&lt;/_keywords&gt;&lt;_language&gt;eng&lt;/_language&gt;&lt;_modified&gt;61886406&lt;/_modified&gt;&lt;_pages&gt;883-92&lt;/_pages&gt;&lt;_tertiary_title&gt;Protein &amp;amp;amp; cell&lt;/_tertiary_title&gt;&lt;_type_work&gt;Journal Article; Research Support, N.I.H., Extramural; Review&lt;/_type_work&gt;&lt;_url&gt;http://www.ncbi.nlm.nih.gov/entrez/query.fcgi?cmd=Retrieve&amp;amp;db=pubmed&amp;amp;dopt=Abstract&amp;amp;list_uids=22996175&amp;amp;query_hl=1&lt;/_url&gt;&lt;_volume&gt;3&lt;/_volume&gt;&lt;/Details&gt;&lt;Extra&gt;&lt;DBUID&gt;{B2A7FA04-74E5-4E17-AB2F-6B5945EE6BE7}&lt;/DBUID&gt;&lt;/Extra&gt;&lt;/Item&gt;&lt;/References&gt;&lt;/Group&gt;&lt;/Citation&gt;_x000a_"/>
    <w:docVar w:name="NE.Ref{45E3B6C5-7457-46C7-80E7-326E125F64C9}" w:val=" ADDIN NE.Ref.{45E3B6C5-7457-46C7-80E7-326E125F64C9}&lt;Citation&gt;&lt;Group&gt;&lt;References&gt;&lt;Item&gt;&lt;ID&gt;120&lt;/ID&gt;&lt;UID&gt;{459AED21-74AA-4C5C-9EFB-5C788E4635F2}&lt;/UID&gt;&lt;Title&gt;Nongenomic modulation of the large conductance voltage- and Ca2+-activated K+ channels by estrogen: A novel regulatory mechanism in human detrusor smooth muscle&lt;/Title&gt;&lt;Template&gt;Journal Article&lt;/Template&gt;&lt;Star&gt;0&lt;/Star&gt;&lt;Tag&gt;0&lt;/Tag&gt;&lt;Author&gt;Hristov, K L; Parajuli, S P; Provence, A; Rovner, E S; Petkov, G V&lt;/Author&gt;&lt;Year&gt;2017&lt;/Year&gt;&lt;Details&gt;&lt;_accession_num&gt;28754781&lt;/_accession_num&gt;&lt;_author_adr&gt;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Medical University of South Carolina, Charleston, South Carolina.; Department of Drug Discovery and Biomedical Sciences, South Carolina College of Pharmacy, University of South Carolina, Columbia, South Carolina gpetkov@uthsc.edu.; Medical University of South Carolina, Charleston, South Carolina.&lt;/_author_adr&gt;&lt;_date_display&gt;2017 Jul&lt;/_date_display&gt;&lt;_date&gt;2017-07-01&lt;/_date&gt;&lt;_doi&gt;10.14814/phy2.13351&lt;/_doi&gt;&lt;_isbn&gt;2051-817X (Electronic); 2051-817X (Linking)&lt;/_isbn&gt;&lt;_issue&gt;14&lt;/_issue&gt;&lt;_journal&gt;Physiol Rep&lt;/_journal&gt;&lt;_keywords&gt;17beta-estradiol; patch-clamp; paxilline; urinary bladder smooth muscle&lt;/_keywords&gt;&lt;_language&gt;eng&lt;/_language&gt;&lt;_ori_publication&gt;(c) 2017 The Authors. Physiological Reports published by Wiley Periodicals, Inc. _x000d__x000a_      on behalf of The Physiological Society and the American Physiological Society.&lt;/_ori_publication&gt;&lt;_tertiary_title&gt;Physiological reports&lt;/_tertiary_title&gt;&lt;_type_work&gt;Journal Article&lt;/_type_work&gt;&lt;_url&gt;http://www.ncbi.nlm.nih.gov/entrez/query.fcgi?cmd=Retrieve&amp;amp;db=pubmed&amp;amp;dopt=Abstract&amp;amp;list_uids=28754781&amp;amp;query_hl=1&lt;/_url&gt;&lt;_volume&gt;5&lt;/_volume&gt;&lt;_created&gt;61893460&lt;/_created&gt;&lt;_modified&gt;61893501&lt;/_modified&gt;&lt;_db_updated&gt;PubMed&lt;/_db_updated&gt;&lt;_accessed&gt;61893501&lt;/_accessed&gt;&lt;/Details&gt;&lt;Extra&gt;&lt;DBUID&gt;{B2A7FA04-74E5-4E17-AB2F-6B5945EE6BE7}&lt;/DBUID&gt;&lt;/Extra&gt;&lt;/Item&gt;&lt;/References&gt;&lt;/Group&gt;&lt;/Citation&gt;_x000a_"/>
    <w:docVar w:name="NE.Ref{4A5A2FEE-1F79-430D-8DDB-FAC0DBAAFF1C}" w:val=" ADDIN NE.Ref.{4A5A2FEE-1F79-430D-8DDB-FAC0DBAAFF1C}&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4D7835CC-70F1-4F8A-A9FB-05327B1A8384}" w:val=" ADDIN NE.Ref.{4D7835CC-70F1-4F8A-A9FB-05327B1A8384}&lt;Citation&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Citation&gt;_x000a_"/>
    <w:docVar w:name="NE.Ref{51C2C7D5-7C97-443E-8EFD-346986EF4151}" w:val=" ADDIN NE.Ref.{51C2C7D5-7C97-443E-8EFD-346986EF4151}&lt;Citation&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Citation&gt;_x000a_"/>
    <w:docVar w:name="NE.Ref{54E85A39-8D30-4CC6-8B3F-397381135C06}" w:val=" ADDIN NE.Ref.{54E85A39-8D30-4CC6-8B3F-397381135C06}&lt;Citation&gt;&lt;Group&gt;&lt;References&gt;&lt;Item&gt;&lt;ID&gt;95&lt;/ID&gt;&lt;UID&gt;{225F8071-3EC6-4FDA-8169-B5BB184E7372}&lt;/UID&gt;&lt;Title&gt;BKCa and hEag1 channels regulate cell proliferation and differentiation in human  bone marrow-derived mesenchymal stem cells&lt;/Title&gt;&lt;Template&gt;Journal Article&lt;/Template&gt;&lt;Star&gt;0&lt;/Star&gt;&lt;Tag&gt;0&lt;/Tag&gt;&lt;Author&gt;Zhang, Y Y; Yue, J; Che, H; Sun, H Y; Tse, H F; Li, G R&lt;/Author&gt;&lt;Year&gt;2014&lt;/Year&gt;&lt;Details&gt;&lt;_accession_num&gt;23881642&lt;/_accession_num&gt;&lt;_author_adr&gt;Department of Medicine, Li Ka Shing Faculty of Medicine, University of Hong Kong, Hong Kong, China.&lt;/_author_adr&gt;&lt;_date_display&gt;2014 Feb&lt;/_date_display&gt;&lt;_date&gt;2014-02-01&lt;/_date&gt;&lt;_doi&gt;10.1002/jcp.24435&lt;/_doi&gt;&lt;_isbn&gt;1097-4652 (Electronic); 0021-9541 (Linking)&lt;/_isbn&gt;&lt;_issue&gt;2&lt;/_issue&gt;&lt;_journal&gt;J Cell Physiol&lt;/_journal&gt;&lt;_keywords&gt;Bone Marrow Cells/*cytology/metabolism; *Cell Differentiation; *Cell Proliferation; Cells, Cultured; Ether-A-Go-Go Potassium Channels/antagonists &amp;amp;amp; inhibitors/genetics/*metabolism; Gene Expression Regulation/drug effects/physiology; Humans; Indoles/pharmacology; Ion Channel Gating; Large-Conductance Calcium-Activated Potassium Channel alpha Subunits/antagonists _x000d__x000a_      &amp;amp;amp; inhibitors/genetics/*metabolism; Mesenchymal Stromal Cells/*cytology/metabolism; RNA Interference; RNA, Messenger/genetics/metabolism; RNA, Small Interfering&lt;/_keywords&gt;&lt;_language&gt;eng&lt;/_language&gt;&lt;_ori_publication&gt;(c) 2013 Wiley Periodicals, Inc.&lt;/_ori_publication&gt;&lt;_pages&gt;202-12&lt;/_pages&gt;&lt;_tertiary_title&gt;Journal of cellular physiology&lt;/_tertiary_title&gt;&lt;_type_work&gt;Journal Article; Research Support, Non-U.S. Gov&amp;apos;t&lt;/_type_work&gt;&lt;_url&gt;http://www.ncbi.nlm.nih.gov/entrez/query.fcgi?cmd=Retrieve&amp;amp;db=pubmed&amp;amp;dopt=Abstract&amp;amp;list_uids=23881642&amp;amp;query_hl=1&lt;/_url&gt;&lt;_volume&gt;229&lt;/_volume&gt;&lt;_created&gt;61892007&lt;/_created&gt;&lt;_modified&gt;61892014&lt;/_modified&gt;&lt;_db_updated&gt;PubMed&lt;/_db_updated&gt;&lt;_impact_factor&gt;   4.080&lt;/_impact_factor&gt;&lt;_collection_scope&gt;SCI;SCIE;&lt;/_collection_scope&gt;&lt;/Details&gt;&lt;Extra&gt;&lt;DBUID&gt;{B2A7FA04-74E5-4E17-AB2F-6B5945EE6BE7}&lt;/DBUID&gt;&lt;/Extra&gt;&lt;/Item&gt;&lt;/References&gt;&lt;/Group&gt;&lt;/Citation&gt;_x000a_"/>
    <w:docVar w:name="NE.Ref{561DC51B-A531-4727-ACC9-F232E5510A0A}" w:val=" ADDIN NE.Ref.{561DC51B-A531-4727-ACC9-F232E5510A0A}&lt;Citation&gt;&lt;Group&gt;&lt;References&gt;&lt;Item&gt;&lt;ID&gt;100&lt;/ID&gt;&lt;UID&gt;{713C21E3-A26C-4E36-9202-02FFAA145F94}&lt;/UID&gt;&lt;Title&gt;Reciprocal Control of Osteogenic and Adipogenic Differentiation by ERK/MAP Kinase Phosphorylation of Runx2 and PPARgamma Transcription Factors&lt;/Title&gt;&lt;Template&gt;Journal Article&lt;/Template&gt;&lt;Star&gt;0&lt;/Star&gt;&lt;Tag&gt;0&lt;/Tag&gt;&lt;Author&gt;Ge, C; Cawthorn, W P; Li, Y; Zhao, G; Macdougald, O A; Franceschi, R T&lt;/Author&gt;&lt;Year&gt;2016&lt;/Year&gt;&lt;Details&gt;&lt;_accession_num&gt;26206105&lt;/_accession_num&gt;&lt;_author_adr&gt;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Department of Periodontics and Oral Medicine, School of Dentistry, University of  Michigan, Ann Arbor, Michigan.; Molecular and Integrative Physiology, University of Michigan School of Medicine,  Ann Arbor, Michigan.; Department of Periodontics and Oral Medicine, School of Dentistry, University of  Michigan, Ann Arbor, Michigan.; Biological Chemistry, University of Michigan School of Medicine, Ann Arbor, Michigan.&lt;/_author_adr&gt;&lt;_date_display&gt;2016 Mar&lt;/_date_display&gt;&lt;_date&gt;2016-03-01&lt;/_date&gt;&lt;_doi&gt;10.1002/jcp.25102&lt;/_doi&gt;&lt;_isbn&gt;1097-4652 (Electronic); 0021-9541 (Linking)&lt;/_isbn&gt;&lt;_issue&gt;3&lt;/_issue&gt;&lt;_journal&gt;J Cell Physiol&lt;/_journal&gt;&lt;_keywords&gt;Adipogenesis/*physiology; Animals; Bone and Bones/metabolism; Core Binding Factor Alpha 1 Subunit/*metabolism; Extracellular Signal-Regulated MAP Kinases/*metabolism; Mesenchymal Stromal Cells/metabolism; Mice; Osteoblasts/metabolism; Osteogenesis/*physiology; PPAR gamma/*metabolism; Phosphorylation&lt;/_keywords&gt;&lt;_language&gt;eng&lt;/_language&gt;&lt;_ori_publication&gt;(c) 2015 Wiley Periodicals, Inc.&lt;/_ori_publication&gt;&lt;_pages&gt;587-96&lt;/_pages&gt;&lt;_tertiary_title&gt;Journal of cellular physiology&lt;/_tertiary_title&gt;&lt;_type_work&gt;Journal Article; Research Support, N.I.H., Extramural&lt;/_type_work&gt;&lt;_url&gt;http://www.ncbi.nlm.nih.gov/entrez/query.fcgi?cmd=Retrieve&amp;amp;db=pubmed&amp;amp;dopt=Abstract&amp;amp;list_uids=26206105&amp;amp;query_hl=1&lt;/_url&gt;&lt;_volume&gt;231&lt;/_volume&gt;&lt;_created&gt;61892037&lt;/_created&gt;&lt;_modified&gt;61892041&lt;/_modified&gt;&lt;_db_updated&gt;PubMed&lt;/_db_updated&gt;&lt;_impact_factor&gt;   4.080&lt;/_impact_factor&gt;&lt;_collection_scope&gt;SCI;SCIE;&lt;/_collection_scope&gt;&lt;_accessed&gt;61892041&lt;/_accessed&gt;&lt;/Details&gt;&lt;Extra&gt;&lt;DBUID&gt;{B2A7FA04-74E5-4E17-AB2F-6B5945EE6BE7}&lt;/DBUID&gt;&lt;/Extra&gt;&lt;/Item&gt;&lt;/References&gt;&lt;/Group&gt;&lt;/Citation&gt;_x000a_"/>
    <w:docVar w:name="NE.Ref{571F27DE-995E-4970-884A-A4024BE4956E}" w:val=" ADDIN NE.Ref.{571F27DE-995E-4970-884A-A4024BE4956E}&lt;Citation&gt;&lt;Group&gt;&lt;References&gt;&lt;Item&gt;&lt;ID&gt;105&lt;/ID&gt;&lt;UID&gt;{D727834B-FE4C-42A8-B0B7-602F2CFDEE2D}&lt;/UID&gt;&lt;Title&gt;Integrins and Cell Metabolism: An Intimate Relationship Impacting Cancer&lt;/Title&gt;&lt;Template&gt;Journal Article&lt;/Template&gt;&lt;Star&gt;0&lt;/Star&gt;&lt;Tag&gt;0&lt;/Tag&gt;&lt;Author&gt;Ata, R; Antonescu, C N&lt;/Author&gt;&lt;Year&gt;2017&lt;/Year&gt;&lt;Details&gt;&lt;_accession_num&gt;28106780&lt;/_accession_num&gt;&lt;_author_adr&gt;Department of Chemistry and Biology, Ryerson University, 350 Victoria Street, Toronto, ON M5B 2K3, Canada. rehman.ata@ryerson.ca.; Graduate Program in Molecular Science, Ryerson University, 350 Victoria Street, Toronto, ON M5B 2K3, Canada. rehman.ata@ryerson.ca.; Department of Chemistry and Biology, Ryerson University, 350 Victoria Street, Toronto, ON M5B 2K3, Canada. cantonescu@ryerson.ca.; Graduate Program in Molecular Science, Ryerson University, 350 Victoria Street, Toronto, ON M5B 2K3, Canada. cantonescu@ryerson.ca.; Keenan Research Centre for Biomedical Science of St. Michael&amp;apos;s Hospital, Toronto, ON M5B 2K3, Canada. cantonescu@ryerson.ca.&lt;/_author_adr&gt;&lt;_date_display&gt;2017 Jan 18&lt;/_date_display&gt;&lt;_date&gt;2017-01-18&lt;/_date&gt;&lt;_doi&gt;10.3390/ijms18010189&lt;/_doi&gt;&lt;_isbn&gt;1422-0067 (Electronic); 1422-0067 (Linking)&lt;/_isbn&gt;&lt;_issue&gt;1&lt;/_issue&gt;&lt;_journal&gt;Int J Mol Sci&lt;/_journal&gt;&lt;_keywords&gt;Animals; Humans; Integrins/*metabolism; Models, Biological; Neoplasms/*metabolism; Signal TransductionAMPK; HIF1; cancer metabolism; glycosylation; hypoxia; mTOR; membrane traffic; metabolic stress; nutrient deficit&lt;/_keywords&gt;&lt;_language&gt;eng&lt;/_language&gt;&lt;_tertiary_title&gt;International journal of molecular sciences&lt;/_tertiary_title&gt;&lt;_type_work&gt;Journal Article; Review&lt;/_type_work&gt;&lt;_url&gt;http://www.ncbi.nlm.nih.gov/entrez/query.fcgi?cmd=Retrieve&amp;amp;db=pubmed&amp;amp;dopt=Abstract&amp;amp;list_uids=28106780&amp;amp;query_hl=1&lt;/_url&gt;&lt;_volume&gt;18&lt;/_volume&gt;&lt;_created&gt;61892083&lt;/_created&gt;&lt;_modified&gt;61892096&lt;/_modified&gt;&lt;_db_updated&gt;PubMed&lt;/_db_updated&gt;&lt;_impact_factor&gt;   3.226&lt;/_impact_factor&gt;&lt;_collection_scope&gt;SCIE;&lt;/_collection_scope&gt;&lt;_accessed&gt;61892096&lt;/_accessed&gt;&lt;/Details&gt;&lt;Extra&gt;&lt;DBUID&gt;{B2A7FA04-74E5-4E17-AB2F-6B5945EE6BE7}&lt;/DBUID&gt;&lt;/Extra&gt;&lt;/Item&gt;&lt;/References&gt;&lt;/Group&gt;&lt;/Citation&gt;_x000a_"/>
    <w:docVar w:name="NE.Ref{5796E474-E9A2-44C0-A903-09CE9B6E7187}" w:val=" ADDIN NE.Ref.{5796E474-E9A2-44C0-A903-09CE9B6E7187}&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Citation&gt;_x000a_"/>
    <w:docVar w:name="NE.Ref{5E3D0D05-D7CF-4BF9-BFEA-8C37042CE9A4}" w:val=" ADDIN NE.Ref.{5E3D0D05-D7CF-4BF9-BFEA-8C37042CE9A4}&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5F9BE9FB-DA87-4FD5-881A-24F10A713A2E}" w:val=" ADDIN NE.Ref.{5F9BE9FB-DA87-4FD5-881A-24F10A713A2E}&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24&lt;/ID&gt;&lt;UID&gt;{A7F733B7-DC91-4634-9CD8-5055908EB7D0}&lt;/UID&gt;&lt;Title&gt;The BK channel: a vital link between cellular calcium and electrical signaling&lt;/Title&gt;&lt;Template&gt;Journal Article&lt;/Template&gt;&lt;Star&gt;0&lt;/Star&gt;&lt;Tag&gt;0&lt;/Tag&gt;&lt;Author&gt;Rothberg, B S&lt;/Author&gt;&lt;Year&gt;2012&lt;/Year&gt;&lt;Details&gt;&lt;_accessed&gt;61886406&lt;/_accessed&gt;&lt;_accession_num&gt;22996175&lt;/_accession_num&gt;&lt;_author_adr&gt;Department of Biochemistry, Temple University School of Medicine, Philadelphia, PA 19140, USA. rothberg@temple.edu&lt;/_author_adr&gt;&lt;_collection_scope&gt;CSCD;SCIE;&lt;/_collection_scope&gt;&lt;_created&gt;61882046&lt;/_created&gt;&lt;_date&gt;2012-12-01&lt;/_date&gt;&lt;_date_display&gt;2012 Dec&lt;/_date_display&gt;&lt;_db_updated&gt;PubMed&lt;/_db_updated&gt;&lt;_doi&gt;10.1007/s13238-012-2076-8&lt;/_doi&gt;&lt;_impact_factor&gt;   5.374&lt;/_impact_factor&gt;&lt;_isbn&gt;1674-8018 (Electronic); 1674-800X (Linking)&lt;/_isbn&gt;&lt;_issue&gt;12&lt;/_issue&gt;&lt;_journal&gt;Protein Cell&lt;/_journal&gt;&lt;_keywords&gt;Animals; *Calcium Signaling; Cytoplasm/metabolism; Electric Conductivity; *Electrophysiological Phenomena; Humans; Ion Channel Gating; Large-Conductance Calcium-Activated Potassium Channels/chemistry/*metabolism; Protein Subunits/chemistry/metabolism&lt;/_keywords&gt;&lt;_language&gt;eng&lt;/_language&gt;&lt;_modified&gt;61886406&lt;/_modified&gt;&lt;_pages&gt;883-92&lt;/_pages&gt;&lt;_tertiary_title&gt;Protein &amp;amp;amp; cell&lt;/_tertiary_title&gt;&lt;_type_work&gt;Journal Article; Research Support, N.I.H., Extramural; Review&lt;/_type_work&gt;&lt;_url&gt;http://www.ncbi.nlm.nih.gov/entrez/query.fcgi?cmd=Retrieve&amp;amp;db=pubmed&amp;amp;dopt=Abstract&amp;amp;list_uids=22996175&amp;amp;query_hl=1&lt;/_url&gt;&lt;_volume&gt;3&lt;/_volume&gt;&lt;/Details&gt;&lt;Extra&gt;&lt;DBUID&gt;{B2A7FA04-74E5-4E17-AB2F-6B5945EE6BE7}&lt;/DBUID&gt;&lt;/Extra&gt;&lt;/Item&gt;&lt;/References&gt;&lt;/Group&gt;&lt;/Citation&gt;_x000a_"/>
    <w:docVar w:name="NE.Ref{64B99F26-5228-4DD2-9F0D-8837E2A876CE}" w:val=" ADDIN NE.Ref.{64B99F26-5228-4DD2-9F0D-8837E2A876CE}&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Group&gt;&lt;References&gt;&lt;Item&gt;&lt;ID&gt;71&lt;/ID&gt;&lt;UID&gt;{1C37193D-C86F-40EA-BC68-3196EB3D2B4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91744&lt;/_created&gt;&lt;_modified&gt;61891744&lt;/_modified&gt;&lt;_db_updated&gt;PubMed&lt;/_db_updated&gt;&lt;_impact_factor&gt;   1.696&lt;/_impact_factor&gt;&lt;/Details&gt;&lt;Extra&gt;&lt;DBUID&gt;{B2A7FA04-74E5-4E17-AB2F-6B5945EE6BE7}&lt;/DBUID&gt;&lt;/Extra&gt;&lt;/Item&gt;&lt;/References&gt;&lt;/Group&gt;&lt;/Citation&gt;_x000a_"/>
    <w:docVar w:name="NE.Ref{67440066-FD22-4922-8AB8-B7E8555FBBC8}" w:val=" ADDIN NE.Ref.{67440066-FD22-4922-8AB8-B7E8555FBBC8}&lt;Citation&gt;&lt;Group&gt;&lt;References&gt;&lt;Item&gt;&lt;ID&gt;76&lt;/ID&gt;&lt;UID&gt;{08AF6668-3A5F-4748-B152-1FFDE0ED81BB}&lt;/UID&gt;&lt;Title&gt;Osteogenesis requires FAK-dependent collagen synthesis by fibroblasts and osteoblasts&lt;/Title&gt;&lt;Template&gt;Journal Article&lt;/Template&gt;&lt;Star&gt;0&lt;/Star&gt;&lt;Tag&gt;0&lt;/Tag&gt;&lt;Author&gt;Rajshankar, D; Wang, Y; McCulloch, C A&lt;/Author&gt;&lt;Year&gt;2017&lt;/Year&gt;&lt;Details&gt;&lt;_accession_num&gt;27881487&lt;/_accession_num&gt;&lt;_author_adr&gt;Matrix Dynamics Group, Faculty of Dentistry, University of Toronto, Toronto, Ontario, Canada dhaarmini.rajshankar@utoronto.ca.; Matrix Dynamics Group, Faculty of Dentistry, University of Toronto, Toronto, Ontario, Canada.; Matrix Dynamics Group, Faculty of Dentistry, University of Toronto, Toronto, Ontario, Canada.&lt;/_author_adr&gt;&lt;_collection_scope&gt;SCI;SCIE;&lt;/_collection_scope&gt;&lt;_created&gt;61891905&lt;/_created&gt;&lt;_date&gt;2017-03-01&lt;/_date&gt;&lt;_date_display&gt;2017 Mar&lt;/_date_display&gt;&lt;_db_updated&gt;PubMed&lt;/_db_updated&gt;&lt;_doi&gt;10.1096/fj.201600645R&lt;/_doi&gt;&lt;_impact_factor&gt;   5.498&lt;/_impact_factor&gt;&lt;_isbn&gt;1530-6860 (Electronic); 0892-6638 (Linking)&lt;/_isbn&gt;&lt;_issue&gt;3&lt;/_issue&gt;&lt;_journal&gt;FASEB J&lt;/_journal&gt;&lt;_keywords&gt;focal adhesions; periodontal ligament; picrosirius red stain; polarized light microscopy; quantitative RT-PCR&lt;/_keywords&gt;&lt;_language&gt;eng&lt;/_language&gt;&lt;_modified&gt;61891921&lt;/_modified&gt;&lt;_ori_publication&gt;(c) FASEB.&lt;/_ori_publication&gt;&lt;_pages&gt;937-953&lt;/_page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27881487&amp;amp;query_hl=1&lt;/_url&gt;&lt;_volume&gt;31&lt;/_volume&gt;&lt;/Details&gt;&lt;Extra&gt;&lt;DBUID&gt;{B2A7FA04-74E5-4E17-AB2F-6B5945EE6BE7}&lt;/DBUID&gt;&lt;/Extra&gt;&lt;/Item&gt;&lt;/References&gt;&lt;/Group&gt;&lt;Group&gt;&lt;References&gt;&lt;Item&gt;&lt;ID&gt;78&lt;/ID&gt;&lt;UID&gt;{1B3EEA57-B818-484D-A53E-9241294D622C}&lt;/UID&gt;&lt;Title&gt;Focal Adhesion Kinase Signaling Mediated the Enhancement of Osteogenesis of Human Mesenchymal Stem Cells Induced by Extracorporeal Shockwave&lt;/Title&gt;&lt;Template&gt;Journal Article&lt;/Template&gt;&lt;Star&gt;0&lt;/Star&gt;&lt;Tag&gt;0&lt;/Tag&gt;&lt;Author&gt;Hu, J; Liao, H; Ma, Z; Chen, H; Huang, Z; Zhang, Y; Yu, M; Chen, Y; Xu, J&lt;/Author&gt;&lt;Year&gt;2016&lt;/Year&gt;&lt;Details&gt;&lt;_accession_num&gt;26863924&lt;/_accession_num&gt;&lt;_author_adr&gt;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The Sun-Yat-Sen Memorial Hospital, Sun-Yat-Sen University,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and Traumatology, Prince of Wales Hospital, Faculty of Medicine, the Chinese University of Hong Kong, Hong Kong SAR, China.&lt;/_author_adr&gt;&lt;_created&gt;61891914&lt;/_created&gt;&lt;_date&gt;2016-02-11&lt;/_date&gt;&lt;_date_display&gt;2016 Feb 11&lt;/_date_display&gt;&lt;_db_updated&gt;PubMed&lt;/_db_updated&gt;&lt;_doi&gt;10.1038/srep20875&lt;/_doi&gt;&lt;_impact_factor&gt;   4.259&lt;/_impact_factor&gt;&lt;_isbn&gt;2045-2322 (Electronic); 2045-2322 (Linking)&lt;/_isbn&gt;&lt;_journal&gt;Sci Rep&lt;/_journal&gt;&lt;_keywords&gt;Adipose Tissue/cytology/metabolism/radiation effects; Adult; Animals; Antigens, CD/genetics/metabolism; Bone Marrow Cells/cytology/metabolism/radiation effects; Butadienes/pharmacology; Cell Differentiation/radiation effects; Core Binding Factor Alpha 1 Subunit/genetics/metabolism; Focal Adhesion Kinase 1/*genetics/metabolism; Gene Expression Regulation; High-Energy Shock Waves/*therapeutic use; Humans; Male; Mesenchymal Stromal Cells/cytology/metabolism/*radiation effects; Mice; Mice, Nude; MicroRNAs/*genetics/metabolism; Mitogen-Activated Protein Kinase 1/genetics/metabolism; Mitogen-Activated Protein Kinase 3/genetics/metabolism; Nitriles/pharmacology; Osteogenesis/genetics/*radiation effects; Primary Cell Culture; RNA, Small Interfering/genetics/metabolism; Signal Transduction; Tendons/cytology/metabolism/radiation effects&lt;/_keywords&gt;&lt;_language&gt;eng&lt;/_language&gt;&lt;_modified&gt;61891921&lt;/_modified&gt;&lt;_pages&gt;20875&lt;/_pages&gt;&lt;_tertiary_title&gt;Scientific reports&lt;/_tertiary_title&gt;&lt;_type_work&gt;Journal Article; Research Support, Non-U.S. Gov&amp;apos;t&lt;/_type_work&gt;&lt;_url&gt;http://www.ncbi.nlm.nih.gov/entrez/query.fcgi?cmd=Retrieve&amp;amp;db=pubmed&amp;amp;dopt=Abstract&amp;amp;list_uids=26863924&amp;amp;query_hl=1&lt;/_url&gt;&lt;_volume&gt;6&lt;/_volume&gt;&lt;/Details&gt;&lt;Extra&gt;&lt;DBUID&gt;{B2A7FA04-74E5-4E17-AB2F-6B5945EE6BE7}&lt;/DBUID&gt;&lt;/Extra&gt;&lt;/Item&gt;&lt;/References&gt;&lt;/Group&gt;&lt;Group&gt;&lt;References&gt;&lt;Item&gt;&lt;ID&gt;112&lt;/ID&gt;&lt;UID&gt;{DC71C292-EAB9-4244-9DB1-DDF5A02C8919}&lt;/UID&gt;&lt;Title&gt;FAK Promotes Osteoblast Progenitor Cell Proliferation and Differentiation by Enhancing Wnt Signaling&lt;/Title&gt;&lt;Template&gt;Journal Article&lt;/Template&gt;&lt;Star&gt;0&lt;/Star&gt;&lt;Tag&gt;0&lt;/Tag&gt;&lt;Author&gt;Sun, C; Yuan, H; Wang, L; Wei, X; Williams, L; Krebsbach, P H; Guan, J L; Liu, F&lt;/Author&gt;&lt;Year&gt;2016&lt;/Year&gt;&lt;Details&gt;&lt;_accession_num&gt;27391080&lt;/_accession_num&gt;&lt;_author_adr&gt;Department of Biologic and Materials Sciences and Division of Prosthodontics, University of Michigan School of Dentistry, Ann Arbor, MI, USA.; Key Laboratory for Biotechnology on Medicinal Plants of Jiangsu Province, School  of Life Science, Jiangsu Normal University, Xuzhou, Jiangsu, Chin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Orthodontics, Jilin University School and Hospital of Stomatology,  Changchun, Jilin, Chin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Cancer Biology, University of Cincinnati College of Medicine, Cincinnati, OH, USA.; Department of Biologic and Materials Sciences and Division of Prosthodontics, University of Michigan School of Dentistry, Ann Arbor, MI, USA.&lt;/_author_adr&gt;&lt;_collection_scope&gt;SCI;SCIE;&lt;/_collection_scope&gt;&lt;_created&gt;61892121&lt;/_created&gt;&lt;_date&gt;2016-12-01&lt;/_date&gt;&lt;_date_display&gt;2016 Dec&lt;/_date_display&gt;&lt;_db_updated&gt;PubMed&lt;/_db_updated&gt;&lt;_doi&gt;10.1002/jbmr.2908&lt;/_doi&gt;&lt;_impact_factor&gt;   6.284&lt;/_impact_factor&gt;&lt;_isbn&gt;1523-4681 (Electronic); 0884-0431 (Linking)&lt;/_isbn&gt;&lt;_issue&gt;12&lt;/_issue&gt;&lt;_journal&gt;J Bone Miner Res&lt;/_journal&gt;&lt;_keywords&gt;ADIPOCYTE; BONE MARROW; FAK; OSTEOBLASTS; OSTEOPROGENITOR; WNT; beta-CATENIN&lt;/_keywords&gt;&lt;_language&gt;eng&lt;/_language&gt;&lt;_modified&gt;61893621&lt;/_modified&gt;&lt;_ori_publication&gt;(c) 2016 American Society for Bone and Mineral Research.&lt;/_ori_publication&gt;&lt;_pages&gt;2227-2238&lt;/_pages&gt;&lt;_tertiary_title&gt;Journal of bone and mineral research : the official journal of the American_x000d__x000a_      Society for Bone and Mineral Research&lt;/_tertiary_title&gt;&lt;_type_work&gt;Journal Article&lt;/_type_work&gt;&lt;_url&gt;http://www.ncbi.nlm.nih.gov/entrez/query.fcgi?cmd=Retrieve&amp;amp;db=pubmed&amp;amp;dopt=Abstract&amp;amp;list_uids=27391080&amp;amp;query_hl=1&lt;/_url&gt;&lt;_volume&gt;31&lt;/_volume&gt;&lt;/Details&gt;&lt;Extra&gt;&lt;DBUID&gt;{B2A7FA04-74E5-4E17-AB2F-6B5945EE6BE7}&lt;/DBUID&gt;&lt;/Extra&gt;&lt;/Item&gt;&lt;/References&gt;&lt;/Group&gt;&lt;Group&gt;&lt;References&gt;&lt;Item&gt;&lt;ID&gt;74&lt;/ID&gt;&lt;UID&gt;{EA96AE97-E32E-46CA-8E7C-2FA92F6912BE}&lt;/UID&gt;&lt;Title&gt;The mode of mechanical integrin stressing controls intracellular signaling in osteoblasts&lt;/Title&gt;&lt;Template&gt;Journal Article&lt;/Template&gt;&lt;Star&gt;0&lt;/Star&gt;&lt;Tag&gt;0&lt;/Tag&gt;&lt;Author&gt;Pommerenke, H; Schmidt, C; Durr, F; Nebe, B; Luthen, F; Muller, P; Rychly, J&lt;/Author&gt;&lt;Year&gt;2002&lt;/Year&gt;&lt;Details&gt;&lt;_accession_num&gt;11918217&lt;/_accession_num&gt;&lt;_author_adr&gt;Department of Internal Medicine, University of Rostock, Germany.&lt;/_author_adr&gt;&lt;_date_display&gt;2002 Apr&lt;/_date_display&gt;&lt;_date&gt;2002-04-01&lt;/_date&gt;&lt;_doi&gt;10.1359/jbmr.2002.17.4.603&lt;/_doi&gt;&lt;_isbn&gt;0884-0431 (Print); 0884-0431 (Linking)&lt;/_isbn&gt;&lt;_issue&gt;4&lt;/_issue&gt;&lt;_journal&gt;J Bone Miner Res&lt;/_journal&gt;&lt;_keywords&gt;Antigens, CD29/*metabolism; Calcium/*metabolism; Cells, Cultured; Cytoskeleton/metabolism; Focal Adhesion Kinase 1; Focal Adhesion Protein-Tyrosine Kinases; Humans; Mitogen-Activated Protein Kinases/metabolism; Osteoblasts/*physiology; Phosphorylation; Protein-Tyrosine Kinases/metabolism; Proteins/metabolism; *Signal Transduction; Stress, Mechanical; Tyrosine/metabolism&lt;/_keywords&gt;&lt;_language&gt;eng&lt;/_language&gt;&lt;_pages&gt;603-1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1918217&amp;amp;query_hl=1&lt;/_url&gt;&lt;_volume&gt;17&lt;/_volume&gt;&lt;_created&gt;61891901&lt;/_created&gt;&lt;_modified&gt;61891901&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6A34258E-7DF9-435E-9AE5-4FB03E0E7435}" w:val=" ADDIN NE.Ref.{6A34258E-7DF9-435E-9AE5-4FB03E0E7435}&lt;Citation&gt;&lt;Group&gt;&lt;References&gt;&lt;Item&gt;&lt;ID&gt;114&lt;/ID&gt;&lt;UID&gt;{7A92797C-39C9-4866-8856-AFE82FC1515B}&lt;/UID&gt;&lt;Title&gt;Skeletal phenotype of growing transgenic mice that express a function-perturbing  form of beta1 integrin in osteoblasts&lt;/Title&gt;&lt;Template&gt;Journal Article&lt;/Template&gt;&lt;Star&gt;0&lt;/Star&gt;&lt;Tag&gt;0&lt;/Tag&gt;&lt;Author&gt;Globus, R K; Amblard, D; Nishimura, Y; Iwaniec, U T; Kim, J B; Almeida, E A; Damsky, C D; Wronski, T J; van der Meulen, M C&lt;/Author&gt;&lt;Year&gt;2005&lt;/Year&gt;&lt;Details&gt;&lt;_accession_num&gt;15477996&lt;/_accession_num&gt;&lt;_author_adr&gt;Life Sciences Division, NASA Ames Research Center, Moffett Field, California 94035, USA. Ruth.K.Globus@NASA.gov&lt;/_author_adr&gt;&lt;_date_display&gt;2005 Jan&lt;/_date_display&gt;&lt;_date&gt;2005-01-01&lt;/_date&gt;&lt;_doi&gt;10.1007/s00223-004-0309-4&lt;/_doi&gt;&lt;_isbn&gt;0171-967X (Print); 0171-967X (Linking)&lt;/_isbn&gt;&lt;_issue&gt;1&lt;/_issue&gt;&lt;_journal&gt;Calcif Tissue Int&lt;/_journal&gt;&lt;_keywords&gt;Animals; Antigens, CD29/genetics/*metabolism; Biomechanical Phenomena; Bone and Bones/diagnostic imaging/*metabolism; Cell Adhesion/physiology; Cells, Cultured; Collagen Type I; Extracellular Matrix/metabolism; Female; Femur/pathology/physiopathology; Gene Expression; Male; Mice; Mice, Inbred C57BL; Mice, Inbred DBA; Mice, Transgenic/*growth &amp;amp;amp; development; Organ Culture Techniques; Osteocytes/*metabolism; Phenotype; RNA, Messenger/metabolism; Radiography; Tibia/diagnostic imaging/pathologyNASA Center ARC; NASA Discipline Musculoskeletal&lt;/_keywords&gt;&lt;_language&gt;eng&lt;/_language&gt;&lt;_pages&gt;39-49&lt;/_pages&gt;&lt;_tertiary_title&gt;Calcified tissue international&lt;/_tertiary_title&gt;&lt;_type_work&gt;Journal Article; Research Support, U.S. Gov&amp;apos;t, Non-P.H.S.; Research Support, U.S. Gov&amp;apos;t, P.H.S.&lt;/_type_work&gt;&lt;_url&gt;http://www.ncbi.nlm.nih.gov/entrez/query.fcgi?cmd=Retrieve&amp;amp;db=pubmed&amp;amp;dopt=Abstract&amp;amp;list_uids=15477996&amp;amp;query_hl=1&lt;/_url&gt;&lt;_volume&gt;76&lt;/_volume&gt;&lt;_created&gt;61892129&lt;/_created&gt;&lt;_modified&gt;61892130&lt;/_modified&gt;&lt;_db_updated&gt;PubMed&lt;/_db_updated&gt;&lt;_impact_factor&gt;   3.124&lt;/_impact_factor&gt;&lt;/Details&gt;&lt;Extra&gt;&lt;DBUID&gt;{B2A7FA04-74E5-4E17-AB2F-6B5945EE6BE7}&lt;/DBUID&gt;&lt;/Extra&gt;&lt;/Item&gt;&lt;/References&gt;&lt;/Group&gt;&lt;/Citation&gt;_x000a_"/>
    <w:docVar w:name="NE.Ref{6C5B180D-AB3F-409A-B6E7-6596A484AFA4}" w:val=" ADDIN NE.Ref.{6C5B180D-AB3F-409A-B6E7-6596A484AFA4}&lt;Citation&gt;&lt;Group&gt;&lt;References&gt;&lt;Item&gt;&lt;ID&gt;120&lt;/ID&gt;&lt;UID&gt;{459AED21-74AA-4C5C-9EFB-5C788E4635F2}&lt;/UID&gt;&lt;Title&gt;Nongenomic modulation of the large conductance voltage- and Ca2+-activated K+ channels by estrogen: A novel regulatory mechanism in human detrusor smooth muscle&lt;/Title&gt;&lt;Template&gt;Journal Article&lt;/Template&gt;&lt;Star&gt;0&lt;/Star&gt;&lt;Tag&gt;0&lt;/Tag&gt;&lt;Author&gt;Hristov, K L; Parajuli, S P; Provence, A; Rovner, E S; Petkov, G V&lt;/Author&gt;&lt;Year&gt;2017&lt;/Year&gt;&lt;Details&gt;&lt;_accession_num&gt;28754781&lt;/_accession_num&gt;&lt;_author_adr&gt;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Medical University of South Carolina, Charleston, South Carolina.; Department of Drug Discovery and Biomedical Sciences, South Carolina College of Pharmacy, University of South Carolina, Columbia, South Carolina gpetkov@uthsc.edu.; Medical University of South Carolina, Charleston, South Carolina.&lt;/_author_adr&gt;&lt;_date_display&gt;2017 Jul&lt;/_date_display&gt;&lt;_date&gt;2017-07-01&lt;/_date&gt;&lt;_doi&gt;10.14814/phy2.13351&lt;/_doi&gt;&lt;_isbn&gt;2051-817X (Electronic); 2051-817X (Linking)&lt;/_isbn&gt;&lt;_issue&gt;14&lt;/_issue&gt;&lt;_journal&gt;Physiol Rep&lt;/_journal&gt;&lt;_keywords&gt;17beta-estradiol; patch-clamp; paxilline; urinary bladder smooth muscle&lt;/_keywords&gt;&lt;_language&gt;eng&lt;/_language&gt;&lt;_ori_publication&gt;(c) 2017 The Authors. Physiological Reports published by Wiley Periodicals, Inc. _x000d__x000a_      on behalf of The Physiological Society and the American Physiological Society.&lt;/_ori_publication&gt;&lt;_tertiary_title&gt;Physiological reports&lt;/_tertiary_title&gt;&lt;_type_work&gt;Journal Article&lt;/_type_work&gt;&lt;_url&gt;http://www.ncbi.nlm.nih.gov/entrez/query.fcgi?cmd=Retrieve&amp;amp;db=pubmed&amp;amp;dopt=Abstract&amp;amp;list_uids=28754781&amp;amp;query_hl=1&lt;/_url&gt;&lt;_volume&gt;5&lt;/_volume&gt;&lt;_created&gt;61893460&lt;/_created&gt;&lt;_modified&gt;61893501&lt;/_modified&gt;&lt;_db_updated&gt;PubMed&lt;/_db_updated&gt;&lt;_accessed&gt;61893501&lt;/_accessed&gt;&lt;/Details&gt;&lt;Extra&gt;&lt;DBUID&gt;{B2A7FA04-74E5-4E17-AB2F-6B5945EE6BE7}&lt;/DBUID&gt;&lt;/Extra&gt;&lt;/Item&gt;&lt;/References&gt;&lt;/Group&gt;&lt;Group&gt;&lt;References&gt;&lt;Item&gt;&lt;ID&gt;117&lt;/ID&gt;&lt;UID&gt;{342E233F-5BED-4850-A574-8A9393D23E92}&lt;/UID&gt;&lt;Title&gt;Distinct transcriptional regulation of human large conductance voltage- and calcium-activated K+ channel gene (hSlo1) by activated estrogen receptor alpha and c-Src tyrosine kinase&lt;/Title&gt;&lt;Template&gt;Journal Article&lt;/Template&gt;&lt;Star&gt;0&lt;/Star&gt;&lt;Tag&gt;0&lt;/Tag&gt;&lt;Author&gt;Danesh, S M; Kundu, P; Lu, R; Stefani, E; Toro, L&lt;/Author&gt;&lt;Year&gt;2011&lt;/Year&gt;&lt;Details&gt;&lt;_accession_num&gt;21757754&lt;/_accession_num&gt;&lt;_author_adr&gt;Division of Molecular Medicine, Department of Anesthesiology, UCLA, Los Angeles,  California 90095-1778, USA.&lt;/_author_adr&gt;&lt;_date_display&gt;2011 Sep 09&lt;/_date_display&gt;&lt;_date&gt;2011-09-09&lt;/_date&gt;&lt;_doi&gt;10.1074/jbc.M111.235457&lt;/_doi&gt;&lt;_isbn&gt;1083-351X (Electronic); 0021-9258 (Linking)&lt;/_isbn&gt;&lt;_issue&gt;36&lt;/_issue&gt;&lt;_journal&gt;J Biol Chem&lt;/_journal&gt;&lt;_keywords&gt;Adolescent; Cells, Cultured; Child; Estrogen Receptor alpha/*metabolism; Extracellular Signal-Regulated MAP Kinases; Female; Gene Expression Regulation/*physiology; Humans; Large-Conductance Calcium-Activated Potassium Channel alpha Subunits/*genetics; Male; Myocytes, Smooth Muscle/cytology/physiology; Phosphatidylinositol 3-Kinases; Protein-Tyrosine Kinases/*metabolism; *Transcription, Genetic; src-Family Kinases&lt;/_keywords&gt;&lt;_language&gt;eng&lt;/_language&gt;&lt;_pages&gt;31064-71&lt;/_pages&gt;&lt;_tertiary_title&gt;The Journal of biological chemistry&lt;/_tertiary_title&gt;&lt;_type_work&gt;Journal Article; Research Support, N.I.H., Extramural&lt;/_type_work&gt;&lt;_url&gt;http://www.ncbi.nlm.nih.gov/entrez/query.fcgi?cmd=Retrieve&amp;amp;db=pubmed&amp;amp;dopt=Abstract&amp;amp;list_uids=21757754&amp;amp;query_hl=1&lt;/_url&gt;&lt;_volume&gt;286&lt;/_volume&gt;&lt;_created&gt;61893458&lt;/_created&gt;&lt;_modified&gt;61893460&lt;/_modified&gt;&lt;_db_updated&gt;PubMed&lt;/_db_updated&gt;&lt;_impact_factor&gt;   4.125&lt;/_impact_factor&gt;&lt;_collection_scope&gt;EI;SCI;SCIE;&lt;/_collection_scope&gt;&lt;/Details&gt;&lt;Extra&gt;&lt;DBUID&gt;{B2A7FA04-74E5-4E17-AB2F-6B5945EE6BE7}&lt;/DBUID&gt;&lt;/Extra&gt;&lt;/Item&gt;&lt;/References&gt;&lt;/Group&gt;&lt;/Citation&gt;_x000a_"/>
    <w:docVar w:name="NE.Ref{6D086065-7BDE-4E3B-AF90-6ED21A79C787}" w:val=" ADDIN NE.Ref.{6D086065-7BDE-4E3B-AF90-6ED21A79C787}&lt;Citation&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collection_scope&gt;SCI;SCIE;&lt;/_collection_scope&gt;&lt;_created&gt;61887717&lt;/_created&gt;&lt;_date&gt;2002-05-01&lt;/_date&gt;&lt;_date_display&gt;2002 May&lt;/_date_display&gt;&lt;_db_updated&gt;PubMed&lt;/_db_updated&gt;&lt;_doi&gt;10.1359/jbmr.2002.17.5.869&lt;/_doi&gt;&lt;_impact_factor&gt;   6.284&lt;/_impact_factor&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modified&gt;61887719&lt;/_modified&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accessed&gt;61891814&lt;/_accessed&gt;&lt;/Details&gt;&lt;Extra&gt;&lt;DBUID&gt;{B2A7FA04-74E5-4E17-AB2F-6B5945EE6BE7}&lt;/DBUID&gt;&lt;/Extra&gt;&lt;/Item&gt;&lt;/References&gt;&lt;/Group&gt;&lt;/Citation&gt;_x000a_"/>
    <w:docVar w:name="NE.Ref{6E4D3D74-2913-4C3A-B1CC-CB085FADD770}" w:val=" ADDIN NE.Ref.{6E4D3D74-2913-4C3A-B1CC-CB085FADD770}&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7C1D9145-29A1-4910-A5C0-26B5DAF19B3E}" w:val=" ADDIN NE.Ref.{7C1D9145-29A1-4910-A5C0-26B5DAF19B3E}&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7D8C1027-9E82-49BB-A7BA-44A186DB9748}" w:val=" ADDIN NE.Ref.{7D8C1027-9E82-49BB-A7BA-44A186DB9748}&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818E680E-C454-4E8E-8A79-844E2544BD2D}" w:val=" ADDIN NE.Ref.{818E680E-C454-4E8E-8A79-844E2544BD2D}&lt;Citation&gt;&lt;Group&gt;&lt;References&gt;&lt;Item&gt;&lt;ID&gt;92&lt;/ID&gt;&lt;UID&gt;{684C2B23-DEBB-467E-8F88-7C3499421AFF}&lt;/UID&gt;&lt;Title&gt;The potassium channel SK3 may be a regulator of bone metastasis&lt;/Title&gt;&lt;Template&gt;Journal Article&lt;/Template&gt;&lt;Star&gt;0&lt;/Star&gt;&lt;Tag&gt;0&lt;/Tag&gt;&lt;Author/&gt;&lt;Year&gt;2013&lt;/Year&gt;&lt;Details&gt;&lt;_accession_num&gt;24422158&lt;/_accession_num&gt;&lt;_date_display&gt;2013&lt;/_date_display&gt;&lt;_date&gt;2013-01-20&lt;/_date&gt;&lt;_doi&gt;10.1038/bonekey.2013.200&lt;/_doi&gt;&lt;_isbn&gt;2047-6396 (Print); 2047-6396 (Linking)&lt;/_isbn&gt;&lt;_journal&gt;Bonekey Rep&lt;/_journal&gt;&lt;_language&gt;eng&lt;/_language&gt;&lt;_pages&gt;466&lt;/_pages&gt;&lt;_tertiary_title&gt;BoneKEy reports&lt;/_tertiary_title&gt;&lt;_type_work&gt;Journal Article&lt;/_type_work&gt;&lt;_url&gt;http://www.ncbi.nlm.nih.gov/entrez/query.fcgi?cmd=Retrieve&amp;amp;db=pubmed&amp;amp;dopt=Abstract&amp;amp;list_uids=24422158&amp;amp;query_hl=1&lt;/_url&gt;&lt;_volume&gt;2&lt;/_volume&gt;&lt;_created&gt;61891987&lt;/_created&gt;&lt;_modified&gt;61891997&lt;/_modified&gt;&lt;_db_updated&gt;PubMed&lt;/_db_updated&gt;&lt;_accessed&gt;61891997&lt;/_accessed&gt;&lt;/Details&gt;&lt;Extra&gt;&lt;DBUID&gt;{B2A7FA04-74E5-4E17-AB2F-6B5945EE6BE7}&lt;/DBUID&gt;&lt;/Extra&gt;&lt;/Item&gt;&lt;/References&gt;&lt;/Group&gt;&lt;Group&gt;&lt;References&gt;&lt;Item&gt;&lt;ID&gt;93&lt;/ID&gt;&lt;UID&gt;{0117DB2E-45DA-406F-B7E8-7569EDEFD306}&lt;/UID&gt;&lt;Title&gt;Selective blockade of voltage-gated potassium channels reduces inflammatory bone  resorption in experimental periodontal disease&lt;/Title&gt;&lt;Template&gt;Journal Article&lt;/Template&gt;&lt;Star&gt;0&lt;/Star&gt;&lt;Tag&gt;0&lt;/Tag&gt;&lt;Author&gt;Valverde, P; Kawai, T; Taubman, M A&lt;/Author&gt;&lt;Year&gt;2004&lt;/Year&gt;&lt;Details&gt;&lt;_accession_num&gt;14753747&lt;/_accession_num&gt;&lt;_author_adr&gt;Department of Oral and Developmental Biology, Harvard Medical School and Harvard  School of Dental Medicine, Boston, Massachusetts, USA. paloma.valverde@tufts.edu&lt;/_author_adr&gt;&lt;_date_display&gt;2004 Jan&lt;/_date_display&gt;&lt;_date&gt;2004-01-01&lt;/_date&gt;&lt;_doi&gt;10.1359/JBMR.0301213&lt;/_doi&gt;&lt;_isbn&gt;0884-0431 (Print); 0884-0431 (Linking)&lt;/_isbn&gt;&lt;_issue&gt;1&lt;/_issue&gt;&lt;_journal&gt;J Bone Miner Res&lt;/_journal&gt;&lt;_keywords&gt;Acid Phosphatase/analysis; Adoptive Transfer; Aggregatibacter actinomycetemcomitans/chemistry; Alveolar Bone Loss/*drug therapy/immunology/physiopathology; Animals; Antigen Presentation/drug effects/immunology; Antigens, CD3/immunology; Bacterial Outer Membrane Proteins/immunology/pharmacology; Blotting, Western; Carrier Proteins/genetics/metabolism; Cell Differentiation/drug effects/immunology; Coculture Techniques; Down-Regulation/immunology/physiology; Female; Gene Expression; Glycoproteins/genetics/metabolism; Immunoglobulin G/blood; Interferon-gamma/metabolism; Isoenzymes/analysis; Kv1.3 Potassium Channel; Lipopolysaccharides/pharmacology; Lymphocyte Activation/drug effects; Maxilla/pathology; Membrane Glycoproteins/genetics/metabolism; Osteoclasts/immunology/physiology; Osteoprotegerin; Periodontitis/*drug therapy/immunology/physiopathology; Potassium Channels/drug effects/genetics/*physiology; Potassium Channels, Voltage-Gated/antagonists &amp;amp;amp; inhibitors; RANK Ligand; Rats; Receptors, Cytoplasmic and Nuclear/genetics/metabolism; Receptors, Tumor Necrosis Factor; Scorpion Venoms/*pharmacology; Spleen/cytology; T-Lymphocytes/immunology/transplantation; Tartrate-Resistant Acid Phosphatase&lt;/_keywords&gt;&lt;_language&gt;eng&lt;/_language&gt;&lt;_pages&gt;155-64&lt;/_pages&gt;&lt;_tertiary_title&gt;Journal of bone and mineral research : the official journal of the American_x000d__x000a_      Society for Bone and Mineral Research&lt;/_tertiary_title&gt;&lt;_type_work&gt;Journal Article; Research Support, Non-U.S. Gov&amp;apos;t; Research Support, U.S. Gov&amp;apos;t, P.H.S.&lt;/_type_work&gt;&lt;_url&gt;http://www.ncbi.nlm.nih.gov/entrez/query.fcgi?cmd=Retrieve&amp;amp;db=pubmed&amp;amp;dopt=Abstract&amp;amp;list_uids=14753747&amp;amp;query_hl=1&lt;/_url&gt;&lt;_volume&gt;19&lt;/_volume&gt;&lt;_created&gt;61891989&lt;/_created&gt;&lt;_modified&gt;61891998&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86E50858-231E-4E15-9665-60156E541817}" w:val=" ADDIN NE.Ref.{86E50858-231E-4E15-9665-60156E541817}&lt;Citation&gt;&lt;Group&gt;&lt;References&gt;&lt;Item&gt;&lt;ID&gt;1&lt;/ID&gt;&lt;UID&gt;{BB71FDB3-34B7-431A-B1D8-2BFA7FD87E7F}&lt;/UID&gt;&lt;Title&gt;Osteoporosis&lt;/Title&gt;&lt;Template&gt;Journal Article&lt;/Template&gt;&lt;Star&gt;0&lt;/Star&gt;&lt;Tag&gt;0&lt;/Tag&gt;&lt;Author&gt;Ensrud, Kristine E; Crandall, Carolyn J&lt;/Author&gt;&lt;Year&gt;2017&lt;/Year&gt;&lt;Details&gt;&lt;_accessed&gt;61880364&lt;/_accessed&gt;&lt;_accession_num&gt;28761958&lt;/_accession_num&gt;&lt;_author_adr&gt;From the University of Minnesota and Veterans Affairs Health Care System, Minneapolis, Minnesota; and the University of California, Los Angeles, California.; From the University of Minnesota and Veterans Affairs Health Care System, Minneapolis, Minnesota; and the University of California, Los Angeles, California.&lt;/_author_adr&gt;&lt;_bibtex_key&gt;EnsrudCrandall-1&lt;/_bibtex_key&gt;&lt;_collection_scope&gt;SCI;SCIE;&lt;/_collection_scope&gt;&lt;_created&gt;61877501&lt;/_created&gt;&lt;_date&gt;61842240&lt;/_date&gt;&lt;_date_display&gt;2017 Aug 01&lt;/_date_display&gt;&lt;_db_updated&gt;CrossRef&lt;/_db_updated&gt;&lt;_doi&gt;10.7326/AITC201708010&lt;/_doi&gt;&lt;_impact_factor&gt;  17.135&lt;/_impact_factor&gt;&lt;_isbn&gt;0003-4819&lt;/_isbn&gt;&lt;_issue&gt;3&lt;/_issue&gt;&lt;_journal&gt;Annals of Internal Medicine&lt;/_journal&gt;&lt;_keywords&gt;Absorptiometry, Photon; Bone Density; Bone Density Conservation Agents/therapeutic use; Calcium, Dietary/administration &amp;amp;amp; dosage; Female; Humans; Male; Mass Screening; Osteoporosis/complications/*diagnosis/*drug therapy; Osteoporosis, Postmenopausal/complications/diagnosis; Osteoporotic Fractures/*prevention &amp;amp;amp; control; Risk Assessment; Risk Factors; Vitamin D/administration &amp;amp;amp; dosage&lt;/_keywords&gt;&lt;_language&gt;eng&lt;/_language&gt;&lt;_modified&gt;61880364&lt;/_modified&gt;&lt;_pages&gt;ITC17&lt;/_pages&gt;&lt;_tertiary_title&gt;Ann Intern Med&lt;/_tertiary_title&gt;&lt;_type_work&gt;Journal Article; Review&lt;/_type_work&gt;&lt;_url&gt;http://annals.org/article.aspx?doi=10.7326/AITC201708010&lt;/_url&gt;&lt;_volume&gt;167&lt;/_volume&gt;&lt;/Details&gt;&lt;Extra&gt;&lt;DBUID&gt;{B2A7FA04-74E5-4E17-AB2F-6B5945EE6BE7}&lt;/DBUID&gt;&lt;/Extra&gt;&lt;/Item&gt;&lt;/References&gt;&lt;/Group&gt;&lt;Group&gt;&lt;References&gt;&lt;Item&gt;&lt;ID&gt;4&lt;/ID&gt;&lt;UID&gt;{A40E8BE5-D239-473C-97CA-5CD4E6CB462D}&lt;/UID&gt;&lt;Title&gt;Osteoporosis and Fracture Risk Evaluation and Management: Shared Decision Making  in Clinical Practice&lt;/Title&gt;&lt;Template&gt;Journal Article&lt;/Template&gt;&lt;Star&gt;0&lt;/Star&gt;&lt;Tag&gt;0&lt;/Tag&gt;&lt;Author&gt;Watts, N B; Manson, J E&lt;/Author&gt;&lt;Year&gt;2017&lt;/Year&gt;&lt;Details&gt;&lt;_accession_num&gt;27942715&lt;/_accession_num&gt;&lt;_author_adr&gt;Osteoporosis and Bone Health Services, Mercy Health, Cincinnati, Ohio.; Division of Preventive Medicine, Department of Medicine, Brigham and Women&amp;apos;s Hospital and Harvard Medical School, Boston, Massachusetts3Department of Epidemiology, Harvard T. H. Chan School of Public Health, Boston, Massachusetts.&lt;/_author_adr&gt;&lt;_created&gt;61877705&lt;/_created&gt;&lt;_date&gt;2017-01-17&lt;/_date&gt;&lt;_date_display&gt;2017 Jan 17&lt;/_date_display&gt;&lt;_db_updated&gt;PubMed&lt;/_db_updated&gt;&lt;_doi&gt;10.1001/jama.2016.19087&lt;/_doi&gt;&lt;_impact_factor&gt;  44.405&lt;/_impact_factor&gt;&lt;_isbn&gt;1538-3598 (Electronic); 0098-7484 (Linking)&lt;/_isbn&gt;&lt;_issue&gt;3&lt;/_issue&gt;&lt;_journal&gt;JAMA&lt;/_journal&gt;&lt;_keywords&gt;Absorptiometry, Photon; Age Factors; Aged; Bone Density; Bone Density Conservation Agents/administration &amp;amp;amp; dosage; Bone Resorption/drug therapy; Calcium/administration &amp;amp;amp; dosage/blood; Calcium, Dietary/administration &amp;amp;amp; dosage; *Decision Making; Exercise; Female; Fractures, Bone/etiology/*prevention &amp;amp;amp; control; Fractures, Spontaneous; Humans; Male; Middle Aged; Osteoporosis/*complications/diagnostic imaging; Resistance Training; Risk Assessment&lt;/_keywords&gt;&lt;_language&gt;eng&lt;/_language&gt;&lt;_modified&gt;61880321&lt;/_modified&gt;&lt;_pages&gt;253-254&lt;/_pages&gt;&lt;_tertiary_title&gt;JAMA&lt;/_tertiary_title&gt;&lt;_type_work&gt;Journal Article&lt;/_type_work&gt;&lt;_url&gt;http://www.ncbi.nlm.nih.gov/entrez/query.fcgi?cmd=Retrieve&amp;amp;db=pubmed&amp;amp;dopt=Abstract&amp;amp;list_uids=27942715&amp;amp;query_hl=1&lt;/_url&gt;&lt;_volume&gt;317&lt;/_volume&gt;&lt;/Details&gt;&lt;Extra&gt;&lt;DBUID&gt;{B2A7FA04-74E5-4E17-AB2F-6B5945EE6BE7}&lt;/DBUID&gt;&lt;/Extra&gt;&lt;/Item&gt;&lt;/References&gt;&lt;/Group&gt;&lt;Group&gt;&lt;References&gt;&lt;Item&gt;&lt;ID&gt;9&lt;/ID&gt;&lt;UID&gt;{E8B99BCB-FFFD-40CC-BF8E-8519258C1C04}&lt;/UID&gt;&lt;Title&gt;Chronic kidney disease and osteoporosis: evaluation and management&lt;/Title&gt;&lt;Template&gt;Journal Article&lt;/Template&gt;&lt;Star&gt;0&lt;/Star&gt;&lt;Tag&gt;0&lt;/Tag&gt;&lt;Author&gt;Miller, P D&lt;/Author&gt;&lt;Year&gt;2014&lt;/Year&gt;&lt;Details&gt;&lt;_accession_num&gt;24991405&lt;/_accession_num&gt;&lt;_author_adr&gt;University of Colorado Health Sciences Center, Colorado Center for Bone Research  , Lakewood, CO, USA.&lt;/_author_adr&gt;&lt;_created&gt;61877761&lt;/_created&gt;&lt;_date&gt;2014-01-20&lt;/_date&gt;&lt;_date_display&gt;2014&lt;/_date_display&gt;&lt;_db_updated&gt;PubMed&lt;/_db_updated&gt;&lt;_doi&gt;10.1038/bonekey.2014.37&lt;/_doi&gt;&lt;_isbn&gt;2047-6396 (Print); 2047-6396 (Linking)&lt;/_isbn&gt;&lt;_journal&gt;Bonekey Rep&lt;/_journal&gt;&lt;_language&gt;eng&lt;/_language&gt;&lt;_modified&gt;61880321&lt;/_modified&gt;&lt;_pages&gt;542&lt;/_pages&gt;&lt;_tertiary_title&gt;BoneKEy reports&lt;/_tertiary_title&gt;&lt;_type_work&gt;Journal Article; Review&lt;/_type_work&gt;&lt;_url&gt;http://www.ncbi.nlm.nih.gov/entrez/query.fcgi?cmd=Retrieve&amp;amp;db=pubmed&amp;amp;dopt=Abstract&amp;amp;list_uids=24991405&amp;amp;query_hl=1&lt;/_url&gt;&lt;_volume&gt;3&lt;/_volume&gt;&lt;/Details&gt;&lt;Extra&gt;&lt;DBUID&gt;{B2A7FA04-74E5-4E17-AB2F-6B5945EE6BE7}&lt;/DBUID&gt;&lt;/Extra&gt;&lt;/Item&gt;&lt;/References&gt;&lt;/Group&gt;&lt;Group&gt;&lt;References&gt;&lt;Item&gt;&lt;ID&gt;5&lt;/ID&gt;&lt;UID&gt;{D57F8CF0-4A3B-4933-9423-03D2372A4FDF}&lt;/UID&gt;&lt;Title&gt;Renal Osteodystrophy or Kidney-Induced Osteoporosis?&lt;/Title&gt;&lt;Template&gt;Edited Book&lt;/Template&gt;&lt;Star&gt;0&lt;/Star&gt;&lt;Tag&gt;0&lt;/Tag&gt;&lt;Author&gt;Moe, S M&lt;/Author&gt;&lt;Year&gt;2017&lt;/Year&gt;&lt;Details/&gt;&lt;Extra&gt;&lt;DBUID&gt;{B2A7FA04-74E5-4E17-AB2F-6B5945EE6BE7}&lt;/DBUID&gt;&lt;/Extra&gt;&lt;/Item&gt;&lt;/References&gt;&lt;/Group&gt;&lt;/Citation&gt;_x000a_"/>
    <w:docVar w:name="NE.Ref{8779BE75-6A91-4815-9766-3881E7C2DC41}" w:val=" ADDIN NE.Ref.{8779BE75-6A91-4815-9766-3881E7C2DC41}&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88DDC21D-A8BA-481D-9002-8824AFEFD6D6}" w:val=" ADDIN NE.Ref.{88DDC21D-A8BA-481D-9002-8824AFEFD6D6}&lt;Citation&gt;&lt;Group&gt;&lt;References&gt;&lt;Item&gt;&lt;ID&gt;92&lt;/ID&gt;&lt;UID&gt;{684C2B23-DEBB-467E-8F88-7C3499421AFF}&lt;/UID&gt;&lt;Title&gt;The potassium channel SK3 may be a regulator of bone metastasis&lt;/Title&gt;&lt;Template&gt;Journal Article&lt;/Template&gt;&lt;Star&gt;0&lt;/Star&gt;&lt;Tag&gt;0&lt;/Tag&gt;&lt;Author/&gt;&lt;Year&gt;2013&lt;/Year&gt;&lt;Details&gt;&lt;_accession_num&gt;24422158&lt;/_accession_num&gt;&lt;_date_display&gt;2013&lt;/_date_display&gt;&lt;_date&gt;2013-01-20&lt;/_date&gt;&lt;_doi&gt;10.1038/bonekey.2013.200&lt;/_doi&gt;&lt;_isbn&gt;2047-6396 (Print); 2047-6396 (Linking)&lt;/_isbn&gt;&lt;_journal&gt;Bonekey Rep&lt;/_journal&gt;&lt;_language&gt;eng&lt;/_language&gt;&lt;_pages&gt;466&lt;/_pages&gt;&lt;_tertiary_title&gt;BoneKEy reports&lt;/_tertiary_title&gt;&lt;_type_work&gt;Journal Article&lt;/_type_work&gt;&lt;_url&gt;http://www.ncbi.nlm.nih.gov/entrez/query.fcgi?cmd=Retrieve&amp;amp;db=pubmed&amp;amp;dopt=Abstract&amp;amp;list_uids=24422158&amp;amp;query_hl=1&lt;/_url&gt;&lt;_volume&gt;2&lt;/_volume&gt;&lt;_created&gt;61891987&lt;/_created&gt;&lt;_modified&gt;61891997&lt;/_modified&gt;&lt;_db_updated&gt;PubMed&lt;/_db_updated&gt;&lt;_accessed&gt;61891997&lt;/_accessed&gt;&lt;/Details&gt;&lt;Extra&gt;&lt;DBUID&gt;{B2A7FA04-74E5-4E17-AB2F-6B5945EE6BE7}&lt;/DBUID&gt;&lt;/Extra&gt;&lt;/Item&gt;&lt;/References&gt;&lt;/Group&gt;&lt;Group&gt;&lt;References&gt;&lt;Item&gt;&lt;ID&gt;93&lt;/ID&gt;&lt;UID&gt;{0117DB2E-45DA-406F-B7E8-7569EDEFD306}&lt;/UID&gt;&lt;Title&gt;Selective blockade of voltage-gated potassium channels reduces inflammatory bone  resorption in experimental periodontal disease&lt;/Title&gt;&lt;Template&gt;Journal Article&lt;/Template&gt;&lt;Star&gt;0&lt;/Star&gt;&lt;Tag&gt;0&lt;/Tag&gt;&lt;Author&gt;Valverde, P; Kawai, T; Taubman, M A&lt;/Author&gt;&lt;Year&gt;2004&lt;/Year&gt;&lt;Details&gt;&lt;_accession_num&gt;14753747&lt;/_accession_num&gt;&lt;_author_adr&gt;Department of Oral and Developmental Biology, Harvard Medical School and Harvard  School of Dental Medicine, Boston, Massachusetts, USA. paloma.valverde@tufts.edu&lt;/_author_adr&gt;&lt;_date_display&gt;2004 Jan&lt;/_date_display&gt;&lt;_date&gt;2004-01-01&lt;/_date&gt;&lt;_doi&gt;10.1359/JBMR.0301213&lt;/_doi&gt;&lt;_isbn&gt;0884-0431 (Print); 0884-0431 (Linking)&lt;/_isbn&gt;&lt;_issue&gt;1&lt;/_issue&gt;&lt;_journal&gt;J Bone Miner Res&lt;/_journal&gt;&lt;_keywords&gt;Acid Phosphatase/analysis; Adoptive Transfer; Aggregatibacter actinomycetemcomitans/chemistry; Alveolar Bone Loss/*drug therapy/immunology/physiopathology; Animals; Antigen Presentation/drug effects/immunology; Antigens, CD3/immunology; Bacterial Outer Membrane Proteins/immunology/pharmacology; Blotting, Western; Carrier Proteins/genetics/metabolism; Cell Differentiation/drug effects/immunology; Coculture Techniques; Down-Regulation/immunology/physiology; Female; Gene Expression; Glycoproteins/genetics/metabolism; Immunoglobulin G/blood; Interferon-gamma/metabolism; Isoenzymes/analysis; Kv1.3 Potassium Channel; Lipopolysaccharides/pharmacology; Lymphocyte Activation/drug effects; Maxilla/pathology; Membrane Glycoproteins/genetics/metabolism; Osteoclasts/immunology/physiology; Osteoprotegerin; Periodontitis/*drug therapy/immunology/physiopathology; Potassium Channels/drug effects/genetics/*physiology; Potassium Channels, Voltage-Gated/antagonists &amp;amp;amp; inhibitors; RANK Ligand; Rats; Receptors, Cytoplasmic and Nuclear/genetics/metabolism; Receptors, Tumor Necrosis Factor; Scorpion Venoms/*pharmacology; Spleen/cytology; T-Lymphocytes/immunology/transplantation; Tartrate-Resistant Acid Phosphatase&lt;/_keywords&gt;&lt;_language&gt;eng&lt;/_language&gt;&lt;_pages&gt;155-64&lt;/_pages&gt;&lt;_tertiary_title&gt;Journal of bone and mineral research : the official journal of the American_x000d__x000a_      Society for Bone and Mineral Research&lt;/_tertiary_title&gt;&lt;_type_work&gt;Journal Article; Research Support, Non-U.S. Gov&amp;apos;t; Research Support, U.S. Gov&amp;apos;t, P.H.S.&lt;/_type_work&gt;&lt;_url&gt;http://www.ncbi.nlm.nih.gov/entrez/query.fcgi?cmd=Retrieve&amp;amp;db=pubmed&amp;amp;dopt=Abstract&amp;amp;list_uids=14753747&amp;amp;query_hl=1&lt;/_url&gt;&lt;_volume&gt;19&lt;/_volume&gt;&lt;_created&gt;61891989&lt;/_created&gt;&lt;_modified&gt;61891998&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8A92C997-2CF2-4E7B-BFAF-C868BA276FB6}" w:val=" ADDIN NE.Ref.{8A92C997-2CF2-4E7B-BFAF-C868BA276FB6}&lt;Citation&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Group&gt;&lt;References&gt;&lt;Item&gt;&lt;ID&gt;98&lt;/ID&gt;&lt;UID&gt;{DFB4F4E4-68BE-43DF-AA4C-A96E215D54C2}&lt;/UID&gt;&lt;Title&gt;Interactions between extracellular signal-regulated kinase 1/2 and p38 MAP kinase pathways in the control of RUNX2 phosphorylation and transcriptional activity&lt;/Title&gt;&lt;Template&gt;Journal Article&lt;/Template&gt;&lt;Star&gt;0&lt;/Star&gt;&lt;Tag&gt;0&lt;/Tag&gt;&lt;Author&gt;Ge, C; Yang, Q; Zhao, G; Yu, H; Kirkwood, K L; Franceschi, R T&lt;/Author&gt;&lt;Year&gt;2012&lt;/Year&gt;&lt;Details&gt;&lt;_accession_num&gt;22072425&lt;/_accession_num&gt;&lt;_author_adr&gt;Department of Periodontics and Oral Medicine, School of Dentistry, University of  Michigan, Ann Arbor, MI 48109-1078, USA.&lt;/_author_adr&gt;&lt;_date_display&gt;2012 Mar&lt;/_date_display&gt;&lt;_date&gt;2012-03-01&lt;/_date&gt;&lt;_doi&gt;10.1002/jbmr.561&lt;/_doi&gt;&lt;_isbn&gt;1523-4681 (Electronic); 0884-0431 (Linking)&lt;/_isbn&gt;&lt;_issue&gt;3&lt;/_issue&gt;&lt;_journal&gt;J Bone Miner Res&lt;/_journal&gt;&lt;_keywords&gt;3T3 Cells; Amino Acid Sequence; Animals; Bone Morphogenetic Proteins/physiology; *COS Cells; Cell Differentiation/physiology; Cercopithecus aethiops; Core Binding Factor Alpha 1 Subunit/chemistry/immunology/*metabolism; Humans; *MAP Kinase Signaling System; Mice; Mice, Transgenic; Microscopy, Fluorescence; Molecular Sequence Data; Osteoblasts/cytology/metabolism; Phosphorylation; Protein Kinase Inhibitors/pharmacology; Rats; Sequence Homology, Amino Acid; p38 Mitogen-Activated Protein Kinases/*metabolism&lt;/_keywords&gt;&lt;_language&gt;eng&lt;/_language&gt;&lt;_ori_publication&gt;(c) 2012 American Society for Bone and Mineral Research&lt;/_ori_publication&gt;&lt;_pages&gt;538-51&lt;/_pages&gt;&lt;_tertiary_title&gt;Journal of bone and mineral research : the official journal of the American_x000d__x000a_      Society for Bone and Mineral Research&lt;/_tertiary_title&gt;&lt;_type_work&gt;Journal Article; Research Support, N.I.H., Extramural&lt;/_type_work&gt;&lt;_url&gt;http://www.ncbi.nlm.nih.gov/entrez/query.fcgi?cmd=Retrieve&amp;amp;db=pubmed&amp;amp;dopt=Abstract&amp;amp;list_uids=22072425&amp;amp;query_hl=1&lt;/_url&gt;&lt;_volume&gt;27&lt;/_volume&gt;&lt;_created&gt;61892037&lt;/_created&gt;&lt;_modified&gt;61892042&lt;/_modified&gt;&lt;_db_updated&gt;PubMed&lt;/_db_updated&gt;&lt;_impact_factor&gt;   6.284&lt;/_impact_factor&gt;&lt;_collection_scope&gt;SCI;SCIE;&lt;/_collection_scope&gt;&lt;_accessed&gt;61892042&lt;/_accessed&gt;&lt;/Details&gt;&lt;Extra&gt;&lt;DBUID&gt;{B2A7FA04-74E5-4E17-AB2F-6B5945EE6BE7}&lt;/DBUID&gt;&lt;/Extra&gt;&lt;/Item&gt;&lt;/References&gt;&lt;/Group&gt;&lt;/Citation&gt;_x000a_"/>
    <w:docVar w:name="NE.Ref{904B7125-14C1-4DA3-83C7-A319D295ECEE}" w:val=" ADDIN NE.Ref.{904B7125-14C1-4DA3-83C7-A319D295ECEE}&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9149A515-75DB-4705-86F1-3036806C111F}" w:val=" ADDIN NE.Ref.{9149A515-75DB-4705-86F1-3036806C111F}&lt;Citation&gt;&lt;Group&gt;&lt;References&gt;&lt;Item&gt;&lt;ID&gt;125&lt;/ID&gt;&lt;UID&gt;{F7BC4E4C-BE90-4AA5-8FC8-AEBC1A97D5E4}&lt;/UID&gt;&lt;Title&gt;Autocrine/paracrine action of vitamin D on FGF23 expression in cultured rat osteoblasts&lt;/Title&gt;&lt;Template&gt;Journal Article&lt;/Template&gt;&lt;Star&gt;0&lt;/Star&gt;&lt;Tag&gt;0&lt;/Tag&gt;&lt;Author&gt;Tang, W J; Wang, L F; Xu, X Y; Zhou, Y; Jin, W F; Wang, H F; Gao, J&lt;/Author&gt;&lt;Year&gt;2010&lt;/Year&gt;&lt;Details&gt;&lt;_accession_num&gt;20354682&lt;/_accession_num&gt;&lt;_author_adr&gt;Department of Bone Metabolism, Institute of Radiation Medicine, Fudan University, No. 2094 Xie-tu Road, Building 1, Room 407, Shanghai, People&amp;apos;s Republic of China. twj1028@163.com&lt;/_author_adr&gt;&lt;_date_display&gt;2010 May&lt;/_date_display&gt;&lt;_date&gt;2010-05-01&lt;/_date&gt;&lt;_doi&gt;10.1007/s00223-010-9355-2&lt;/_doi&gt;&lt;_isbn&gt;1432-0827 (Electronic); 0171-967X (Linking)&lt;/_isbn&gt;&lt;_issue&gt;5&lt;/_issue&gt;&lt;_journal&gt;Calcif Tissue Int&lt;/_journal&gt;&lt;_keywords&gt;Animals; Animals, Newborn; Autocrine Communication/*drug effects/physiology; Blotting, Western; Calcitriol/*pharmacology; Carbenoxolone/pharmacology; Cell Proliferation/drug effects; Cells, Cultured; Fibroblast Growth Factors/genetics/*metabolism; Gene Expression/drug effects; Osteoblasts/*drug effects/metabolism; Paracrine Communication/*drug effects/physiology; RNA, Messenger/metabolism; Rats; Rats, Sprague-Dawley; Skull/cytology; Up-Regulation/drug effects&lt;/_keywords&gt;&lt;_language&gt;eng&lt;/_language&gt;&lt;_pages&gt;404-10&lt;/_pages&gt;&lt;_tertiary_title&gt;Calcified tissue international&lt;/_tertiary_title&gt;&lt;_type_work&gt;Journal Article&lt;/_type_work&gt;&lt;_url&gt;http://www.ncbi.nlm.nih.gov/entrez/query.fcgi?cmd=Retrieve&amp;amp;db=pubmed&amp;amp;dopt=Abstract&amp;amp;list_uids=20354682&amp;amp;query_hl=1&lt;/_url&gt;&lt;_volume&gt;86&lt;/_volume&gt;&lt;_created&gt;61896021&lt;/_created&gt;&lt;_modified&gt;61896021&lt;/_modified&gt;&lt;_db_updated&gt;PubMed&lt;/_db_updated&gt;&lt;_impact_factor&gt;   3.124&lt;/_impact_factor&gt;&lt;/Details&gt;&lt;Extra&gt;&lt;DBUID&gt;{B2A7FA04-74E5-4E17-AB2F-6B5945EE6BE7}&lt;/DBUID&gt;&lt;/Extra&gt;&lt;/Item&gt;&lt;/References&gt;&lt;/Group&gt;&lt;/Citation&gt;_x000a_"/>
    <w:docVar w:name="NE.Ref{91A1A52A-72B9-41C9-8AB9-B015FEEAEF56}" w:val=" ADDIN NE.Ref.{91A1A52A-72B9-41C9-8AB9-B015FEEAEF56}&lt;Citation&gt;&lt;Group&gt;&lt;References&gt;&lt;Item&gt;&lt;ID&gt;95&lt;/ID&gt;&lt;UID&gt;{225F8071-3EC6-4FDA-8169-B5BB184E7372}&lt;/UID&gt;&lt;Title&gt;BKCa and hEag1 channels regulate cell proliferation and differentiation in human  bone marrow-derived mesenchymal stem cells&lt;/Title&gt;&lt;Template&gt;Journal Article&lt;/Template&gt;&lt;Star&gt;0&lt;/Star&gt;&lt;Tag&gt;0&lt;/Tag&gt;&lt;Author&gt;Zhang, Y Y; Yue, J; Che, H; Sun, H Y; Tse, H F; Li, G R&lt;/Author&gt;&lt;Year&gt;2014&lt;/Year&gt;&lt;Details&gt;&lt;_accession_num&gt;23881642&lt;/_accession_num&gt;&lt;_author_adr&gt;Department of Medicine, Li Ka Shing Faculty of Medicine, University of Hong Kong, Hong Kong, China.&lt;/_author_adr&gt;&lt;_date_display&gt;2014 Feb&lt;/_date_display&gt;&lt;_date&gt;2014-02-01&lt;/_date&gt;&lt;_doi&gt;10.1002/jcp.24435&lt;/_doi&gt;&lt;_isbn&gt;1097-4652 (Electronic); 0021-9541 (Linking)&lt;/_isbn&gt;&lt;_issue&gt;2&lt;/_issue&gt;&lt;_journal&gt;J Cell Physiol&lt;/_journal&gt;&lt;_keywords&gt;Bone Marrow Cells/*cytology/metabolism; *Cell Differentiation; *Cell Proliferation; Cells, Cultured; Ether-A-Go-Go Potassium Channels/antagonists &amp;amp;amp; inhibitors/genetics/*metabolism; Gene Expression Regulation/drug effects/physiology; Humans; Indoles/pharmacology; Ion Channel Gating; Large-Conductance Calcium-Activated Potassium Channel alpha Subunits/antagonists _x000d__x000a_      &amp;amp;amp; inhibitors/genetics/*metabolism; Mesenchymal Stromal Cells/*cytology/metabolism; RNA Interference; RNA, Messenger/genetics/metabolism; RNA, Small Interfering&lt;/_keywords&gt;&lt;_language&gt;eng&lt;/_language&gt;&lt;_ori_publication&gt;(c) 2013 Wiley Periodicals, Inc.&lt;/_ori_publication&gt;&lt;_pages&gt;202-12&lt;/_pages&gt;&lt;_tertiary_title&gt;Journal of cellular physiology&lt;/_tertiary_title&gt;&lt;_type_work&gt;Journal Article; Research Support, Non-U.S. Gov&amp;apos;t&lt;/_type_work&gt;&lt;_url&gt;http://www.ncbi.nlm.nih.gov/entrez/query.fcgi?cmd=Retrieve&amp;amp;db=pubmed&amp;amp;dopt=Abstract&amp;amp;list_uids=23881642&amp;amp;query_hl=1&lt;/_url&gt;&lt;_volume&gt;229&lt;/_volume&gt;&lt;_created&gt;61892007&lt;/_created&gt;&lt;_modified&gt;61892014&lt;/_modified&gt;&lt;_db_updated&gt;PubMed&lt;/_db_updated&gt;&lt;_impact_factor&gt;   4.080&lt;/_impact_factor&gt;&lt;_collection_scope&gt;SCI;SCIE;&lt;/_collection_scope&gt;&lt;/Details&gt;&lt;Extra&gt;&lt;DBUID&gt;{B2A7FA04-74E5-4E17-AB2F-6B5945EE6BE7}&lt;/DBUID&gt;&lt;/Extra&gt;&lt;/Item&gt;&lt;/References&gt;&lt;/Group&gt;&lt;/Citation&gt;_x000a_"/>
    <w:docVar w:name="NE.Ref{91EFE618-7A58-4B43-8528-19D9C82FF8C5}" w:val=" ADDIN NE.Ref.{91EFE618-7A58-4B43-8528-19D9C82FF8C5}&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99E3227D-3F02-4A68-A37A-8CCE1A19E6F5}" w:val=" ADDIN NE.Ref.{99E3227D-3F02-4A68-A37A-8CCE1A19E6F5}&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9FB64445-DFC1-4092-81F6-3C38D2A12C5A}" w:val=" ADDIN NE.Ref.{9FB64445-DFC1-4092-81F6-3C38D2A12C5A}&lt;Citation&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Citation&gt;_x000a_"/>
    <w:docVar w:name="NE.Ref{A115EFF0-A6E8-4557-AC84-4E7454900ADB}" w:val=" ADDIN NE.Ref.{A115EFF0-A6E8-4557-AC84-4E7454900ADB}&lt;Citation&gt;&lt;Group&gt;&lt;References&gt;&lt;Item&gt;&lt;ID&gt;48&lt;/ID&gt;&lt;UID&gt;{A0F2B70B-9AF3-40AC-95A2-90CFB109ADAE}&lt;/UID&gt;&lt;Title&gt;Electrophysiological properties of human mesenchymal stem cells&lt;/Title&gt;&lt;Template&gt;Journal Article&lt;/Template&gt;&lt;Star&gt;0&lt;/Star&gt;&lt;Tag&gt;0&lt;/Tag&gt;&lt;Author&gt;Heubach, J F; Graf, E M; Leutheuser, J; Bock, M; Balana, B; Zahanich, I; Christ, T; Boxberger, S; Wettwer, E; Ravens, U&lt;/Author&gt;&lt;Year&gt;2004&lt;/Year&gt;&lt;Details&gt;&lt;_accession_num&gt;14578475&lt;/_accession_num&gt;&lt;_author_adr&gt;Institut fur Pharmakologie und Toxikologie, Medizinische Fakultat Carl Gustav Carus der TU Dresden, Fetscherstrasse 74, D-01307 Dresden, Germany.&lt;/_author_adr&gt;&lt;_date_display&gt;2004 Feb 01&lt;/_date_display&gt;&lt;_date&gt;2004-02-01&lt;/_date&gt;&lt;_doi&gt;10.1113/jphysiol.2003.055806&lt;/_doi&gt;&lt;_isbn&gt;0022-3751 (Print); 0022-3751 (Linking)&lt;/_isbn&gt;&lt;_issue&gt;Pt 3&lt;/_issue&gt;&lt;_journal&gt;J Physiol&lt;/_journal&gt;&lt;_keywords&gt;Bone Marrow/embryology; Calcium Channels, L-Type/physiology; Cells, Cultured; Electrophysiology; Hematopoietic Stem Cells/*physiology; Humans; Ion Channels/genetics/physiology; Large-Conductance Calcium-Activated Potassium Channel alpha Subunits; Large-Conductance Calcium-Activated Potassium Channels; Mesoderm/*cytology; Patch-Clamp Techniques; Potassium Channels, Calcium-Activated/physiology; Protein Isoforms/genetics/physiology; RNA, Messenger/metabolism; Reference Values; Reverse Transcriptase Polymerase Chain Reaction; Shal Potassium Channels&lt;/_keywords&gt;&lt;_language&gt;eng&lt;/_language&gt;&lt;_pages&gt;659-72&lt;/_pages&gt;&lt;_tertiary_title&gt;The Journal of physiology&lt;/_tertiary_title&gt;&lt;_type_work&gt;Journal Article; Research Support, Non-U.S. Gov&amp;apos;t&lt;/_type_work&gt;&lt;_url&gt;http://www.ncbi.nlm.nih.gov/entrez/query.fcgi?cmd=Retrieve&amp;amp;db=pubmed&amp;amp;dopt=Abstract&amp;amp;list_uids=14578475&amp;amp;query_hl=1&lt;/_url&gt;&lt;_volume&gt;554&lt;/_volume&gt;&lt;_created&gt;61887698&lt;/_created&gt;&lt;_modified&gt;61887699&lt;/_modified&gt;&lt;_db_updated&gt;PubMed&lt;/_db_updated&gt;&lt;_impact_factor&gt;   4.739&lt;/_impact_factor&gt;&lt;/Details&gt;&lt;Extra&gt;&lt;DBUID&gt;{B2A7FA04-74E5-4E17-AB2F-6B5945EE6BE7}&lt;/DBUID&gt;&lt;/Extra&gt;&lt;/Item&gt;&lt;/References&gt;&lt;/Group&gt;&lt;Group&gt;&lt;References&gt;&lt;Item&gt;&lt;ID&gt;42&lt;/ID&gt;&lt;UID&gt;{708B24EB-27F5-40B1-8FC7-3B807F3A16E1}&lt;/UID&gt;&lt;Title&gt;Characterization of ionic currents in human mesenchymal stem cells from bone marrow&lt;/Title&gt;&lt;Template&gt;Journal Article&lt;/Template&gt;&lt;Star&gt;0&lt;/Star&gt;&lt;Tag&gt;0&lt;/Tag&gt;&lt;Author&gt;Li, G R; Sun, H; Deng, X; Lau, C P&lt;/Author&gt;&lt;Year&gt;2005&lt;/Year&gt;&lt;Details&gt;&lt;_accession_num&gt;15749932&lt;/_accession_num&gt;&lt;_author_adr&gt;Department of Medicine, Research Centre on Heart, Brain, Hormones and Healthy Aging, The University of Hong Kong, Pokfulam, Hong Kong SAR, China. grli@hkucc.hku.hk&lt;/_author_adr&gt;&lt;_date_display&gt;2005 Mar&lt;/_date_display&gt;&lt;_date&gt;2005-03-01&lt;/_date&gt;&lt;_doi&gt;10.1634/stemcells.2004-0213&lt;/_doi&gt;&lt;_isbn&gt;1066-5099 (Print); 1066-5099 (Linking)&lt;/_isbn&gt;&lt;_issue&gt;3&lt;/_issue&gt;&lt;_journal&gt;Stem Cells&lt;/_journal&gt;&lt;_keywords&gt;4-Aminopyridine/pharmacology; Bone Marrow Cells/cytology/drug effects/*physiology; Calcium Channels, L-Type/drug effects/genetics/physiology; Cell Differentiation; Cells, Cultured; Ether-A-Go-Go Potassium Channels; Gene Expression/genetics; Humans; Ion Channels/genetics/*physiology; Kv1.4 Potassium Channel; Large-Conductance Calcium-Activated Potassium Channel alpha Subunits; Large-Conductance Calcium-Activated Potassium Channels; Membrane Potentials/drug effects; Mesenchymal Stromal Cells/cytology/drug effects/*physiology; NAV1.7 Voltage-Gated Sodium Channel; Nerve Tissue Proteins/genetics; Nifedipine/pharmacology; Patch-Clamp Techniques; Peptides/pharmacology; Potassium Channels/genetics; Potassium Channels, Calcium-Activated/drug effects/genetics/physiology; Potassium Channels, Voltage-Gated/drug effects/genetics/physiology; RNA, Messenger/genetics/metabolism; Shal Potassium Channels; Sodium Channels/drug effects/genetics/physiology; Tetrodotoxin/pharmacology&lt;/_keywords&gt;&lt;_language&gt;eng&lt;/_language&gt;&lt;_pages&gt;371-82&lt;/_pages&gt;&lt;_tertiary_title&gt;Stem cells (Dayton, Ohio)&lt;/_tertiary_title&gt;&lt;_type_work&gt;Journal Article; Research Support, Non-U.S. Gov&amp;apos;t&lt;/_type_work&gt;&lt;_url&gt;http://www.ncbi.nlm.nih.gov/entrez/query.fcgi?cmd=Retrieve&amp;amp;db=pubmed&amp;amp;dopt=Abstract&amp;amp;list_uids=15749932&amp;amp;query_hl=1&lt;/_url&gt;&lt;_volume&gt;23&lt;/_volume&gt;&lt;_created&gt;61887598&lt;/_created&gt;&lt;_modified&gt;61887704&lt;/_modified&gt;&lt;_db_updated&gt;PubMed&lt;/_db_updated&gt;&lt;_impact_factor&gt;   5.599&lt;/_impact_factor&gt;&lt;_collection_scope&gt;SCI;SCIE;&lt;/_collection_scope&gt;&lt;_accessed&gt;61887704&lt;/_accessed&gt;&lt;/Details&gt;&lt;Extra&gt;&lt;DBUID&gt;{B2A7FA04-74E5-4E17-AB2F-6B5945EE6BE7}&lt;/DBUID&gt;&lt;/Extra&gt;&lt;/Item&gt;&lt;/References&gt;&lt;/Group&gt;&lt;Group&gt;&lt;References&gt;&lt;Item&gt;&lt;ID&gt;95&lt;/ID&gt;&lt;UID&gt;{225F8071-3EC6-4FDA-8169-B5BB184E7372}&lt;/UID&gt;&lt;Title&gt;BKCa and hEag1 channels regulate cell proliferation and differentiation in human  bone marrow-derived mesenchymal stem cells&lt;/Title&gt;&lt;Template&gt;Journal Article&lt;/Template&gt;&lt;Star&gt;0&lt;/Star&gt;&lt;Tag&gt;0&lt;/Tag&gt;&lt;Author&gt;Zhang, Y Y; Yue, J; Che, H; Sun, H Y; Tse, H F; Li, G R&lt;/Author&gt;&lt;Year&gt;2014&lt;/Year&gt;&lt;Details&gt;&lt;_accession_num&gt;23881642&lt;/_accession_num&gt;&lt;_author_adr&gt;Department of Medicine, Li Ka Shing Faculty of Medicine, University of Hong Kong, Hong Kong, China.&lt;/_author_adr&gt;&lt;_date_display&gt;2014 Feb&lt;/_date_display&gt;&lt;_date&gt;2014-02-01&lt;/_date&gt;&lt;_doi&gt;10.1002/jcp.24435&lt;/_doi&gt;&lt;_isbn&gt;1097-4652 (Electronic); 0021-9541 (Linking)&lt;/_isbn&gt;&lt;_issue&gt;2&lt;/_issue&gt;&lt;_journal&gt;J Cell Physiol&lt;/_journal&gt;&lt;_keywords&gt;Bone Marrow Cells/*cytology/metabolism; *Cell Differentiation; *Cell Proliferation; Cells, Cultured; Ether-A-Go-Go Potassium Channels/antagonists &amp;amp;amp; inhibitors/genetics/*metabolism; Gene Expression Regulation/drug effects/physiology; Humans; Indoles/pharmacology; Ion Channel Gating; Large-Conductance Calcium-Activated Potassium Channel alpha Subunits/antagonists _x000d__x000a_      &amp;amp;amp; inhibitors/genetics/*metabolism; Mesenchymal Stromal Cells/*cytology/metabolism; RNA Interference; RNA, Messenger/genetics/metabolism; RNA, Small Interfering&lt;/_keywords&gt;&lt;_language&gt;eng&lt;/_language&gt;&lt;_ori_publication&gt;(c) 2013 Wiley Periodicals, Inc.&lt;/_ori_publication&gt;&lt;_pages&gt;202-12&lt;/_pages&gt;&lt;_tertiary_title&gt;Journal of cellular physiology&lt;/_tertiary_title&gt;&lt;_type_work&gt;Journal Article; Research Support, Non-U.S. Gov&amp;apos;t&lt;/_type_work&gt;&lt;_url&gt;http://www.ncbi.nlm.nih.gov/entrez/query.fcgi?cmd=Retrieve&amp;amp;db=pubmed&amp;amp;dopt=Abstract&amp;amp;list_uids=23881642&amp;amp;query_hl=1&lt;/_url&gt;&lt;_volume&gt;229&lt;/_volume&gt;&lt;_created&gt;61892007&lt;/_created&gt;&lt;_modified&gt;61892014&lt;/_modified&gt;&lt;_db_updated&gt;PubMed&lt;/_db_updated&gt;&lt;_impact_factor&gt;   4.080&lt;/_impact_factor&gt;&lt;_collection_scope&gt;SCI;SCIE;&lt;/_collection_scope&gt;&lt;/Details&gt;&lt;Extra&gt;&lt;DBUID&gt;{B2A7FA04-74E5-4E17-AB2F-6B5945EE6BE7}&lt;/DBUID&gt;&lt;/Extra&gt;&lt;/Item&gt;&lt;/References&gt;&lt;/Group&gt;&lt;/Citation&gt;_x000a_"/>
    <w:docVar w:name="NE.Ref{A3A23D1C-965C-4438-9414-4BA08F06D484}" w:val=" ADDIN NE.Ref.{A3A23D1C-965C-4438-9414-4BA08F06D484}&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A4ABCD32-8DFB-493E-A71E-A684322E48D0}" w:val=" ADDIN NE.Ref.{A4ABCD32-8DFB-493E-A71E-A684322E48D0}&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A603BC61-37BF-4468-85C5-1F1C9F90B0DD}" w:val=" ADDIN NE.Ref.{A603BC61-37BF-4468-85C5-1F1C9F90B0DD}&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A90E0C91-4BC6-402C-A6D8-BB821DA16DAA}" w:val=" ADDIN NE.Ref.{A90E0C91-4BC6-402C-A6D8-BB821DA16DAA}&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A996D694-9D33-4C35-9D42-4222E9810A62}" w:val=" ADDIN NE.Ref.{A996D694-9D33-4C35-9D42-4222E9810A62}&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AAE712C9-EC68-46D8-966B-EE28FF484F20}" w:val=" ADDIN NE.Ref.{AAE712C9-EC68-46D8-966B-EE28FF484F20}&lt;Citation&gt;&lt;Group&gt;&lt;References&gt;&lt;Item&gt;&lt;ID&gt;5&lt;/ID&gt;&lt;UID&gt;{D57F8CF0-4A3B-4933-9423-03D2372A4FDF}&lt;/UID&gt;&lt;Title&gt;Renal Osteodystrophy or Kidney-Induced Osteoporosis?&lt;/Title&gt;&lt;Template&gt;Edited Book&lt;/Template&gt;&lt;Star&gt;0&lt;/Star&gt;&lt;Tag&gt;0&lt;/Tag&gt;&lt;Author&gt;Moe, S M&lt;/Author&gt;&lt;Year&gt;2017&lt;/Year&gt;&lt;Details/&gt;&lt;Extra&gt;&lt;DBUID&gt;{B2A7FA04-74E5-4E17-AB2F-6B5945EE6BE7}&lt;/DBUID&gt;&lt;/Extra&gt;&lt;/Item&gt;&lt;/References&gt;&lt;/Group&gt;&lt;Group&gt;&lt;References&gt;&lt;Item&gt;&lt;ID&gt;1&lt;/ID&gt;&lt;UID&gt;{BB71FDB3-34B7-431A-B1D8-2BFA7FD87E7F}&lt;/UID&gt;&lt;Title&gt;Osteoporosis&lt;/Title&gt;&lt;Template&gt;Journal Article&lt;/Template&gt;&lt;Star&gt;1&lt;/Star&gt;&lt;Tag&gt;0&lt;/Tag&gt;&lt;Author&gt;Ensrud, Kristine E; Crandall, Carolyn J&lt;/Author&gt;&lt;Year&gt;2017&lt;/Year&gt;&lt;Details&gt;&lt;_accessed&gt;61881985&lt;/_accessed&gt;&lt;_accession_num&gt;28761958&lt;/_accession_num&gt;&lt;_author_adr&gt;From the University of Minnesota and Veterans Affairs Health Care System, Minneapolis, Minnesota; and the University of California, Los Angeles, California.; From the University of Minnesota and Veterans Affairs Health Care System, Minneapolis, Minnesota; and the University of California, Los Angeles, California.&lt;/_author_adr&gt;&lt;_bibtex_key&gt;EnsrudCrandall-1&lt;/_bibtex_key&gt;&lt;_collection_scope&gt;SCI;SCIE;&lt;/_collection_scope&gt;&lt;_created&gt;61877501&lt;/_created&gt;&lt;_date&gt;61842240&lt;/_date&gt;&lt;_date_display&gt;2017 Aug 01&lt;/_date_display&gt;&lt;_db_updated&gt;CrossRef&lt;/_db_updated&gt;&lt;_doi&gt;10.7326/AITC201708010&lt;/_doi&gt;&lt;_impact_factor&gt;  17.135&lt;/_impact_factor&gt;&lt;_isbn&gt;0003-4819&lt;/_isbn&gt;&lt;_issue&gt;3&lt;/_issue&gt;&lt;_journal&gt;Annals of Internal Medicine&lt;/_journal&gt;&lt;_keywords&gt;Absorptiometry, Photon; Bone Density; Bone Density Conservation Agents/therapeutic use; Calcium, Dietary/administration &amp;amp;amp; dosage; Female; Humans; Male; Mass Screening; Osteoporosis/complications/*diagnosis/*drug therapy; Osteoporosis, Postmenopausal/complications/diagnosis; Osteoporotic Fractures/*prevention &amp;amp;amp; control; Risk Assessment; Risk Factors; Vitamin D/administration &amp;amp;amp; dosage&lt;/_keywords&gt;&lt;_language&gt;eng&lt;/_language&gt;&lt;_modified&gt;61881984&lt;/_modified&gt;&lt;_pages&gt;ITC17&lt;/_pages&gt;&lt;_tertiary_title&gt;Ann Intern Med&lt;/_tertiary_title&gt;&lt;_type_work&gt;Journal Article; Review&lt;/_type_work&gt;&lt;_url&gt;http://annals.org/article.aspx?doi=10.7326/AITC201708010&lt;/_url&gt;&lt;_volume&gt;167&lt;/_volume&gt;&lt;/Details&gt;&lt;Extra&gt;&lt;DBUID&gt;{B2A7FA04-74E5-4E17-AB2F-6B5945EE6BE7}&lt;/DBUID&gt;&lt;/Extra&gt;&lt;/Item&gt;&lt;/References&gt;&lt;/Group&gt;&lt;Group&gt;&lt;References&gt;&lt;Item&gt;&lt;ID&gt;9&lt;/ID&gt;&lt;UID&gt;{E8B99BCB-FFFD-40CC-BF8E-8519258C1C04}&lt;/UID&gt;&lt;Title&gt;Chronic kidney disease and osteoporosis: evaluation and management&lt;/Title&gt;&lt;Template&gt;Journal Article&lt;/Template&gt;&lt;Star&gt;1&lt;/Star&gt;&lt;Tag&gt;0&lt;/Tag&gt;&lt;Author&gt;Miller, P D&lt;/Author&gt;&lt;Year&gt;2014&lt;/Year&gt;&lt;Details&gt;&lt;_accession_num&gt;24991405&lt;/_accession_num&gt;&lt;_author_adr&gt;University of Colorado Health Sciences Center, Colorado Center for Bone Research  , Lakewood, CO, USA.&lt;/_author_adr&gt;&lt;_created&gt;61877761&lt;/_created&gt;&lt;_date&gt;2014-01-20&lt;/_date&gt;&lt;_date_display&gt;2014&lt;/_date_display&gt;&lt;_db_updated&gt;PubMed&lt;/_db_updated&gt;&lt;_doi&gt;10.1038/bonekey.2014.37&lt;/_doi&gt;&lt;_isbn&gt;2047-6396 (Print); 2047-6396 (Linking)&lt;/_isbn&gt;&lt;_journal&gt;Bonekey Rep&lt;/_journal&gt;&lt;_language&gt;eng&lt;/_language&gt;&lt;_modified&gt;61880731&lt;/_modified&gt;&lt;_pages&gt;542&lt;/_pages&gt;&lt;_tertiary_title&gt;BoneKEy reports&lt;/_tertiary_title&gt;&lt;_type_work&gt;Journal Article; Review&lt;/_type_work&gt;&lt;_url&gt;http://www.ncbi.nlm.nih.gov/entrez/query.fcgi?cmd=Retrieve&amp;amp;db=pubmed&amp;amp;dopt=Abstract&amp;amp;list_uids=24991405&amp;amp;query_hl=1&lt;/_url&gt;&lt;_volume&gt;3&lt;/_volume&gt;&lt;/Details&gt;&lt;Extra&gt;&lt;DBUID&gt;{B2A7FA04-74E5-4E17-AB2F-6B5945EE6BE7}&lt;/DBUID&gt;&lt;/Extra&gt;&lt;/Item&gt;&lt;/References&gt;&lt;/Group&gt;&lt;Group&gt;&lt;References&gt;&lt;Item&gt;&lt;ID&gt;4&lt;/ID&gt;&lt;UID&gt;{A40E8BE5-D239-473C-97CA-5CD4E6CB462D}&lt;/UID&gt;&lt;Title&gt;Osteoporosis and Fracture Risk Evaluation and Management: Shared Decision Making  in Clinical Practice&lt;/Title&gt;&lt;Template&gt;Journal Article&lt;/Template&gt;&lt;Star&gt;0&lt;/Star&gt;&lt;Tag&gt;0&lt;/Tag&gt;&lt;Author&gt;Watts, N B; Manson, J E&lt;/Author&gt;&lt;Year&gt;2017&lt;/Year&gt;&lt;Details&gt;&lt;_accession_num&gt;27942715&lt;/_accession_num&gt;&lt;_author_adr&gt;Osteoporosis and Bone Health Services, Mercy Health, Cincinnati, Ohio.; Division of Preventive Medicine, Department of Medicine, Brigham and Women&amp;apos;s Hospital and Harvard Medical School, Boston, Massachusetts3Department of Epidemiology, Harvard T. H. Chan School of Public Health, Boston, Massachusetts.&lt;/_author_adr&gt;&lt;_created&gt;61877705&lt;/_created&gt;&lt;_date&gt;2017-01-17&lt;/_date&gt;&lt;_date_display&gt;2017 Jan 17&lt;/_date_display&gt;&lt;_db_updated&gt;PubMed&lt;/_db_updated&gt;&lt;_doi&gt;10.1001/jama.2016.19087&lt;/_doi&gt;&lt;_impact_factor&gt;  44.405&lt;/_impact_factor&gt;&lt;_isbn&gt;1538-3598 (Electronic); 0098-7484 (Linking)&lt;/_isbn&gt;&lt;_issue&gt;3&lt;/_issue&gt;&lt;_journal&gt;JAMA&lt;/_journal&gt;&lt;_keywords&gt;Absorptiometry, Photon; Age Factors; Aged; Bone Density; Bone Density Conservation Agents/administration &amp;amp;amp; dosage; Bone Resorption/drug therapy; Calcium/administration &amp;amp;amp; dosage/blood; Calcium, Dietary/administration &amp;amp;amp; dosage; *Decision Making; Exercise; Female; Fractures, Bone/etiology/*prevention &amp;amp;amp; control; Fractures, Spontaneous; Humans; Male; Middle Aged; Osteoporosis/*complications/diagnostic imaging; Resistance Training; Risk Assessment&lt;/_keywords&gt;&lt;_language&gt;eng&lt;/_language&gt;&lt;_modified&gt;61880321&lt;/_modified&gt;&lt;_pages&gt;253-254&lt;/_pages&gt;&lt;_tertiary_title&gt;JAMA&lt;/_tertiary_title&gt;&lt;_type_work&gt;Journal Article&lt;/_type_work&gt;&lt;_url&gt;http://www.ncbi.nlm.nih.gov/entrez/query.fcgi?cmd=Retrieve&amp;amp;db=pubmed&amp;amp;dopt=Abstract&amp;amp;list_uids=27942715&amp;amp;query_hl=1&lt;/_url&gt;&lt;_volume&gt;317&lt;/_volume&gt;&lt;/Details&gt;&lt;Extra&gt;&lt;DBUID&gt;{B2A7FA04-74E5-4E17-AB2F-6B5945EE6BE7}&lt;/DBUID&gt;&lt;/Extra&gt;&lt;/Item&gt;&lt;/References&gt;&lt;/Group&gt;&lt;/Citation&gt;_x000a_"/>
    <w:docVar w:name="NE.Ref{AB2AA24E-83FB-4D87-BCF1-B2DEFB0DE1FC}" w:val=" ADDIN NE.Ref.{AB2AA24E-83FB-4D87-BCF1-B2DEFB0DE1FC}&lt;Citation&gt;&lt;Group&gt;&lt;References&gt;&lt;Item&gt;&lt;ID&gt;60&lt;/ID&gt;&lt;UID&gt;{BE853B32-8FA1-426A-988F-E229E0DCDBAA}&lt;/UID&gt;&lt;Title&gt;Signaling networks in RUNX2-dependent bone development&lt;/Title&gt;&lt;Template&gt;Journal Article&lt;/Template&gt;&lt;Star&gt;0&lt;/Star&gt;&lt;Tag&gt;0&lt;/Tag&gt;&lt;Author&gt;Komori, T&lt;/Author&gt;&lt;Year&gt;2011&lt;/Year&gt;&lt;Details&gt;&lt;_accession_num&gt;21328448&lt;/_accession_num&gt;&lt;_author_adr&gt;Department of Cell Biology, Unit of Basic Medical Sciences, Nagasaki University Graduate School of Biomedical Sciences, Nagasaki 852-8588, Japan. komorit@nagasaki-u.ac.jp&lt;/_author_adr&gt;&lt;_collection_scope&gt;SCI;SCIE;&lt;/_collection_scope&gt;&lt;_created&gt;61887851&lt;/_created&gt;&lt;_date&gt;2011-03-01&lt;/_date&gt;&lt;_date_display&gt;2011 Mar&lt;/_date_display&gt;&lt;_db_updated&gt;PubMed&lt;/_db_updated&gt;&lt;_doi&gt;10.1002/jcb.22994&lt;/_doi&gt;&lt;_impact_factor&gt;   3.085&lt;/_impact_factor&gt;&lt;_isbn&gt;1097-4644 (Electronic); 0730-2312 (Linking)&lt;/_isbn&gt;&lt;_issue&gt;3&lt;/_issue&gt;&lt;_journal&gt;J Cell Biochem&lt;/_journal&gt;&lt;_keywords&gt;Animals; *Bone Development; Cell Differentiation; Core Binding Factor Alpha 1 Subunit/*metabolism; Hedgehog Proteins/metabolism; Humans; Osteoblasts/cytology/metabolism; Receptors, Fibroblast Growth Factor/metabolism; *Signal Transduction; Transcription Factors/metabolism; Wnt Proteins/metabolism&lt;/_keywords&gt;&lt;_language&gt;eng&lt;/_language&gt;&lt;_modified&gt;61890804&lt;/_modified&gt;&lt;_ori_publication&gt;Copyright (c) 2010 Wiley-Liss, Inc.&lt;/_ori_publication&gt;&lt;_pages&gt;750-5&lt;/_pages&gt;&lt;_tertiary_title&gt;Journal of cellular biochemistry&lt;/_tertiary_title&gt;&lt;_type_work&gt;Journal Article; Review&lt;/_type_work&gt;&lt;_url&gt;http://www.ncbi.nlm.nih.gov/entrez/query.fcgi?cmd=Retrieve&amp;amp;db=pubmed&amp;amp;dopt=Abstract&amp;amp;list_uids=21328448&amp;amp;query_hl=1&lt;/_url&gt;&lt;_volume&gt;112&lt;/_volume&gt;&lt;/Details&gt;&lt;Extra&gt;&lt;DBUID&gt;{B2A7FA04-74E5-4E17-AB2F-6B5945EE6BE7}&lt;/DBUID&gt;&lt;/Extra&gt;&lt;/Item&gt;&lt;/References&gt;&lt;/Group&gt;&lt;Group&gt;&lt;References&gt;&lt;Item&gt;&lt;ID&gt;65&lt;/ID&gt;&lt;UID&gt;{3A24428E-7CC6-475E-9EF9-D584333B677C}&lt;/UID&gt;&lt;Title&gt;Runx2/Cbfa1: a multifunctional regulator of bone formation&lt;/Title&gt;&lt;Template&gt;Journal Article&lt;/Template&gt;&lt;Star&gt;0&lt;/Star&gt;&lt;Tag&gt;0&lt;/Tag&gt;&lt;Author&gt;Lian, J B; Stein, G S&lt;/Author&gt;&lt;Year&gt;2003&lt;/Year&gt;&lt;Details&gt;&lt;_accessed&gt;61890802&lt;/_accessed&gt;&lt;_accession_num&gt;14529540&lt;/_accession_num&gt;&lt;_author_adr&gt;Department of Cell Biology and Cancer Center, University of Massachusetts Medical School, 55 Lake Avenue North, Worcester, MA 01655, USA. jane.lian@umassmed.edu&lt;/_author_adr&gt;&lt;_created&gt;61887851&lt;/_created&gt;&lt;_date&gt;2003-01-20&lt;/_date&gt;&lt;_date_display&gt;2003&lt;/_date_display&gt;&lt;_db_updated&gt;PubMed&lt;/_db_updated&gt;&lt;_impact_factor&gt;   2.611&lt;/_impact_factor&gt;&lt;_isbn&gt;1381-6128 (Print); 1381-6128 (Linking)&lt;/_isbn&gt;&lt;_issue&gt;32&lt;/_issue&gt;&lt;_journal&gt;Curr Pharm Des&lt;/_journal&gt;&lt;_keywords&gt;Animals; Core Binding Factor Alpha 1 Subunit; Core Binding Factor alpha Subunits; Humans; *Neoplasm Proteins; Osteoblasts/cytology/*physiology; Osteogenesis/*physiology; Transcription Factors/*physiology&lt;/_keywords&gt;&lt;_language&gt;eng&lt;/_language&gt;&lt;_modified&gt;61887856&lt;/_modified&gt;&lt;_pages&gt;2677-85&lt;/_pages&gt;&lt;_tertiary_title&gt;Current pharmaceutical design&lt;/_tertiary_title&gt;&lt;_type_work&gt;Journal Article; Research Support, U.S. Gov&amp;apos;t, P.H.S.; Review&lt;/_type_work&gt;&lt;_url&gt;http://www.ncbi.nlm.nih.gov/entrez/query.fcgi?cmd=Retrieve&amp;amp;db=pubmed&amp;amp;dopt=Abstract&amp;amp;list_uids=14529540&amp;amp;query_hl=1&lt;/_url&gt;&lt;_volume&gt;9&lt;/_volume&gt;&lt;/Details&gt;&lt;Extra&gt;&lt;DBUID&gt;{B2A7FA04-74E5-4E17-AB2F-6B5945EE6BE7}&lt;/DBUID&gt;&lt;/Extra&gt;&lt;/Item&gt;&lt;/References&gt;&lt;/Group&gt;&lt;Group&gt;&lt;References&gt;&lt;Item&gt;&lt;ID&gt;97&lt;/ID&gt;&lt;UID&gt;{BFC8AEBC-D973-499A-92A6-DD930C9885E0}&lt;/UID&gt;&lt;Title&gt;MAP Kinase-Dependent RUNX2 Phosphorylation Is Necessary for Epigenetic Modification of Chromatin During Osteoblast Differentiation&lt;/Title&gt;&lt;Template&gt;Journal Article&lt;/Template&gt;&lt;Star&gt;0&lt;/Star&gt;&lt;Tag&gt;0&lt;/Tag&gt;&lt;Author&gt;Li, Y; Ge, C; Franceschi, R T&lt;/Author&gt;&lt;Year&gt;2017&lt;/Year&gt;&lt;Details&gt;&lt;_accession_num&gt;27514023&lt;/_accession_num&gt;&lt;_author_adr&gt;Department of Periodontics and Oral Medicine, University of Michigan School of Dentistry, Ann Arbor, Michigan.; Department of Periodontics and Oral Medicine, University of Michigan School of Dentistry, Ann Arbor, Michigan.; Department of Periodontics and Oral Medicine, University of Michigan School of Dentistry, Ann Arbor, Michigan.; Department of Biological Chemistry, University of Michigan School of Medicine, Ann Arbor, Michigan.; Department of Biomedical Engineering, University of Michigan School of Engineering, Ann Arbor, Michigan.&lt;/_author_adr&gt;&lt;_date_display&gt;2017 Sep&lt;/_date_display&gt;&lt;_date&gt;2017-09-01&lt;/_date&gt;&lt;_doi&gt;10.1002/jcp.25517&lt;/_doi&gt;&lt;_isbn&gt;1097-4652 (Electronic); 0021-9541 (Linking)&lt;/_isbn&gt;&lt;_issue&gt;9&lt;/_issue&gt;&lt;_journal&gt;J Cell Physiol&lt;/_journal&gt;&lt;_keywords&gt;3T3 Cells; Acetylation; Animals; Binding Sites; Calcium-Binding Proteins/genetics/metabolism; *Cell Differentiation/genetics; *Chromatin Assembly and Disassembly; Core Binding Factor Alpha 1 Subunit/*metabolism; DNA Methylation; *Epigenesis, Genetic; Gene Expression Regulation; Histones/metabolism; Integrin-Binding Sialoprotein/genetics/metabolism; Methylation; Mice; Mitogen-Activated Protein Kinases/*metabolism; Mutation; Osteoblasts/*enzymology; *Osteogenesis/genetics; Phosphorylation; Promoter Regions, Genetic; RNA Polymerase II/metabolism; RNA, Messenger/genetics/metabolism; Signal Transduction; Time Factors; Transfection&lt;/_keywords&gt;&lt;_language&gt;eng&lt;/_language&gt;&lt;_ori_publication&gt;(c) 2016 Wiley Periodicals, Inc.&lt;/_ori_publication&gt;&lt;_pages&gt;2427-2435&lt;/_pages&gt;&lt;_tertiary_title&gt;Journal of cellular physiology&lt;/_tertiary_title&gt;&lt;_type_work&gt;Journal Article&lt;/_type_work&gt;&lt;_url&gt;http://www.ncbi.nlm.nih.gov/entrez/query.fcgi?cmd=Retrieve&amp;amp;db=pubmed&amp;amp;dopt=Abstract&amp;amp;list_uids=27514023&amp;amp;query_hl=1&lt;/_url&gt;&lt;_volume&gt;232&lt;/_volume&gt;&lt;_created&gt;61892037&lt;/_created&gt;&lt;_modified&gt;61892041&lt;/_modified&gt;&lt;_db_updated&gt;PubMed&lt;/_db_updated&gt;&lt;_impact_factor&gt;   4.080&lt;/_impact_factor&gt;&lt;_collection_scope&gt;SCI;SCIE;&lt;/_collection_scope&gt;&lt;_accessed&gt;61892039&lt;/_accessed&gt;&lt;/Details&gt;&lt;Extra&gt;&lt;DBUID&gt;{B2A7FA04-74E5-4E17-AB2F-6B5945EE6BE7}&lt;/DBUID&gt;&lt;/Extra&gt;&lt;/Item&gt;&lt;/References&gt;&lt;/Group&gt;&lt;/Citation&gt;_x000a_"/>
    <w:docVar w:name="NE.Ref{ABB149FF-AC89-4A4E-A0F7-C809817A5D21}" w:val=" ADDIN NE.Ref.{ABB149FF-AC89-4A4E-A0F7-C809817A5D21}&lt;Citation&gt;&lt;Group&gt;&lt;References&gt;&lt;Item&gt;&lt;ID&gt;48&lt;/ID&gt;&lt;UID&gt;{A0F2B70B-9AF3-40AC-95A2-90CFB109ADAE}&lt;/UID&gt;&lt;Title&gt;Electrophysiological properties of human mesenchymal stem cells&lt;/Title&gt;&lt;Template&gt;Journal Article&lt;/Template&gt;&lt;Star&gt;0&lt;/Star&gt;&lt;Tag&gt;0&lt;/Tag&gt;&lt;Author&gt;Heubach, J F; Graf, E M; Leutheuser, J; Bock, M; Balana, B; Zahanich, I; Christ, T; Boxberger, S; Wettwer, E; Ravens, U&lt;/Author&gt;&lt;Year&gt;2004&lt;/Year&gt;&lt;Details&gt;&lt;_accession_num&gt;14578475&lt;/_accession_num&gt;&lt;_author_adr&gt;Institut fur Pharmakologie und Toxikologie, Medizinische Fakultat Carl Gustav Carus der TU Dresden, Fetscherstrasse 74, D-01307 Dresden, Germany.&lt;/_author_adr&gt;&lt;_date_display&gt;2004 Feb 01&lt;/_date_display&gt;&lt;_date&gt;2004-02-01&lt;/_date&gt;&lt;_doi&gt;10.1113/jphysiol.2003.055806&lt;/_doi&gt;&lt;_isbn&gt;0022-3751 (Print); 0022-3751 (Linking)&lt;/_isbn&gt;&lt;_issue&gt;Pt 3&lt;/_issue&gt;&lt;_journal&gt;J Physiol&lt;/_journal&gt;&lt;_keywords&gt;Bone Marrow/embryology; Calcium Channels, L-Type/physiology; Cells, Cultured; Electrophysiology; Hematopoietic Stem Cells/*physiology; Humans; Ion Channels/genetics/physiology; Large-Conductance Calcium-Activated Potassium Channel alpha Subunits; Large-Conductance Calcium-Activated Potassium Channels; Mesoderm/*cytology; Patch-Clamp Techniques; Potassium Channels, Calcium-Activated/physiology; Protein Isoforms/genetics/physiology; RNA, Messenger/metabolism; Reference Values; Reverse Transcriptase Polymerase Chain Reaction; Shal Potassium Channels&lt;/_keywords&gt;&lt;_language&gt;eng&lt;/_language&gt;&lt;_pages&gt;659-72&lt;/_pages&gt;&lt;_tertiary_title&gt;The Journal of physiology&lt;/_tertiary_title&gt;&lt;_type_work&gt;Journal Article; Research Support, Non-U.S. Gov&amp;apos;t&lt;/_type_work&gt;&lt;_url&gt;http://www.ncbi.nlm.nih.gov/entrez/query.fcgi?cmd=Retrieve&amp;amp;db=pubmed&amp;amp;dopt=Abstract&amp;amp;list_uids=14578475&amp;amp;query_hl=1&lt;/_url&gt;&lt;_volume&gt;554&lt;/_volume&gt;&lt;_created&gt;61887698&lt;/_created&gt;&lt;_modified&gt;61887699&lt;/_modified&gt;&lt;_db_updated&gt;PubMed&lt;/_db_updated&gt;&lt;_impact_factor&gt;   4.739&lt;/_impact_factor&gt;&lt;/Details&gt;&lt;Extra&gt;&lt;DBUID&gt;{B2A7FA04-74E5-4E17-AB2F-6B5945EE6BE7}&lt;/DBUID&gt;&lt;/Extra&gt;&lt;/Item&gt;&lt;/References&gt;&lt;/Group&gt;&lt;Group&gt;&lt;References&gt;&lt;Item&gt;&lt;ID&gt;42&lt;/ID&gt;&lt;UID&gt;{708B24EB-27F5-40B1-8FC7-3B807F3A16E1}&lt;/UID&gt;&lt;Title&gt;Characterization of ionic currents in human mesenchymal stem cells from bone marrow&lt;/Title&gt;&lt;Template&gt;Journal Article&lt;/Template&gt;&lt;Star&gt;0&lt;/Star&gt;&lt;Tag&gt;0&lt;/Tag&gt;&lt;Author&gt;Li, G R; Sun, H; Deng, X; Lau, C P&lt;/Author&gt;&lt;Year&gt;2005&lt;/Year&gt;&lt;Details&gt;&lt;_accession_num&gt;15749932&lt;/_accession_num&gt;&lt;_author_adr&gt;Department of Medicine, Research Centre on Heart, Brain, Hormones and Healthy Aging, The University of Hong Kong, Pokfulam, Hong Kong SAR, China. grli@hkucc.hku.hk&lt;/_author_adr&gt;&lt;_date_display&gt;2005 Mar&lt;/_date_display&gt;&lt;_date&gt;2005-03-01&lt;/_date&gt;&lt;_doi&gt;10.1634/stemcells.2004-0213&lt;/_doi&gt;&lt;_isbn&gt;1066-5099 (Print); 1066-5099 (Linking)&lt;/_isbn&gt;&lt;_issue&gt;3&lt;/_issue&gt;&lt;_journal&gt;Stem Cells&lt;/_journal&gt;&lt;_keywords&gt;4-Aminopyridine/pharmacology; Bone Marrow Cells/cytology/drug effects/*physiology; Calcium Channels, L-Type/drug effects/genetics/physiology; Cell Differentiation; Cells, Cultured; Ether-A-Go-Go Potassium Channels; Gene Expression/genetics; Humans; Ion Channels/genetics/*physiology; Kv1.4 Potassium Channel; Large-Conductance Calcium-Activated Potassium Channel alpha Subunits; Large-Conductance Calcium-Activated Potassium Channels; Membrane Potentials/drug effects; Mesenchymal Stromal Cells/cytology/drug effects/*physiology; NAV1.7 Voltage-Gated Sodium Channel; Nerve Tissue Proteins/genetics; Nifedipine/pharmacology; Patch-Clamp Techniques; Peptides/pharmacology; Potassium Channels/genetics; Potassium Channels, Calcium-Activated/drug effects/genetics/physiology; Potassium Channels, Voltage-Gated/drug effects/genetics/physiology; RNA, Messenger/genetics/metabolism; Shal Potassium Channels; Sodium Channels/drug effects/genetics/physiology; Tetrodotoxin/pharmacology&lt;/_keywords&gt;&lt;_language&gt;eng&lt;/_language&gt;&lt;_pages&gt;371-82&lt;/_pages&gt;&lt;_tertiary_title&gt;Stem cells (Dayton, Ohio)&lt;/_tertiary_title&gt;&lt;_type_work&gt;Journal Article; Research Support, Non-U.S. Gov&amp;apos;t&lt;/_type_work&gt;&lt;_url&gt;http://www.ncbi.nlm.nih.gov/entrez/query.fcgi?cmd=Retrieve&amp;amp;db=pubmed&amp;amp;dopt=Abstract&amp;amp;list_uids=15749932&amp;amp;query_hl=1&lt;/_url&gt;&lt;_volume&gt;23&lt;/_volume&gt;&lt;_created&gt;61887598&lt;/_created&gt;&lt;_modified&gt;61887704&lt;/_modified&gt;&lt;_db_updated&gt;PubMed&lt;/_db_updated&gt;&lt;_impact_factor&gt;   5.599&lt;/_impact_factor&gt;&lt;_collection_scope&gt;SCI;SCIE;&lt;/_collection_scope&gt;&lt;_accessed&gt;61887704&lt;/_accessed&gt;&lt;/Details&gt;&lt;Extra&gt;&lt;DBUID&gt;{B2A7FA04-74E5-4E17-AB2F-6B5945EE6BE7}&lt;/DBUID&gt;&lt;/Extra&gt;&lt;/Item&gt;&lt;/References&gt;&lt;/Group&gt;&lt;Group&gt;&lt;References&gt;&lt;Item&gt;&lt;ID&gt;95&lt;/ID&gt;&lt;UID&gt;{225F8071-3EC6-4FDA-8169-B5BB184E7372}&lt;/UID&gt;&lt;Title&gt;BKCa and hEag1 channels regulate cell proliferation and differentiation in human  bone marrow-derived mesenchymal stem cells&lt;/Title&gt;&lt;Template&gt;Journal Article&lt;/Template&gt;&lt;Star&gt;0&lt;/Star&gt;&lt;Tag&gt;0&lt;/Tag&gt;&lt;Author&gt;Zhang, Y Y; Yue, J; Che, H; Sun, H Y; Tse, H F; Li, G R&lt;/Author&gt;&lt;Year&gt;2014&lt;/Year&gt;&lt;Details&gt;&lt;_accession_num&gt;23881642&lt;/_accession_num&gt;&lt;_author_adr&gt;Department of Medicine, Li Ka Shing Faculty of Medicine, University of Hong Kong, Hong Kong, China.&lt;/_author_adr&gt;&lt;_date_display&gt;2014 Feb&lt;/_date_display&gt;&lt;_date&gt;2014-02-01&lt;/_date&gt;&lt;_doi&gt;10.1002/jcp.24435&lt;/_doi&gt;&lt;_isbn&gt;1097-4652 (Electronic); 0021-9541 (Linking)&lt;/_isbn&gt;&lt;_issue&gt;2&lt;/_issue&gt;&lt;_journal&gt;J Cell Physiol&lt;/_journal&gt;&lt;_keywords&gt;Bone Marrow Cells/*cytology/metabolism; *Cell Differentiation; *Cell Proliferation; Cells, Cultured; Ether-A-Go-Go Potassium Channels/antagonists &amp;amp;amp; inhibitors/genetics/*metabolism; Gene Expression Regulation/drug effects/physiology; Humans; Indoles/pharmacology; Ion Channel Gating; Large-Conductance Calcium-Activated Potassium Channel alpha Subunits/antagonists _x000d__x000a_      &amp;amp;amp; inhibitors/genetics/*metabolism; Mesenchymal Stromal Cells/*cytology/metabolism; RNA Interference; RNA, Messenger/genetics/metabolism; RNA, Small Interfering&lt;/_keywords&gt;&lt;_language&gt;eng&lt;/_language&gt;&lt;_ori_publication&gt;(c) 2013 Wiley Periodicals, Inc.&lt;/_ori_publication&gt;&lt;_pages&gt;202-12&lt;/_pages&gt;&lt;_tertiary_title&gt;Journal of cellular physiology&lt;/_tertiary_title&gt;&lt;_type_work&gt;Journal Article; Research Support, Non-U.S. Gov&amp;apos;t&lt;/_type_work&gt;&lt;_url&gt;http://www.ncbi.nlm.nih.gov/entrez/query.fcgi?cmd=Retrieve&amp;amp;db=pubmed&amp;amp;dopt=Abstract&amp;amp;list_uids=23881642&amp;amp;query_hl=1&lt;/_url&gt;&lt;_volume&gt;229&lt;/_volume&gt;&lt;_created&gt;61892007&lt;/_created&gt;&lt;_modified&gt;61892014&lt;/_modified&gt;&lt;_db_updated&gt;PubMed&lt;/_db_updated&gt;&lt;_impact_factor&gt;   4.080&lt;/_impact_factor&gt;&lt;_collection_scope&gt;SCI;SCIE;&lt;/_collection_scope&gt;&lt;/Details&gt;&lt;Extra&gt;&lt;DBUID&gt;{B2A7FA04-74E5-4E17-AB2F-6B5945EE6BE7}&lt;/DBUID&gt;&lt;/Extra&gt;&lt;/Item&gt;&lt;/References&gt;&lt;/Group&gt;&lt;/Citation&gt;_x000a_"/>
    <w:docVar w:name="NE.Ref{AE91F437-9D0D-4DB9-A311-A7C2687E92BD}" w:val=" ADDIN NE.Ref.{AE91F437-9D0D-4DB9-A311-A7C2687E92BD}&lt;Citation&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Citation&gt;_x000a_"/>
    <w:docVar w:name="NE.Ref{AF82F5D7-C6AB-4BB3-A7A8-556A82A11FA3}" w:val=" ADDIN NE.Ref.{AF82F5D7-C6AB-4BB3-A7A8-556A82A11FA3}&lt;Citation&gt;&lt;Group&gt;&lt;References&gt;&lt;Item&gt;&lt;ID&gt;101&lt;/ID&gt;&lt;UID&gt;{EC5C0375-2B0D-4E4C-BFF6-C985E8E26710}&lt;/UID&gt;&lt;Title&gt;Integrin and cadherin signaling in bone: role and potential therapeutic targets&lt;/Title&gt;&lt;Template&gt;Journal Article&lt;/Template&gt;&lt;Star&gt;0&lt;/Star&gt;&lt;Tag&gt;0&lt;/Tag&gt;&lt;Author&gt;Marie, P J; Hay, E; Saidak, Z&lt;/Author&gt;&lt;Year&gt;2014&lt;/Year&gt;&lt;Details&gt;&lt;_accession_num&gt;25034128&lt;/_accession_num&gt;&lt;_author_adr&gt;UMR-1132 INSERM and University Paris Diderot, Sorbonne Paris Cite, Paris, 75475 cedex 10, France. Electronic address: pierre.marie@inserm.fr.; UMR-1132 INSERM and University Paris Diderot, Sorbonne Paris Cite, Paris, 75475 cedex 10, France.; UMR-1132 INSERM and University Paris Diderot, Sorbonne Paris Cite, Paris, 75475 cedex 10, France.&lt;/_author_adr&gt;&lt;_date_display&gt;2014 Nov&lt;/_date_display&gt;&lt;_date&gt;2014-11-01&lt;/_date&gt;&lt;_doi&gt;10.1016/j.tem.2014.06.009&lt;/_doi&gt;&lt;_isbn&gt;1879-3061 (Electronic); 1043-2760 (Linking)&lt;/_isbn&gt;&lt;_issue&gt;11&lt;/_issue&gt;&lt;_journal&gt;Trends Endocrinol Metab&lt;/_journal&gt;&lt;_keywords&gt;Animals; Bone Resorption/*therapy; Bone and Bones/*metabolism; Cadherins/*metabolism/physiology; Cell Differentiation/physiology; Humans; Integrins/*metabolism/physiology; *Molecular Targeted Therapy/methods; Osteoblasts/physiology; Osteogenesis/physiology; Signal Transduction; Wnt Signaling PathwayWnt signaling; bone formation; bone repair; cadherins; integrins; niches&lt;/_keywords&gt;&lt;_language&gt;eng&lt;/_language&gt;&lt;_ori_publication&gt;Copyright (c) 2014 Elsevier Ltd. All rights reserved.&lt;/_ori_publication&gt;&lt;_pages&gt;567-75&lt;/_pages&gt;&lt;_tertiary_title&gt;Trends in endocrinology and metabolism: TEM&lt;/_tertiary_title&gt;&lt;_type_work&gt;Journal Article; Research Support, Non-U.S. Gov&amp;apos;t; Review&lt;/_type_work&gt;&lt;_url&gt;http://www.ncbi.nlm.nih.gov/entrez/query.fcgi?cmd=Retrieve&amp;amp;db=pubmed&amp;amp;dopt=Abstract&amp;amp;list_uids=25034128&amp;amp;query_hl=1&lt;/_url&gt;&lt;_volume&gt;25&lt;/_volume&gt;&lt;_created&gt;61892076&lt;/_created&gt;&lt;_modified&gt;61892098&lt;/_modified&gt;&lt;_db_updated&gt;PubMed&lt;/_db_updated&gt;&lt;_impact_factor&gt;  10.893&lt;/_impact_factor&gt;&lt;/Details&gt;&lt;Extra&gt;&lt;DBUID&gt;{B2A7FA04-74E5-4E17-AB2F-6B5945EE6BE7}&lt;/DBUID&gt;&lt;/Extra&gt;&lt;/Item&gt;&lt;/References&gt;&lt;/Group&gt;&lt;Group&gt;&lt;References&gt;&lt;Item&gt;&lt;ID&gt;114&lt;/ID&gt;&lt;UID&gt;{7A92797C-39C9-4866-8856-AFE82FC1515B}&lt;/UID&gt;&lt;Title&gt;Skeletal phenotype of growing transgenic mice that express a function-perturbing  form of beta1 integrin in osteoblasts&lt;/Title&gt;&lt;Template&gt;Journal Article&lt;/Template&gt;&lt;Star&gt;0&lt;/Star&gt;&lt;Tag&gt;0&lt;/Tag&gt;&lt;Author&gt;Globus, R K; Amblard, D; Nishimura, Y; Iwaniec, U T; Kim, J B; Almeida, E A; Damsky, C D; Wronski, T J; van der Meulen, M C&lt;/Author&gt;&lt;Year&gt;2005&lt;/Year&gt;&lt;Details&gt;&lt;_accession_num&gt;15477996&lt;/_accession_num&gt;&lt;_author_adr&gt;Life Sciences Division, NASA Ames Research Center, Moffett Field, California 94035, USA. Ruth.K.Globus@NASA.gov&lt;/_author_adr&gt;&lt;_date_display&gt;2005 Jan&lt;/_date_display&gt;&lt;_date&gt;2005-01-01&lt;/_date&gt;&lt;_doi&gt;10.1007/s00223-004-0309-4&lt;/_doi&gt;&lt;_isbn&gt;0171-967X (Print); 0171-967X (Linking)&lt;/_isbn&gt;&lt;_issue&gt;1&lt;/_issue&gt;&lt;_journal&gt;Calcif Tissue Int&lt;/_journal&gt;&lt;_keywords&gt;Animals; Antigens, CD29/genetics/*metabolism; Biomechanical Phenomena; Bone and Bones/diagnostic imaging/*metabolism; Cell Adhesion/physiology; Cells, Cultured; Collagen Type I; Extracellular Matrix/metabolism; Female; Femur/pathology/physiopathology; Gene Expression; Male; Mice; Mice, Inbred C57BL; Mice, Inbred DBA; Mice, Transgenic/*growth &amp;amp;amp; development; Organ Culture Techniques; Osteocytes/*metabolism; Phenotype; RNA, Messenger/metabolism; Radiography; Tibia/diagnostic imaging/pathologyNASA Center ARC; NASA Discipline Musculoskeletal&lt;/_keywords&gt;&lt;_language&gt;eng&lt;/_language&gt;&lt;_pages&gt;39-49&lt;/_pages&gt;&lt;_tertiary_title&gt;Calcified tissue international&lt;/_tertiary_title&gt;&lt;_type_work&gt;Journal Article; Research Support, U.S. Gov&amp;apos;t, Non-P.H.S.; Research Support, U.S. Gov&amp;apos;t, P.H.S.&lt;/_type_work&gt;&lt;_url&gt;http://www.ncbi.nlm.nih.gov/entrez/query.fcgi?cmd=Retrieve&amp;amp;db=pubmed&amp;amp;dopt=Abstract&amp;amp;list_uids=15477996&amp;amp;query_hl=1&lt;/_url&gt;&lt;_volume&gt;76&lt;/_volume&gt;&lt;_created&gt;61892129&lt;/_created&gt;&lt;_modified&gt;61892130&lt;/_modified&gt;&lt;_db_updated&gt;PubMed&lt;/_db_updated&gt;&lt;_impact_factor&gt;   3.124&lt;/_impact_factor&gt;&lt;/Details&gt;&lt;Extra&gt;&lt;DBUID&gt;{B2A7FA04-74E5-4E17-AB2F-6B5945EE6BE7}&lt;/DBUID&gt;&lt;/Extra&gt;&lt;/Item&gt;&lt;/References&gt;&lt;/Group&gt;&lt;/Citation&gt;_x000a_"/>
    <w:docVar w:name="NE.Ref{B0DC9021-ED7E-471C-8041-9B2DCD7620FC}" w:val=" ADDIN NE.Ref.{B0DC9021-ED7E-471C-8041-9B2DCD7620FC}&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Citation&gt;_x000a_"/>
    <w:docVar w:name="NE.Ref{B4F9C92B-2312-4485-8537-5D2BE33212B7}" w:val=" ADDIN NE.Ref.{B4F9C92B-2312-4485-8537-5D2BE33212B7}&lt;Citation&gt;&lt;Group&gt;&lt;References&gt;&lt;Item&gt;&lt;ID&gt;34&lt;/ID&gt;&lt;UID&gt;{1D6058DA-76FD-4C81-9D63-EDD5D6E5394D}&lt;/UID&gt;&lt;Title&gt;Electrophysiological properties of a novel Ca(2+)-activated K(+) channel expressed in human osteoblasts&lt;/Title&gt;&lt;Template&gt;Journal Article&lt;/Template&gt;&lt;Star&gt;0&lt;/Star&gt;&lt;Tag&gt;0&lt;/Tag&gt;&lt;Author&gt;Hirukawa, K; Muraki, K; Ohya, S; Imaizumi, Y; Togari, A&lt;/Author&gt;&lt;Year&gt;2008&lt;/Year&gt;&lt;Details&gt;&lt;_accession_num&gt;18787886&lt;/_accession_num&gt;&lt;_author_adr&gt;Department of Pharmacology, School of Dentistry, Aichi-Gakuin University, Nagoya, Japan.&lt;/_author_adr&gt;&lt;_date_display&gt;2008 Sep&lt;/_date_display&gt;&lt;_date&gt;2008-09-01&lt;/_date&gt;&lt;_doi&gt;10.1007/s00223-008-9167-9&lt;/_doi&gt;&lt;_isbn&gt;0171-967X (Print); 0171-967X (Linking)&lt;/_isbn&gt;&lt;_issue&gt;3&lt;/_issue&gt;&lt;_journal&gt;Calcif Tissue Int&lt;/_journal&gt;&lt;_keywords&gt;Cell Line, Tumor; Humans; Osteoblasts/drug effects/*physiology; Patch-Clamp Techniques; Potassium Channel Blockers/pharmacology; Potassium Channels, Calcium-Activated/antagonists &amp;amp;amp;_x000d__x000a_      inhibitors/genetics/*physiology; RNA, Messenger/metabolism&lt;/_keywords&gt;&lt;_language&gt;eng&lt;/_language&gt;&lt;_pages&gt;222-9&lt;/_pages&gt;&lt;_tertiary_title&gt;Calcified tissue international&lt;/_tertiary_title&gt;&lt;_type_work&gt;Journal Article; Research Support, Non-U.S. Gov&amp;apos;t&lt;/_type_work&gt;&lt;_url&gt;http://www.ncbi.nlm.nih.gov/entrez/query.fcgi?cmd=Retrieve&amp;amp;db=pubmed&amp;amp;dopt=Abstract&amp;amp;list_uids=18787886&amp;amp;query_hl=1&lt;/_url&gt;&lt;_volume&gt;83&lt;/_volume&gt;&lt;_created&gt;61887544&lt;/_created&gt;&lt;_modified&gt;61887552&lt;/_modified&gt;&lt;_db_updated&gt;PubMed&lt;/_db_updated&gt;&lt;_impact_factor&gt;   3.124&lt;/_impact_factor&gt;&lt;_accessed&gt;61887552&lt;/_accessed&gt;&lt;/Details&gt;&lt;Extra&gt;&lt;DBUID&gt;{B2A7FA04-74E5-4E17-AB2F-6B5945EE6BE7}&lt;/DBUID&gt;&lt;/Extra&gt;&lt;/Item&gt;&lt;/References&gt;&lt;/Group&gt;&lt;Group&gt;&lt;References&gt;&lt;Item&gt;&lt;ID&gt;36&lt;/ID&gt;&lt;UID&gt;{9F664EA3-8E47-49F4-9E92-C910DCA429A1}&lt;/UID&gt;&lt;Title&gt;Identification of Ca(2+)-activated K+ channels in cells of embryonic chick osteoblast cultures&lt;/Title&gt;&lt;Template&gt;Journal Article&lt;/Template&gt;&lt;Star&gt;0&lt;/Star&gt;&lt;Tag&gt;0&lt;/Tag&gt;&lt;Author&gt;Ravesloot, J H; van Houten, R J; Ypey, D L; Nijweide, P J&lt;/Author&gt;&lt;Year&gt;1990&lt;/Year&gt;&lt;Details&gt;&lt;_accession_num&gt;2075833&lt;/_accession_num&gt;&lt;_author_adr&gt;Department of Physiology and Physiological Physics, Leiden University, The Netherlands.&lt;/_author_adr&gt;&lt;_date_display&gt;1990 Dec&lt;/_date_display&gt;&lt;_date&gt;1990-12-01&lt;/_date&gt;&lt;_doi&gt;10.1002/jbmr.5650051203&lt;/_doi&gt;&lt;_isbn&gt;0884-0431 (Print); 0884-0431 (Linking)&lt;/_isbn&gt;&lt;_issue&gt;12&lt;/_issue&gt;&lt;_journal&gt;J Bone Miner Res&lt;/_journal&gt;&lt;_keywords&gt;Animals; Calcium/*physiology; Cells, Cultured; Chick Embryo; Membrane Potentials/physiology; Osteoblasts/*physiology; Potassium Channels/*physiology&lt;/_keywords&gt;&lt;_language&gt;eng&lt;/_language&gt;&lt;_pages&gt;1201-10&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2075833&amp;amp;query_hl=1&lt;/_url&gt;&lt;_volume&gt;5&lt;/_volume&gt;&lt;_created&gt;61887549&lt;/_created&gt;&lt;_modified&gt;61887587&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Citation&gt;_x000a_"/>
    <w:docVar w:name="NE.Ref{B5580911-ADF5-439F-A776-F7C692F16644}" w:val=" ADDIN NE.Ref.{B5580911-ADF5-439F-A776-F7C692F16644}&lt;Citation&gt;&lt;Group&gt;&lt;References&gt;&lt;Item&gt;&lt;ID&gt;76&lt;/ID&gt;&lt;UID&gt;{08AF6668-3A5F-4748-B152-1FFDE0ED81BB}&lt;/UID&gt;&lt;Title&gt;Osteogenesis requires FAK-dependent collagen synthesis by fibroblasts and osteoblasts&lt;/Title&gt;&lt;Template&gt;Journal Article&lt;/Template&gt;&lt;Star&gt;0&lt;/Star&gt;&lt;Tag&gt;0&lt;/Tag&gt;&lt;Author&gt;Rajshankar, D; Wang, Y; McCulloch, C A&lt;/Author&gt;&lt;Year&gt;2017&lt;/Year&gt;&lt;Details&gt;&lt;_accession_num&gt;27881487&lt;/_accession_num&gt;&lt;_author_adr&gt;Matrix Dynamics Group, Faculty of Dentistry, University of Toronto, Toronto, Ontario, Canada dhaarmini.rajshankar@utoronto.ca.; Matrix Dynamics Group, Faculty of Dentistry, University of Toronto, Toronto, Ontario, Canada.; Matrix Dynamics Group, Faculty of Dentistry, University of Toronto, Toronto, Ontario, Canada.&lt;/_author_adr&gt;&lt;_collection_scope&gt;SCI;SCIE;&lt;/_collection_scope&gt;&lt;_created&gt;61891905&lt;/_created&gt;&lt;_date&gt;2017-03-01&lt;/_date&gt;&lt;_date_display&gt;2017 Mar&lt;/_date_display&gt;&lt;_db_updated&gt;PubMed&lt;/_db_updated&gt;&lt;_doi&gt;10.1096/fj.201600645R&lt;/_doi&gt;&lt;_impact_factor&gt;   5.498&lt;/_impact_factor&gt;&lt;_isbn&gt;1530-6860 (Electronic); 0892-6638 (Linking)&lt;/_isbn&gt;&lt;_issue&gt;3&lt;/_issue&gt;&lt;_journal&gt;FASEB J&lt;/_journal&gt;&lt;_keywords&gt;focal adhesions; periodontal ligament; picrosirius red stain; polarized light microscopy; quantitative RT-PCR&lt;/_keywords&gt;&lt;_language&gt;eng&lt;/_language&gt;&lt;_modified&gt;61891921&lt;/_modified&gt;&lt;_ori_publication&gt;(c) FASEB.&lt;/_ori_publication&gt;&lt;_pages&gt;937-953&lt;/_page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27881487&amp;amp;query_hl=1&lt;/_url&gt;&lt;_volume&gt;31&lt;/_volume&gt;&lt;/Details&gt;&lt;Extra&gt;&lt;DBUID&gt;{B2A7FA04-74E5-4E17-AB2F-6B5945EE6BE7}&lt;/DBUID&gt;&lt;/Extra&gt;&lt;/Item&gt;&lt;/References&gt;&lt;/Group&gt;&lt;Group&gt;&lt;References&gt;&lt;Item&gt;&lt;ID&gt;78&lt;/ID&gt;&lt;UID&gt;{1B3EEA57-B818-484D-A53E-9241294D622C}&lt;/UID&gt;&lt;Title&gt;Focal Adhesion Kinase Signaling Mediated the Enhancement of Osteogenesis of Human Mesenchymal Stem Cells Induced by Extracorporeal Shockwave&lt;/Title&gt;&lt;Template&gt;Journal Article&lt;/Template&gt;&lt;Star&gt;0&lt;/Star&gt;&lt;Tag&gt;0&lt;/Tag&gt;&lt;Author&gt;Hu, J; Liao, H; Ma, Z; Chen, H; Huang, Z; Zhang, Y; Yu, M; Chen, Y; Xu, J&lt;/Author&gt;&lt;Year&gt;2016&lt;/Year&gt;&lt;Details&gt;&lt;_accession_num&gt;26863924&lt;/_accession_num&gt;&lt;_author_adr&gt;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the First Affiliated Hospital, Shantou University Medical College, Guangdong Province, China.; The Sun-Yat-Sen Memorial Hospital, Sun-Yat-Sen University, Guangdong Province, China.; Department of Orthopaedics, the First Affiliated Hospital, Shantou University Medical College, Guangdong Province, China.; Department of Orthopaedics, the First Affiliated Hospital, Shantou University Medical College, Guangdong Province, China.; Department of Orthopaedics and Traumatology, Prince of Wales Hospital, Faculty of Medicine, the Chinese University of Hong Kong, Hong Kong SAR, China.&lt;/_author_adr&gt;&lt;_created&gt;61891914&lt;/_created&gt;&lt;_date&gt;2016-02-11&lt;/_date&gt;&lt;_date_display&gt;2016 Feb 11&lt;/_date_display&gt;&lt;_db_updated&gt;PubMed&lt;/_db_updated&gt;&lt;_doi&gt;10.1038/srep20875&lt;/_doi&gt;&lt;_impact_factor&gt;   4.259&lt;/_impact_factor&gt;&lt;_isbn&gt;2045-2322 (Electronic); 2045-2322 (Linking)&lt;/_isbn&gt;&lt;_journal&gt;Sci Rep&lt;/_journal&gt;&lt;_keywords&gt;Adipose Tissue/cytology/metabolism/radiation effects; Adult; Animals; Antigens, CD/genetics/metabolism; Bone Marrow Cells/cytology/metabolism/radiation effects; Butadienes/pharmacology; Cell Differentiation/radiation effects; Core Binding Factor Alpha 1 Subunit/genetics/metabolism; Focal Adhesion Kinase 1/*genetics/metabolism; Gene Expression Regulation; High-Energy Shock Waves/*therapeutic use; Humans; Male; Mesenchymal Stromal Cells/cytology/metabolism/*radiation effects; Mice; Mice, Nude; MicroRNAs/*genetics/metabolism; Mitogen-Activated Protein Kinase 1/genetics/metabolism; Mitogen-Activated Protein Kinase 3/genetics/metabolism; Nitriles/pharmacology; Osteogenesis/genetics/*radiation effects; Primary Cell Culture; RNA, Small Interfering/genetics/metabolism; Signal Transduction; Tendons/cytology/metabolism/radiation effects&lt;/_keywords&gt;&lt;_language&gt;eng&lt;/_language&gt;&lt;_modified&gt;61891921&lt;/_modified&gt;&lt;_pages&gt;20875&lt;/_pages&gt;&lt;_tertiary_title&gt;Scientific reports&lt;/_tertiary_title&gt;&lt;_type_work&gt;Journal Article; Research Support, Non-U.S. Gov&amp;apos;t&lt;/_type_work&gt;&lt;_url&gt;http://www.ncbi.nlm.nih.gov/entrez/query.fcgi?cmd=Retrieve&amp;amp;db=pubmed&amp;amp;dopt=Abstract&amp;amp;list_uids=26863924&amp;amp;query_hl=1&lt;/_url&gt;&lt;_volume&gt;6&lt;/_volume&gt;&lt;/Details&gt;&lt;Extra&gt;&lt;DBUID&gt;{B2A7FA04-74E5-4E17-AB2F-6B5945EE6BE7}&lt;/DBUID&gt;&lt;/Extra&gt;&lt;/Item&gt;&lt;/References&gt;&lt;/Group&gt;&lt;Group&gt;&lt;References&gt;&lt;Item&gt;&lt;ID&gt;112&lt;/ID&gt;&lt;UID&gt;{DC71C292-EAB9-4244-9DB1-DDF5A02C8919}&lt;/UID&gt;&lt;Title&gt;FAK Promotes Osteoblast Progenitor Cell Proliferation and Differentiation by Enhancing Wnt Signaling&lt;/Title&gt;&lt;Template&gt;Journal Article&lt;/Template&gt;&lt;Star&gt;0&lt;/Star&gt;&lt;Tag&gt;0&lt;/Tag&gt;&lt;Author&gt;Sun, C; Yuan, H; Wang, L; Wei, X; Williams, L; Krebsbach, P H; Guan, J L; Liu, F&lt;/Author&gt;&lt;Year&gt;2016&lt;/Year&gt;&lt;Details&gt;&lt;_accession_num&gt;27391080&lt;/_accession_num&gt;&lt;_author_adr&gt;Department of Biologic and Materials Sciences and Division of Prosthodontics, University of Michigan School of Dentistry, Ann Arbor, MI, USA.; Key Laboratory for Biotechnology on Medicinal Plants of Jiangsu Province, School  of Life Science, Jiangsu Normal University, Xuzhou, Jiangsu, Chin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Orthodontics, Jilin University School and Hospital of Stomatology,  Changchun, Jilin, China.; Department of Biologic and Materials Sciences and Division of Prosthodontics, University of Michigan School of Dentistry, Ann Arbor, MI, USA.; Department of Biologic and Materials Sciences and Division of Prosthodontics, University of Michigan School of Dentistry, Ann Arbor, MI, USA.; Department of Cancer Biology, University of Cincinnati College of Medicine, Cincinnati, OH, USA.; Department of Biologic and Materials Sciences and Division of Prosthodontics, University of Michigan School of Dentistry, Ann Arbor, MI, USA.&lt;/_author_adr&gt;&lt;_collection_scope&gt;SCI;SCIE;&lt;/_collection_scope&gt;&lt;_created&gt;61892121&lt;/_created&gt;&lt;_date&gt;2016-12-01&lt;/_date&gt;&lt;_date_display&gt;2016 Dec&lt;/_date_display&gt;&lt;_db_updated&gt;PubMed&lt;/_db_updated&gt;&lt;_doi&gt;10.1002/jbmr.2908&lt;/_doi&gt;&lt;_impact_factor&gt;   6.284&lt;/_impact_factor&gt;&lt;_isbn&gt;1523-4681 (Electronic); 0884-0431 (Linking)&lt;/_isbn&gt;&lt;_issue&gt;12&lt;/_issue&gt;&lt;_journal&gt;J Bone Miner Res&lt;/_journal&gt;&lt;_keywords&gt;ADIPOCYTE; BONE MARROW; FAK; OSTEOBLASTS; OSTEOPROGENITOR; WNT; beta-CATENIN&lt;/_keywords&gt;&lt;_language&gt;eng&lt;/_language&gt;&lt;_modified&gt;61893621&lt;/_modified&gt;&lt;_ori_publication&gt;(c) 2016 American Society for Bone and Mineral Research.&lt;/_ori_publication&gt;&lt;_pages&gt;2227-2238&lt;/_pages&gt;&lt;_tertiary_title&gt;Journal of bone and mineral research : the official journal of the American_x000d__x000a_      Society for Bone and Mineral Research&lt;/_tertiary_title&gt;&lt;_type_work&gt;Journal Article&lt;/_type_work&gt;&lt;_url&gt;http://www.ncbi.nlm.nih.gov/entrez/query.fcgi?cmd=Retrieve&amp;amp;db=pubmed&amp;amp;dopt=Abstract&amp;amp;list_uids=27391080&amp;amp;query_hl=1&lt;/_url&gt;&lt;_volume&gt;31&lt;/_volume&gt;&lt;/Details&gt;&lt;Extra&gt;&lt;DBUID&gt;{B2A7FA04-74E5-4E17-AB2F-6B5945EE6BE7}&lt;/DBUID&gt;&lt;/Extra&gt;&lt;/Item&gt;&lt;/References&gt;&lt;/Group&gt;&lt;Group&gt;&lt;References&gt;&lt;Item&gt;&lt;ID&gt;74&lt;/ID&gt;&lt;UID&gt;{EA96AE97-E32E-46CA-8E7C-2FA92F6912BE}&lt;/UID&gt;&lt;Title&gt;The mode of mechanical integrin stressing controls intracellular signaling in osteoblasts&lt;/Title&gt;&lt;Template&gt;Journal Article&lt;/Template&gt;&lt;Star&gt;0&lt;/Star&gt;&lt;Tag&gt;0&lt;/Tag&gt;&lt;Author&gt;Pommerenke, H; Schmidt, C; Durr, F; Nebe, B; Luthen, F; Muller, P; Rychly, J&lt;/Author&gt;&lt;Year&gt;2002&lt;/Year&gt;&lt;Details&gt;&lt;_accession_num&gt;11918217&lt;/_accession_num&gt;&lt;_author_adr&gt;Department of Internal Medicine, University of Rostock, Germany.&lt;/_author_adr&gt;&lt;_date_display&gt;2002 Apr&lt;/_date_display&gt;&lt;_date&gt;2002-04-01&lt;/_date&gt;&lt;_doi&gt;10.1359/jbmr.2002.17.4.603&lt;/_doi&gt;&lt;_isbn&gt;0884-0431 (Print); 0884-0431 (Linking)&lt;/_isbn&gt;&lt;_issue&gt;4&lt;/_issue&gt;&lt;_journal&gt;J Bone Miner Res&lt;/_journal&gt;&lt;_keywords&gt;Antigens, CD29/*metabolism; Calcium/*metabolism; Cells, Cultured; Cytoskeleton/metabolism; Focal Adhesion Kinase 1; Focal Adhesion Protein-Tyrosine Kinases; Humans; Mitogen-Activated Protein Kinases/metabolism; Osteoblasts/*physiology; Phosphorylation; Protein-Tyrosine Kinases/metabolism; Proteins/metabolism; *Signal Transduction; Stress, Mechanical; Tyrosine/metabolism&lt;/_keywords&gt;&lt;_language&gt;eng&lt;/_language&gt;&lt;_pages&gt;603-1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1918217&amp;amp;query_hl=1&lt;/_url&gt;&lt;_volume&gt;17&lt;/_volume&gt;&lt;_created&gt;61891901&lt;/_created&gt;&lt;_modified&gt;61891901&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B58F5623-1ED5-4277-A4E4-274E89406E0A}" w:val=" ADDIN NE.Ref.{B58F5623-1ED5-4277-A4E4-274E89406E0A}&lt;Citation&gt;&lt;Group&gt;&lt;References&gt;&lt;Item&gt;&lt;ID&gt;74&lt;/ID&gt;&lt;UID&gt;{EA96AE97-E32E-46CA-8E7C-2FA92F6912BE}&lt;/UID&gt;&lt;Title&gt;The mode of mechanical integrin stressing controls intracellular signaling in osteoblasts&lt;/Title&gt;&lt;Template&gt;Journal Article&lt;/Template&gt;&lt;Star&gt;0&lt;/Star&gt;&lt;Tag&gt;0&lt;/Tag&gt;&lt;Author&gt;Pommerenke, H; Schmidt, C; Durr, F; Nebe, B; Luthen, F; Muller, P; Rychly, J&lt;/Author&gt;&lt;Year&gt;2002&lt;/Year&gt;&lt;Details&gt;&lt;_accession_num&gt;11918217&lt;/_accession_num&gt;&lt;_author_adr&gt;Department of Internal Medicine, University of Rostock, Germany.&lt;/_author_adr&gt;&lt;_date_display&gt;2002 Apr&lt;/_date_display&gt;&lt;_date&gt;2002-04-01&lt;/_date&gt;&lt;_doi&gt;10.1359/jbmr.2002.17.4.603&lt;/_doi&gt;&lt;_isbn&gt;0884-0431 (Print); 0884-0431 (Linking)&lt;/_isbn&gt;&lt;_issue&gt;4&lt;/_issue&gt;&lt;_journal&gt;J Bone Miner Res&lt;/_journal&gt;&lt;_keywords&gt;Antigens, CD29/*metabolism; Calcium/*metabolism; Cells, Cultured; Cytoskeleton/metabolism; Focal Adhesion Kinase 1; Focal Adhesion Protein-Tyrosine Kinases; Humans; Mitogen-Activated Protein Kinases/metabolism; Osteoblasts/*physiology; Phosphorylation; Protein-Tyrosine Kinases/metabolism; Proteins/metabolism; *Signal Transduction; Stress, Mechanical; Tyrosine/metabolism&lt;/_keywords&gt;&lt;_language&gt;eng&lt;/_language&gt;&lt;_pages&gt;603-1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1918217&amp;amp;query_hl=1&lt;/_url&gt;&lt;_volume&gt;17&lt;/_volume&gt;&lt;_created&gt;61891901&lt;/_created&gt;&lt;_modified&gt;61891901&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B654B614-BEA4-4323-85D0-2E79C1D1F0F0}" w:val=" ADDIN NE.Ref.{B654B614-BEA4-4323-85D0-2E79C1D1F0F0}&lt;Citation&gt;&lt;Group&gt;&lt;References&gt;&lt;Item&gt;&lt;ID&gt;49&lt;/ID&gt;&lt;UID&gt;{19806E67-5A64-4833-B69F-74794632E89F}&lt;/UID&gt;&lt;Title&gt;Membrane stretch activates a high-conductance K+ channel in G292 osteoblastic-like cells&lt;/Title&gt;&lt;Template&gt;Journal Article&lt;/Template&gt;&lt;Star&gt;0&lt;/Star&gt;&lt;Tag&gt;0&lt;/Tag&gt;&lt;Author&gt;Davidson, R M&lt;/Author&gt;&lt;Year&gt;1993&lt;/Year&gt;&lt;Details&gt;&lt;_accession_num&gt;8433353&lt;/_accession_num&gt;&lt;_author_adr&gt;Department of Periodontology, University of Connecticut Health Center, Farmington 06030.&lt;/_author_adr&gt;&lt;_date_display&gt;1993 Jan&lt;/_date_display&gt;&lt;_date&gt;1993-01-01&lt;/_date&gt;&lt;_isbn&gt;0022-2631 (Print); 0022-2631 (Linking)&lt;/_isbn&gt;&lt;_issue&gt;1&lt;/_issue&gt;&lt;_journal&gt;J Membr Biol&lt;/_journal&gt;&lt;_keywords&gt;Calcium/metabolism; Cell Line; Cell Membrane/metabolism; Electric Conductivity; Humans; Hypotonic Solutions; Kinetics; Membrane Potentials; Osmotic Pressure; Osteoblasts/*metabolism; Potassium Channels/*metabolism; Stress, Mechanical&lt;/_keywords&gt;&lt;_language&gt;eng&lt;/_language&gt;&lt;_pages&gt;81-92&lt;/_pages&gt;&lt;_tertiary_title&gt;The Journal of membrane biology&lt;/_tertiary_title&gt;&lt;_type_work&gt;Journal Article; Research Support, U.S. Gov&amp;apos;t, P.H.S.&lt;/_type_work&gt;&lt;_url&gt;http://www.ncbi.nlm.nih.gov/entrez/query.fcgi?cmd=Retrieve&amp;amp;db=pubmed&amp;amp;dopt=Abstract&amp;amp;list_uids=8433353&amp;amp;query_hl=1&lt;/_url&gt;&lt;_volume&gt;131&lt;/_volume&gt;&lt;_created&gt;61887710&lt;/_created&gt;&lt;_modified&gt;61887711&lt;/_modified&gt;&lt;_db_updated&gt;PubMed&lt;/_db_updated&gt;&lt;_impact_factor&gt;   1.696&lt;/_impact_factor&gt;&lt;/Details&gt;&lt;Extra&gt;&lt;DBUID&gt;{B2A7FA04-74E5-4E17-AB2F-6B5945EE6BE7}&lt;/DBUID&gt;&lt;/Extra&gt;&lt;/Item&gt;&lt;/References&gt;&lt;/Group&gt;&lt;Group&gt;&lt;References&gt;&lt;Item&gt;&lt;ID&gt;39&lt;/ID&gt;&lt;UID&gt;{8CD73584-599E-4097-84C6-283029626F17}&lt;/UID&gt;&lt;Title&gt;Characterization of the increase in [Ca(2+)](i) during hypotonic shock and the involvement of Ca(2+)-activated K(+) channels in the regulatory volume decrease in human osteoblast-like cells&lt;/Title&gt;&lt;Template&gt;Journal Article&lt;/Template&gt;&lt;Star&gt;0&lt;/Star&gt;&lt;Tag&gt;0&lt;/Tag&gt;&lt;Author&gt;Weskamp, M; Seidl, W; Grissmer, S&lt;/Author&gt;&lt;Year&gt;2000&lt;/Year&gt;&lt;Details&gt;&lt;_accession_num&gt;11058683&lt;/_accession_num&gt;&lt;_author_adr&gt;Department of Applied Physiology, University Ulm, 89081 Ulm, Germany.&lt;/_author_adr&gt;&lt;_date_display&gt;2000 Nov 01&lt;/_date_display&gt;&lt;_date&gt;2000-11-01&lt;/_date&gt;&lt;_isbn&gt;0022-2631 (Print); 0022-2631 (Linking)&lt;/_isbn&gt;&lt;_issue&gt;1&lt;/_issue&gt;&lt;_journal&gt;J Membr Biol&lt;/_journal&gt;&lt;_keywords&gt;Calcium/metabolism; Cell Line; Charybdotoxin/pharmacology; Electrophysiology; Humans; Hypotonic Solutions; Indoles/pharmacology; Intermediate-Conductance Calcium-Activated Potassium Channels; Large-Conductance Calcium-Activated Potassium Channel alpha Subunits; Large-Conductance Calcium-Activated Potassium Channels; Osteoblasts/drug effects/*metabolism/physiology; Potassium Channel Blockers; Potassium Channels/*physiology; *Potassium Channels, Calcium-Activated&lt;/_keywords&gt;&lt;_language&gt;eng&lt;/_language&gt;&lt;_pages&gt;11-20&lt;/_pages&gt;&lt;_tertiary_title&gt;The Journal of membrane biology&lt;/_tertiary_title&gt;&lt;_type_work&gt;Journal Article; Research Support, Non-U.S. Gov&amp;apos;t&lt;/_type_work&gt;&lt;_url&gt;http://www.ncbi.nlm.nih.gov/entrez/query.fcgi?cmd=Retrieve&amp;amp;db=pubmed&amp;amp;dopt=Abstract&amp;amp;list_uids=11058683&amp;amp;query_hl=1&lt;/_url&gt;&lt;_volume&gt;178&lt;/_volume&gt;&lt;_created&gt;61887549&lt;/_created&gt;&lt;_modified&gt;61887591&lt;/_modified&gt;&lt;_db_updated&gt;PubMed&lt;/_db_updated&gt;&lt;_impact_factor&gt;   1.696&lt;/_impact_factor&gt;&lt;_accessed&gt;61887591&lt;/_accessed&gt;&lt;/Details&gt;&lt;Extra&gt;&lt;DBUID&gt;{B2A7FA04-74E5-4E17-AB2F-6B5945EE6BE7}&lt;/DBUID&gt;&lt;/Extra&gt;&lt;/Item&gt;&lt;/References&gt;&lt;/Group&gt;&lt;/Citation&gt;_x000a_"/>
    <w:docVar w:name="NE.Ref{B8A2478E-D62D-4748-9143-5BCCEC6F08D5}" w:val=" ADDIN NE.Ref.{B8A2478E-D62D-4748-9143-5BCCEC6F08D5}&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Group&gt;&lt;References&gt;&lt;Item&gt;&lt;ID&gt;49&lt;/ID&gt;&lt;UID&gt;{19806E67-5A64-4833-B69F-74794632E89F}&lt;/UID&gt;&lt;Title&gt;Membrane stretch activates a high-conductance K+ channel in G292 osteoblastic-like cells&lt;/Title&gt;&lt;Template&gt;Journal Article&lt;/Template&gt;&lt;Star&gt;0&lt;/Star&gt;&lt;Tag&gt;0&lt;/Tag&gt;&lt;Author&gt;Davidson, R M&lt;/Author&gt;&lt;Year&gt;1993&lt;/Year&gt;&lt;Details&gt;&lt;_accession_num&gt;8433353&lt;/_accession_num&gt;&lt;_author_adr&gt;Department of Periodontology, University of Connecticut Health Center, Farmington 06030.&lt;/_author_adr&gt;&lt;_date_display&gt;1993 Jan&lt;/_date_display&gt;&lt;_date&gt;1993-01-01&lt;/_date&gt;&lt;_isbn&gt;0022-2631 (Print); 0022-2631 (Linking)&lt;/_isbn&gt;&lt;_issue&gt;1&lt;/_issue&gt;&lt;_journal&gt;J Membr Biol&lt;/_journal&gt;&lt;_keywords&gt;Calcium/metabolism; Cell Line; Cell Membrane/metabolism; Electric Conductivity; Humans; Hypotonic Solutions; Kinetics; Membrane Potentials; Osmotic Pressure; Osteoblasts/*metabolism; Potassium Channels/*metabolism; Stress, Mechanical&lt;/_keywords&gt;&lt;_language&gt;eng&lt;/_language&gt;&lt;_pages&gt;81-92&lt;/_pages&gt;&lt;_tertiary_title&gt;The Journal of membrane biology&lt;/_tertiary_title&gt;&lt;_type_work&gt;Journal Article; Research Support, U.S. Gov&amp;apos;t, P.H.S.&lt;/_type_work&gt;&lt;_url&gt;http://www.ncbi.nlm.nih.gov/entrez/query.fcgi?cmd=Retrieve&amp;amp;db=pubmed&amp;amp;dopt=Abstract&amp;amp;list_uids=8433353&amp;amp;query_hl=1&lt;/_url&gt;&lt;_volume&gt;131&lt;/_volume&gt;&lt;_created&gt;61887710&lt;/_created&gt;&lt;_modified&gt;61887711&lt;/_modified&gt;&lt;_db_updated&gt;PubMed&lt;/_db_updated&gt;&lt;_impact_factor&gt;   1.696&lt;/_impact_factor&gt;&lt;/Details&gt;&lt;Extra&gt;&lt;DBUID&gt;{B2A7FA04-74E5-4E17-AB2F-6B5945EE6BE7}&lt;/DBUID&gt;&lt;/Extra&gt;&lt;/Item&gt;&lt;/References&gt;&lt;/Group&gt;&lt;/Citation&gt;_x000a_"/>
    <w:docVar w:name="NE.Ref{B930058F-1B2F-42BA-94D8-4F57F9D33BE9}" w:val=" ADDIN NE.Ref.{B930058F-1B2F-42BA-94D8-4F57F9D33BE9}&lt;Citation&gt;&lt;Group&gt;&lt;References&gt;&lt;Item&gt;&lt;ID&gt;120&lt;/ID&gt;&lt;UID&gt;{459AED21-74AA-4C5C-9EFB-5C788E4635F2}&lt;/UID&gt;&lt;Title&gt;Nongenomic modulation of the large conductance voltage- and Ca2+-activated K+ channels by estrogen: A novel regulatory mechanism in human detrusor smooth muscle&lt;/Title&gt;&lt;Template&gt;Journal Article&lt;/Template&gt;&lt;Star&gt;0&lt;/Star&gt;&lt;Tag&gt;0&lt;/Tag&gt;&lt;Author&gt;Hristov, K L; Parajuli, S P; Provence, A; Rovner, E S; Petkov, G V&lt;/Author&gt;&lt;Year&gt;2017&lt;/Year&gt;&lt;Details&gt;&lt;_accession_num&gt;28754781&lt;/_accession_num&gt;&lt;_author_adr&gt;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Medical University of South Carolina, Charleston, South Carolina.; Department of Drug Discovery and Biomedical Sciences, South Carolina College of Pharmacy, University of South Carolina, Columbia, South Carolina gpetkov@uthsc.edu.; Medical University of South Carolina, Charleston, South Carolina.&lt;/_author_adr&gt;&lt;_date_display&gt;2017 Jul&lt;/_date_display&gt;&lt;_date&gt;2017-07-01&lt;/_date&gt;&lt;_doi&gt;10.14814/phy2.13351&lt;/_doi&gt;&lt;_isbn&gt;2051-817X (Electronic); 2051-817X (Linking)&lt;/_isbn&gt;&lt;_issue&gt;14&lt;/_issue&gt;&lt;_journal&gt;Physiol Rep&lt;/_journal&gt;&lt;_keywords&gt;17beta-estradiol; patch-clamp; paxilline; urinary bladder smooth muscle&lt;/_keywords&gt;&lt;_language&gt;eng&lt;/_language&gt;&lt;_ori_publication&gt;(c) 2017 The Authors. Physiological Reports published by Wiley Periodicals, Inc. _x000d__x000a_      on behalf of The Physiological Society and the American Physiological Society.&lt;/_ori_publication&gt;&lt;_tertiary_title&gt;Physiological reports&lt;/_tertiary_title&gt;&lt;_type_work&gt;Journal Article&lt;/_type_work&gt;&lt;_url&gt;http://www.ncbi.nlm.nih.gov/entrez/query.fcgi?cmd=Retrieve&amp;amp;db=pubmed&amp;amp;dopt=Abstract&amp;amp;list_uids=28754781&amp;amp;query_hl=1&lt;/_url&gt;&lt;_volume&gt;5&lt;/_volume&gt;&lt;_created&gt;61893460&lt;/_created&gt;&lt;_modified&gt;61893501&lt;/_modified&gt;&lt;_db_updated&gt;PubMed&lt;/_db_updated&gt;&lt;_accessed&gt;61893501&lt;/_accessed&gt;&lt;/Details&gt;&lt;Extra&gt;&lt;DBUID&gt;{B2A7FA04-74E5-4E17-AB2F-6B5945EE6BE7}&lt;/DBUID&gt;&lt;/Extra&gt;&lt;/Item&gt;&lt;/References&gt;&lt;/Group&gt;&lt;Group&gt;&lt;References&gt;&lt;Item&gt;&lt;ID&gt;117&lt;/ID&gt;&lt;UID&gt;{342E233F-5BED-4850-A574-8A9393D23E92}&lt;/UID&gt;&lt;Title&gt;Distinct transcriptional regulation of human large conductance voltage- and calcium-activated K+ channel gene (hSlo1) by activated estrogen receptor alpha and c-Src tyrosine kinase&lt;/Title&gt;&lt;Template&gt;Journal Article&lt;/Template&gt;&lt;Star&gt;0&lt;/Star&gt;&lt;Tag&gt;0&lt;/Tag&gt;&lt;Author&gt;Danesh, S M; Kundu, P; Lu, R; Stefani, E; Toro, L&lt;/Author&gt;&lt;Year&gt;2011&lt;/Year&gt;&lt;Details&gt;&lt;_accession_num&gt;21757754&lt;/_accession_num&gt;&lt;_author_adr&gt;Division of Molecular Medicine, Department of Anesthesiology, UCLA, Los Angeles,  California 90095-1778, USA.&lt;/_author_adr&gt;&lt;_date_display&gt;2011 Sep 09&lt;/_date_display&gt;&lt;_date&gt;2011-09-09&lt;/_date&gt;&lt;_doi&gt;10.1074/jbc.M111.235457&lt;/_doi&gt;&lt;_isbn&gt;1083-351X (Electronic); 0021-9258 (Linking)&lt;/_isbn&gt;&lt;_issue&gt;36&lt;/_issue&gt;&lt;_journal&gt;J Biol Chem&lt;/_journal&gt;&lt;_keywords&gt;Adolescent; Cells, Cultured; Child; Estrogen Receptor alpha/*metabolism; Extracellular Signal-Regulated MAP Kinases; Female; Gene Expression Regulation/*physiology; Humans; Large-Conductance Calcium-Activated Potassium Channel alpha Subunits/*genetics; Male; Myocytes, Smooth Muscle/cytology/physiology; Phosphatidylinositol 3-Kinases; Protein-Tyrosine Kinases/*metabolism; *Transcription, Genetic; src-Family Kinases&lt;/_keywords&gt;&lt;_language&gt;eng&lt;/_language&gt;&lt;_pages&gt;31064-71&lt;/_pages&gt;&lt;_tertiary_title&gt;The Journal of biological chemistry&lt;/_tertiary_title&gt;&lt;_type_work&gt;Journal Article; Research Support, N.I.H., Extramural&lt;/_type_work&gt;&lt;_url&gt;http://www.ncbi.nlm.nih.gov/entrez/query.fcgi?cmd=Retrieve&amp;amp;db=pubmed&amp;amp;dopt=Abstract&amp;amp;list_uids=21757754&amp;amp;query_hl=1&lt;/_url&gt;&lt;_volume&gt;286&lt;/_volume&gt;&lt;_created&gt;61893458&lt;/_created&gt;&lt;_modified&gt;61893460&lt;/_modified&gt;&lt;_db_updated&gt;PubMed&lt;/_db_updated&gt;&lt;_impact_factor&gt;   4.125&lt;/_impact_factor&gt;&lt;_collection_scope&gt;EI;SCI;SCIE;&lt;/_collection_scope&gt;&lt;/Details&gt;&lt;Extra&gt;&lt;DBUID&gt;{B2A7FA04-74E5-4E17-AB2F-6B5945EE6BE7}&lt;/DBUID&gt;&lt;/Extra&gt;&lt;/Item&gt;&lt;/References&gt;&lt;/Group&gt;&lt;/Citation&gt;_x000a_"/>
    <w:docVar w:name="NE.Ref{BA50765D-5902-44CA-8392-B38645BF9D86}" w:val=" ADDIN NE.Ref.{BA50765D-5902-44CA-8392-B38645BF9D86}&lt;Citation&gt;&lt;Group&gt;&lt;References&gt;&lt;Item&gt;&lt;ID&gt;51&lt;/ID&gt;&lt;UID&gt;{FDC4A742-9061-4094-AADD-8AF286BD636A}&lt;/UID&gt;&lt;Title&gt;Focal adhesion kinase pp125FAK interacts with the large conductance calcium-activated hSlo potassium channel in human osteoblasts: potential role in  mechanotransduction&lt;/Title&gt;&lt;Template&gt;Journal Article&lt;/Template&gt;&lt;Star&gt;0&lt;/Star&gt;&lt;Tag&gt;0&lt;/Tag&gt;&lt;Author&gt;Rezzonico, R; Cayatte, C; Bourget-Ponzio, I; Romey, G; Belhacene, N; Loubat, A; Rocchi, S; Van Obberghen, E; Girault, J A; Rossi, B; Schmid-Antomarchi, H&lt;/Author&gt;&lt;Year&gt;2003&lt;/Year&gt;&lt;Details&gt;&lt;_accession_num&gt;14584897&lt;/_accession_num&gt;&lt;_author_adr&gt;Faculte de Medecine, INSERM U364, Nice, France. rezzonic@unice.fr&lt;/_author_adr&gt;&lt;_collection_scope&gt;SCI;SCIE;&lt;/_collection_scope&gt;&lt;_created&gt;61887718&lt;/_created&gt;&lt;_date&gt;2003-10-01&lt;/_date&gt;&lt;_date_display&gt;2003 Oct&lt;/_date_display&gt;&lt;_db_updated&gt;PubMed&lt;/_db_updated&gt;&lt;_doi&gt;10.1359/jbmr.2003.18.10.1863&lt;/_doi&gt;&lt;_impact_factor&gt;   6.284&lt;/_impact_factor&gt;&lt;_isbn&gt;0884-0431 (Print); 0884-0431 (Linking)&lt;/_isbn&gt;&lt;_issue&gt;10&lt;/_issue&gt;&lt;_journal&gt;J Bone Miner Res&lt;/_journal&gt;&lt;_keywords&gt;Animals; COS Cells; Calcium/*metabolism; Cell Line; Cell Lineage; Electrophysiology; Focal Adhesion Kinase 1; Focal Adhesion Protein-Tyrosine Kinases; Humans; Large-Conductance Calcium-Activated Potassium Channel alpha Subunits; Large-Conductance Calcium-Activated Potassium Channels; Microscopy, Confocal; Microscopy, Fluorescence; Models, Biological; Osteoblasts/*metabolism/pathology; Plasmids/metabolism; Potassium Channels/chemistry; Potassium Channels, Calcium-Activated/*metabolism; Precipitin Tests; Protein Binding; Protein Structure, Tertiary; Protein-Tyrosine Kinases/*metabolism; Signal Transduction; Two-Hybrid System Techniques&lt;/_keywords&gt;&lt;_language&gt;eng&lt;/_language&gt;&lt;_modified&gt;61887719&lt;/_modified&gt;&lt;_pages&gt;1863-7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4584897&amp;amp;query_hl=1&lt;/_url&gt;&lt;_volume&gt;18&lt;/_volume&gt;&lt;_accessed&gt;61891772&lt;/_accessed&gt;&lt;/Details&gt;&lt;Extra&gt;&lt;DBUID&gt;{B2A7FA04-74E5-4E17-AB2F-6B5945EE6BE7}&lt;/DBUID&gt;&lt;/Extra&gt;&lt;/Item&gt;&lt;/References&gt;&lt;/Group&gt;&lt;/Citation&gt;_x000a_"/>
    <w:docVar w:name="NE.Ref{C2F6A42E-CBC9-4079-8315-590820F95EA0}" w:val=" ADDIN NE.Ref.{C2F6A42E-CBC9-4079-8315-590820F95EA0}&lt;Citation&gt;&lt;Group&gt;&lt;References&gt;&lt;Item&gt;&lt;ID&gt;25&lt;/ID&gt;&lt;UID&gt;{0044BB6E-F0C7-4E3A-AC46-1A06DA739211}&lt;/UID&gt;&lt;Title&gt;Molecular Determinants of BK Channel Functional Diversity and Functioning&lt;/Title&gt;&lt;Template&gt;Journal Article&lt;/Template&gt;&lt;Star&gt;0&lt;/Star&gt;&lt;Tag&gt;0&lt;/Tag&gt;&lt;Author&gt;Latorre, R; Castillo, K; Carrasquel-Ursulaez, W; Sepulveda, R V; Gonzalez-Nilo, F; Gonzalez, C; Alvarez, O&lt;/Author&gt;&lt;Year&gt;2017&lt;/Year&gt;&lt;Details&gt;&lt;_accessed&gt;61886393&lt;/_accessed&gt;&lt;_accession_num&gt;27807200&lt;/_accession_num&gt;&lt;_author_adr&gt;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 Centro Interdisciplinario de Neurociencia de Valparaiso and Doctorado en Ciencias Mencion Neurociencia, Facultad de Ciencias, Universidad de Valparaiso, Valparaiso, Chile; Universidad Andres Bello, Facultad de Ciencias Biologicas, Center for Bioinformatics and Integrative Biology, Avenida Republica 239, Santiago, Chile and Departamento de Biologia, Facultad de Ciencias, Universidad de Chile, Santiago, Chile.&lt;/_author_adr&gt;&lt;_collection_scope&gt;SCI;SCIE;&lt;/_collection_scope&gt;&lt;_created&gt;61882070&lt;/_created&gt;&lt;_date&gt;2017-01-01&lt;/_date&gt;&lt;_date_display&gt;2017 Jan&lt;/_date_display&gt;&lt;_db_updated&gt;PubMed&lt;/_db_updated&gt;&lt;_doi&gt;10.1152/physrev.00001.2016&lt;/_doi&gt;&lt;_impact_factor&gt;  27.312&lt;/_impact_factor&gt;&lt;_isbn&gt;1522-1210 (Electronic); 0031-9333 (Linking)&lt;/_isbn&gt;&lt;_issue&gt;1&lt;/_issue&gt;&lt;_journal&gt;Physiol Rev&lt;/_journal&gt;&lt;_keywords&gt;Animals; Humans; *Large-Conductance Calcium-Activated Potassium Channels&lt;/_keywords&gt;&lt;_language&gt;eng&lt;/_language&gt;&lt;_modified&gt;61886392&lt;/_modified&gt;&lt;_ori_publication&gt;Copyright (c) 2017 the American Physiological Society.&lt;/_ori_publication&gt;&lt;_pages&gt;39-87&lt;/_pages&gt;&lt;_tertiary_title&gt;Physiological reviews&lt;/_tertiary_title&gt;&lt;_type_work&gt;Journal Article; Research Support, Non-U.S. Gov&amp;apos;t; Review&lt;/_type_work&gt;&lt;_url&gt;http://www.ncbi.nlm.nih.gov/entrez/query.fcgi?cmd=Retrieve&amp;amp;db=pubmed&amp;amp;dopt=Abstract&amp;amp;list_uids=27807200&amp;amp;query_hl=1&lt;/_url&gt;&lt;_volume&gt;97&lt;/_volume&gt;&lt;/Details&gt;&lt;Extra&gt;&lt;DBUID&gt;{B2A7FA04-74E5-4E17-AB2F-6B5945EE6BE7}&lt;/DBUID&gt;&lt;/Extra&gt;&lt;/Item&gt;&lt;/References&gt;&lt;/Group&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Group&gt;&lt;References&gt;&lt;Item&gt;&lt;ID&gt;2&lt;/ID&gt;&lt;UID&gt;{EF1359D0-D54A-4C0F-8C22-D17FCA986889}&lt;/UID&gt;&lt;Title&gt;Osteoporosis, bone mineral density and CKD-MBD: treatment considerations&lt;/Title&gt;&lt;Template&gt;Journal Article&lt;/Template&gt;&lt;Star&gt;0&lt;/Star&gt;&lt;Tag&gt;0&lt;/Tag&gt;&lt;Author&gt;Bover, J; Bailone, L; Lopez-Baez, V; Benito, S; Ciceri, P; Galassi, A; Cozzolino, M&lt;/Author&gt;&lt;Year&gt;2017&lt;/Year&gt;&lt;Details&gt;&lt;_accession_num&gt;28432640&lt;/_accession_num&gt;&lt;_author_adr&gt;Fundacio Puigvert, Department of Nephrology, IIB Sant Pau, RedinRen, C./Cartagena 340, 08025, Barcelona, Catalonia, Spain. jbover@fundacio-puigvert.es.; Fundacio Puigvert, Department of Nephrology, IIB Sant Pau, RedinRen, C./Cartagena 340, 08025, Barcelona, Catalonia, Spain.; Fundacio Puigvert, Department of Nephrology, IIB Sant Pau, RedinRen, C./Cartagena 340, 08025, Barcelona, Catalonia, Spain.; Fundacio Puigvert, Department of Nephrology, IIB Sant Pau, RedinRen, C./Cartagena 340, 08025, Barcelona, Catalonia, Spain.; Laboratory of Experimental Nephrology, Renal Division, San Paolo Hospital, DiSS University of Milan, Milan, Italy.; Laboratory of Experimental Nephrology, Renal Division, San Paolo Hospital, DiSS University of Milan, Milan, Italy.; Laboratory of Experimental Nephrology, Renal Division, San Paolo Hospital, DiSS University of Milan, Milan, Italy.&lt;/_author_adr&gt;&lt;_collection_scope&gt;SCIE;&lt;/_collection_scope&gt;&lt;_created&gt;61877501&lt;/_created&gt;&lt;_date&gt;2017-04-21&lt;/_date&gt;&lt;_date_display&gt;2017 Apr 21&lt;/_date_display&gt;&lt;_db_updated&gt;PubMed&lt;/_db_updated&gt;&lt;_doi&gt;10.1007/s40620-017-0404-z&lt;/_doi&gt;&lt;_impact_factor&gt;   2.153&lt;/_impact_factor&gt;&lt;_isbn&gt;1724-6059 (Electronic); 1121-8428 (Linking)&lt;/_isbn&gt;&lt;_journal&gt;J Nephrol&lt;/_journal&gt;&lt;_keywords&gt;Bisphosphonates; Bone mineral density; CKD; CKD-MBD; Denosumab; Fractures; Osteoporosis; Secondary hyperparathyroidism; Teriparatide&lt;/_keywords&gt;&lt;_language&gt;eng&lt;/_language&gt;&lt;_modified&gt;61880727&lt;/_modified&gt;&lt;_tertiary_title&gt;Journal of nephrology&lt;/_tertiary_title&gt;&lt;_type_work&gt;Journal Article; Review&lt;/_type_work&gt;&lt;_url&gt;http://www.ncbi.nlm.nih.gov/entrez/query.fcgi?cmd=Retrieve&amp;amp;db=pubmed&amp;amp;dopt=Abstract&amp;amp;list_uids=28432640&amp;amp;query_hl=1&lt;/_url&gt;&lt;/Details&gt;&lt;Extra&gt;&lt;DBUID&gt;{B2A7FA04-74E5-4E17-AB2F-6B5945EE6BE7}&lt;/DBUID&gt;&lt;/Extra&gt;&lt;/Item&gt;&lt;/References&gt;&lt;/Group&gt;&lt;Group&gt;&lt;References&gt;&lt;Item&gt;&lt;ID&gt;24&lt;/ID&gt;&lt;UID&gt;{A7F733B7-DC91-4634-9CD8-5055908EB7D0}&lt;/UID&gt;&lt;Title&gt;The BK channel: a vital link between cellular calcium and electrical signaling&lt;/Title&gt;&lt;Template&gt;Journal Article&lt;/Template&gt;&lt;Star&gt;0&lt;/Star&gt;&lt;Tag&gt;0&lt;/Tag&gt;&lt;Author&gt;Rothberg, B S&lt;/Author&gt;&lt;Year&gt;2012&lt;/Year&gt;&lt;Details&gt;&lt;_accessed&gt;61886406&lt;/_accessed&gt;&lt;_accession_num&gt;22996175&lt;/_accession_num&gt;&lt;_author_adr&gt;Department of Biochemistry, Temple University School of Medicine, Philadelphia, PA 19140, USA. rothberg@temple.edu&lt;/_author_adr&gt;&lt;_collection_scope&gt;CSCD;SCIE;&lt;/_collection_scope&gt;&lt;_created&gt;61882046&lt;/_created&gt;&lt;_date&gt;2012-12-01&lt;/_date&gt;&lt;_date_display&gt;2012 Dec&lt;/_date_display&gt;&lt;_db_updated&gt;PubMed&lt;/_db_updated&gt;&lt;_doi&gt;10.1007/s13238-012-2076-8&lt;/_doi&gt;&lt;_impact_factor&gt;   5.374&lt;/_impact_factor&gt;&lt;_isbn&gt;1674-8018 (Electronic); 1674-800X (Linking)&lt;/_isbn&gt;&lt;_issue&gt;12&lt;/_issue&gt;&lt;_journal&gt;Protein Cell&lt;/_journal&gt;&lt;_keywords&gt;Animals; *Calcium Signaling; Cytoplasm/metabolism; Electric Conductivity; *Electrophysiological Phenomena; Humans; Ion Channel Gating; Large-Conductance Calcium-Activated Potassium Channels/chemistry/*metabolism; Protein Subunits/chemistry/metabolism&lt;/_keywords&gt;&lt;_language&gt;eng&lt;/_language&gt;&lt;_modified&gt;61886406&lt;/_modified&gt;&lt;_pages&gt;883-92&lt;/_pages&gt;&lt;_tertiary_title&gt;Protein &amp;amp;amp; cell&lt;/_tertiary_title&gt;&lt;_type_work&gt;Journal Article; Research Support, N.I.H., Extramural; Review&lt;/_type_work&gt;&lt;_url&gt;http://www.ncbi.nlm.nih.gov/entrez/query.fcgi?cmd=Retrieve&amp;amp;db=pubmed&amp;amp;dopt=Abstract&amp;amp;list_uids=22996175&amp;amp;query_hl=1&lt;/_url&gt;&lt;_volume&gt;3&lt;/_volume&gt;&lt;/Details&gt;&lt;Extra&gt;&lt;DBUID&gt;{B2A7FA04-74E5-4E17-AB2F-6B5945EE6BE7}&lt;/DBUID&gt;&lt;/Extra&gt;&lt;/Item&gt;&lt;/References&gt;&lt;/Group&gt;&lt;/Citation&gt;_x000a_"/>
    <w:docVar w:name="NE.Ref{C92B9A97-A6B6-4EC9-B327-C2428123EF02}" w:val=" ADDIN NE.Ref.{C92B9A97-A6B6-4EC9-B327-C2428123EF02}&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CD70853D-1AEF-4315-A3AD-1C0F6102049B}" w:val=" ADDIN NE.Ref.{CD70853D-1AEF-4315-A3AD-1C0F6102049B}&lt;Citation&gt;&lt;Group&gt;&lt;References&gt;&lt;Item&gt;&lt;ID&gt;19&lt;/ID&gt;&lt;UID&gt;{E7767C37-CA23-4A64-81A3-DEF2F764FF44}&lt;/UID&gt;&lt;Title&gt;A large-conductance (BK) potassium channel subtype affects both growth and mineralization of human osteoblasts&lt;/Title&gt;&lt;Template&gt;Journal Article&lt;/Template&gt;&lt;Star&gt;0&lt;/Star&gt;&lt;Tag&gt;0&lt;/Tag&gt;&lt;Author&gt;Henney, N C; Li, B; Elford, C; Reviriego, P; Campbell, A K; Wann, K T; Evans, B A&lt;/Author&gt;&lt;Year&gt;2009&lt;/Year&gt;&lt;Details&gt;&lt;_accessed&gt;61882032&lt;/_accessed&gt;&lt;_accession_num&gt;19776394&lt;/_accession_num&gt;&lt;_author_adr&gt;Welsh School of Pharmacy, Cardiff Univ., UK.&lt;/_author_adr&gt;&lt;_created&gt;61882030&lt;/_created&gt;&lt;_date&gt;2009-12-01&lt;/_date&gt;&lt;_date_display&gt;2009 Dec&lt;/_date_display&gt;&lt;_db_updated&gt;PubMed&lt;/_db_updated&gt;&lt;_doi&gt;10.1152/ajpcell.00311.2009&lt;/_doi&gt;&lt;_impact_factor&gt;   3.602&lt;/_impact_factor&gt;&lt;_isbn&gt;1522-1563 (Electronic); 0363-6143 (Linking)&lt;/_isbn&gt;&lt;_issue&gt;6&lt;/_issue&gt;&lt;_journal&gt;Am J Physiol Cell Physiol&lt;/_journal&gt;&lt;_keywords&gt;Benzylisoquinolines/pharmacology; Calcification, Physiologic/drug effects/*physiology; Carboxylic Acids/pharmacology; Cell Count; Cell Division/*physiology; Cell Line; Coloring Agents; Humans; Indoles/pharmacology; Large-Conductance Calcium-Activated Potassium Channels/antagonists &amp;amp;amp;_x000d__x000a_      inhibitors/drug effects/metabolism/*physiology; Osteoblasts/*cytology/*metabolism; Patch-Clamp Techniques; Peptides/pharmacology; Permeability/drug effects; Phenanthrenes/pharmacology; Potassium Channel Blockers/pharmacology; Protein Isoforms/metabolism; Reverse Transcriptase Polymerase Chain Reaction; Tetraethylammonium/pharmacology; Trypan Blue&lt;/_keywords&gt;&lt;_language&gt;eng&lt;/_language&gt;&lt;_modified&gt;61882032&lt;/_modified&gt;&lt;_pages&gt;C1397-408&lt;/_pages&gt;&lt;_tertiary_title&gt;American journal of physiology. Cell physiology&lt;/_tertiary_title&gt;&lt;_type_work&gt;Journal Article; Research Support, Non-U.S. Gov&amp;apos;t&lt;/_type_work&gt;&lt;_url&gt;http://www.ncbi.nlm.nih.gov/entrez/query.fcgi?cmd=Retrieve&amp;amp;db=pubmed&amp;amp;dopt=Abstract&amp;amp;list_uids=19776394&amp;amp;query_hl=1&lt;/_url&gt;&lt;_volume&gt;297&lt;/_volume&gt;&lt;/Details&gt;&lt;Extra&gt;&lt;DBUID&gt;{B2A7FA04-74E5-4E17-AB2F-6B5945EE6BE7}&lt;/DBUID&gt;&lt;/Extra&gt;&lt;/Item&gt;&lt;/References&gt;&lt;/Group&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CF5324BA-C125-4580-9D53-611872621630}" w:val=" ADDIN NE.Ref.{CF5324BA-C125-4580-9D53-611872621630}&lt;Citation&gt;&lt;Group&gt;&lt;References&gt;&lt;Item&gt;&lt;ID&gt;31&lt;/ID&gt;&lt;UID&gt;{F5572F1F-247C-4E84-B13E-95F648BC53EE}&lt;/UID&gt;&lt;Title&gt;Physiological Bone Remodeling: Systemic Regulation and Growth Factor Involvement&lt;/Title&gt;&lt;Template&gt;Journal Article&lt;/Template&gt;&lt;Star&gt;0&lt;/Star&gt;&lt;Tag&gt;0&lt;/Tag&gt;&lt;Author&gt;Siddiqui, J A; Partridge, N C&lt;/Author&gt;&lt;Year&gt;2016&lt;/Year&gt;&lt;Details&gt;&lt;_accession_num&gt;27053737&lt;/_accession_num&gt;&lt;_author_adr&gt;Department of Basic Science and Craniofacial Biology, New York University College of Dentistry, New York, New York.; Department of Basic Science and Craniofacial Biology, New York University College of Dentistry, New York, New York ncp234@nyu.edu.&lt;/_author_adr&gt;&lt;_date_display&gt;2016 May&lt;/_date_display&gt;&lt;_date&gt;2016-05-01&lt;/_date&gt;&lt;_doi&gt;10.1152/physiol.00061.2014&lt;/_doi&gt;&lt;_isbn&gt;1548-9221 (Electronic); 1548-9221 (Linking)&lt;/_isbn&gt;&lt;_issue&gt;3&lt;/_issue&gt;&lt;_journal&gt;Physiology (Bethesda)&lt;/_journal&gt;&lt;_keywords&gt;Animals; Bone Remodeling/*physiology; Bone Resorption/metabolism; Bone and Bones/*metabolism; Calcium/*metabolism; Homeostasis/*physiology; Humans; Intercellular Signaling Peptides and Proteins/*metabolism&lt;/_keywords&gt;&lt;_language&gt;eng&lt;/_language&gt;&lt;_ori_publication&gt;(c)2016 Int. Union Physiol. Sci./Am. Physiol. Soc.&lt;/_ori_publication&gt;&lt;_pages&gt;233-45&lt;/_pages&gt;&lt;_tertiary_title&gt;Physiology (Bethesda, Md.)&lt;/_tertiary_title&gt;&lt;_type_work&gt;Journal Article; Review&lt;/_type_work&gt;&lt;_url&gt;http://www.ncbi.nlm.nih.gov/entrez/query.fcgi?cmd=Retrieve&amp;amp;db=pubmed&amp;amp;dopt=Abstract&amp;amp;list_uids=27053737&amp;amp;query_hl=1&lt;/_url&gt;&lt;_volume&gt;31&lt;/_volume&gt;&lt;_created&gt;61887396&lt;/_created&gt;&lt;_modified&gt;61887413&lt;/_modified&gt;&lt;_db_updated&gt;PubMed&lt;/_db_updated&gt;&lt;_accessed&gt;61887414&lt;/_accessed&gt;&lt;/Details&gt;&lt;Extra&gt;&lt;DBUID&gt;{B2A7FA04-74E5-4E17-AB2F-6B5945EE6BE7}&lt;/DBUID&gt;&lt;/Extra&gt;&lt;/Item&gt;&lt;/References&gt;&lt;/Group&gt;&lt;/Citation&gt;_x000a_"/>
    <w:docVar w:name="NE.Ref{D5AC9FCF-4243-4B76-893F-F2267A98B4EA}" w:val=" ADDIN NE.Ref.{D5AC9FCF-4243-4B76-893F-F2267A98B4EA}&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D8ADAF67-42CA-49FA-9242-B4F0B20E4FA8}" w:val=" ADDIN NE.Ref.{D8ADAF67-42CA-49FA-9242-B4F0B20E4FA8}&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DB2143EE-871C-4C75-8A33-1BD566AD3E75}" w:val=" ADDIN NE.Ref.{DB2143EE-871C-4C75-8A33-1BD566AD3E75}&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E0BEBC68-1170-48A4-A896-B8385ECC2E8F}" w:val=" ADDIN NE.Ref.{E0BEBC68-1170-48A4-A896-B8385ECC2E8F}&lt;Citation&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date_display&gt;2002 May&lt;/_date_display&gt;&lt;_date&gt;2002-05-01&lt;/_date&gt;&lt;_doi&gt;10.1359/jbmr.2002.17.5.869&lt;/_doi&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created&gt;61887717&lt;/_created&gt;&lt;_modified&gt;61887719&lt;/_modified&gt;&lt;_db_updated&gt;PubMed&lt;/_db_updated&gt;&lt;_impact_factor&gt;   6.284&lt;/_impact_factor&gt;&lt;_collection_scope&gt;SCI;SCIE;&lt;/_collection_scope&gt;&lt;/Details&gt;&lt;Extra&gt;&lt;DBUID&gt;{B2A7FA04-74E5-4E17-AB2F-6B5945EE6BE7}&lt;/DBUID&gt;&lt;/Extra&gt;&lt;/Item&gt;&lt;/References&gt;&lt;/Group&gt;&lt;Group&gt;&lt;References&gt;&lt;Item&gt;&lt;ID&gt;51&lt;/ID&gt;&lt;UID&gt;{FDC4A742-9061-4094-AADD-8AF286BD636A}&lt;/UID&gt;&lt;Title&gt;Focal adhesion kinase pp125FAK interacts with the large conductance calcium-activated hSlo potassium channel in human osteoblasts: potential role in  mechanotransduction&lt;/Title&gt;&lt;Template&gt;Journal Article&lt;/Template&gt;&lt;Star&gt;0&lt;/Star&gt;&lt;Tag&gt;0&lt;/Tag&gt;&lt;Author&gt;Rezzonico, R; Cayatte, C; Bourget-Ponzio, I; Romey, G; Belhacene, N; Loubat, A; Rocchi, S; Van Obberghen, E; Girault, J A; Rossi, B; Schmid-Antomarchi, H&lt;/Author&gt;&lt;Year&gt;2003&lt;/Year&gt;&lt;Details&gt;&lt;_accession_num&gt;14584897&lt;/_accession_num&gt;&lt;_author_adr&gt;Faculte de Medecine, INSERM U364, Nice, France. rezzonic@unice.fr&lt;/_author_adr&gt;&lt;_date_display&gt;2003 Oct&lt;/_date_display&gt;&lt;_date&gt;2003-10-01&lt;/_date&gt;&lt;_doi&gt;10.1359/jbmr.2003.18.10.1863&lt;/_doi&gt;&lt;_isbn&gt;0884-0431 (Print); 0884-0431 (Linking)&lt;/_isbn&gt;&lt;_issue&gt;10&lt;/_issue&gt;&lt;_journal&gt;J Bone Miner Res&lt;/_journal&gt;&lt;_keywords&gt;Animals; COS Cells; Calcium/*metabolism; Cell Line; Cell Lineage; Electrophysiology; Focal Adhesion Kinase 1; Focal Adhesion Protein-Tyrosine Kinases; Humans; Large-Conductance Calcium-Activated Potassium Channel alpha Subunits; Large-Conductance Calcium-Activated Potassium Channels; Microscopy, Confocal; Microscopy, Fluorescence; Models, Biological; Osteoblasts/*metabolism/pathology; Plasmids/metabolism; Potassium Channels/chemistry; Potassium Channels, Calcium-Activated/*metabolism; Precipitin Tests; Protein Binding; Protein Structure, Tertiary; Protein-Tyrosine Kinases/*metabolism; Signal Transduction; Two-Hybrid System Techniques&lt;/_keywords&gt;&lt;_language&gt;eng&lt;/_language&gt;&lt;_pages&gt;1863-7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4584897&amp;amp;query_hl=1&lt;/_url&gt;&lt;_volume&gt;18&lt;/_volume&gt;&lt;_created&gt;61887718&lt;/_created&gt;&lt;_modified&gt;61887719&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E8310E4C-03EF-42EB-853B-4C60894B37F4}" w:val=" ADDIN NE.Ref.{E8310E4C-03EF-42EB-853B-4C60894B37F4}&lt;Citation&gt;&lt;Group&gt;&lt;References&gt;&lt;Item&gt;&lt;ID&gt;120&lt;/ID&gt;&lt;UID&gt;{459AED21-74AA-4C5C-9EFB-5C788E4635F2}&lt;/UID&gt;&lt;Title&gt;Nongenomic modulation of the large conductance voltage- and Ca2+-activated K+ channels by estrogen: A novel regulatory mechanism in human detrusor smooth muscle&lt;/Title&gt;&lt;Template&gt;Journal Article&lt;/Template&gt;&lt;Star&gt;0&lt;/Star&gt;&lt;Tag&gt;0&lt;/Tag&gt;&lt;Author&gt;Hristov, K L; Parajuli, S P; Provence, A; Rovner, E S; Petkov, G V&lt;/Author&gt;&lt;Year&gt;2017&lt;/Year&gt;&lt;Details&gt;&lt;_accession_num&gt;28754781&lt;/_accession_num&gt;&lt;_author_adr&gt;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Department of Drug Discovery and Biomedical Sciences, South Carolina College of Pharmacy, University of South Carolina, Columbia, South Carolina.; Medical University of South Carolina, Charleston, South Carolina.; Department of Drug Discovery and Biomedical Sciences, South Carolina College of Pharmacy, University of South Carolina, Columbia, South Carolina gpetkov@uthsc.edu.; Medical University of South Carolina, Charleston, South Carolina.&lt;/_author_adr&gt;&lt;_date_display&gt;2017 Jul&lt;/_date_display&gt;&lt;_date&gt;2017-07-01&lt;/_date&gt;&lt;_doi&gt;10.14814/phy2.13351&lt;/_doi&gt;&lt;_isbn&gt;2051-817X (Electronic); 2051-817X (Linking)&lt;/_isbn&gt;&lt;_issue&gt;14&lt;/_issue&gt;&lt;_journal&gt;Physiol Rep&lt;/_journal&gt;&lt;_keywords&gt;17beta-estradiol; patch-clamp; paxilline; urinary bladder smooth muscle&lt;/_keywords&gt;&lt;_language&gt;eng&lt;/_language&gt;&lt;_ori_publication&gt;(c) 2017 The Authors. Physiological Reports published by Wiley Periodicals, Inc. _x000d__x000a_      on behalf of The Physiological Society and the American Physiological Society.&lt;/_ori_publication&gt;&lt;_tertiary_title&gt;Physiological reports&lt;/_tertiary_title&gt;&lt;_type_work&gt;Journal Article&lt;/_type_work&gt;&lt;_url&gt;http://www.ncbi.nlm.nih.gov/entrez/query.fcgi?cmd=Retrieve&amp;amp;db=pubmed&amp;amp;dopt=Abstract&amp;amp;list_uids=28754781&amp;amp;query_hl=1&lt;/_url&gt;&lt;_volume&gt;5&lt;/_volume&gt;&lt;_created&gt;61893460&lt;/_created&gt;&lt;_modified&gt;61893501&lt;/_modified&gt;&lt;_db_updated&gt;PubMed&lt;/_db_updated&gt;&lt;_accessed&gt;61893501&lt;/_accessed&gt;&lt;/Details&gt;&lt;Extra&gt;&lt;DBUID&gt;{B2A7FA04-74E5-4E17-AB2F-6B5945EE6BE7}&lt;/DBUID&gt;&lt;/Extra&gt;&lt;/Item&gt;&lt;/References&gt;&lt;/Group&gt;&lt;Group&gt;&lt;References&gt;&lt;Item&gt;&lt;ID&gt;122&lt;/ID&gt;&lt;UID&gt;{6B2A0F41-B12A-48E2-AD42-AD3E7293E905}&lt;/UID&gt;&lt;Title&gt;17beta-Estradiol Upregulated Expression of alpha and beta Subunits of Larger-Conductance Calcium-Activated K(+) Channels (BK) via Estrogen Receptor beta&lt;/Title&gt;&lt;Template&gt;Journal Article&lt;/Template&gt;&lt;Star&gt;0&lt;/Star&gt;&lt;Tag&gt;0&lt;/Tag&gt;&lt;Author&gt;Li, X T; Qiu, X Y&lt;/Author&gt;&lt;Year&gt;2015&lt;/Year&gt;&lt;Details&gt;&lt;_accession_num&gt;25676031&lt;/_accession_num&gt;&lt;_author_adr&gt;Department of Neuroscience, College of Life Sciences, South-Central University for Nationalities, 182 Minyuan Road, Wuhan, 430074, China, lixiantao@yahoo.com.&lt;/_author_adr&gt;&lt;_date_display&gt;2015 Aug&lt;/_date_display&gt;&lt;_date&gt;2015-08-01&lt;/_date&gt;&lt;_doi&gt;10.1007/s12031-015-0502-0&lt;/_doi&gt;&lt;_isbn&gt;1559-1166 (Electronic); 0895-8696 (Linking)&lt;/_isbn&gt;&lt;_issue&gt;4&lt;/_issue&gt;&lt;_journal&gt;J Mol Neurosci&lt;/_journal&gt;&lt;_keywords&gt;Animals; Cell Line, Tumor; Estradiol/*pharmacology; Estrogen Receptor beta/genetics/metabolism; Estrogens/*pharmacology; Humans; Large-Conductance Calcium-Activated Potassium Channel alpha_x000d__x000a_      Subunits/genetics/*metabolism; Large-Conductance Calcium-Activated Potassium Channel beta_x000d__x000a_      Subunits/genetics/*metabolism; Mice; Neurons/drug effects/metabolism; RNA, Messenger/genetics/metabolism; *Up-Regulation&lt;/_keywords&gt;&lt;_language&gt;eng&lt;/_language&gt;&lt;_pages&gt;799-807&lt;/_pages&gt;&lt;_tertiary_title&gt;Journal of molecular neuroscience : MN&lt;/_tertiary_title&gt;&lt;_type_work&gt;Journal Article; Research Support, Non-U.S. Gov&amp;apos;t&lt;/_type_work&gt;&lt;_url&gt;http://www.ncbi.nlm.nih.gov/entrez/query.fcgi?cmd=Retrieve&amp;amp;db=pubmed&amp;amp;dopt=Abstract&amp;amp;list_uids=25676031&amp;amp;query_hl=1&lt;/_url&gt;&lt;_volume&gt;56&lt;/_volume&gt;&lt;_created&gt;61893460&lt;/_created&gt;&lt;_modified&gt;61893463&lt;/_modified&gt;&lt;_db_updated&gt;PubMed&lt;/_db_updated&gt;&lt;_impact_factor&gt;   2.229&lt;/_impact_factor&gt;&lt;_collection_scope&gt;SCI;SCIE;&lt;/_collection_scope&gt;&lt;/Details&gt;&lt;Extra&gt;&lt;DBUID&gt;{B2A7FA04-74E5-4E17-AB2F-6B5945EE6BE7}&lt;/DBUID&gt;&lt;/Extra&gt;&lt;/Item&gt;&lt;/References&gt;&lt;/Group&gt;&lt;Group&gt;&lt;References&gt;&lt;Item&gt;&lt;ID&gt;117&lt;/ID&gt;&lt;UID&gt;{342E233F-5BED-4850-A574-8A9393D23E92}&lt;/UID&gt;&lt;Title&gt;Distinct transcriptional regulation of human large conductance voltage- and calcium-activated K+ channel gene (hSlo1) by activated estrogen receptor alpha and c-Src tyrosine kinase&lt;/Title&gt;&lt;Template&gt;Journal Article&lt;/Template&gt;&lt;Star&gt;0&lt;/Star&gt;&lt;Tag&gt;0&lt;/Tag&gt;&lt;Author&gt;Danesh, S M; Kundu, P; Lu, R; Stefani, E; Toro, L&lt;/Author&gt;&lt;Year&gt;2011&lt;/Year&gt;&lt;Details&gt;&lt;_accession_num&gt;21757754&lt;/_accession_num&gt;&lt;_author_adr&gt;Division of Molecular Medicine, Department of Anesthesiology, UCLA, Los Angeles,  California 90095-1778, USA.&lt;/_author_adr&gt;&lt;_date_display&gt;2011 Sep 09&lt;/_date_display&gt;&lt;_date&gt;2011-09-09&lt;/_date&gt;&lt;_doi&gt;10.1074/jbc.M111.235457&lt;/_doi&gt;&lt;_isbn&gt;1083-351X (Electronic); 0021-9258 (Linking)&lt;/_isbn&gt;&lt;_issue&gt;36&lt;/_issue&gt;&lt;_journal&gt;J Biol Chem&lt;/_journal&gt;&lt;_keywords&gt;Adolescent; Cells, Cultured; Child; Estrogen Receptor alpha/*metabolism; Extracellular Signal-Regulated MAP Kinases; Female; Gene Expression Regulation/*physiology; Humans; Large-Conductance Calcium-Activated Potassium Channel alpha Subunits/*genetics; Male; Myocytes, Smooth Muscle/cytology/physiology; Phosphatidylinositol 3-Kinases; Protein-Tyrosine Kinases/*metabolism; *Transcription, Genetic; src-Family Kinases&lt;/_keywords&gt;&lt;_language&gt;eng&lt;/_language&gt;&lt;_pages&gt;31064-71&lt;/_pages&gt;&lt;_tertiary_title&gt;The Journal of biological chemistry&lt;/_tertiary_title&gt;&lt;_type_work&gt;Journal Article; Research Support, N.I.H., Extramural&lt;/_type_work&gt;&lt;_url&gt;http://www.ncbi.nlm.nih.gov/entrez/query.fcgi?cmd=Retrieve&amp;amp;db=pubmed&amp;amp;dopt=Abstract&amp;amp;list_uids=21757754&amp;amp;query_hl=1&lt;/_url&gt;&lt;_volume&gt;286&lt;/_volume&gt;&lt;_created&gt;61893458&lt;/_created&gt;&lt;_modified&gt;61893460&lt;/_modified&gt;&lt;_db_updated&gt;PubMed&lt;/_db_updated&gt;&lt;_impact_factor&gt;   4.125&lt;/_impact_factor&gt;&lt;_collection_scope&gt;EI;SCI;SCIE;&lt;/_collection_scope&gt;&lt;/Details&gt;&lt;Extra&gt;&lt;DBUID&gt;{B2A7FA04-74E5-4E17-AB2F-6B5945EE6BE7}&lt;/DBUID&gt;&lt;/Extra&gt;&lt;/Item&gt;&lt;/References&gt;&lt;/Group&gt;&lt;/Citation&gt;_x000a_"/>
    <w:docVar w:name="NE.Ref{E9C089EE-927E-49AC-9800-3EED9D08834B}" w:val=" ADDIN NE.Ref.{E9C089EE-927E-49AC-9800-3EED9D08834B}&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E9F86B4B-AF36-41B4-AD58-56F0DBFDA81D}" w:val=" ADDIN NE.Ref.{E9F86B4B-AF36-41B4-AD58-56F0DBFDA81D}&lt;Citation&gt;&lt;Group&gt;&lt;References&gt;&lt;Item&gt;&lt;ID&gt;115&lt;/ID&gt;&lt;UID&gt;{FAE7410A-D5D0-4FAC-ADC9-166AC14771CD}&lt;/UID&gt;&lt;Title&gt;Osteoblast mineralization requires beta1 integrin/ICAP-1-dependent fibronectin deposition&lt;/Title&gt;&lt;Template&gt;Journal Article&lt;/Template&gt;&lt;Star&gt;0&lt;/Star&gt;&lt;Tag&gt;0&lt;/Tag&gt;&lt;Author&gt;Brunner, M; Millon-Fremillon, A; Chevalier, G; Nakchbandi, I A; Mosher, D; Block, M R; Albiges-Rizo, C; Bouvard, D&lt;/Author&gt;&lt;Year&gt;2011&lt;/Year&gt;&lt;Details&gt;&lt;_accession_num&gt;21768292&lt;/_accession_num&gt;&lt;_author_adr&gt;Equipe 1 Dynamique des Systemes d&amp;apos;Adherence et Differenciation Cellulaire, Institut National de la Sante et de la Recherche Medicale U823, Institut Albert Bonniot, 38042 Grenoble, Cedex 09, France.&lt;/_author_adr&gt;&lt;_date_display&gt;2011 Jul 25&lt;/_date_display&gt;&lt;_date&gt;2011-07-25&lt;/_date&gt;&lt;_doi&gt;10.1083/jcb.201007108&lt;/_doi&gt;&lt;_isbn&gt;1540-8140 (Electronic); 0021-9525 (Linking)&lt;/_isbn&gt;&lt;_issue&gt;2&lt;/_issue&gt;&lt;_journal&gt;J Cell Biol&lt;/_journal&gt;&lt;_keywords&gt;Animals; Antigens, CD29/*metabolism; *Calcification, Physiologic; Cell Differentiation; Cell Proliferation; Cytoskeletal Proteins/metabolism; Extracellular Matrix/metabolism; Fibronectins/*metabolism; Intracellular Signaling Peptides and Proteins/deficiency/*metabolism; Mice; Muscle Proteins/metabolism; Osteoblasts/cytology/*metabolism; Protein Binding&lt;/_keywords&gt;&lt;_language&gt;eng&lt;/_language&gt;&lt;_pages&gt;307-22&lt;/_pages&gt;&lt;_tertiary_title&gt;The Journal of cell biology&lt;/_tertiary_title&gt;&lt;_type_work&gt;Journal Article; Research Support, N.I.H., Extramural; Research Support, Non-U.S. Gov&amp;apos;t&lt;/_type_work&gt;&lt;_url&gt;http://www.ncbi.nlm.nih.gov/entrez/query.fcgi?cmd=Retrieve&amp;amp;db=pubmed&amp;amp;dopt=Abstract&amp;amp;list_uids=21768292&amp;amp;query_hl=1&lt;/_url&gt;&lt;_volume&gt;194&lt;/_volume&gt;&lt;_created&gt;61892133&lt;/_created&gt;&lt;_modified&gt;61892134&lt;/_modified&gt;&lt;_db_updated&gt;PubMed&lt;/_db_updated&gt;&lt;_impact_factor&gt;   7.955&lt;/_impact_factor&gt;&lt;_collection_scope&gt;SCI;SCIE;&lt;/_collection_scope&gt;&lt;/Details&gt;&lt;Extra&gt;&lt;DBUID&gt;{B2A7FA04-74E5-4E17-AB2F-6B5945EE6BE7}&lt;/DBUID&gt;&lt;/Extra&gt;&lt;/Item&gt;&lt;/References&gt;&lt;/Group&gt;&lt;/Citation&gt;_x000a_"/>
    <w:docVar w:name="NE.Ref{EA7C409E-5BD8-4DF8-93DE-D2C575A8C0EC}" w:val=" ADDIN NE.Ref.{EA7C409E-5BD8-4DF8-93DE-D2C575A8C0EC}&lt;Citation&gt;&lt;Group&gt;&lt;References&gt;&lt;Item&gt;&lt;ID&gt;18&lt;/ID&gt;&lt;UID&gt;{7632F777-1DD8-4F7A-8160-1A88618D3CFF}&lt;/UID&gt;&lt;Title&gt;BK Knockout by TALEN-Mediated Gene Targeting in Osteoblasts: KCNMA1 Determines the Proliferation and Differentiation of Osteoblasts&lt;/Title&gt;&lt;Template&gt;Journal Article&lt;/Template&gt;&lt;Star&gt;0&lt;/Star&gt;&lt;Tag&gt;0&lt;/Tag&gt;&lt;Author&gt;Hei, H; Gao, J; Dong, J; Tao, J; Tian, L; Pan, W; Wang, H; Zhang, X&lt;/Author&gt;&lt;Year&gt;2016&lt;/Year&gt;&lt;Details&gt;&lt;_accession_num&gt;27329042&lt;/_accession_num&gt;&lt;_author_adr&gt;Department of Pharmacology, School of Pharmacy, Fudan University, Shanghai 201203, China.; Department of Bone Metabolism, Institute of Radiation Medicine, Fudan University, Shanghai, 200032, China.; Department of Pharmacology, School of Pharmacy, Fudan University, Shanghai 201203, China.; Department of Nephrology, Putuo Hospital, Shanghai University of Traditional Chinese Medicine, Shanghai 200062, China.; Department of Pharmacology, School of Pharmacy, Fudan University, Shanghai 201203, China.; Department of Pharmacology, School of Pharmacy, Fudan University, Shanghai 201203, China.; Department of Pharmacy, Shenyang Pharmaceutical University, Shenyang 110016, China.; Department of Pharmacology, School of Pharmacy, Fudan University, Shanghai 201203, China.&lt;/_author_adr&gt;&lt;_collection_scope&gt;SCI;SCIE;&lt;/_collection_scope&gt;&lt;_created&gt;61882030&lt;/_created&gt;&lt;_date&gt;2016-07-01&lt;/_date&gt;&lt;_date_display&gt;2016 Jul&lt;/_date_display&gt;&lt;_db_updated&gt;PubMed&lt;/_db_updated&gt;&lt;_doi&gt;10.14348/molcells.2016.0033&lt;/_doi&gt;&lt;_impact_factor&gt;   3.054&lt;/_impact_factor&gt;&lt;_isbn&gt;0219-1032 (Electronic); 1016-8478 (Linking)&lt;/_isbn&gt;&lt;_issue&gt;7&lt;/_issue&gt;&lt;_journal&gt;Mol Cells&lt;/_journal&gt;&lt;_keywords&gt;Animals; Cell Differentiation; Cell Line; Cell Proliferation; Gene Expression Regulation; Gene Knockout Techniques; Genetic Markers/genetics; Large-Conductance Calcium-Activated Potassium Channel alpha Subunits/*genetics; Mice; Osteoblasts/*cytology; RatsBK channels; TALEN; knockout; osteoblast&lt;/_keywords&gt;&lt;_language&gt;eng&lt;/_language&gt;&lt;_modified&gt;61882032&lt;/_modified&gt;&lt;_pages&gt;530-5&lt;/_pages&gt;&lt;_tertiary_title&gt;Molecules and cells&lt;/_tertiary_title&gt;&lt;_type_work&gt;Journal Article&lt;/_type_work&gt;&lt;_url&gt;http://www.ncbi.nlm.nih.gov/entrez/query.fcgi?cmd=Retrieve&amp;amp;db=pubmed&amp;amp;dopt=Abstract&amp;amp;list_uids=27329042&amp;amp;query_hl=1&lt;/_url&gt;&lt;_volume&gt;39&lt;/_volume&gt;&lt;/Details&gt;&lt;Extra&gt;&lt;DBUID&gt;{B2A7FA04-74E5-4E17-AB2F-6B5945EE6BE7}&lt;/DBUID&gt;&lt;/Extra&gt;&lt;/Item&gt;&lt;/References&gt;&lt;/Group&gt;&lt;/Citation&gt;_x000a_"/>
    <w:docVar w:name="NE.Ref{F32D67CC-DBDC-400C-9851-8C01F3B93F68}" w:val=" ADDIN NE.Ref.{F32D67CC-DBDC-400C-9851-8C01F3B93F68}&lt;Citation&gt;&lt;Group&gt;&lt;References&gt;&lt;Item&gt;&lt;ID&gt;37&lt;/ID&gt;&lt;UID&gt;{E5E08812-BF4F-44BE-94B3-851DD338BC1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87549&lt;/_created&gt;&lt;_modified&gt;61887588&lt;/_modified&gt;&lt;_db_updated&gt;PubMed&lt;/_db_updated&gt;&lt;_impact_factor&gt;   1.696&lt;/_impact_factor&gt;&lt;_accessed&gt;61887590&lt;/_accessed&gt;&lt;/Details&gt;&lt;Extra&gt;&lt;DBUID&gt;{B2A7FA04-74E5-4E17-AB2F-6B5945EE6BE7}&lt;/DBUID&gt;&lt;/Extra&gt;&lt;/Item&gt;&lt;/References&gt;&lt;/Group&gt;&lt;Group&gt;&lt;References&gt;&lt;Item&gt;&lt;ID&gt;71&lt;/ID&gt;&lt;UID&gt;{1C37193D-C86F-40EA-BC68-3196EB3D2B4B}&lt;/UID&gt;&lt;Title&gt;Activation of maxi-K channels by parathyroid hormone and prostaglandin E2 in human osteoblast bone cells&lt;/Title&gt;&lt;Template&gt;Journal Article&lt;/Template&gt;&lt;Star&gt;0&lt;/Star&gt;&lt;Tag&gt;0&lt;/Tag&gt;&lt;Author&gt;Moreau, R; Hurst, A M; Lapointe, J Y; Lajeunesse, D&lt;/Author&gt;&lt;Year&gt;1996&lt;/Year&gt;&lt;Details&gt;&lt;_accession_num&gt;8661778&lt;/_accession_num&gt;&lt;_author_adr&gt;Hopital Maisonneuve-Rosemont, Quebec, Canada.&lt;/_author_adr&gt;&lt;_date_display&gt;1996 Mar&lt;/_date_display&gt;&lt;_date&gt;1996-03-01&lt;/_date&gt;&lt;_isbn&gt;0022-2631 (Print); 0022-2631 (Linking)&lt;/_isbn&gt;&lt;_issue&gt;2&lt;/_issue&gt;&lt;_journal&gt;J Membr Biol&lt;/_journal&gt;&lt;_keywords&gt;Calcium/metabolism; Cyclic AMP/metabolism; Dinoprostone/*physiology; Humans; Osteoblasts/cytology/*metabolism; Parathyroid Hormone/*physiology; Patch-Clamp Techniques; Potassium Channels/*metabolism; Tumor Cells, Cultured&lt;/_keywords&gt;&lt;_language&gt;eng&lt;/_language&gt;&lt;_pages&gt;175-84&lt;/_pages&gt;&lt;_tertiary_title&gt;The Journal of membrane biology&lt;/_tertiary_title&gt;&lt;_type_work&gt;Journal Article; Research Support, Non-U.S. Gov&amp;apos;t&lt;/_type_work&gt;&lt;_url&gt;http://www.ncbi.nlm.nih.gov/entrez/query.fcgi?cmd=Retrieve&amp;amp;db=pubmed&amp;amp;dopt=Abstract&amp;amp;list_uids=8661778&amp;amp;query_hl=1&lt;/_url&gt;&lt;_volume&gt;150&lt;/_volume&gt;&lt;_created&gt;61891744&lt;/_created&gt;&lt;_modified&gt;61891744&lt;/_modified&gt;&lt;_db_updated&gt;PubMed&lt;/_db_updated&gt;&lt;_impact_factor&gt;   1.696&lt;/_impact_factor&gt;&lt;/Details&gt;&lt;Extra&gt;&lt;DBUID&gt;{B2A7FA04-74E5-4E17-AB2F-6B5945EE6BE7}&lt;/DBUID&gt;&lt;/Extra&gt;&lt;/Item&gt;&lt;/References&gt;&lt;/Group&gt;&lt;/Citation&gt;_x000a_"/>
    <w:docVar w:name="NE.Ref{F5671375-D012-4D48-93B0-CFAF9AF5C816}" w:val=" ADDIN NE.Ref.{F5671375-D012-4D48-93B0-CFAF9AF5C816}&lt;Citation&gt;&lt;Group&gt;&lt;References&gt;&lt;Item&gt;&lt;ID&gt;20&lt;/ID&gt;&lt;UID&gt;{D9D01A89-1609-4904-BD69-E6E47E877822}&lt;/UID&gt;&lt;Title&gt;Osteopenia due to enhanced cathepsin K release by BK channel ablation in osteoclasts&lt;/Title&gt;&lt;Template&gt;Journal Article&lt;/Template&gt;&lt;Star&gt;0&lt;/Star&gt;&lt;Tag&gt;0&lt;/Tag&gt;&lt;Author&gt;Sausbier, U; Dullin, C; Missbach-Guentner, J; Kabagema, C; Flockerzie, K; Kuscher, G M; Stuehmer, W; Neuhuber, W; Ruth, P; Alves, F; Sausbier, M&lt;/Author&gt;&lt;Year&gt;2011&lt;/Year&gt;&lt;Details&gt;&lt;_accession_num&gt;21695131&lt;/_accession_num&gt;&lt;_author_adr&gt;Department of Pharmacology and Toxicology, Institute of Pharmacy, University of Tubingen, Tubingen, Germany.&lt;/_author_adr&gt;&lt;_collection_scope&gt;SCIE;&lt;/_collection_scope&gt;&lt;_created&gt;61882035&lt;/_created&gt;&lt;_date&gt;2011-01-20&lt;/_date&gt;&lt;_date_display&gt;2011&lt;/_date_display&gt;&lt;_db_updated&gt;PubMed&lt;/_db_updated&gt;&lt;_doi&gt;10.1371/journal.pone.0021168&lt;/_doi&gt;&lt;_impact_factor&gt;   2.806&lt;/_impact_factor&gt;&lt;_isbn&gt;1932-6203 (Electronic); 1932-6203 (Linking)&lt;/_isbn&gt;&lt;_issue&gt;6&lt;/_issue&gt;&lt;_journal&gt;PLoS One&lt;/_journal&gt;&lt;_keywords&gt;Animals; Bone Density/drug effects; Bone Diseases, Metabolic/diagnostic_x000d__x000a_      imaging/*metabolism/*pathology/physiopathology; Cathepsin K/*secretion; Endocrinology; Female; *Gene Deletion; Large-Conductance Calcium-Activated Potassium Channels/*deficiency/*genetics; Mice; Osteoclasts/drug effects/metabolism/pathology/*secretion; RANK Ligand/chemistry/pharmacology; Solubility; Spine/diagnostic imaging/metabolism/pathology/physiopathology; Tibia/diagnostic imaging/metabolism/pathology/physiopathology; X-Ray Microtomography&lt;/_keywords&gt;&lt;_language&gt;eng&lt;/_language&gt;&lt;_modified&gt;61882036&lt;/_modified&gt;&lt;_pages&gt;e21168&lt;/_pages&gt;&lt;_tertiary_title&gt;PloS one&lt;/_tertiary_title&gt;&lt;_type_work&gt;Journal Article; Research Support, Non-U.S. Gov&amp;apos;t&lt;/_type_work&gt;&lt;_url&gt;http://www.ncbi.nlm.nih.gov/entrez/query.fcgi?cmd=Retrieve&amp;amp;db=pubmed&amp;amp;dopt=Abstract&amp;amp;list_uids=21695131&amp;amp;query_hl=1&lt;/_url&gt;&lt;_volume&gt;6&lt;/_volume&gt;&lt;/Details&gt;&lt;Extra&gt;&lt;DBUID&gt;{B2A7FA04-74E5-4E17-AB2F-6B5945EE6BE7}&lt;/DBUID&gt;&lt;/Extra&gt;&lt;/Item&gt;&lt;/References&gt;&lt;/Group&gt;&lt;/Citation&gt;_x000a_"/>
    <w:docVar w:name="NE.Ref{F8EB1E90-F5B5-4F4E-8D4D-D2FC4CC1154A}" w:val=" ADDIN NE.Ref.{F8EB1E90-F5B5-4F4E-8D4D-D2FC4CC1154A}&lt;Citation&gt;&lt;Group&gt;&lt;References&gt;&lt;Item&gt;&lt;ID&gt;50&lt;/ID&gt;&lt;UID&gt;{773CFA80-AE80-4663-9910-21389DFDDAFE}&lt;/UID&gt;&lt;Title&gt;Prostaglandin E2 induces interaction between hSlo potassium channel and Syk tyrosine kinase in osteosarcoma cells&lt;/Title&gt;&lt;Template&gt;Journal Article&lt;/Template&gt;&lt;Star&gt;0&lt;/Star&gt;&lt;Tag&gt;0&lt;/Tag&gt;&lt;Author&gt;Rezzonico, R; Schmid-Alliana, A; Romey, G; Bourget-Ponzio, I; Breuil, V; Breittmayer, V; Tartare-Deckert, S; Rossi, B; Schmid-Antomarchi, H&lt;/Author&gt;&lt;Year&gt;2002&lt;/Year&gt;&lt;Details&gt;&lt;_accession_num&gt;12009018&lt;/_accession_num&gt;&lt;_author_adr&gt;INSERM U364, IFR 50, Faculte de Medecine, Nice, France.&lt;/_author_adr&gt;&lt;_collection_scope&gt;SCI;SCIE;&lt;/_collection_scope&gt;&lt;_created&gt;61887717&lt;/_created&gt;&lt;_date&gt;2002-05-01&lt;/_date&gt;&lt;_date_display&gt;2002 May&lt;/_date_display&gt;&lt;_db_updated&gt;PubMed&lt;/_db_updated&gt;&lt;_doi&gt;10.1359/jbmr.2002.17.5.869&lt;/_doi&gt;&lt;_impact_factor&gt;   6.284&lt;/_impact_factor&gt;&lt;_isbn&gt;0884-0431 (Print); 0884-0431 (Linking)&lt;/_isbn&gt;&lt;_issue&gt;5&lt;/_issue&gt;&lt;_journal&gt;J Bone Miner Res&lt;/_journal&gt;&lt;_keywords&gt;Amino Acid Sequence; Animals; Bone Remodeling/drug effects/physiology; COS Cells; Dinoprostone/*pharmacology; Enzyme Activation; Enzyme Precursors/*metabolism; Humans; Intracellular Signaling Peptides and Proteins; Large-Conductance Calcium-Activated Potassium Channel alpha Subunits; Large-Conductance Calcium-Activated Potassium Channels; Molecular Sequence Data; Osteoblasts/drug effects/metabolism; Osteosarcoma/metabolism; Patch-Clamp Techniques; Potassium Channels, Calcium-Activated/chemistry/genetics/*metabolism; Protein-Tyrosine Kinases/*metabolism; Signal Transduction; Syk Kinase; Tumor Cells, Cultured; src-Family Kinases/metabolism&lt;/_keywords&gt;&lt;_language&gt;eng&lt;/_language&gt;&lt;_modified&gt;61887719&lt;/_modified&gt;&lt;_pages&gt;869-78&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2009018&amp;amp;query_hl=1&lt;/_url&gt;&lt;_volume&gt;17&lt;/_volume&gt;&lt;_accessed&gt;61891814&lt;/_accessed&gt;&lt;/Details&gt;&lt;Extra&gt;&lt;DBUID&gt;{B2A7FA04-74E5-4E17-AB2F-6B5945EE6BE7}&lt;/DBUID&gt;&lt;/Extra&gt;&lt;/Item&gt;&lt;/References&gt;&lt;/Group&gt;&lt;/Citation&gt;_x000a_"/>
    <w:docVar w:name="NE.Ref{FAF86B40-A541-497E-955B-7B245A51C2B4}" w:val=" ADDIN NE.Ref.{FAF86B40-A541-497E-955B-7B245A51C2B4}&lt;Citation&gt;&lt;Group&gt;&lt;References&gt;&lt;Item&gt;&lt;ID&gt;22&lt;/ID&gt;&lt;UID&gt;{5FA10B0B-CCBD-423A-BDE6-EAF02FD26687}&lt;/UID&gt;&lt;Title&gt;Voltage-dependent BK and Hv1 channels expressed in non-excitable tissues: New therapeutics opportunities as targets in human diseases&lt;/Title&gt;&lt;Template&gt;Journal Article&lt;/Template&gt;&lt;Star&gt;0&lt;/Star&gt;&lt;Tag&gt;0&lt;/Tag&gt;&lt;Author&gt;Morera, F J; Saravia, J; Pontigo, J P; Vargas-Chacoff, L; Contreras, G F; Pupo, A; Lorenzo, Y; Castillo, K; Tilegenova, C; Cuello, L G; Gonzalez, C&lt;/Author&gt;&lt;Year&gt;2015&lt;/Year&gt;&lt;Details&gt;&lt;_accessed&gt;61882058&lt;/_accessed&gt;&lt;_accession_num&gt;26305431&lt;/_accession_num&gt;&lt;_author_adr&gt;Institute of Pharmacology and Morphophysiology, Faculty of Veterinary Sciences, Universidad Austral de Chile, Valdivia, Chile. Electronic address: fjmorera@uach.cl.; Institute of Pharmacology and Morphophysiology, Faculty of Veterinary Sciences, Universidad Austral de Chile, Valdivia, Chile.; Institute of Marine Sciences and Limnology, Faculty of Sciences, Universidad Austral de Chile, Valdivia, Chile.; Institute of Marine Sciences and Limnology, Faculty of Sciences, Universidad Austral de Chile, Valdivia,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Interdisciplinary Center for Neuroscience of Valparaiso, Faculty of Sciences, Universidad de Valparaiso, Valparaiso, Chile.; Cell Physiology and Molecular Biophysics, Center for Membrane Protein Research, Texas Tech University Health Sciences Center, Lubcock, TX, USA.; Cell Physiology and Molecular Biophysics, Center for Membrane Protein Research, Texas Tech University Health Sciences Center, Lubcock, TX, USA. Electronic address: luis.cuello@ttuhsc.edu.; Interdisciplinary Center for Neuroscience of Valparaiso, Faculty of Sciences, Universidad de Valparaiso, Valparaiso, Chile. Electronic address: carlos.gonzalezl@uv.cl.&lt;/_author_adr&gt;&lt;_collection_scope&gt;SCI;SCIE;&lt;/_collection_scope&gt;&lt;_created&gt;61882046&lt;/_created&gt;&lt;_date&gt;2015-11-01&lt;/_date&gt;&lt;_date_display&gt;2015 Nov&lt;/_date_display&gt;&lt;_db_updated&gt;PubMed&lt;/_db_updated&gt;&lt;_doi&gt;10.1016/j.phrs.2015.08.011&lt;/_doi&gt;&lt;_impact_factor&gt;   4.480&lt;/_impact_factor&gt;&lt;_isbn&gt;1096-1186 (Electronic); 1043-6618 (Linking)&lt;/_isbn&gt;&lt;_journal&gt;Pharmacol Res&lt;/_journal&gt;&lt;_keywords&gt;Drug Therapy; Humans; Ion Channels/chemistry/drug effects/*physiology; Large-Conductance Calcium-Activated Potassium Channels/chemistry/drug_x000d__x000a_      effects/*physiology; Models, Biological; Models, Molecular; Molecular Targeted TherapyBK channel; H(v)1 channel; Phagocytosis; Potassium secretion; Voltage-dependent potassium channels; Voltage-dependent proton channel&lt;/_keywords&gt;&lt;_language&gt;eng&lt;/_language&gt;&lt;_modified&gt;61882058&lt;/_modified&gt;&lt;_ori_publication&gt;Copyright (c) 2015 Elsevier Ltd. All rights reserved.&lt;/_ori_publication&gt;&lt;_pages&gt;56-64&lt;/_pages&gt;&lt;_tertiary_title&gt;Pharmacological research&lt;/_tertiary_title&gt;&lt;_type_work&gt;Journal Article; Research Support, Non-U.S. Gov&amp;apos;t; Review&lt;/_type_work&gt;&lt;_url&gt;http://www.ncbi.nlm.nih.gov/entrez/query.fcgi?cmd=Retrieve&amp;amp;db=pubmed&amp;amp;dopt=Abstract&amp;amp;list_uids=26305431&amp;amp;query_hl=1&lt;/_url&gt;&lt;_volume&gt;101&lt;/_volume&gt;&lt;/Details&gt;&lt;Extra&gt;&lt;DBUID&gt;{B2A7FA04-74E5-4E17-AB2F-6B5945EE6BE7}&lt;/DBUID&gt;&lt;/Extra&gt;&lt;/Item&gt;&lt;/References&gt;&lt;/Group&gt;&lt;/Citation&gt;_x000a_"/>
    <w:docVar w:name="NE.Ref{FF3CC2B8-AEE4-42F3-BA6D-698FDA3D7B6E}" w:val=" ADDIN NE.Ref.{FF3CC2B8-AEE4-42F3-BA6D-698FDA3D7B6E}&lt;Citation&gt;&lt;Group&gt;&lt;References&gt;&lt;Item&gt;&lt;ID&gt;38&lt;/ID&gt;&lt;UID&gt;{B358A1C4-114D-41DC-9C2A-1A715F02D042}&lt;/UID&gt;&lt;Title&gt;Pharmacological and biochemical evidence for the regulation of osteocalcin secretion by potassium channels in human osteoblast-like MG-63 cells&lt;/Title&gt;&lt;Template&gt;Journal Article&lt;/Template&gt;&lt;Star&gt;0&lt;/Star&gt;&lt;Tag&gt;0&lt;/Tag&gt;&lt;Author&gt;Moreau, R; Aubin, R; Lapointe, J Y; Lajeunesse, D&lt;/Author&gt;&lt;Year&gt;1997&lt;/Year&gt;&lt;Details&gt;&lt;_accession_num&gt;9421231&lt;/_accession_num&gt;&lt;_author_adr&gt;Centre de Recherche Guy-Bernier, Hopital Maisonneuve-Rosemont, Montreal, Quebec,  Canada.&lt;/_author_adr&gt;&lt;_date_display&gt;1997 Dec&lt;/_date_display&gt;&lt;_date&gt;1997-12-01&lt;/_date&gt;&lt;_doi&gt;10.1359/jbmr.1997.12.12.1984&lt;/_doi&gt;&lt;_isbn&gt;0884-0431 (Print); 0884-0431 (Linking)&lt;/_isbn&gt;&lt;_issue&gt;12&lt;/_issue&gt;&lt;_journal&gt;J Bone Miner Res&lt;/_journal&gt;&lt;_keywords&gt;Adenosine Triphosphate/pharmacology; Antihypertensive Agents/pharmacology; Blotting, Western; Calcium Channel Blockers/pharmacology; Calcium Channels/pharmacology/physiology; Diazoxide/pharmacology; Dose-Response Relationship, Drug; Glipizide/pharmacology; Glyburide/pharmacology; Humans; Hypoglycemic Agents/pharmacology; Osteoblasts/cytology/*drug effects/*metabolism; Osteocalcin/*drug effects/physiology/*secretion; Osteosarcoma/metabolism; Potassium Channels/drug effects/physiology/*secretion; Tumor Cells, Cultured&lt;/_keywords&gt;&lt;_language&gt;eng&lt;/_language&gt;&lt;_pages&gt;1984-92&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9421231&amp;amp;query_hl=1&lt;/_url&gt;&lt;_volume&gt;12&lt;/_volume&gt;&lt;_created&gt;61887549&lt;/_created&gt;&lt;_modified&gt;61887590&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Ref{FFAE97C0-988C-4C45-8655-A2DD5DE3A326}" w:val=" ADDIN NE.Ref.{FFAE97C0-988C-4C45-8655-A2DD5DE3A326}&lt;Citation&gt;&lt;Group&gt;&lt;References&gt;&lt;Item&gt;&lt;ID&gt;111&lt;/ID&gt;&lt;UID&gt;{C9DC9DE3-64C9-48C3-912D-1A079549EAE2}&lt;/UID&gt;&lt;Title&gt;Extracellular matrix and cell signalling: the dynamic cooperation of integrin, proteoglycan and growth factor receptor&lt;/Title&gt;&lt;Template&gt;Journal Article&lt;/Template&gt;&lt;Star&gt;0&lt;/Star&gt;&lt;Tag&gt;0&lt;/Tag&gt;&lt;Author&gt;Kim, S H; Turnbull, J; Guimond, S&lt;/Author&gt;&lt;Year&gt;2011&lt;/Year&gt;&lt;Details&gt;&lt;_accession_num&gt;21307119&lt;/_accession_num&gt;&lt;_author_adr&gt;Division of Biomedical Sciences, St George&amp;apos;s Medical School, University of London, Cranmer Terrace, London, UK. skim@sgul.ac.uk&lt;/_author_adr&gt;&lt;_date_display&gt;2011 May&lt;/_date_display&gt;&lt;_date&gt;2011-05-01&lt;/_date&gt;&lt;_doi&gt;10.1530/JOE-10-0377&lt;/_doi&gt;&lt;_isbn&gt;1479-6805 (Electronic); 0022-0795 (Linking)&lt;/_isbn&gt;&lt;_issue&gt;2&lt;/_issue&gt;&lt;_journal&gt;J Endocrinol&lt;/_journal&gt;&lt;_keywords&gt;Animals; Endocrine System Diseases/metabolism; Extracellular Matrix/*metabolism; Glucuronidase/metabolism; Heparan Sulfate Proteoglycans/*metabolism; Humans; Integrins/*metabolism; Neoplasms/metabolism; Peptide Hydrolases/metabolism; Receptors, Growth Factor/*metabolism; *Signal Transduction&lt;/_keywords&gt;&lt;_language&gt;eng&lt;/_language&gt;&lt;_pages&gt;139-51&lt;/_pages&gt;&lt;_tertiary_title&gt;The Journal of endocrinology&lt;/_tertiary_title&gt;&lt;_type_work&gt;Journal Article; Research Support, Non-U.S. Gov&amp;apos;t; Review&lt;/_type_work&gt;&lt;_url&gt;http://www.ncbi.nlm.nih.gov/entrez/query.fcgi?cmd=Retrieve&amp;amp;db=pubmed&amp;amp;dopt=Abstract&amp;amp;list_uids=21307119&amp;amp;query_hl=1&lt;/_url&gt;&lt;_volume&gt;209&lt;/_volume&gt;&lt;_created&gt;61892112&lt;/_created&gt;&lt;_modified&gt;61892143&lt;/_modified&gt;&lt;_db_updated&gt;PubMed&lt;/_db_updated&gt;&lt;_impact_factor&gt;   4.706&lt;/_impact_factor&gt;&lt;_collection_scope&gt;SCI;SCIE;&lt;/_collection_scope&gt;&lt;/Details&gt;&lt;Extra&gt;&lt;DBUID&gt;{B2A7FA04-74E5-4E17-AB2F-6B5945EE6BE7}&lt;/DBUID&gt;&lt;/Extra&gt;&lt;/Item&gt;&lt;/References&gt;&lt;/Group&gt;&lt;Group&gt;&lt;References&gt;&lt;Item&gt;&lt;ID&gt;116&lt;/ID&gt;&lt;UID&gt;{79FED10B-DD36-4947-80F4-FD0136B2BC77}&lt;/UID&gt;&lt;Title&gt;Integrin mediated adhesion of osteoblasts to connective tissue growth factor (CTGF/CCN2) induces cytoskeleton reorganization and cell differentiation&lt;/Title&gt;&lt;Template&gt;Journal Article&lt;/Template&gt;&lt;Star&gt;0&lt;/Star&gt;&lt;Tag&gt;0&lt;/Tag&gt;&lt;Author&gt;Hendesi, H; Barbe, M F; Safadi, F F; Monroy, M A; Popoff, S N&lt;/Author&gt;&lt;Year&gt;2015&lt;/Year&gt;&lt;Details&gt;&lt;_accession_num&gt;25714841&lt;/_accession_num&gt;&lt;_author_adr&gt;Department of Anatomy and Cell Biology, Temple University School of Medicine, Philadelphia, Pennsylvania, United States of America.; Department of Anatomy and Cell Biology, Temple University School of Medicine, Philadelphia, Pennsylvania, United States of America.; Department of Anatomy and Neurobiology, Northeast Ohio Medical University (NEOMED), Rootstown, Ohio, United States of America.; Department of Anatomy and Cell Biology, Temple University School of Medicine, Philadelphia, Pennsylvania, United States of America; Department of Surgery, Temple University School of Medicine, Philadelphia, Pennsylvania, United States of America.; Department of Anatomy and Cell Biology, Temple University School of Medicine, Philadelphia, Pennsylvania, United States of America; Department of Orthopedic Surgery, Temple University School of Medicine, Philadelphia, Pennsylvania, United States of America.&lt;/_author_adr&gt;&lt;_date_display&gt;2015&lt;/_date_display&gt;&lt;_date&gt;2015-01-20&lt;/_date&gt;&lt;_doi&gt;10.1371/journal.pone.0115325&lt;/_doi&gt;&lt;_isbn&gt;1932-6203 (Electronic); 1932-6203 (Linking)&lt;/_isbn&gt;&lt;_issue&gt;2&lt;/_issue&gt;&lt;_journal&gt;PLoS One&lt;/_journal&gt;&lt;_keywords&gt;Animals; Cell Adhesion; *Cell Differentiation; Cell Line; Connective Tissue Growth Factor/chemistry/*metabolism; Core Binding Factor Alpha 1 Subunit/metabolism; Cytoskeleton/*metabolism; Extracellular Signal-Regulated MAP Kinases/metabolism; Focal Adhesion Protein-Tyrosine Kinases/metabolism; Integrins/*metabolism; Mice; Osteoblasts/*cytology/*metabolism; Receptors, Vitronectin/metabolism; Signal Transduction; Transcriptional Activation; rac GTP-Binding Proteins/metabolism&lt;/_keywords&gt;&lt;_language&gt;eng&lt;/_language&gt;&lt;_pages&gt;e0115325&lt;/_pages&gt;&lt;_tertiary_title&gt;PloS one&lt;/_tertiary_title&gt;&lt;_type_work&gt;Journal Article; Research Support, N.I.H., Extramural; Research Support, Non-U.S. Gov&amp;apos;t&lt;/_type_work&gt;&lt;_url&gt;http://www.ncbi.nlm.nih.gov/entrez/query.fcgi?cmd=Retrieve&amp;amp;db=pubmed&amp;amp;dopt=Abstract&amp;amp;list_uids=25714841&amp;amp;query_hl=1&lt;/_url&gt;&lt;_volume&gt;10&lt;/_volume&gt;&lt;_created&gt;61893327&lt;/_created&gt;&lt;_modified&gt;61893329&lt;/_modified&gt;&lt;_db_updated&gt;PubMed&lt;/_db_updated&gt;&lt;_impact_factor&gt;   2.806&lt;/_impact_factor&gt;&lt;_collection_scope&gt;SCIE;&lt;/_collection_scope&gt;&lt;/Details&gt;&lt;Extra&gt;&lt;DBUID&gt;{B2A7FA04-74E5-4E17-AB2F-6B5945EE6BE7}&lt;/DBUID&gt;&lt;/Extra&gt;&lt;/Item&gt;&lt;/References&gt;&lt;/Group&gt;&lt;/Citation&gt;_x000a_"/>
    <w:docVar w:name="NE.Ref{FFB59DEF-56B0-4E0D-89A6-30B29D940BF3}" w:val=" ADDIN NE.Ref.{FFB59DEF-56B0-4E0D-89A6-30B29D940BF3}&lt;Citation&gt;&lt;Group&gt;&lt;References&gt;&lt;Item&gt;&lt;ID&gt;74&lt;/ID&gt;&lt;UID&gt;{EA96AE97-E32E-46CA-8E7C-2FA92F6912BE}&lt;/UID&gt;&lt;Title&gt;The mode of mechanical integrin stressing controls intracellular signaling in osteoblasts&lt;/Title&gt;&lt;Template&gt;Journal Article&lt;/Template&gt;&lt;Star&gt;0&lt;/Star&gt;&lt;Tag&gt;0&lt;/Tag&gt;&lt;Author&gt;Pommerenke, H; Schmidt, C; Durr, F; Nebe, B; Luthen, F; Muller, P; Rychly, J&lt;/Author&gt;&lt;Year&gt;2002&lt;/Year&gt;&lt;Details&gt;&lt;_accession_num&gt;11918217&lt;/_accession_num&gt;&lt;_author_adr&gt;Department of Internal Medicine, University of Rostock, Germany.&lt;/_author_adr&gt;&lt;_date_display&gt;2002 Apr&lt;/_date_display&gt;&lt;_date&gt;2002-04-01&lt;/_date&gt;&lt;_doi&gt;10.1359/jbmr.2002.17.4.603&lt;/_doi&gt;&lt;_isbn&gt;0884-0431 (Print); 0884-0431 (Linking)&lt;/_isbn&gt;&lt;_issue&gt;4&lt;/_issue&gt;&lt;_journal&gt;J Bone Miner Res&lt;/_journal&gt;&lt;_keywords&gt;Antigens, CD29/*metabolism; Calcium/*metabolism; Cells, Cultured; Cytoskeleton/metabolism; Focal Adhesion Kinase 1; Focal Adhesion Protein-Tyrosine Kinases; Humans; Mitogen-Activated Protein Kinases/metabolism; Osteoblasts/*physiology; Phosphorylation; Protein-Tyrosine Kinases/metabolism; Proteins/metabolism; *Signal Transduction; Stress, Mechanical; Tyrosine/metabolism&lt;/_keywords&gt;&lt;_language&gt;eng&lt;/_language&gt;&lt;_pages&gt;603-11&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1918217&amp;amp;query_hl=1&lt;/_url&gt;&lt;_volume&gt;17&lt;/_volume&gt;&lt;_created&gt;61891901&lt;/_created&gt;&lt;_modified&gt;61891901&lt;/_modified&gt;&lt;_db_updated&gt;PubMed&lt;/_db_updated&gt;&lt;_impact_factor&gt;   6.284&lt;/_impact_factor&gt;&lt;_collection_scope&gt;SCI;SCIE;&lt;/_collection_scope&gt;&lt;/Details&gt;&lt;Extra&gt;&lt;DBUID&gt;{B2A7FA04-74E5-4E17-AB2F-6B5945EE6BE7}&lt;/DBUID&gt;&lt;/Extra&gt;&lt;/Item&gt;&lt;/References&gt;&lt;/Group&gt;&lt;/Citation&gt;_x000a_"/>
    <w:docVar w:name="ne_docsoft" w:val="MSWord"/>
    <w:docVar w:name="ne_docversion" w:val="NoteExpress 2.0"/>
    <w:docVar w:name="ne_stylename" w:val="Numbered(multilingual)"/>
  </w:docVars>
  <w:rsids>
    <w:rsidRoot w:val="00DD10D1"/>
    <w:rsid w:val="0000262E"/>
    <w:rsid w:val="00003F9C"/>
    <w:rsid w:val="000060EE"/>
    <w:rsid w:val="0000691E"/>
    <w:rsid w:val="00006FFA"/>
    <w:rsid w:val="000106BA"/>
    <w:rsid w:val="00011361"/>
    <w:rsid w:val="00012429"/>
    <w:rsid w:val="00014A1F"/>
    <w:rsid w:val="00014BE3"/>
    <w:rsid w:val="000151A2"/>
    <w:rsid w:val="00017457"/>
    <w:rsid w:val="0002268D"/>
    <w:rsid w:val="000234E7"/>
    <w:rsid w:val="000236CB"/>
    <w:rsid w:val="000238A1"/>
    <w:rsid w:val="00023A7A"/>
    <w:rsid w:val="00025697"/>
    <w:rsid w:val="00025B5D"/>
    <w:rsid w:val="00025DCB"/>
    <w:rsid w:val="00027D9B"/>
    <w:rsid w:val="00034969"/>
    <w:rsid w:val="00035966"/>
    <w:rsid w:val="000372CB"/>
    <w:rsid w:val="000372FA"/>
    <w:rsid w:val="00042FBD"/>
    <w:rsid w:val="00042FD3"/>
    <w:rsid w:val="00043F80"/>
    <w:rsid w:val="00043F99"/>
    <w:rsid w:val="000441F9"/>
    <w:rsid w:val="00044593"/>
    <w:rsid w:val="00044E97"/>
    <w:rsid w:val="0004529A"/>
    <w:rsid w:val="0004766D"/>
    <w:rsid w:val="000513EE"/>
    <w:rsid w:val="00054464"/>
    <w:rsid w:val="00055034"/>
    <w:rsid w:val="00055B63"/>
    <w:rsid w:val="00057698"/>
    <w:rsid w:val="00060DFF"/>
    <w:rsid w:val="00061C79"/>
    <w:rsid w:val="0006591C"/>
    <w:rsid w:val="000664D4"/>
    <w:rsid w:val="000666DE"/>
    <w:rsid w:val="00066A13"/>
    <w:rsid w:val="00070F8C"/>
    <w:rsid w:val="00071C4F"/>
    <w:rsid w:val="000736C2"/>
    <w:rsid w:val="00076414"/>
    <w:rsid w:val="000769E6"/>
    <w:rsid w:val="00076CF3"/>
    <w:rsid w:val="00076D47"/>
    <w:rsid w:val="00077B40"/>
    <w:rsid w:val="00080E6D"/>
    <w:rsid w:val="00081507"/>
    <w:rsid w:val="000829AB"/>
    <w:rsid w:val="00085F27"/>
    <w:rsid w:val="0008668B"/>
    <w:rsid w:val="00092539"/>
    <w:rsid w:val="00092867"/>
    <w:rsid w:val="0009294C"/>
    <w:rsid w:val="00092B76"/>
    <w:rsid w:val="00093526"/>
    <w:rsid w:val="0009463F"/>
    <w:rsid w:val="00094C03"/>
    <w:rsid w:val="00094EAC"/>
    <w:rsid w:val="000953CA"/>
    <w:rsid w:val="0009567E"/>
    <w:rsid w:val="000956BA"/>
    <w:rsid w:val="00095B5F"/>
    <w:rsid w:val="00095E25"/>
    <w:rsid w:val="0009650B"/>
    <w:rsid w:val="00096BDD"/>
    <w:rsid w:val="00097A6A"/>
    <w:rsid w:val="000A12C9"/>
    <w:rsid w:val="000A1A74"/>
    <w:rsid w:val="000A1D8B"/>
    <w:rsid w:val="000A2243"/>
    <w:rsid w:val="000A3828"/>
    <w:rsid w:val="000A5160"/>
    <w:rsid w:val="000A651C"/>
    <w:rsid w:val="000A7070"/>
    <w:rsid w:val="000A73AF"/>
    <w:rsid w:val="000A7ACA"/>
    <w:rsid w:val="000B0C70"/>
    <w:rsid w:val="000B2E28"/>
    <w:rsid w:val="000B4A84"/>
    <w:rsid w:val="000B54B4"/>
    <w:rsid w:val="000B57D3"/>
    <w:rsid w:val="000B60C2"/>
    <w:rsid w:val="000B6FEF"/>
    <w:rsid w:val="000B7183"/>
    <w:rsid w:val="000B7BA2"/>
    <w:rsid w:val="000B7FDF"/>
    <w:rsid w:val="000C0B40"/>
    <w:rsid w:val="000C1A93"/>
    <w:rsid w:val="000C1E0F"/>
    <w:rsid w:val="000C44FB"/>
    <w:rsid w:val="000C6506"/>
    <w:rsid w:val="000C73B5"/>
    <w:rsid w:val="000C7E39"/>
    <w:rsid w:val="000D03FB"/>
    <w:rsid w:val="000D07D4"/>
    <w:rsid w:val="000D0FDF"/>
    <w:rsid w:val="000D1CD3"/>
    <w:rsid w:val="000D2545"/>
    <w:rsid w:val="000D312B"/>
    <w:rsid w:val="000D4847"/>
    <w:rsid w:val="000D7643"/>
    <w:rsid w:val="000E31F4"/>
    <w:rsid w:val="000E3C9A"/>
    <w:rsid w:val="000E4850"/>
    <w:rsid w:val="000E49AC"/>
    <w:rsid w:val="000F1AD0"/>
    <w:rsid w:val="000F1B30"/>
    <w:rsid w:val="000F3BC5"/>
    <w:rsid w:val="000F402D"/>
    <w:rsid w:val="000F45C7"/>
    <w:rsid w:val="000F531C"/>
    <w:rsid w:val="000F7F87"/>
    <w:rsid w:val="001009F3"/>
    <w:rsid w:val="00100E2A"/>
    <w:rsid w:val="00101198"/>
    <w:rsid w:val="00102D8C"/>
    <w:rsid w:val="00102F89"/>
    <w:rsid w:val="00103CF5"/>
    <w:rsid w:val="00103CFE"/>
    <w:rsid w:val="001043B8"/>
    <w:rsid w:val="00104608"/>
    <w:rsid w:val="00105AC1"/>
    <w:rsid w:val="00106B23"/>
    <w:rsid w:val="001072D5"/>
    <w:rsid w:val="00110F07"/>
    <w:rsid w:val="00111D8E"/>
    <w:rsid w:val="0011209B"/>
    <w:rsid w:val="001124CE"/>
    <w:rsid w:val="001140E7"/>
    <w:rsid w:val="00114978"/>
    <w:rsid w:val="001150AC"/>
    <w:rsid w:val="001158E5"/>
    <w:rsid w:val="00116C8C"/>
    <w:rsid w:val="00117286"/>
    <w:rsid w:val="0011756D"/>
    <w:rsid w:val="00117886"/>
    <w:rsid w:val="00121226"/>
    <w:rsid w:val="00121D89"/>
    <w:rsid w:val="00122EEE"/>
    <w:rsid w:val="00124E31"/>
    <w:rsid w:val="00126B81"/>
    <w:rsid w:val="00127432"/>
    <w:rsid w:val="0013256D"/>
    <w:rsid w:val="00134BFB"/>
    <w:rsid w:val="00134D26"/>
    <w:rsid w:val="00135EAA"/>
    <w:rsid w:val="001375E1"/>
    <w:rsid w:val="0014024A"/>
    <w:rsid w:val="001429E0"/>
    <w:rsid w:val="00142F9B"/>
    <w:rsid w:val="00144403"/>
    <w:rsid w:val="0014766D"/>
    <w:rsid w:val="0015017D"/>
    <w:rsid w:val="00150E77"/>
    <w:rsid w:val="00151D3C"/>
    <w:rsid w:val="001531AE"/>
    <w:rsid w:val="00153595"/>
    <w:rsid w:val="00154B8B"/>
    <w:rsid w:val="00154FDB"/>
    <w:rsid w:val="00155055"/>
    <w:rsid w:val="00156A80"/>
    <w:rsid w:val="00160B0F"/>
    <w:rsid w:val="00162533"/>
    <w:rsid w:val="0016728A"/>
    <w:rsid w:val="00170449"/>
    <w:rsid w:val="00173A2E"/>
    <w:rsid w:val="0017461E"/>
    <w:rsid w:val="00174BFD"/>
    <w:rsid w:val="00174DBE"/>
    <w:rsid w:val="0017713D"/>
    <w:rsid w:val="001774B2"/>
    <w:rsid w:val="001802DA"/>
    <w:rsid w:val="00180931"/>
    <w:rsid w:val="00180F66"/>
    <w:rsid w:val="001811A5"/>
    <w:rsid w:val="00181234"/>
    <w:rsid w:val="001815B4"/>
    <w:rsid w:val="00181D06"/>
    <w:rsid w:val="00183455"/>
    <w:rsid w:val="001836C4"/>
    <w:rsid w:val="001844E0"/>
    <w:rsid w:val="00184910"/>
    <w:rsid w:val="00190C0C"/>
    <w:rsid w:val="00190CA5"/>
    <w:rsid w:val="00190D8D"/>
    <w:rsid w:val="001912EC"/>
    <w:rsid w:val="0019244E"/>
    <w:rsid w:val="00192582"/>
    <w:rsid w:val="00192829"/>
    <w:rsid w:val="001965BE"/>
    <w:rsid w:val="001969DA"/>
    <w:rsid w:val="00197649"/>
    <w:rsid w:val="001A1EDD"/>
    <w:rsid w:val="001A21B6"/>
    <w:rsid w:val="001A22B3"/>
    <w:rsid w:val="001A29AB"/>
    <w:rsid w:val="001A38A7"/>
    <w:rsid w:val="001A5526"/>
    <w:rsid w:val="001A7D38"/>
    <w:rsid w:val="001A7F51"/>
    <w:rsid w:val="001B068B"/>
    <w:rsid w:val="001B14E2"/>
    <w:rsid w:val="001B2F92"/>
    <w:rsid w:val="001B41E7"/>
    <w:rsid w:val="001B4290"/>
    <w:rsid w:val="001B670B"/>
    <w:rsid w:val="001C1440"/>
    <w:rsid w:val="001C1785"/>
    <w:rsid w:val="001C1ED5"/>
    <w:rsid w:val="001C37F7"/>
    <w:rsid w:val="001C6743"/>
    <w:rsid w:val="001C77AA"/>
    <w:rsid w:val="001D01B0"/>
    <w:rsid w:val="001D18E7"/>
    <w:rsid w:val="001D2996"/>
    <w:rsid w:val="001D2CE5"/>
    <w:rsid w:val="001D368B"/>
    <w:rsid w:val="001D39CA"/>
    <w:rsid w:val="001D70B1"/>
    <w:rsid w:val="001E00B6"/>
    <w:rsid w:val="001E0EA5"/>
    <w:rsid w:val="001E15BA"/>
    <w:rsid w:val="001E2250"/>
    <w:rsid w:val="001E53BC"/>
    <w:rsid w:val="001E6173"/>
    <w:rsid w:val="001E67F5"/>
    <w:rsid w:val="001E6CB8"/>
    <w:rsid w:val="001E7BF4"/>
    <w:rsid w:val="001F00AD"/>
    <w:rsid w:val="001F023D"/>
    <w:rsid w:val="001F03A7"/>
    <w:rsid w:val="001F04D2"/>
    <w:rsid w:val="001F14EE"/>
    <w:rsid w:val="001F2A86"/>
    <w:rsid w:val="001F5AD2"/>
    <w:rsid w:val="001F63A6"/>
    <w:rsid w:val="001F7A2C"/>
    <w:rsid w:val="0020184D"/>
    <w:rsid w:val="00201F1E"/>
    <w:rsid w:val="00201FDF"/>
    <w:rsid w:val="002023C3"/>
    <w:rsid w:val="00202B0E"/>
    <w:rsid w:val="00202F05"/>
    <w:rsid w:val="00203DC4"/>
    <w:rsid w:val="00204E66"/>
    <w:rsid w:val="002056D0"/>
    <w:rsid w:val="002125B7"/>
    <w:rsid w:val="00212AED"/>
    <w:rsid w:val="002170D4"/>
    <w:rsid w:val="00217E73"/>
    <w:rsid w:val="002200F6"/>
    <w:rsid w:val="00220484"/>
    <w:rsid w:val="002216F9"/>
    <w:rsid w:val="00221E4E"/>
    <w:rsid w:val="002225E7"/>
    <w:rsid w:val="00222C0A"/>
    <w:rsid w:val="00222E64"/>
    <w:rsid w:val="00224396"/>
    <w:rsid w:val="00225DB4"/>
    <w:rsid w:val="002264AD"/>
    <w:rsid w:val="00226746"/>
    <w:rsid w:val="00230368"/>
    <w:rsid w:val="00231947"/>
    <w:rsid w:val="00232ACD"/>
    <w:rsid w:val="00233640"/>
    <w:rsid w:val="00233CB2"/>
    <w:rsid w:val="00234010"/>
    <w:rsid w:val="0023461B"/>
    <w:rsid w:val="00234907"/>
    <w:rsid w:val="00234D60"/>
    <w:rsid w:val="00234D9B"/>
    <w:rsid w:val="0023526E"/>
    <w:rsid w:val="00235BF5"/>
    <w:rsid w:val="00235D43"/>
    <w:rsid w:val="0023680B"/>
    <w:rsid w:val="00237216"/>
    <w:rsid w:val="002402F1"/>
    <w:rsid w:val="002405C5"/>
    <w:rsid w:val="00240EAE"/>
    <w:rsid w:val="00241024"/>
    <w:rsid w:val="002435EC"/>
    <w:rsid w:val="0024575D"/>
    <w:rsid w:val="00246D5C"/>
    <w:rsid w:val="0024732A"/>
    <w:rsid w:val="002478EC"/>
    <w:rsid w:val="002505C0"/>
    <w:rsid w:val="00255CC4"/>
    <w:rsid w:val="00256303"/>
    <w:rsid w:val="00256C7B"/>
    <w:rsid w:val="00257E3F"/>
    <w:rsid w:val="00260176"/>
    <w:rsid w:val="0026093B"/>
    <w:rsid w:val="00260DF6"/>
    <w:rsid w:val="0026177C"/>
    <w:rsid w:val="002629D6"/>
    <w:rsid w:val="002642B1"/>
    <w:rsid w:val="002649D6"/>
    <w:rsid w:val="00265E04"/>
    <w:rsid w:val="00266855"/>
    <w:rsid w:val="00267C79"/>
    <w:rsid w:val="00271094"/>
    <w:rsid w:val="00272BF7"/>
    <w:rsid w:val="00272EA0"/>
    <w:rsid w:val="002733F6"/>
    <w:rsid w:val="00274E67"/>
    <w:rsid w:val="0027559B"/>
    <w:rsid w:val="0028035E"/>
    <w:rsid w:val="002806F9"/>
    <w:rsid w:val="0028076F"/>
    <w:rsid w:val="002813A3"/>
    <w:rsid w:val="00282F69"/>
    <w:rsid w:val="0028544A"/>
    <w:rsid w:val="00285A02"/>
    <w:rsid w:val="00285F35"/>
    <w:rsid w:val="002869AA"/>
    <w:rsid w:val="00287F73"/>
    <w:rsid w:val="00290B7F"/>
    <w:rsid w:val="002917BF"/>
    <w:rsid w:val="002928DC"/>
    <w:rsid w:val="002932A8"/>
    <w:rsid w:val="00293384"/>
    <w:rsid w:val="002938CF"/>
    <w:rsid w:val="00293F9C"/>
    <w:rsid w:val="002949FA"/>
    <w:rsid w:val="002A6E6A"/>
    <w:rsid w:val="002B18A4"/>
    <w:rsid w:val="002B253B"/>
    <w:rsid w:val="002B3D86"/>
    <w:rsid w:val="002B507C"/>
    <w:rsid w:val="002B5379"/>
    <w:rsid w:val="002B5637"/>
    <w:rsid w:val="002B588B"/>
    <w:rsid w:val="002B630B"/>
    <w:rsid w:val="002B75F9"/>
    <w:rsid w:val="002C2012"/>
    <w:rsid w:val="002C3679"/>
    <w:rsid w:val="002C38B9"/>
    <w:rsid w:val="002C38EB"/>
    <w:rsid w:val="002C40AD"/>
    <w:rsid w:val="002D04EC"/>
    <w:rsid w:val="002D1758"/>
    <w:rsid w:val="002D2D10"/>
    <w:rsid w:val="002D5FB8"/>
    <w:rsid w:val="002E1936"/>
    <w:rsid w:val="002E1A20"/>
    <w:rsid w:val="002E28D6"/>
    <w:rsid w:val="002E29C7"/>
    <w:rsid w:val="002E2D80"/>
    <w:rsid w:val="002E4702"/>
    <w:rsid w:val="002E6730"/>
    <w:rsid w:val="002E71D2"/>
    <w:rsid w:val="002E7770"/>
    <w:rsid w:val="002F114B"/>
    <w:rsid w:val="002F2CD8"/>
    <w:rsid w:val="002F4EE4"/>
    <w:rsid w:val="002F6436"/>
    <w:rsid w:val="002F683E"/>
    <w:rsid w:val="002F7004"/>
    <w:rsid w:val="0030045C"/>
    <w:rsid w:val="003010C9"/>
    <w:rsid w:val="0030114D"/>
    <w:rsid w:val="00302594"/>
    <w:rsid w:val="003029F1"/>
    <w:rsid w:val="003033F2"/>
    <w:rsid w:val="003067C8"/>
    <w:rsid w:val="00306D93"/>
    <w:rsid w:val="003070C8"/>
    <w:rsid w:val="003109F9"/>
    <w:rsid w:val="0031190F"/>
    <w:rsid w:val="00313055"/>
    <w:rsid w:val="0031503C"/>
    <w:rsid w:val="0031552D"/>
    <w:rsid w:val="00315E77"/>
    <w:rsid w:val="00316E83"/>
    <w:rsid w:val="003170B1"/>
    <w:rsid w:val="00317DF2"/>
    <w:rsid w:val="00320560"/>
    <w:rsid w:val="00321D45"/>
    <w:rsid w:val="00321F39"/>
    <w:rsid w:val="0032245D"/>
    <w:rsid w:val="00322BFB"/>
    <w:rsid w:val="0032468A"/>
    <w:rsid w:val="003247B5"/>
    <w:rsid w:val="003256F4"/>
    <w:rsid w:val="00325A12"/>
    <w:rsid w:val="00327DD9"/>
    <w:rsid w:val="00327E9F"/>
    <w:rsid w:val="00331384"/>
    <w:rsid w:val="003320D9"/>
    <w:rsid w:val="00333855"/>
    <w:rsid w:val="003343DE"/>
    <w:rsid w:val="00334B01"/>
    <w:rsid w:val="00334C85"/>
    <w:rsid w:val="0033557B"/>
    <w:rsid w:val="00336AD5"/>
    <w:rsid w:val="00336B58"/>
    <w:rsid w:val="003378D2"/>
    <w:rsid w:val="00341028"/>
    <w:rsid w:val="00341C37"/>
    <w:rsid w:val="00342799"/>
    <w:rsid w:val="003439D1"/>
    <w:rsid w:val="0034436C"/>
    <w:rsid w:val="00345DAF"/>
    <w:rsid w:val="00346AD3"/>
    <w:rsid w:val="00346B43"/>
    <w:rsid w:val="00346E60"/>
    <w:rsid w:val="003476EB"/>
    <w:rsid w:val="00347857"/>
    <w:rsid w:val="00347FA4"/>
    <w:rsid w:val="00350738"/>
    <w:rsid w:val="00350758"/>
    <w:rsid w:val="00350BBE"/>
    <w:rsid w:val="00351E1A"/>
    <w:rsid w:val="00353458"/>
    <w:rsid w:val="00353713"/>
    <w:rsid w:val="00353755"/>
    <w:rsid w:val="00354EEF"/>
    <w:rsid w:val="00355452"/>
    <w:rsid w:val="0035551B"/>
    <w:rsid w:val="003567FE"/>
    <w:rsid w:val="0035715F"/>
    <w:rsid w:val="0035729D"/>
    <w:rsid w:val="0036005B"/>
    <w:rsid w:val="00360F6A"/>
    <w:rsid w:val="00361CC0"/>
    <w:rsid w:val="00362272"/>
    <w:rsid w:val="003643C1"/>
    <w:rsid w:val="0036607D"/>
    <w:rsid w:val="003661A5"/>
    <w:rsid w:val="00366FA4"/>
    <w:rsid w:val="003705C2"/>
    <w:rsid w:val="003707D5"/>
    <w:rsid w:val="003730E7"/>
    <w:rsid w:val="00373F6A"/>
    <w:rsid w:val="0037572C"/>
    <w:rsid w:val="003767EB"/>
    <w:rsid w:val="003775AE"/>
    <w:rsid w:val="003803A4"/>
    <w:rsid w:val="003805C4"/>
    <w:rsid w:val="003810CF"/>
    <w:rsid w:val="003811E9"/>
    <w:rsid w:val="00381C9D"/>
    <w:rsid w:val="0038255D"/>
    <w:rsid w:val="00382738"/>
    <w:rsid w:val="00384120"/>
    <w:rsid w:val="00384F15"/>
    <w:rsid w:val="00385409"/>
    <w:rsid w:val="003855A8"/>
    <w:rsid w:val="00385D82"/>
    <w:rsid w:val="00386035"/>
    <w:rsid w:val="0038643F"/>
    <w:rsid w:val="00386A37"/>
    <w:rsid w:val="00386A41"/>
    <w:rsid w:val="00387DCA"/>
    <w:rsid w:val="00387E72"/>
    <w:rsid w:val="003900F1"/>
    <w:rsid w:val="00390D6C"/>
    <w:rsid w:val="00391B61"/>
    <w:rsid w:val="00392CE7"/>
    <w:rsid w:val="00393B2D"/>
    <w:rsid w:val="00394473"/>
    <w:rsid w:val="0039452E"/>
    <w:rsid w:val="00397083"/>
    <w:rsid w:val="003A0048"/>
    <w:rsid w:val="003A0A5B"/>
    <w:rsid w:val="003A11D9"/>
    <w:rsid w:val="003A1449"/>
    <w:rsid w:val="003A2DB9"/>
    <w:rsid w:val="003A61B3"/>
    <w:rsid w:val="003A6597"/>
    <w:rsid w:val="003A7742"/>
    <w:rsid w:val="003A7C55"/>
    <w:rsid w:val="003B24BE"/>
    <w:rsid w:val="003B42C3"/>
    <w:rsid w:val="003B4A80"/>
    <w:rsid w:val="003B6276"/>
    <w:rsid w:val="003B6638"/>
    <w:rsid w:val="003B6D02"/>
    <w:rsid w:val="003B6F79"/>
    <w:rsid w:val="003C0F57"/>
    <w:rsid w:val="003C0FC9"/>
    <w:rsid w:val="003C2762"/>
    <w:rsid w:val="003C31E1"/>
    <w:rsid w:val="003C3F39"/>
    <w:rsid w:val="003C47E5"/>
    <w:rsid w:val="003C6191"/>
    <w:rsid w:val="003C656B"/>
    <w:rsid w:val="003C6B71"/>
    <w:rsid w:val="003D06DB"/>
    <w:rsid w:val="003D0937"/>
    <w:rsid w:val="003D0FEE"/>
    <w:rsid w:val="003D37D6"/>
    <w:rsid w:val="003D4FF5"/>
    <w:rsid w:val="003D7F0A"/>
    <w:rsid w:val="003E24F8"/>
    <w:rsid w:val="003E2C0D"/>
    <w:rsid w:val="003E4615"/>
    <w:rsid w:val="003E53BA"/>
    <w:rsid w:val="003E5CD8"/>
    <w:rsid w:val="003E60B6"/>
    <w:rsid w:val="003E6221"/>
    <w:rsid w:val="003E6E51"/>
    <w:rsid w:val="003F3524"/>
    <w:rsid w:val="003F545F"/>
    <w:rsid w:val="003F6C05"/>
    <w:rsid w:val="003F7292"/>
    <w:rsid w:val="00400E64"/>
    <w:rsid w:val="00401189"/>
    <w:rsid w:val="004019F4"/>
    <w:rsid w:val="00401D32"/>
    <w:rsid w:val="00402B30"/>
    <w:rsid w:val="00402EFE"/>
    <w:rsid w:val="00403F10"/>
    <w:rsid w:val="00404BC4"/>
    <w:rsid w:val="004053AB"/>
    <w:rsid w:val="00407681"/>
    <w:rsid w:val="00407C31"/>
    <w:rsid w:val="00407FAA"/>
    <w:rsid w:val="00410BDF"/>
    <w:rsid w:val="004121C5"/>
    <w:rsid w:val="0041394C"/>
    <w:rsid w:val="00414C36"/>
    <w:rsid w:val="00415283"/>
    <w:rsid w:val="004164E8"/>
    <w:rsid w:val="0042034D"/>
    <w:rsid w:val="004252D2"/>
    <w:rsid w:val="00425ACF"/>
    <w:rsid w:val="00426A1E"/>
    <w:rsid w:val="00427FBC"/>
    <w:rsid w:val="00430EB6"/>
    <w:rsid w:val="00431CF5"/>
    <w:rsid w:val="0043206A"/>
    <w:rsid w:val="00432142"/>
    <w:rsid w:val="00436E54"/>
    <w:rsid w:val="004379CE"/>
    <w:rsid w:val="004434E2"/>
    <w:rsid w:val="00444DAE"/>
    <w:rsid w:val="0044560F"/>
    <w:rsid w:val="00446239"/>
    <w:rsid w:val="00447CEC"/>
    <w:rsid w:val="0045127A"/>
    <w:rsid w:val="004524B5"/>
    <w:rsid w:val="00455B6B"/>
    <w:rsid w:val="00456C28"/>
    <w:rsid w:val="00457ACF"/>
    <w:rsid w:val="00461397"/>
    <w:rsid w:val="004613D6"/>
    <w:rsid w:val="004626F7"/>
    <w:rsid w:val="00462D68"/>
    <w:rsid w:val="004631B7"/>
    <w:rsid w:val="0046510E"/>
    <w:rsid w:val="0046535D"/>
    <w:rsid w:val="00466212"/>
    <w:rsid w:val="0046762F"/>
    <w:rsid w:val="00470A6D"/>
    <w:rsid w:val="00471B4A"/>
    <w:rsid w:val="004723E9"/>
    <w:rsid w:val="00476EB4"/>
    <w:rsid w:val="004812B9"/>
    <w:rsid w:val="00481EAC"/>
    <w:rsid w:val="004835C2"/>
    <w:rsid w:val="00485923"/>
    <w:rsid w:val="004874DC"/>
    <w:rsid w:val="0049068E"/>
    <w:rsid w:val="0049068F"/>
    <w:rsid w:val="00491704"/>
    <w:rsid w:val="00491DB6"/>
    <w:rsid w:val="004931FF"/>
    <w:rsid w:val="00493D1E"/>
    <w:rsid w:val="00493F9A"/>
    <w:rsid w:val="00494AAF"/>
    <w:rsid w:val="00495321"/>
    <w:rsid w:val="00496606"/>
    <w:rsid w:val="00497313"/>
    <w:rsid w:val="004A1959"/>
    <w:rsid w:val="004A2BA6"/>
    <w:rsid w:val="004A2E46"/>
    <w:rsid w:val="004A5A38"/>
    <w:rsid w:val="004A6B6E"/>
    <w:rsid w:val="004A7886"/>
    <w:rsid w:val="004A7AAC"/>
    <w:rsid w:val="004B0496"/>
    <w:rsid w:val="004B0B56"/>
    <w:rsid w:val="004B1295"/>
    <w:rsid w:val="004B2810"/>
    <w:rsid w:val="004B4523"/>
    <w:rsid w:val="004B5DE0"/>
    <w:rsid w:val="004B77B9"/>
    <w:rsid w:val="004B7F07"/>
    <w:rsid w:val="004C125D"/>
    <w:rsid w:val="004C154C"/>
    <w:rsid w:val="004C1747"/>
    <w:rsid w:val="004C283C"/>
    <w:rsid w:val="004C461D"/>
    <w:rsid w:val="004C4F93"/>
    <w:rsid w:val="004C6A68"/>
    <w:rsid w:val="004D1408"/>
    <w:rsid w:val="004D18C3"/>
    <w:rsid w:val="004D25CC"/>
    <w:rsid w:val="004D2E31"/>
    <w:rsid w:val="004D3062"/>
    <w:rsid w:val="004D418F"/>
    <w:rsid w:val="004D4692"/>
    <w:rsid w:val="004D4B5D"/>
    <w:rsid w:val="004D6038"/>
    <w:rsid w:val="004D6F30"/>
    <w:rsid w:val="004E1B8C"/>
    <w:rsid w:val="004E200F"/>
    <w:rsid w:val="004E221B"/>
    <w:rsid w:val="004E239A"/>
    <w:rsid w:val="004E2CB2"/>
    <w:rsid w:val="004E3738"/>
    <w:rsid w:val="004E391D"/>
    <w:rsid w:val="004E791A"/>
    <w:rsid w:val="004E7E30"/>
    <w:rsid w:val="004F241E"/>
    <w:rsid w:val="004F2C31"/>
    <w:rsid w:val="004F4427"/>
    <w:rsid w:val="004F6908"/>
    <w:rsid w:val="004F768F"/>
    <w:rsid w:val="004F7A33"/>
    <w:rsid w:val="004F7D85"/>
    <w:rsid w:val="0050150E"/>
    <w:rsid w:val="00501E24"/>
    <w:rsid w:val="00502C5D"/>
    <w:rsid w:val="0050767E"/>
    <w:rsid w:val="00513B49"/>
    <w:rsid w:val="005153A9"/>
    <w:rsid w:val="005170A3"/>
    <w:rsid w:val="005170C0"/>
    <w:rsid w:val="0051711E"/>
    <w:rsid w:val="00517590"/>
    <w:rsid w:val="00517F1C"/>
    <w:rsid w:val="00520361"/>
    <w:rsid w:val="00523CEE"/>
    <w:rsid w:val="00527A89"/>
    <w:rsid w:val="0053032A"/>
    <w:rsid w:val="005308C9"/>
    <w:rsid w:val="00531C56"/>
    <w:rsid w:val="00533B98"/>
    <w:rsid w:val="00533C83"/>
    <w:rsid w:val="00536498"/>
    <w:rsid w:val="00536755"/>
    <w:rsid w:val="00536906"/>
    <w:rsid w:val="00536FE1"/>
    <w:rsid w:val="00537BE5"/>
    <w:rsid w:val="00541D00"/>
    <w:rsid w:val="00550303"/>
    <w:rsid w:val="005508D3"/>
    <w:rsid w:val="00550EF1"/>
    <w:rsid w:val="0055102C"/>
    <w:rsid w:val="00553D82"/>
    <w:rsid w:val="00555B84"/>
    <w:rsid w:val="005565D3"/>
    <w:rsid w:val="00556895"/>
    <w:rsid w:val="0055789A"/>
    <w:rsid w:val="00560FCD"/>
    <w:rsid w:val="005620E1"/>
    <w:rsid w:val="005656FA"/>
    <w:rsid w:val="00566106"/>
    <w:rsid w:val="0056614C"/>
    <w:rsid w:val="00566249"/>
    <w:rsid w:val="00570303"/>
    <w:rsid w:val="005711FC"/>
    <w:rsid w:val="00571DB8"/>
    <w:rsid w:val="00572660"/>
    <w:rsid w:val="00572762"/>
    <w:rsid w:val="005727AB"/>
    <w:rsid w:val="00573715"/>
    <w:rsid w:val="00573C41"/>
    <w:rsid w:val="005745D8"/>
    <w:rsid w:val="00574DA3"/>
    <w:rsid w:val="00574DAA"/>
    <w:rsid w:val="00574EF7"/>
    <w:rsid w:val="005751BA"/>
    <w:rsid w:val="00575D6D"/>
    <w:rsid w:val="00576394"/>
    <w:rsid w:val="00576409"/>
    <w:rsid w:val="00576A4A"/>
    <w:rsid w:val="00580E15"/>
    <w:rsid w:val="00584C57"/>
    <w:rsid w:val="005857B9"/>
    <w:rsid w:val="005866D1"/>
    <w:rsid w:val="005909AB"/>
    <w:rsid w:val="00591753"/>
    <w:rsid w:val="00591B47"/>
    <w:rsid w:val="005929ED"/>
    <w:rsid w:val="005930B4"/>
    <w:rsid w:val="00593499"/>
    <w:rsid w:val="0059471E"/>
    <w:rsid w:val="00594AC6"/>
    <w:rsid w:val="00595988"/>
    <w:rsid w:val="00595F68"/>
    <w:rsid w:val="0059641B"/>
    <w:rsid w:val="0059667E"/>
    <w:rsid w:val="00597AC9"/>
    <w:rsid w:val="00597D6C"/>
    <w:rsid w:val="00597FDE"/>
    <w:rsid w:val="005A147B"/>
    <w:rsid w:val="005A1DB3"/>
    <w:rsid w:val="005A31C9"/>
    <w:rsid w:val="005A48CF"/>
    <w:rsid w:val="005A4B0C"/>
    <w:rsid w:val="005A5FF4"/>
    <w:rsid w:val="005A683A"/>
    <w:rsid w:val="005A7D97"/>
    <w:rsid w:val="005B0971"/>
    <w:rsid w:val="005B0FA8"/>
    <w:rsid w:val="005B1610"/>
    <w:rsid w:val="005B29FE"/>
    <w:rsid w:val="005B3F40"/>
    <w:rsid w:val="005B792D"/>
    <w:rsid w:val="005B7E03"/>
    <w:rsid w:val="005C0461"/>
    <w:rsid w:val="005C1BC5"/>
    <w:rsid w:val="005C247C"/>
    <w:rsid w:val="005C456C"/>
    <w:rsid w:val="005C5326"/>
    <w:rsid w:val="005C5663"/>
    <w:rsid w:val="005C5971"/>
    <w:rsid w:val="005C64D6"/>
    <w:rsid w:val="005C7F11"/>
    <w:rsid w:val="005D02E5"/>
    <w:rsid w:val="005D197B"/>
    <w:rsid w:val="005D199A"/>
    <w:rsid w:val="005D480A"/>
    <w:rsid w:val="005D5243"/>
    <w:rsid w:val="005D63A8"/>
    <w:rsid w:val="005D6F53"/>
    <w:rsid w:val="005E146D"/>
    <w:rsid w:val="005E2052"/>
    <w:rsid w:val="005E261C"/>
    <w:rsid w:val="005E28E4"/>
    <w:rsid w:val="005E463C"/>
    <w:rsid w:val="005E58A1"/>
    <w:rsid w:val="005E6237"/>
    <w:rsid w:val="005E63BE"/>
    <w:rsid w:val="005E788B"/>
    <w:rsid w:val="005F273D"/>
    <w:rsid w:val="005F4A0F"/>
    <w:rsid w:val="005F5C04"/>
    <w:rsid w:val="005F77A7"/>
    <w:rsid w:val="005F7AD7"/>
    <w:rsid w:val="005F7DB3"/>
    <w:rsid w:val="00600C63"/>
    <w:rsid w:val="00602CED"/>
    <w:rsid w:val="00604BF7"/>
    <w:rsid w:val="0060580A"/>
    <w:rsid w:val="00607E0B"/>
    <w:rsid w:val="006101BC"/>
    <w:rsid w:val="00610494"/>
    <w:rsid w:val="00612E66"/>
    <w:rsid w:val="00614A50"/>
    <w:rsid w:val="00617004"/>
    <w:rsid w:val="0062188B"/>
    <w:rsid w:val="00621AF5"/>
    <w:rsid w:val="00623D02"/>
    <w:rsid w:val="0062685A"/>
    <w:rsid w:val="00631FC3"/>
    <w:rsid w:val="0063258E"/>
    <w:rsid w:val="0063291B"/>
    <w:rsid w:val="0063469E"/>
    <w:rsid w:val="00635708"/>
    <w:rsid w:val="006363D3"/>
    <w:rsid w:val="00637745"/>
    <w:rsid w:val="0063782A"/>
    <w:rsid w:val="006401B6"/>
    <w:rsid w:val="00640FB0"/>
    <w:rsid w:val="00642CD7"/>
    <w:rsid w:val="006434C8"/>
    <w:rsid w:val="006439B3"/>
    <w:rsid w:val="00644274"/>
    <w:rsid w:val="0064433B"/>
    <w:rsid w:val="00645E27"/>
    <w:rsid w:val="00647D47"/>
    <w:rsid w:val="00647E55"/>
    <w:rsid w:val="006504FC"/>
    <w:rsid w:val="00650C6C"/>
    <w:rsid w:val="006514B8"/>
    <w:rsid w:val="00652AFE"/>
    <w:rsid w:val="00657039"/>
    <w:rsid w:val="00657D6F"/>
    <w:rsid w:val="00660F5C"/>
    <w:rsid w:val="006615ED"/>
    <w:rsid w:val="00661F16"/>
    <w:rsid w:val="00662D9B"/>
    <w:rsid w:val="00662DBE"/>
    <w:rsid w:val="00662E07"/>
    <w:rsid w:val="006630F3"/>
    <w:rsid w:val="0066327E"/>
    <w:rsid w:val="00663FB2"/>
    <w:rsid w:val="0066562D"/>
    <w:rsid w:val="006717A3"/>
    <w:rsid w:val="00672359"/>
    <w:rsid w:val="006736A3"/>
    <w:rsid w:val="00673B68"/>
    <w:rsid w:val="00674659"/>
    <w:rsid w:val="00677197"/>
    <w:rsid w:val="0068067A"/>
    <w:rsid w:val="0068077B"/>
    <w:rsid w:val="00680982"/>
    <w:rsid w:val="00680E20"/>
    <w:rsid w:val="00681418"/>
    <w:rsid w:val="00681479"/>
    <w:rsid w:val="00681B49"/>
    <w:rsid w:val="006823CB"/>
    <w:rsid w:val="00682BFB"/>
    <w:rsid w:val="00683303"/>
    <w:rsid w:val="00683B51"/>
    <w:rsid w:val="00683EE6"/>
    <w:rsid w:val="00684639"/>
    <w:rsid w:val="006847D0"/>
    <w:rsid w:val="006848FF"/>
    <w:rsid w:val="006852B7"/>
    <w:rsid w:val="0069267F"/>
    <w:rsid w:val="00692829"/>
    <w:rsid w:val="006934C0"/>
    <w:rsid w:val="0069400A"/>
    <w:rsid w:val="00694A6F"/>
    <w:rsid w:val="00695965"/>
    <w:rsid w:val="00695D29"/>
    <w:rsid w:val="006966DF"/>
    <w:rsid w:val="00697E0C"/>
    <w:rsid w:val="006A3326"/>
    <w:rsid w:val="006A3CB6"/>
    <w:rsid w:val="006A49C5"/>
    <w:rsid w:val="006A4ABD"/>
    <w:rsid w:val="006A5461"/>
    <w:rsid w:val="006A5500"/>
    <w:rsid w:val="006A553F"/>
    <w:rsid w:val="006A5EBC"/>
    <w:rsid w:val="006A7D1B"/>
    <w:rsid w:val="006B2041"/>
    <w:rsid w:val="006B2ABB"/>
    <w:rsid w:val="006B3B40"/>
    <w:rsid w:val="006B51D7"/>
    <w:rsid w:val="006B729B"/>
    <w:rsid w:val="006C1444"/>
    <w:rsid w:val="006C2730"/>
    <w:rsid w:val="006C5494"/>
    <w:rsid w:val="006C6B08"/>
    <w:rsid w:val="006C6F6C"/>
    <w:rsid w:val="006D045B"/>
    <w:rsid w:val="006D0BD3"/>
    <w:rsid w:val="006D0DFF"/>
    <w:rsid w:val="006D1194"/>
    <w:rsid w:val="006D1601"/>
    <w:rsid w:val="006D3F24"/>
    <w:rsid w:val="006D4CBB"/>
    <w:rsid w:val="006D7CD9"/>
    <w:rsid w:val="006E0186"/>
    <w:rsid w:val="006E0484"/>
    <w:rsid w:val="006E1AFA"/>
    <w:rsid w:val="006E1B32"/>
    <w:rsid w:val="006E1EA6"/>
    <w:rsid w:val="006E4B70"/>
    <w:rsid w:val="006E53DB"/>
    <w:rsid w:val="006E5787"/>
    <w:rsid w:val="006E62AF"/>
    <w:rsid w:val="006E78F7"/>
    <w:rsid w:val="006E7F2F"/>
    <w:rsid w:val="006F2FCC"/>
    <w:rsid w:val="006F3E98"/>
    <w:rsid w:val="006F4046"/>
    <w:rsid w:val="006F648A"/>
    <w:rsid w:val="00700900"/>
    <w:rsid w:val="00701B6A"/>
    <w:rsid w:val="00702CC2"/>
    <w:rsid w:val="007049AE"/>
    <w:rsid w:val="00706DDA"/>
    <w:rsid w:val="007074A0"/>
    <w:rsid w:val="0071141A"/>
    <w:rsid w:val="0071146A"/>
    <w:rsid w:val="00714089"/>
    <w:rsid w:val="00720B49"/>
    <w:rsid w:val="007213E4"/>
    <w:rsid w:val="007235A4"/>
    <w:rsid w:val="00724128"/>
    <w:rsid w:val="00730053"/>
    <w:rsid w:val="007322A0"/>
    <w:rsid w:val="007326D8"/>
    <w:rsid w:val="007332B8"/>
    <w:rsid w:val="00733C53"/>
    <w:rsid w:val="00734193"/>
    <w:rsid w:val="00734499"/>
    <w:rsid w:val="00734E16"/>
    <w:rsid w:val="00735256"/>
    <w:rsid w:val="00736224"/>
    <w:rsid w:val="00736952"/>
    <w:rsid w:val="00737D03"/>
    <w:rsid w:val="00741EF8"/>
    <w:rsid w:val="007434FE"/>
    <w:rsid w:val="007452BE"/>
    <w:rsid w:val="00745370"/>
    <w:rsid w:val="00746161"/>
    <w:rsid w:val="007463A3"/>
    <w:rsid w:val="0074750D"/>
    <w:rsid w:val="00747810"/>
    <w:rsid w:val="00747E9E"/>
    <w:rsid w:val="00751B84"/>
    <w:rsid w:val="00752A6C"/>
    <w:rsid w:val="00753BF7"/>
    <w:rsid w:val="0075414B"/>
    <w:rsid w:val="00755655"/>
    <w:rsid w:val="0076081B"/>
    <w:rsid w:val="00760F30"/>
    <w:rsid w:val="00760F82"/>
    <w:rsid w:val="0076106A"/>
    <w:rsid w:val="007628F7"/>
    <w:rsid w:val="00765336"/>
    <w:rsid w:val="00765862"/>
    <w:rsid w:val="00765DA6"/>
    <w:rsid w:val="00766537"/>
    <w:rsid w:val="007667DF"/>
    <w:rsid w:val="00767D52"/>
    <w:rsid w:val="007700F4"/>
    <w:rsid w:val="00771D53"/>
    <w:rsid w:val="00772EF7"/>
    <w:rsid w:val="0077345B"/>
    <w:rsid w:val="00773A36"/>
    <w:rsid w:val="00774DAE"/>
    <w:rsid w:val="00776C1F"/>
    <w:rsid w:val="007772A4"/>
    <w:rsid w:val="00777377"/>
    <w:rsid w:val="00780F9D"/>
    <w:rsid w:val="0078159A"/>
    <w:rsid w:val="00781E18"/>
    <w:rsid w:val="0078231A"/>
    <w:rsid w:val="00783C81"/>
    <w:rsid w:val="007846F1"/>
    <w:rsid w:val="00784EB7"/>
    <w:rsid w:val="00785757"/>
    <w:rsid w:val="00785E78"/>
    <w:rsid w:val="00790D0A"/>
    <w:rsid w:val="00792E70"/>
    <w:rsid w:val="00794914"/>
    <w:rsid w:val="00796944"/>
    <w:rsid w:val="00796D1C"/>
    <w:rsid w:val="007972E4"/>
    <w:rsid w:val="007A0421"/>
    <w:rsid w:val="007A2A0A"/>
    <w:rsid w:val="007B4815"/>
    <w:rsid w:val="007B5097"/>
    <w:rsid w:val="007B582C"/>
    <w:rsid w:val="007B7D3F"/>
    <w:rsid w:val="007C0387"/>
    <w:rsid w:val="007C099B"/>
    <w:rsid w:val="007C1B53"/>
    <w:rsid w:val="007C36C1"/>
    <w:rsid w:val="007C51D0"/>
    <w:rsid w:val="007C54BF"/>
    <w:rsid w:val="007C5C86"/>
    <w:rsid w:val="007C5F56"/>
    <w:rsid w:val="007C6AB4"/>
    <w:rsid w:val="007D2222"/>
    <w:rsid w:val="007D3234"/>
    <w:rsid w:val="007D3F00"/>
    <w:rsid w:val="007D6011"/>
    <w:rsid w:val="007D6D86"/>
    <w:rsid w:val="007E16D2"/>
    <w:rsid w:val="007E1CBA"/>
    <w:rsid w:val="007E446D"/>
    <w:rsid w:val="007E4A6B"/>
    <w:rsid w:val="007E4D83"/>
    <w:rsid w:val="007E6C61"/>
    <w:rsid w:val="007E6F95"/>
    <w:rsid w:val="007E716F"/>
    <w:rsid w:val="007E73B5"/>
    <w:rsid w:val="007E7499"/>
    <w:rsid w:val="007E77EC"/>
    <w:rsid w:val="007F0157"/>
    <w:rsid w:val="007F1366"/>
    <w:rsid w:val="007F25A4"/>
    <w:rsid w:val="007F3880"/>
    <w:rsid w:val="007F6226"/>
    <w:rsid w:val="007F6920"/>
    <w:rsid w:val="008002FE"/>
    <w:rsid w:val="00801F0B"/>
    <w:rsid w:val="0080244C"/>
    <w:rsid w:val="0080368E"/>
    <w:rsid w:val="00804AF3"/>
    <w:rsid w:val="00805C1A"/>
    <w:rsid w:val="00805EBC"/>
    <w:rsid w:val="0081105A"/>
    <w:rsid w:val="00812F05"/>
    <w:rsid w:val="00813A40"/>
    <w:rsid w:val="00814050"/>
    <w:rsid w:val="008145AA"/>
    <w:rsid w:val="00814AE5"/>
    <w:rsid w:val="008152B1"/>
    <w:rsid w:val="00817132"/>
    <w:rsid w:val="00820169"/>
    <w:rsid w:val="0082430E"/>
    <w:rsid w:val="00824F2B"/>
    <w:rsid w:val="0082563F"/>
    <w:rsid w:val="00825D59"/>
    <w:rsid w:val="008312C6"/>
    <w:rsid w:val="00833037"/>
    <w:rsid w:val="008336B9"/>
    <w:rsid w:val="00833B79"/>
    <w:rsid w:val="00834F64"/>
    <w:rsid w:val="0083552E"/>
    <w:rsid w:val="00835C71"/>
    <w:rsid w:val="00836A0C"/>
    <w:rsid w:val="008378A3"/>
    <w:rsid w:val="00841C9A"/>
    <w:rsid w:val="00841CC4"/>
    <w:rsid w:val="0084223A"/>
    <w:rsid w:val="008427DC"/>
    <w:rsid w:val="00843FA4"/>
    <w:rsid w:val="00850647"/>
    <w:rsid w:val="00851C43"/>
    <w:rsid w:val="008523D0"/>
    <w:rsid w:val="0085254B"/>
    <w:rsid w:val="00855607"/>
    <w:rsid w:val="008558A7"/>
    <w:rsid w:val="0085624D"/>
    <w:rsid w:val="0085687B"/>
    <w:rsid w:val="0085716B"/>
    <w:rsid w:val="008572FB"/>
    <w:rsid w:val="0085796D"/>
    <w:rsid w:val="00860489"/>
    <w:rsid w:val="00861763"/>
    <w:rsid w:val="0086360B"/>
    <w:rsid w:val="008644FC"/>
    <w:rsid w:val="00865934"/>
    <w:rsid w:val="008671AA"/>
    <w:rsid w:val="00875DC0"/>
    <w:rsid w:val="00876AC0"/>
    <w:rsid w:val="0087767D"/>
    <w:rsid w:val="008778C4"/>
    <w:rsid w:val="00877DEE"/>
    <w:rsid w:val="008809FA"/>
    <w:rsid w:val="00881D04"/>
    <w:rsid w:val="008820D3"/>
    <w:rsid w:val="00882296"/>
    <w:rsid w:val="00882988"/>
    <w:rsid w:val="008830C6"/>
    <w:rsid w:val="0088498A"/>
    <w:rsid w:val="00884FC0"/>
    <w:rsid w:val="008867CB"/>
    <w:rsid w:val="00887BC2"/>
    <w:rsid w:val="00887EAF"/>
    <w:rsid w:val="00887ECC"/>
    <w:rsid w:val="00890063"/>
    <w:rsid w:val="0089192D"/>
    <w:rsid w:val="00891FDF"/>
    <w:rsid w:val="008967F8"/>
    <w:rsid w:val="0089742E"/>
    <w:rsid w:val="008A038E"/>
    <w:rsid w:val="008A0900"/>
    <w:rsid w:val="008A0C63"/>
    <w:rsid w:val="008A26F5"/>
    <w:rsid w:val="008A4049"/>
    <w:rsid w:val="008A58C0"/>
    <w:rsid w:val="008A60BA"/>
    <w:rsid w:val="008A61C5"/>
    <w:rsid w:val="008B11C8"/>
    <w:rsid w:val="008B2A7D"/>
    <w:rsid w:val="008B7665"/>
    <w:rsid w:val="008C03AD"/>
    <w:rsid w:val="008C4EAE"/>
    <w:rsid w:val="008C5E54"/>
    <w:rsid w:val="008C60AB"/>
    <w:rsid w:val="008C6143"/>
    <w:rsid w:val="008C6E18"/>
    <w:rsid w:val="008D01AF"/>
    <w:rsid w:val="008D2E31"/>
    <w:rsid w:val="008D3227"/>
    <w:rsid w:val="008D3C26"/>
    <w:rsid w:val="008D3E81"/>
    <w:rsid w:val="008D457E"/>
    <w:rsid w:val="008D54A1"/>
    <w:rsid w:val="008D5635"/>
    <w:rsid w:val="008D57B8"/>
    <w:rsid w:val="008D5EFD"/>
    <w:rsid w:val="008D645C"/>
    <w:rsid w:val="008D7AF9"/>
    <w:rsid w:val="008E072B"/>
    <w:rsid w:val="008E1B41"/>
    <w:rsid w:val="008E2DFF"/>
    <w:rsid w:val="008E4203"/>
    <w:rsid w:val="008E62DE"/>
    <w:rsid w:val="008E65D1"/>
    <w:rsid w:val="008E69B9"/>
    <w:rsid w:val="008E6CF3"/>
    <w:rsid w:val="008E6D6E"/>
    <w:rsid w:val="008F006A"/>
    <w:rsid w:val="008F3C21"/>
    <w:rsid w:val="008F51A7"/>
    <w:rsid w:val="008F5345"/>
    <w:rsid w:val="008F7AD8"/>
    <w:rsid w:val="00903FDE"/>
    <w:rsid w:val="0090409E"/>
    <w:rsid w:val="00904893"/>
    <w:rsid w:val="009052A3"/>
    <w:rsid w:val="00907866"/>
    <w:rsid w:val="00911E58"/>
    <w:rsid w:val="00912BDF"/>
    <w:rsid w:val="00912D76"/>
    <w:rsid w:val="0091448C"/>
    <w:rsid w:val="009148C9"/>
    <w:rsid w:val="009158AE"/>
    <w:rsid w:val="00915E21"/>
    <w:rsid w:val="00916FA2"/>
    <w:rsid w:val="00920F81"/>
    <w:rsid w:val="00921BB1"/>
    <w:rsid w:val="00922478"/>
    <w:rsid w:val="00923B22"/>
    <w:rsid w:val="00923ED6"/>
    <w:rsid w:val="0092680C"/>
    <w:rsid w:val="00930C9C"/>
    <w:rsid w:val="009317A5"/>
    <w:rsid w:val="009328C3"/>
    <w:rsid w:val="0093353F"/>
    <w:rsid w:val="00933BFD"/>
    <w:rsid w:val="0093482B"/>
    <w:rsid w:val="00935142"/>
    <w:rsid w:val="00941C17"/>
    <w:rsid w:val="009444BA"/>
    <w:rsid w:val="009454D9"/>
    <w:rsid w:val="009520CD"/>
    <w:rsid w:val="00953FC7"/>
    <w:rsid w:val="0095400D"/>
    <w:rsid w:val="0095428F"/>
    <w:rsid w:val="00954D9E"/>
    <w:rsid w:val="00955B2F"/>
    <w:rsid w:val="00956BC5"/>
    <w:rsid w:val="009571A4"/>
    <w:rsid w:val="00957422"/>
    <w:rsid w:val="00957DB6"/>
    <w:rsid w:val="00960C4D"/>
    <w:rsid w:val="009624DD"/>
    <w:rsid w:val="00962E29"/>
    <w:rsid w:val="00963119"/>
    <w:rsid w:val="009634FD"/>
    <w:rsid w:val="00964C86"/>
    <w:rsid w:val="00966910"/>
    <w:rsid w:val="009669A8"/>
    <w:rsid w:val="00967718"/>
    <w:rsid w:val="00967AAD"/>
    <w:rsid w:val="00967E5E"/>
    <w:rsid w:val="009729E6"/>
    <w:rsid w:val="009739CB"/>
    <w:rsid w:val="0097544D"/>
    <w:rsid w:val="0097551F"/>
    <w:rsid w:val="0098295E"/>
    <w:rsid w:val="009835D7"/>
    <w:rsid w:val="00983645"/>
    <w:rsid w:val="009846CA"/>
    <w:rsid w:val="00985BE1"/>
    <w:rsid w:val="009876D3"/>
    <w:rsid w:val="00987E46"/>
    <w:rsid w:val="00995A1F"/>
    <w:rsid w:val="00995A56"/>
    <w:rsid w:val="0099692F"/>
    <w:rsid w:val="00996AE4"/>
    <w:rsid w:val="00997E27"/>
    <w:rsid w:val="00997EC7"/>
    <w:rsid w:val="009A0A7C"/>
    <w:rsid w:val="009A17C1"/>
    <w:rsid w:val="009A2C23"/>
    <w:rsid w:val="009A346D"/>
    <w:rsid w:val="009A49B2"/>
    <w:rsid w:val="009A4D03"/>
    <w:rsid w:val="009B08B2"/>
    <w:rsid w:val="009B2368"/>
    <w:rsid w:val="009B428F"/>
    <w:rsid w:val="009C0F15"/>
    <w:rsid w:val="009C3750"/>
    <w:rsid w:val="009C3F0E"/>
    <w:rsid w:val="009C4713"/>
    <w:rsid w:val="009C60D6"/>
    <w:rsid w:val="009C6723"/>
    <w:rsid w:val="009C6E32"/>
    <w:rsid w:val="009C7467"/>
    <w:rsid w:val="009C7940"/>
    <w:rsid w:val="009C7F31"/>
    <w:rsid w:val="009D183F"/>
    <w:rsid w:val="009D2AE2"/>
    <w:rsid w:val="009D3D75"/>
    <w:rsid w:val="009D50D3"/>
    <w:rsid w:val="009D55E2"/>
    <w:rsid w:val="009D6137"/>
    <w:rsid w:val="009E0A1D"/>
    <w:rsid w:val="009E5D12"/>
    <w:rsid w:val="009E66D1"/>
    <w:rsid w:val="009E7287"/>
    <w:rsid w:val="009E728F"/>
    <w:rsid w:val="009E7C7E"/>
    <w:rsid w:val="009F09B3"/>
    <w:rsid w:val="009F153D"/>
    <w:rsid w:val="009F3DAB"/>
    <w:rsid w:val="009F413D"/>
    <w:rsid w:val="009F42E4"/>
    <w:rsid w:val="009F66C3"/>
    <w:rsid w:val="009F794E"/>
    <w:rsid w:val="009F7D00"/>
    <w:rsid w:val="00A00977"/>
    <w:rsid w:val="00A029D1"/>
    <w:rsid w:val="00A02F06"/>
    <w:rsid w:val="00A04C8C"/>
    <w:rsid w:val="00A055A0"/>
    <w:rsid w:val="00A07054"/>
    <w:rsid w:val="00A07247"/>
    <w:rsid w:val="00A11E2D"/>
    <w:rsid w:val="00A124E2"/>
    <w:rsid w:val="00A14076"/>
    <w:rsid w:val="00A14D20"/>
    <w:rsid w:val="00A1509D"/>
    <w:rsid w:val="00A1584F"/>
    <w:rsid w:val="00A15870"/>
    <w:rsid w:val="00A16505"/>
    <w:rsid w:val="00A20EAA"/>
    <w:rsid w:val="00A20F94"/>
    <w:rsid w:val="00A21C62"/>
    <w:rsid w:val="00A224A2"/>
    <w:rsid w:val="00A236E2"/>
    <w:rsid w:val="00A23B8D"/>
    <w:rsid w:val="00A23C76"/>
    <w:rsid w:val="00A248DA"/>
    <w:rsid w:val="00A24D8B"/>
    <w:rsid w:val="00A255BD"/>
    <w:rsid w:val="00A260C8"/>
    <w:rsid w:val="00A274F4"/>
    <w:rsid w:val="00A2781E"/>
    <w:rsid w:val="00A278A5"/>
    <w:rsid w:val="00A30A34"/>
    <w:rsid w:val="00A313F2"/>
    <w:rsid w:val="00A327F0"/>
    <w:rsid w:val="00A32A94"/>
    <w:rsid w:val="00A3516B"/>
    <w:rsid w:val="00A3689C"/>
    <w:rsid w:val="00A40335"/>
    <w:rsid w:val="00A432F1"/>
    <w:rsid w:val="00A43B1A"/>
    <w:rsid w:val="00A44603"/>
    <w:rsid w:val="00A44D18"/>
    <w:rsid w:val="00A469F8"/>
    <w:rsid w:val="00A46BF9"/>
    <w:rsid w:val="00A47B56"/>
    <w:rsid w:val="00A47F63"/>
    <w:rsid w:val="00A50F02"/>
    <w:rsid w:val="00A5287C"/>
    <w:rsid w:val="00A55042"/>
    <w:rsid w:val="00A56B56"/>
    <w:rsid w:val="00A577CD"/>
    <w:rsid w:val="00A57986"/>
    <w:rsid w:val="00A60FF7"/>
    <w:rsid w:val="00A61273"/>
    <w:rsid w:val="00A63721"/>
    <w:rsid w:val="00A65164"/>
    <w:rsid w:val="00A658CA"/>
    <w:rsid w:val="00A65DC6"/>
    <w:rsid w:val="00A66C17"/>
    <w:rsid w:val="00A67E68"/>
    <w:rsid w:val="00A717D5"/>
    <w:rsid w:val="00A7359A"/>
    <w:rsid w:val="00A748D5"/>
    <w:rsid w:val="00A75E41"/>
    <w:rsid w:val="00A768A8"/>
    <w:rsid w:val="00A80110"/>
    <w:rsid w:val="00A80885"/>
    <w:rsid w:val="00A84241"/>
    <w:rsid w:val="00A86093"/>
    <w:rsid w:val="00A905E6"/>
    <w:rsid w:val="00A92952"/>
    <w:rsid w:val="00A94FA9"/>
    <w:rsid w:val="00A95085"/>
    <w:rsid w:val="00A96445"/>
    <w:rsid w:val="00A974E3"/>
    <w:rsid w:val="00A97BC1"/>
    <w:rsid w:val="00AA00D6"/>
    <w:rsid w:val="00AA05E3"/>
    <w:rsid w:val="00AA0A50"/>
    <w:rsid w:val="00AA1123"/>
    <w:rsid w:val="00AA12DA"/>
    <w:rsid w:val="00AA2704"/>
    <w:rsid w:val="00AA275D"/>
    <w:rsid w:val="00AA31DC"/>
    <w:rsid w:val="00AA3780"/>
    <w:rsid w:val="00AA3BFF"/>
    <w:rsid w:val="00AA4D42"/>
    <w:rsid w:val="00AA76C4"/>
    <w:rsid w:val="00AA787C"/>
    <w:rsid w:val="00AA7E43"/>
    <w:rsid w:val="00AB0CC7"/>
    <w:rsid w:val="00AB162F"/>
    <w:rsid w:val="00AB173A"/>
    <w:rsid w:val="00AB1887"/>
    <w:rsid w:val="00AB5833"/>
    <w:rsid w:val="00AB5938"/>
    <w:rsid w:val="00AB5FED"/>
    <w:rsid w:val="00AB6623"/>
    <w:rsid w:val="00AC0CA3"/>
    <w:rsid w:val="00AC1B89"/>
    <w:rsid w:val="00AC1DC7"/>
    <w:rsid w:val="00AC45ED"/>
    <w:rsid w:val="00AC4EB4"/>
    <w:rsid w:val="00AD0D37"/>
    <w:rsid w:val="00AD126C"/>
    <w:rsid w:val="00AD19BE"/>
    <w:rsid w:val="00AD1D71"/>
    <w:rsid w:val="00AD3F82"/>
    <w:rsid w:val="00AD708B"/>
    <w:rsid w:val="00AD7FFB"/>
    <w:rsid w:val="00AE024A"/>
    <w:rsid w:val="00AE055D"/>
    <w:rsid w:val="00AE1118"/>
    <w:rsid w:val="00AE15CE"/>
    <w:rsid w:val="00AE515F"/>
    <w:rsid w:val="00AE5F6D"/>
    <w:rsid w:val="00AE747C"/>
    <w:rsid w:val="00AE7535"/>
    <w:rsid w:val="00AF479F"/>
    <w:rsid w:val="00AF500B"/>
    <w:rsid w:val="00AF7BFC"/>
    <w:rsid w:val="00B006E8"/>
    <w:rsid w:val="00B0149D"/>
    <w:rsid w:val="00B02B84"/>
    <w:rsid w:val="00B05254"/>
    <w:rsid w:val="00B0624B"/>
    <w:rsid w:val="00B0794A"/>
    <w:rsid w:val="00B11599"/>
    <w:rsid w:val="00B1270E"/>
    <w:rsid w:val="00B14975"/>
    <w:rsid w:val="00B1599F"/>
    <w:rsid w:val="00B16494"/>
    <w:rsid w:val="00B171C1"/>
    <w:rsid w:val="00B17725"/>
    <w:rsid w:val="00B2042E"/>
    <w:rsid w:val="00B2093F"/>
    <w:rsid w:val="00B20F25"/>
    <w:rsid w:val="00B226EB"/>
    <w:rsid w:val="00B2300F"/>
    <w:rsid w:val="00B23BE4"/>
    <w:rsid w:val="00B25154"/>
    <w:rsid w:val="00B269DE"/>
    <w:rsid w:val="00B3010D"/>
    <w:rsid w:val="00B30FF4"/>
    <w:rsid w:val="00B31055"/>
    <w:rsid w:val="00B33653"/>
    <w:rsid w:val="00B33BFA"/>
    <w:rsid w:val="00B43EC0"/>
    <w:rsid w:val="00B45039"/>
    <w:rsid w:val="00B451DA"/>
    <w:rsid w:val="00B47480"/>
    <w:rsid w:val="00B47FCD"/>
    <w:rsid w:val="00B523C2"/>
    <w:rsid w:val="00B53431"/>
    <w:rsid w:val="00B534BA"/>
    <w:rsid w:val="00B538D4"/>
    <w:rsid w:val="00B55425"/>
    <w:rsid w:val="00B563A2"/>
    <w:rsid w:val="00B60F39"/>
    <w:rsid w:val="00B61EB6"/>
    <w:rsid w:val="00B62DBE"/>
    <w:rsid w:val="00B645E6"/>
    <w:rsid w:val="00B66884"/>
    <w:rsid w:val="00B70AC8"/>
    <w:rsid w:val="00B71DA4"/>
    <w:rsid w:val="00B7217D"/>
    <w:rsid w:val="00B72A5D"/>
    <w:rsid w:val="00B74859"/>
    <w:rsid w:val="00B74B0F"/>
    <w:rsid w:val="00B753F1"/>
    <w:rsid w:val="00B75D42"/>
    <w:rsid w:val="00B75E91"/>
    <w:rsid w:val="00B760B1"/>
    <w:rsid w:val="00B76BE0"/>
    <w:rsid w:val="00B76DD7"/>
    <w:rsid w:val="00B76DE8"/>
    <w:rsid w:val="00B77537"/>
    <w:rsid w:val="00B776C0"/>
    <w:rsid w:val="00B776FC"/>
    <w:rsid w:val="00B778A8"/>
    <w:rsid w:val="00B819AF"/>
    <w:rsid w:val="00B81D2D"/>
    <w:rsid w:val="00B820B9"/>
    <w:rsid w:val="00B82256"/>
    <w:rsid w:val="00B833A8"/>
    <w:rsid w:val="00B84F5B"/>
    <w:rsid w:val="00B85B53"/>
    <w:rsid w:val="00B87917"/>
    <w:rsid w:val="00B87AEB"/>
    <w:rsid w:val="00B90A36"/>
    <w:rsid w:val="00B91B76"/>
    <w:rsid w:val="00B924F6"/>
    <w:rsid w:val="00B927AD"/>
    <w:rsid w:val="00B9330A"/>
    <w:rsid w:val="00B9527F"/>
    <w:rsid w:val="00B9558F"/>
    <w:rsid w:val="00B97DDC"/>
    <w:rsid w:val="00BA0AD3"/>
    <w:rsid w:val="00BA3407"/>
    <w:rsid w:val="00BA7AD9"/>
    <w:rsid w:val="00BB0922"/>
    <w:rsid w:val="00BB0C7D"/>
    <w:rsid w:val="00BB0FD0"/>
    <w:rsid w:val="00BB218D"/>
    <w:rsid w:val="00BB394C"/>
    <w:rsid w:val="00BB62ED"/>
    <w:rsid w:val="00BB7656"/>
    <w:rsid w:val="00BC05C1"/>
    <w:rsid w:val="00BC1C8E"/>
    <w:rsid w:val="00BC2101"/>
    <w:rsid w:val="00BC22E3"/>
    <w:rsid w:val="00BC37EA"/>
    <w:rsid w:val="00BC43F1"/>
    <w:rsid w:val="00BC4532"/>
    <w:rsid w:val="00BC47D3"/>
    <w:rsid w:val="00BC7A28"/>
    <w:rsid w:val="00BD06F4"/>
    <w:rsid w:val="00BD0A28"/>
    <w:rsid w:val="00BD126E"/>
    <w:rsid w:val="00BD1AE3"/>
    <w:rsid w:val="00BE11A2"/>
    <w:rsid w:val="00BE1787"/>
    <w:rsid w:val="00BE1FD7"/>
    <w:rsid w:val="00BE2CFA"/>
    <w:rsid w:val="00BE2FA9"/>
    <w:rsid w:val="00BE3DA8"/>
    <w:rsid w:val="00BE4652"/>
    <w:rsid w:val="00BE5602"/>
    <w:rsid w:val="00BE757D"/>
    <w:rsid w:val="00BF13DB"/>
    <w:rsid w:val="00BF2B48"/>
    <w:rsid w:val="00BF3F66"/>
    <w:rsid w:val="00BF4EEF"/>
    <w:rsid w:val="00BF63E0"/>
    <w:rsid w:val="00BF7816"/>
    <w:rsid w:val="00BF7C41"/>
    <w:rsid w:val="00BF7EF4"/>
    <w:rsid w:val="00C00278"/>
    <w:rsid w:val="00C002B2"/>
    <w:rsid w:val="00C002DD"/>
    <w:rsid w:val="00C0207C"/>
    <w:rsid w:val="00C02C43"/>
    <w:rsid w:val="00C05B88"/>
    <w:rsid w:val="00C100B5"/>
    <w:rsid w:val="00C106B5"/>
    <w:rsid w:val="00C10C71"/>
    <w:rsid w:val="00C117D0"/>
    <w:rsid w:val="00C120CC"/>
    <w:rsid w:val="00C12AAC"/>
    <w:rsid w:val="00C13147"/>
    <w:rsid w:val="00C15837"/>
    <w:rsid w:val="00C16865"/>
    <w:rsid w:val="00C16B78"/>
    <w:rsid w:val="00C17F0B"/>
    <w:rsid w:val="00C22785"/>
    <w:rsid w:val="00C24486"/>
    <w:rsid w:val="00C25FA1"/>
    <w:rsid w:val="00C279BD"/>
    <w:rsid w:val="00C30C1A"/>
    <w:rsid w:val="00C313A6"/>
    <w:rsid w:val="00C314BA"/>
    <w:rsid w:val="00C33223"/>
    <w:rsid w:val="00C33A59"/>
    <w:rsid w:val="00C33E00"/>
    <w:rsid w:val="00C35F1A"/>
    <w:rsid w:val="00C36D62"/>
    <w:rsid w:val="00C3727F"/>
    <w:rsid w:val="00C40CD7"/>
    <w:rsid w:val="00C427C2"/>
    <w:rsid w:val="00C43A2C"/>
    <w:rsid w:val="00C43A55"/>
    <w:rsid w:val="00C44CEF"/>
    <w:rsid w:val="00C4516D"/>
    <w:rsid w:val="00C45773"/>
    <w:rsid w:val="00C47F07"/>
    <w:rsid w:val="00C5042D"/>
    <w:rsid w:val="00C504B7"/>
    <w:rsid w:val="00C51C18"/>
    <w:rsid w:val="00C522A8"/>
    <w:rsid w:val="00C52C1B"/>
    <w:rsid w:val="00C534CD"/>
    <w:rsid w:val="00C53C5E"/>
    <w:rsid w:val="00C54B00"/>
    <w:rsid w:val="00C555F0"/>
    <w:rsid w:val="00C56B01"/>
    <w:rsid w:val="00C5714D"/>
    <w:rsid w:val="00C602EF"/>
    <w:rsid w:val="00C621D8"/>
    <w:rsid w:val="00C62A70"/>
    <w:rsid w:val="00C62B45"/>
    <w:rsid w:val="00C638DA"/>
    <w:rsid w:val="00C6481A"/>
    <w:rsid w:val="00C649BC"/>
    <w:rsid w:val="00C649DA"/>
    <w:rsid w:val="00C64A24"/>
    <w:rsid w:val="00C65589"/>
    <w:rsid w:val="00C66158"/>
    <w:rsid w:val="00C67AF9"/>
    <w:rsid w:val="00C7144D"/>
    <w:rsid w:val="00C71A91"/>
    <w:rsid w:val="00C71C08"/>
    <w:rsid w:val="00C746C9"/>
    <w:rsid w:val="00C76322"/>
    <w:rsid w:val="00C80461"/>
    <w:rsid w:val="00C80602"/>
    <w:rsid w:val="00C80EA6"/>
    <w:rsid w:val="00C81368"/>
    <w:rsid w:val="00C8157F"/>
    <w:rsid w:val="00C81DDE"/>
    <w:rsid w:val="00C8259E"/>
    <w:rsid w:val="00C861A0"/>
    <w:rsid w:val="00C86384"/>
    <w:rsid w:val="00C911FD"/>
    <w:rsid w:val="00C92935"/>
    <w:rsid w:val="00C93BE6"/>
    <w:rsid w:val="00C93D7A"/>
    <w:rsid w:val="00C93DA5"/>
    <w:rsid w:val="00C9441B"/>
    <w:rsid w:val="00C94C24"/>
    <w:rsid w:val="00C95819"/>
    <w:rsid w:val="00C961E2"/>
    <w:rsid w:val="00C966D5"/>
    <w:rsid w:val="00C966EF"/>
    <w:rsid w:val="00C97694"/>
    <w:rsid w:val="00C97765"/>
    <w:rsid w:val="00CA0BFE"/>
    <w:rsid w:val="00CA1701"/>
    <w:rsid w:val="00CA23E1"/>
    <w:rsid w:val="00CA4BB5"/>
    <w:rsid w:val="00CA50AF"/>
    <w:rsid w:val="00CA51B1"/>
    <w:rsid w:val="00CA5516"/>
    <w:rsid w:val="00CA5B35"/>
    <w:rsid w:val="00CA5CD0"/>
    <w:rsid w:val="00CA63B8"/>
    <w:rsid w:val="00CA7AF4"/>
    <w:rsid w:val="00CB039E"/>
    <w:rsid w:val="00CB37A6"/>
    <w:rsid w:val="00CB4CE3"/>
    <w:rsid w:val="00CB6AE0"/>
    <w:rsid w:val="00CB7171"/>
    <w:rsid w:val="00CB7AFF"/>
    <w:rsid w:val="00CC2437"/>
    <w:rsid w:val="00CC4B90"/>
    <w:rsid w:val="00CC4FC9"/>
    <w:rsid w:val="00CC6729"/>
    <w:rsid w:val="00CC7672"/>
    <w:rsid w:val="00CC76B4"/>
    <w:rsid w:val="00CD0D8E"/>
    <w:rsid w:val="00CD21A3"/>
    <w:rsid w:val="00CD228A"/>
    <w:rsid w:val="00CD46ED"/>
    <w:rsid w:val="00CD48EC"/>
    <w:rsid w:val="00CD4FAE"/>
    <w:rsid w:val="00CD51CE"/>
    <w:rsid w:val="00CD613D"/>
    <w:rsid w:val="00CD6DA6"/>
    <w:rsid w:val="00CD6F1F"/>
    <w:rsid w:val="00CD723E"/>
    <w:rsid w:val="00CD7DEC"/>
    <w:rsid w:val="00CE0406"/>
    <w:rsid w:val="00CE1246"/>
    <w:rsid w:val="00CE246A"/>
    <w:rsid w:val="00CE4213"/>
    <w:rsid w:val="00CE58C9"/>
    <w:rsid w:val="00CE6997"/>
    <w:rsid w:val="00CE6DED"/>
    <w:rsid w:val="00CE7018"/>
    <w:rsid w:val="00CE74C7"/>
    <w:rsid w:val="00CF0ABB"/>
    <w:rsid w:val="00CF2244"/>
    <w:rsid w:val="00CF4824"/>
    <w:rsid w:val="00CF60EF"/>
    <w:rsid w:val="00CF6A88"/>
    <w:rsid w:val="00CF76D0"/>
    <w:rsid w:val="00CF7F6A"/>
    <w:rsid w:val="00D001E4"/>
    <w:rsid w:val="00D027A2"/>
    <w:rsid w:val="00D036B2"/>
    <w:rsid w:val="00D06832"/>
    <w:rsid w:val="00D075AB"/>
    <w:rsid w:val="00D07E67"/>
    <w:rsid w:val="00D106A1"/>
    <w:rsid w:val="00D10A81"/>
    <w:rsid w:val="00D10AAA"/>
    <w:rsid w:val="00D10EB6"/>
    <w:rsid w:val="00D113A9"/>
    <w:rsid w:val="00D113F4"/>
    <w:rsid w:val="00D11862"/>
    <w:rsid w:val="00D12517"/>
    <w:rsid w:val="00D12FC3"/>
    <w:rsid w:val="00D16BCE"/>
    <w:rsid w:val="00D1716E"/>
    <w:rsid w:val="00D2016A"/>
    <w:rsid w:val="00D20AF3"/>
    <w:rsid w:val="00D2144A"/>
    <w:rsid w:val="00D219C9"/>
    <w:rsid w:val="00D21F6B"/>
    <w:rsid w:val="00D223E5"/>
    <w:rsid w:val="00D23047"/>
    <w:rsid w:val="00D26614"/>
    <w:rsid w:val="00D26AAB"/>
    <w:rsid w:val="00D27342"/>
    <w:rsid w:val="00D3035E"/>
    <w:rsid w:val="00D30650"/>
    <w:rsid w:val="00D316DE"/>
    <w:rsid w:val="00D31B43"/>
    <w:rsid w:val="00D34743"/>
    <w:rsid w:val="00D34F4C"/>
    <w:rsid w:val="00D357C0"/>
    <w:rsid w:val="00D35C59"/>
    <w:rsid w:val="00D40286"/>
    <w:rsid w:val="00D40F98"/>
    <w:rsid w:val="00D42DD5"/>
    <w:rsid w:val="00D44A0F"/>
    <w:rsid w:val="00D45374"/>
    <w:rsid w:val="00D453F2"/>
    <w:rsid w:val="00D45FDC"/>
    <w:rsid w:val="00D4637C"/>
    <w:rsid w:val="00D5681B"/>
    <w:rsid w:val="00D568C4"/>
    <w:rsid w:val="00D60625"/>
    <w:rsid w:val="00D609DB"/>
    <w:rsid w:val="00D62238"/>
    <w:rsid w:val="00D62494"/>
    <w:rsid w:val="00D63E67"/>
    <w:rsid w:val="00D6453E"/>
    <w:rsid w:val="00D65C58"/>
    <w:rsid w:val="00D675AD"/>
    <w:rsid w:val="00D67775"/>
    <w:rsid w:val="00D707FB"/>
    <w:rsid w:val="00D70C0C"/>
    <w:rsid w:val="00D71C1C"/>
    <w:rsid w:val="00D72F14"/>
    <w:rsid w:val="00D75E1F"/>
    <w:rsid w:val="00D76E89"/>
    <w:rsid w:val="00D77689"/>
    <w:rsid w:val="00D82A82"/>
    <w:rsid w:val="00D83420"/>
    <w:rsid w:val="00D87ACB"/>
    <w:rsid w:val="00D90461"/>
    <w:rsid w:val="00D90A84"/>
    <w:rsid w:val="00D9181D"/>
    <w:rsid w:val="00D91DCF"/>
    <w:rsid w:val="00D92C8D"/>
    <w:rsid w:val="00D9335E"/>
    <w:rsid w:val="00D933DF"/>
    <w:rsid w:val="00D93D7F"/>
    <w:rsid w:val="00D94444"/>
    <w:rsid w:val="00D9458C"/>
    <w:rsid w:val="00D95FFC"/>
    <w:rsid w:val="00DA035E"/>
    <w:rsid w:val="00DA03A3"/>
    <w:rsid w:val="00DA0EE2"/>
    <w:rsid w:val="00DA10C9"/>
    <w:rsid w:val="00DA26D4"/>
    <w:rsid w:val="00DA33EC"/>
    <w:rsid w:val="00DA386A"/>
    <w:rsid w:val="00DA4403"/>
    <w:rsid w:val="00DA5A1F"/>
    <w:rsid w:val="00DA7C31"/>
    <w:rsid w:val="00DA7CE2"/>
    <w:rsid w:val="00DB143F"/>
    <w:rsid w:val="00DB3356"/>
    <w:rsid w:val="00DB63A3"/>
    <w:rsid w:val="00DB64A0"/>
    <w:rsid w:val="00DB6647"/>
    <w:rsid w:val="00DB6EB6"/>
    <w:rsid w:val="00DC273B"/>
    <w:rsid w:val="00DC2CEE"/>
    <w:rsid w:val="00DC502C"/>
    <w:rsid w:val="00DC6407"/>
    <w:rsid w:val="00DD10D1"/>
    <w:rsid w:val="00DD1399"/>
    <w:rsid w:val="00DD1A62"/>
    <w:rsid w:val="00DD21EA"/>
    <w:rsid w:val="00DD3330"/>
    <w:rsid w:val="00DD3DAB"/>
    <w:rsid w:val="00DD47EC"/>
    <w:rsid w:val="00DE08AB"/>
    <w:rsid w:val="00DE17BB"/>
    <w:rsid w:val="00DE1B87"/>
    <w:rsid w:val="00DE2143"/>
    <w:rsid w:val="00DE35B0"/>
    <w:rsid w:val="00DE39A6"/>
    <w:rsid w:val="00DE46F4"/>
    <w:rsid w:val="00DE5D99"/>
    <w:rsid w:val="00DF001F"/>
    <w:rsid w:val="00DF07A8"/>
    <w:rsid w:val="00DF0954"/>
    <w:rsid w:val="00DF2DDD"/>
    <w:rsid w:val="00DF3737"/>
    <w:rsid w:val="00DF4CF7"/>
    <w:rsid w:val="00DF5A6A"/>
    <w:rsid w:val="00DF62D9"/>
    <w:rsid w:val="00E00405"/>
    <w:rsid w:val="00E02CD7"/>
    <w:rsid w:val="00E02FD9"/>
    <w:rsid w:val="00E03278"/>
    <w:rsid w:val="00E03980"/>
    <w:rsid w:val="00E0437E"/>
    <w:rsid w:val="00E04E7A"/>
    <w:rsid w:val="00E05916"/>
    <w:rsid w:val="00E0616C"/>
    <w:rsid w:val="00E065E8"/>
    <w:rsid w:val="00E06931"/>
    <w:rsid w:val="00E07F73"/>
    <w:rsid w:val="00E10083"/>
    <w:rsid w:val="00E102F5"/>
    <w:rsid w:val="00E10CFF"/>
    <w:rsid w:val="00E1123A"/>
    <w:rsid w:val="00E11F86"/>
    <w:rsid w:val="00E13721"/>
    <w:rsid w:val="00E13A3C"/>
    <w:rsid w:val="00E14A0E"/>
    <w:rsid w:val="00E1544C"/>
    <w:rsid w:val="00E1679C"/>
    <w:rsid w:val="00E17DA9"/>
    <w:rsid w:val="00E204C1"/>
    <w:rsid w:val="00E20D1E"/>
    <w:rsid w:val="00E21DD6"/>
    <w:rsid w:val="00E227FB"/>
    <w:rsid w:val="00E23651"/>
    <w:rsid w:val="00E23D1C"/>
    <w:rsid w:val="00E268CD"/>
    <w:rsid w:val="00E27306"/>
    <w:rsid w:val="00E279CC"/>
    <w:rsid w:val="00E27D79"/>
    <w:rsid w:val="00E30283"/>
    <w:rsid w:val="00E315F3"/>
    <w:rsid w:val="00E33C32"/>
    <w:rsid w:val="00E3411A"/>
    <w:rsid w:val="00E3430C"/>
    <w:rsid w:val="00E3682C"/>
    <w:rsid w:val="00E37671"/>
    <w:rsid w:val="00E3768A"/>
    <w:rsid w:val="00E403AB"/>
    <w:rsid w:val="00E42F94"/>
    <w:rsid w:val="00E43D01"/>
    <w:rsid w:val="00E452C3"/>
    <w:rsid w:val="00E4584A"/>
    <w:rsid w:val="00E45CCF"/>
    <w:rsid w:val="00E5101C"/>
    <w:rsid w:val="00E52B23"/>
    <w:rsid w:val="00E52F3B"/>
    <w:rsid w:val="00E530FF"/>
    <w:rsid w:val="00E53E1B"/>
    <w:rsid w:val="00E5429F"/>
    <w:rsid w:val="00E5594E"/>
    <w:rsid w:val="00E5626E"/>
    <w:rsid w:val="00E56769"/>
    <w:rsid w:val="00E57CB3"/>
    <w:rsid w:val="00E60B64"/>
    <w:rsid w:val="00E6225E"/>
    <w:rsid w:val="00E62998"/>
    <w:rsid w:val="00E6432F"/>
    <w:rsid w:val="00E674E1"/>
    <w:rsid w:val="00E721A8"/>
    <w:rsid w:val="00E7346B"/>
    <w:rsid w:val="00E768C6"/>
    <w:rsid w:val="00E77723"/>
    <w:rsid w:val="00E80F2E"/>
    <w:rsid w:val="00E844FB"/>
    <w:rsid w:val="00E856F4"/>
    <w:rsid w:val="00E8570F"/>
    <w:rsid w:val="00E86E73"/>
    <w:rsid w:val="00E922D3"/>
    <w:rsid w:val="00E94260"/>
    <w:rsid w:val="00E96086"/>
    <w:rsid w:val="00E979F9"/>
    <w:rsid w:val="00EA0005"/>
    <w:rsid w:val="00EA03DE"/>
    <w:rsid w:val="00EA070F"/>
    <w:rsid w:val="00EA1CC5"/>
    <w:rsid w:val="00EA4699"/>
    <w:rsid w:val="00EA5766"/>
    <w:rsid w:val="00EA5B4D"/>
    <w:rsid w:val="00EA6834"/>
    <w:rsid w:val="00EA759C"/>
    <w:rsid w:val="00EB1501"/>
    <w:rsid w:val="00EB320E"/>
    <w:rsid w:val="00EB3B25"/>
    <w:rsid w:val="00EB465B"/>
    <w:rsid w:val="00EB6D03"/>
    <w:rsid w:val="00EC0D79"/>
    <w:rsid w:val="00EC196A"/>
    <w:rsid w:val="00EC1ED6"/>
    <w:rsid w:val="00EC1ED9"/>
    <w:rsid w:val="00EC21D8"/>
    <w:rsid w:val="00EC3539"/>
    <w:rsid w:val="00EC3806"/>
    <w:rsid w:val="00EC4F5E"/>
    <w:rsid w:val="00EC5A41"/>
    <w:rsid w:val="00EC6772"/>
    <w:rsid w:val="00EC67D2"/>
    <w:rsid w:val="00EC68ED"/>
    <w:rsid w:val="00EC72AC"/>
    <w:rsid w:val="00ED0421"/>
    <w:rsid w:val="00ED070D"/>
    <w:rsid w:val="00ED15E8"/>
    <w:rsid w:val="00ED1F06"/>
    <w:rsid w:val="00ED222A"/>
    <w:rsid w:val="00ED2C17"/>
    <w:rsid w:val="00ED4286"/>
    <w:rsid w:val="00ED53CF"/>
    <w:rsid w:val="00ED6C9E"/>
    <w:rsid w:val="00ED6D42"/>
    <w:rsid w:val="00EE089A"/>
    <w:rsid w:val="00EE0B3B"/>
    <w:rsid w:val="00EE1715"/>
    <w:rsid w:val="00EE1A28"/>
    <w:rsid w:val="00EE1A8A"/>
    <w:rsid w:val="00EE2064"/>
    <w:rsid w:val="00EE6005"/>
    <w:rsid w:val="00EE713E"/>
    <w:rsid w:val="00EF28F8"/>
    <w:rsid w:val="00EF2DCA"/>
    <w:rsid w:val="00EF32DB"/>
    <w:rsid w:val="00EF3DA3"/>
    <w:rsid w:val="00EF58F4"/>
    <w:rsid w:val="00F00CDD"/>
    <w:rsid w:val="00F01546"/>
    <w:rsid w:val="00F06593"/>
    <w:rsid w:val="00F06B03"/>
    <w:rsid w:val="00F070E2"/>
    <w:rsid w:val="00F07476"/>
    <w:rsid w:val="00F103E3"/>
    <w:rsid w:val="00F104F3"/>
    <w:rsid w:val="00F12098"/>
    <w:rsid w:val="00F12F81"/>
    <w:rsid w:val="00F1478A"/>
    <w:rsid w:val="00F16577"/>
    <w:rsid w:val="00F17723"/>
    <w:rsid w:val="00F17CE1"/>
    <w:rsid w:val="00F17FAD"/>
    <w:rsid w:val="00F2366C"/>
    <w:rsid w:val="00F239D2"/>
    <w:rsid w:val="00F25E71"/>
    <w:rsid w:val="00F27B7E"/>
    <w:rsid w:val="00F3064E"/>
    <w:rsid w:val="00F30C40"/>
    <w:rsid w:val="00F30E6D"/>
    <w:rsid w:val="00F30F98"/>
    <w:rsid w:val="00F32AFE"/>
    <w:rsid w:val="00F331EC"/>
    <w:rsid w:val="00F337EA"/>
    <w:rsid w:val="00F3428C"/>
    <w:rsid w:val="00F36A84"/>
    <w:rsid w:val="00F418F4"/>
    <w:rsid w:val="00F43B38"/>
    <w:rsid w:val="00F4474E"/>
    <w:rsid w:val="00F4484C"/>
    <w:rsid w:val="00F45948"/>
    <w:rsid w:val="00F45A01"/>
    <w:rsid w:val="00F46803"/>
    <w:rsid w:val="00F47E2C"/>
    <w:rsid w:val="00F514C1"/>
    <w:rsid w:val="00F547E8"/>
    <w:rsid w:val="00F571CC"/>
    <w:rsid w:val="00F5725E"/>
    <w:rsid w:val="00F573EA"/>
    <w:rsid w:val="00F61391"/>
    <w:rsid w:val="00F620FF"/>
    <w:rsid w:val="00F62C5E"/>
    <w:rsid w:val="00F64679"/>
    <w:rsid w:val="00F71665"/>
    <w:rsid w:val="00F7228A"/>
    <w:rsid w:val="00F72494"/>
    <w:rsid w:val="00F72645"/>
    <w:rsid w:val="00F7267E"/>
    <w:rsid w:val="00F751F8"/>
    <w:rsid w:val="00F76389"/>
    <w:rsid w:val="00F76B7B"/>
    <w:rsid w:val="00F77965"/>
    <w:rsid w:val="00F779B8"/>
    <w:rsid w:val="00F80543"/>
    <w:rsid w:val="00F807DC"/>
    <w:rsid w:val="00F811F8"/>
    <w:rsid w:val="00F81944"/>
    <w:rsid w:val="00F85E06"/>
    <w:rsid w:val="00F86EFB"/>
    <w:rsid w:val="00F879FB"/>
    <w:rsid w:val="00F90E19"/>
    <w:rsid w:val="00F91624"/>
    <w:rsid w:val="00F9311E"/>
    <w:rsid w:val="00F93B6E"/>
    <w:rsid w:val="00F9480C"/>
    <w:rsid w:val="00F96511"/>
    <w:rsid w:val="00F971DD"/>
    <w:rsid w:val="00F974AB"/>
    <w:rsid w:val="00F97896"/>
    <w:rsid w:val="00F9794D"/>
    <w:rsid w:val="00F97D02"/>
    <w:rsid w:val="00FA10EB"/>
    <w:rsid w:val="00FA20E9"/>
    <w:rsid w:val="00FA2203"/>
    <w:rsid w:val="00FA2E57"/>
    <w:rsid w:val="00FA7224"/>
    <w:rsid w:val="00FB01BC"/>
    <w:rsid w:val="00FB0311"/>
    <w:rsid w:val="00FB0E70"/>
    <w:rsid w:val="00FB25DF"/>
    <w:rsid w:val="00FB29A6"/>
    <w:rsid w:val="00FB34EF"/>
    <w:rsid w:val="00FB4265"/>
    <w:rsid w:val="00FB4BE1"/>
    <w:rsid w:val="00FB677E"/>
    <w:rsid w:val="00FC4D21"/>
    <w:rsid w:val="00FC4F70"/>
    <w:rsid w:val="00FC7240"/>
    <w:rsid w:val="00FD1617"/>
    <w:rsid w:val="00FD1FCC"/>
    <w:rsid w:val="00FD2D50"/>
    <w:rsid w:val="00FD3A08"/>
    <w:rsid w:val="00FD3B9A"/>
    <w:rsid w:val="00FE0D1B"/>
    <w:rsid w:val="00FE0DC9"/>
    <w:rsid w:val="00FE2AAD"/>
    <w:rsid w:val="00FE32E6"/>
    <w:rsid w:val="00FE5984"/>
    <w:rsid w:val="00FE5E63"/>
    <w:rsid w:val="00FE73E6"/>
    <w:rsid w:val="00FF2524"/>
    <w:rsid w:val="00FF4934"/>
    <w:rsid w:val="00FF584E"/>
    <w:rsid w:val="00FF6DFE"/>
    <w:rsid w:val="00FF7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3884B0-DF84-4FE9-8242-0658F90EC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54B00"/>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71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1711E"/>
    <w:rPr>
      <w:sz w:val="18"/>
      <w:szCs w:val="18"/>
    </w:rPr>
  </w:style>
  <w:style w:type="paragraph" w:styleId="a4">
    <w:name w:val="footer"/>
    <w:basedOn w:val="a"/>
    <w:link w:val="Char0"/>
    <w:uiPriority w:val="99"/>
    <w:unhideWhenUsed/>
    <w:rsid w:val="0051711E"/>
    <w:pPr>
      <w:tabs>
        <w:tab w:val="center" w:pos="4153"/>
        <w:tab w:val="right" w:pos="8306"/>
      </w:tabs>
      <w:snapToGrid w:val="0"/>
      <w:jc w:val="left"/>
    </w:pPr>
    <w:rPr>
      <w:sz w:val="18"/>
      <w:szCs w:val="18"/>
    </w:rPr>
  </w:style>
  <w:style w:type="character" w:customStyle="1" w:styleId="Char0">
    <w:name w:val="页脚 Char"/>
    <w:basedOn w:val="a0"/>
    <w:link w:val="a4"/>
    <w:uiPriority w:val="99"/>
    <w:rsid w:val="0051711E"/>
    <w:rPr>
      <w:sz w:val="18"/>
      <w:szCs w:val="18"/>
    </w:rPr>
  </w:style>
  <w:style w:type="character" w:customStyle="1" w:styleId="apple-converted-space">
    <w:name w:val="apple-converted-space"/>
    <w:basedOn w:val="a0"/>
    <w:rsid w:val="00DD21EA"/>
  </w:style>
  <w:style w:type="character" w:customStyle="1" w:styleId="highlight">
    <w:name w:val="highlight"/>
    <w:basedOn w:val="a0"/>
    <w:rsid w:val="00DD21EA"/>
  </w:style>
  <w:style w:type="paragraph" w:styleId="a5">
    <w:name w:val="Balloon Text"/>
    <w:basedOn w:val="a"/>
    <w:link w:val="Char1"/>
    <w:uiPriority w:val="99"/>
    <w:semiHidden/>
    <w:unhideWhenUsed/>
    <w:rsid w:val="00DA26D4"/>
    <w:rPr>
      <w:sz w:val="18"/>
      <w:szCs w:val="18"/>
    </w:rPr>
  </w:style>
  <w:style w:type="character" w:customStyle="1" w:styleId="Char1">
    <w:name w:val="批注框文本 Char"/>
    <w:basedOn w:val="a0"/>
    <w:link w:val="a5"/>
    <w:uiPriority w:val="99"/>
    <w:semiHidden/>
    <w:rsid w:val="00DA26D4"/>
    <w:rPr>
      <w:sz w:val="18"/>
      <w:szCs w:val="18"/>
    </w:rPr>
  </w:style>
  <w:style w:type="character" w:styleId="a6">
    <w:name w:val="annotation reference"/>
    <w:basedOn w:val="a0"/>
    <w:uiPriority w:val="99"/>
    <w:semiHidden/>
    <w:unhideWhenUsed/>
    <w:rsid w:val="00DA26D4"/>
    <w:rPr>
      <w:sz w:val="21"/>
      <w:szCs w:val="21"/>
    </w:rPr>
  </w:style>
  <w:style w:type="paragraph" w:styleId="a7">
    <w:name w:val="annotation text"/>
    <w:basedOn w:val="a"/>
    <w:link w:val="Char2"/>
    <w:uiPriority w:val="99"/>
    <w:unhideWhenUsed/>
    <w:rsid w:val="00DA26D4"/>
    <w:pPr>
      <w:jc w:val="left"/>
    </w:pPr>
  </w:style>
  <w:style w:type="character" w:customStyle="1" w:styleId="Char2">
    <w:name w:val="批注文字 Char"/>
    <w:basedOn w:val="a0"/>
    <w:link w:val="a7"/>
    <w:uiPriority w:val="99"/>
    <w:rsid w:val="00DA26D4"/>
  </w:style>
  <w:style w:type="paragraph" w:styleId="a8">
    <w:name w:val="annotation subject"/>
    <w:basedOn w:val="a7"/>
    <w:next w:val="a7"/>
    <w:link w:val="Char3"/>
    <w:uiPriority w:val="99"/>
    <w:semiHidden/>
    <w:unhideWhenUsed/>
    <w:rsid w:val="00DA26D4"/>
    <w:rPr>
      <w:b/>
      <w:bCs/>
    </w:rPr>
  </w:style>
  <w:style w:type="character" w:customStyle="1" w:styleId="Char3">
    <w:name w:val="批注主题 Char"/>
    <w:basedOn w:val="Char2"/>
    <w:link w:val="a8"/>
    <w:uiPriority w:val="99"/>
    <w:semiHidden/>
    <w:rsid w:val="00DA26D4"/>
    <w:rPr>
      <w:b/>
      <w:bCs/>
    </w:rPr>
  </w:style>
  <w:style w:type="paragraph" w:styleId="a9">
    <w:name w:val="Revision"/>
    <w:hidden/>
    <w:uiPriority w:val="99"/>
    <w:semiHidden/>
    <w:rsid w:val="00F3064E"/>
    <w:rPr>
      <w:kern w:val="2"/>
      <w:sz w:val="21"/>
      <w:szCs w:val="22"/>
    </w:rPr>
  </w:style>
  <w:style w:type="paragraph" w:styleId="aa">
    <w:name w:val="Body Text"/>
    <w:basedOn w:val="a"/>
    <w:link w:val="Char4"/>
    <w:rsid w:val="009D6137"/>
    <w:pPr>
      <w:spacing w:line="480" w:lineRule="auto"/>
    </w:pPr>
    <w:rPr>
      <w:rFonts w:ascii="Times New Roman" w:hAnsi="Times New Roman"/>
      <w:b/>
      <w:sz w:val="24"/>
      <w:szCs w:val="28"/>
    </w:rPr>
  </w:style>
  <w:style w:type="character" w:customStyle="1" w:styleId="Char4">
    <w:name w:val="正文文本 Char"/>
    <w:basedOn w:val="a0"/>
    <w:link w:val="aa"/>
    <w:rsid w:val="009D6137"/>
    <w:rPr>
      <w:rFonts w:ascii="Times New Roman" w:eastAsia="宋体" w:hAnsi="Times New Roman" w:cs="Times New Roman"/>
      <w:b/>
      <w:sz w:val="24"/>
      <w:szCs w:val="28"/>
    </w:rPr>
  </w:style>
  <w:style w:type="character" w:styleId="ab">
    <w:name w:val="Hyperlink"/>
    <w:basedOn w:val="a0"/>
    <w:rsid w:val="009D6137"/>
    <w:rPr>
      <w:color w:val="0000FF"/>
      <w:u w:val="single"/>
    </w:rPr>
  </w:style>
  <w:style w:type="paragraph" w:styleId="2">
    <w:name w:val="Body Text 2"/>
    <w:basedOn w:val="a"/>
    <w:link w:val="2Char"/>
    <w:rsid w:val="009D6137"/>
    <w:pPr>
      <w:spacing w:line="480" w:lineRule="auto"/>
      <w:jc w:val="left"/>
    </w:pPr>
    <w:rPr>
      <w:rFonts w:ascii="Times New Roman" w:hAnsi="Times New Roman"/>
      <w:sz w:val="24"/>
      <w:szCs w:val="24"/>
    </w:rPr>
  </w:style>
  <w:style w:type="character" w:customStyle="1" w:styleId="2Char">
    <w:name w:val="正文文本 2 Char"/>
    <w:basedOn w:val="a0"/>
    <w:link w:val="2"/>
    <w:rsid w:val="009D6137"/>
    <w:rPr>
      <w:rFonts w:ascii="Times New Roman" w:eastAsia="宋体" w:hAnsi="Times New Roman" w:cs="Times New Roman"/>
      <w:sz w:val="24"/>
      <w:szCs w:val="24"/>
    </w:rPr>
  </w:style>
  <w:style w:type="character" w:customStyle="1" w:styleId="pagecontents">
    <w:name w:val="pagecontents"/>
    <w:basedOn w:val="a0"/>
    <w:rsid w:val="009D6137"/>
  </w:style>
  <w:style w:type="paragraph" w:styleId="ac">
    <w:name w:val="footnote text"/>
    <w:basedOn w:val="a"/>
    <w:link w:val="Char5"/>
    <w:uiPriority w:val="99"/>
    <w:semiHidden/>
    <w:unhideWhenUsed/>
    <w:rsid w:val="00ED15E8"/>
    <w:pPr>
      <w:snapToGrid w:val="0"/>
      <w:jc w:val="left"/>
    </w:pPr>
    <w:rPr>
      <w:sz w:val="18"/>
      <w:szCs w:val="18"/>
    </w:rPr>
  </w:style>
  <w:style w:type="character" w:customStyle="1" w:styleId="Char5">
    <w:name w:val="脚注文本 Char"/>
    <w:basedOn w:val="a0"/>
    <w:link w:val="ac"/>
    <w:uiPriority w:val="99"/>
    <w:semiHidden/>
    <w:rsid w:val="00ED15E8"/>
    <w:rPr>
      <w:sz w:val="18"/>
      <w:szCs w:val="18"/>
    </w:rPr>
  </w:style>
  <w:style w:type="character" w:styleId="ad">
    <w:name w:val="footnote reference"/>
    <w:basedOn w:val="a0"/>
    <w:uiPriority w:val="99"/>
    <w:semiHidden/>
    <w:unhideWhenUsed/>
    <w:rsid w:val="00ED15E8"/>
    <w:rPr>
      <w:vertAlign w:val="superscript"/>
    </w:rPr>
  </w:style>
  <w:style w:type="paragraph" w:styleId="ae">
    <w:name w:val="endnote text"/>
    <w:basedOn w:val="a"/>
    <w:link w:val="Char6"/>
    <w:uiPriority w:val="99"/>
    <w:semiHidden/>
    <w:unhideWhenUsed/>
    <w:rsid w:val="00ED15E8"/>
    <w:pPr>
      <w:snapToGrid w:val="0"/>
      <w:jc w:val="left"/>
    </w:pPr>
  </w:style>
  <w:style w:type="character" w:customStyle="1" w:styleId="Char6">
    <w:name w:val="尾注文本 Char"/>
    <w:basedOn w:val="a0"/>
    <w:link w:val="ae"/>
    <w:uiPriority w:val="99"/>
    <w:semiHidden/>
    <w:rsid w:val="00ED15E8"/>
  </w:style>
  <w:style w:type="character" w:styleId="af">
    <w:name w:val="endnote reference"/>
    <w:basedOn w:val="a0"/>
    <w:uiPriority w:val="99"/>
    <w:semiHidden/>
    <w:unhideWhenUsed/>
    <w:rsid w:val="00ED15E8"/>
    <w:rPr>
      <w:vertAlign w:val="superscript"/>
    </w:rPr>
  </w:style>
  <w:style w:type="character" w:styleId="af0">
    <w:name w:val="Emphasis"/>
    <w:basedOn w:val="a0"/>
    <w:uiPriority w:val="20"/>
    <w:qFormat/>
    <w:rsid w:val="002E2D80"/>
    <w:rPr>
      <w:i/>
      <w:iCs/>
    </w:rPr>
  </w:style>
  <w:style w:type="character" w:styleId="HTML">
    <w:name w:val="HTML Cite"/>
    <w:basedOn w:val="a0"/>
    <w:uiPriority w:val="99"/>
    <w:semiHidden/>
    <w:unhideWhenUsed/>
    <w:rsid w:val="002E2D80"/>
    <w:rPr>
      <w:i/>
      <w:iCs/>
    </w:rPr>
  </w:style>
  <w:style w:type="character" w:customStyle="1" w:styleId="author">
    <w:name w:val="author"/>
    <w:basedOn w:val="a0"/>
    <w:rsid w:val="002E2D80"/>
  </w:style>
  <w:style w:type="character" w:customStyle="1" w:styleId="pubyear">
    <w:name w:val="pubyear"/>
    <w:basedOn w:val="a0"/>
    <w:rsid w:val="002E2D80"/>
  </w:style>
  <w:style w:type="character" w:customStyle="1" w:styleId="articletitle">
    <w:name w:val="articletitle"/>
    <w:basedOn w:val="a0"/>
    <w:rsid w:val="002E2D80"/>
  </w:style>
  <w:style w:type="character" w:customStyle="1" w:styleId="journaltitle">
    <w:name w:val="journaltitle"/>
    <w:basedOn w:val="a0"/>
    <w:rsid w:val="002E2D80"/>
  </w:style>
  <w:style w:type="character" w:customStyle="1" w:styleId="vol">
    <w:name w:val="vol"/>
    <w:basedOn w:val="a0"/>
    <w:rsid w:val="002E2D80"/>
  </w:style>
  <w:style w:type="character" w:customStyle="1" w:styleId="pagefirst">
    <w:name w:val="pagefirst"/>
    <w:basedOn w:val="a0"/>
    <w:rsid w:val="002E2D80"/>
  </w:style>
  <w:style w:type="character" w:customStyle="1" w:styleId="pagelast">
    <w:name w:val="pagelast"/>
    <w:basedOn w:val="a0"/>
    <w:rsid w:val="002E2D80"/>
  </w:style>
  <w:style w:type="character" w:customStyle="1" w:styleId="bullet">
    <w:name w:val="bullet"/>
    <w:basedOn w:val="a0"/>
    <w:rsid w:val="002E2D80"/>
  </w:style>
  <w:style w:type="paragraph" w:styleId="af1">
    <w:name w:val="List Paragraph"/>
    <w:basedOn w:val="a"/>
    <w:uiPriority w:val="34"/>
    <w:qFormat/>
    <w:rsid w:val="003067C8"/>
    <w:pPr>
      <w:ind w:firstLineChars="200" w:firstLine="420"/>
    </w:pPr>
  </w:style>
  <w:style w:type="paragraph" w:customStyle="1" w:styleId="Default">
    <w:name w:val="Default"/>
    <w:rsid w:val="00331384"/>
    <w:pPr>
      <w:widowControl w:val="0"/>
      <w:autoSpaceDE w:val="0"/>
      <w:autoSpaceDN w:val="0"/>
      <w:adjustRightInd w:val="0"/>
    </w:pPr>
    <w:rPr>
      <w:rFonts w:ascii="Times New Roman" w:hAnsi="Times New Roman"/>
      <w:color w:val="000000"/>
      <w:sz w:val="24"/>
      <w:szCs w:val="24"/>
    </w:rPr>
  </w:style>
  <w:style w:type="paragraph" w:customStyle="1" w:styleId="1">
    <w:name w:val="列出段落1"/>
    <w:basedOn w:val="a"/>
    <w:rsid w:val="00336AD5"/>
    <w:pPr>
      <w:ind w:firstLineChars="200" w:firstLine="420"/>
    </w:pPr>
    <w:rPr>
      <w:rFonts w:ascii="Times New Roman" w:hAnsi="Times New Roman"/>
      <w:szCs w:val="24"/>
    </w:rPr>
  </w:style>
  <w:style w:type="paragraph" w:styleId="3">
    <w:name w:val="Body Text 3"/>
    <w:basedOn w:val="a"/>
    <w:link w:val="3Char"/>
    <w:uiPriority w:val="99"/>
    <w:semiHidden/>
    <w:unhideWhenUsed/>
    <w:rsid w:val="005C456C"/>
    <w:pPr>
      <w:spacing w:after="120"/>
    </w:pPr>
    <w:rPr>
      <w:sz w:val="16"/>
      <w:szCs w:val="16"/>
    </w:rPr>
  </w:style>
  <w:style w:type="character" w:customStyle="1" w:styleId="3Char">
    <w:name w:val="正文文本 3 Char"/>
    <w:basedOn w:val="a0"/>
    <w:link w:val="3"/>
    <w:uiPriority w:val="99"/>
    <w:semiHidden/>
    <w:rsid w:val="005C456C"/>
    <w:rPr>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354812">
      <w:bodyDiv w:val="1"/>
      <w:marLeft w:val="0"/>
      <w:marRight w:val="0"/>
      <w:marTop w:val="0"/>
      <w:marBottom w:val="0"/>
      <w:divBdr>
        <w:top w:val="none" w:sz="0" w:space="0" w:color="auto"/>
        <w:left w:val="none" w:sz="0" w:space="0" w:color="auto"/>
        <w:bottom w:val="none" w:sz="0" w:space="0" w:color="auto"/>
        <w:right w:val="none" w:sz="0" w:space="0" w:color="auto"/>
      </w:divBdr>
    </w:div>
    <w:div w:id="142162838">
      <w:bodyDiv w:val="1"/>
      <w:marLeft w:val="0"/>
      <w:marRight w:val="0"/>
      <w:marTop w:val="0"/>
      <w:marBottom w:val="0"/>
      <w:divBdr>
        <w:top w:val="none" w:sz="0" w:space="0" w:color="auto"/>
        <w:left w:val="none" w:sz="0" w:space="0" w:color="auto"/>
        <w:bottom w:val="none" w:sz="0" w:space="0" w:color="auto"/>
        <w:right w:val="none" w:sz="0" w:space="0" w:color="auto"/>
      </w:divBdr>
    </w:div>
    <w:div w:id="162552784">
      <w:bodyDiv w:val="1"/>
      <w:marLeft w:val="0"/>
      <w:marRight w:val="0"/>
      <w:marTop w:val="0"/>
      <w:marBottom w:val="0"/>
      <w:divBdr>
        <w:top w:val="none" w:sz="0" w:space="0" w:color="auto"/>
        <w:left w:val="none" w:sz="0" w:space="0" w:color="auto"/>
        <w:bottom w:val="none" w:sz="0" w:space="0" w:color="auto"/>
        <w:right w:val="none" w:sz="0" w:space="0" w:color="auto"/>
      </w:divBdr>
    </w:div>
    <w:div w:id="217866385">
      <w:bodyDiv w:val="1"/>
      <w:marLeft w:val="0"/>
      <w:marRight w:val="0"/>
      <w:marTop w:val="0"/>
      <w:marBottom w:val="0"/>
      <w:divBdr>
        <w:top w:val="none" w:sz="0" w:space="0" w:color="auto"/>
        <w:left w:val="none" w:sz="0" w:space="0" w:color="auto"/>
        <w:bottom w:val="none" w:sz="0" w:space="0" w:color="auto"/>
        <w:right w:val="none" w:sz="0" w:space="0" w:color="auto"/>
      </w:divBdr>
    </w:div>
    <w:div w:id="281159328">
      <w:bodyDiv w:val="1"/>
      <w:marLeft w:val="0"/>
      <w:marRight w:val="0"/>
      <w:marTop w:val="0"/>
      <w:marBottom w:val="0"/>
      <w:divBdr>
        <w:top w:val="none" w:sz="0" w:space="0" w:color="auto"/>
        <w:left w:val="none" w:sz="0" w:space="0" w:color="auto"/>
        <w:bottom w:val="none" w:sz="0" w:space="0" w:color="auto"/>
        <w:right w:val="none" w:sz="0" w:space="0" w:color="auto"/>
      </w:divBdr>
      <w:divsChild>
        <w:div w:id="164128275">
          <w:marLeft w:val="0"/>
          <w:marRight w:val="0"/>
          <w:marTop w:val="0"/>
          <w:marBottom w:val="0"/>
          <w:divBdr>
            <w:top w:val="none" w:sz="0" w:space="0" w:color="auto"/>
            <w:left w:val="none" w:sz="0" w:space="0" w:color="auto"/>
            <w:bottom w:val="none" w:sz="0" w:space="0" w:color="auto"/>
            <w:right w:val="none" w:sz="0" w:space="0" w:color="auto"/>
          </w:divBdr>
          <w:divsChild>
            <w:div w:id="408774206">
              <w:marLeft w:val="0"/>
              <w:marRight w:val="0"/>
              <w:marTop w:val="0"/>
              <w:marBottom w:val="0"/>
              <w:divBdr>
                <w:top w:val="none" w:sz="0" w:space="0" w:color="auto"/>
                <w:left w:val="none" w:sz="0" w:space="0" w:color="auto"/>
                <w:bottom w:val="none" w:sz="0" w:space="0" w:color="auto"/>
                <w:right w:val="none" w:sz="0" w:space="0" w:color="auto"/>
              </w:divBdr>
              <w:divsChild>
                <w:div w:id="1710699">
                  <w:marLeft w:val="0"/>
                  <w:marRight w:val="0"/>
                  <w:marTop w:val="0"/>
                  <w:marBottom w:val="0"/>
                  <w:divBdr>
                    <w:top w:val="single" w:sz="6" w:space="8" w:color="DEDEDE"/>
                    <w:left w:val="single" w:sz="6" w:space="8" w:color="DEDEDE"/>
                    <w:bottom w:val="single" w:sz="6" w:space="30" w:color="DEDEDE"/>
                    <w:right w:val="single" w:sz="6" w:space="8" w:color="DEDEDE"/>
                  </w:divBdr>
                  <w:divsChild>
                    <w:div w:id="1691226640">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167136840">
          <w:marLeft w:val="0"/>
          <w:marRight w:val="0"/>
          <w:marTop w:val="0"/>
          <w:marBottom w:val="0"/>
          <w:divBdr>
            <w:top w:val="none" w:sz="0" w:space="0" w:color="auto"/>
            <w:left w:val="none" w:sz="0" w:space="0" w:color="auto"/>
            <w:bottom w:val="none" w:sz="0" w:space="0" w:color="auto"/>
            <w:right w:val="none" w:sz="0" w:space="0" w:color="auto"/>
          </w:divBdr>
          <w:divsChild>
            <w:div w:id="1824538470">
              <w:marLeft w:val="0"/>
              <w:marRight w:val="0"/>
              <w:marTop w:val="0"/>
              <w:marBottom w:val="0"/>
              <w:divBdr>
                <w:top w:val="none" w:sz="0" w:space="0" w:color="auto"/>
                <w:left w:val="none" w:sz="0" w:space="0" w:color="auto"/>
                <w:bottom w:val="none" w:sz="0" w:space="0" w:color="auto"/>
                <w:right w:val="none" w:sz="0" w:space="0" w:color="auto"/>
              </w:divBdr>
              <w:divsChild>
                <w:div w:id="1058088909">
                  <w:marLeft w:val="0"/>
                  <w:marRight w:val="0"/>
                  <w:marTop w:val="0"/>
                  <w:marBottom w:val="0"/>
                  <w:divBdr>
                    <w:top w:val="single" w:sz="6" w:space="8" w:color="EEEEEE"/>
                    <w:left w:val="none" w:sz="0" w:space="8" w:color="auto"/>
                    <w:bottom w:val="single" w:sz="6" w:space="8" w:color="EEEEEE"/>
                    <w:right w:val="single" w:sz="6" w:space="8" w:color="EEEEEE"/>
                  </w:divBdr>
                  <w:divsChild>
                    <w:div w:id="210583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619509">
      <w:bodyDiv w:val="1"/>
      <w:marLeft w:val="0"/>
      <w:marRight w:val="0"/>
      <w:marTop w:val="0"/>
      <w:marBottom w:val="0"/>
      <w:divBdr>
        <w:top w:val="none" w:sz="0" w:space="0" w:color="auto"/>
        <w:left w:val="none" w:sz="0" w:space="0" w:color="auto"/>
        <w:bottom w:val="none" w:sz="0" w:space="0" w:color="auto"/>
        <w:right w:val="none" w:sz="0" w:space="0" w:color="auto"/>
      </w:divBdr>
    </w:div>
    <w:div w:id="774597198">
      <w:bodyDiv w:val="1"/>
      <w:marLeft w:val="0"/>
      <w:marRight w:val="0"/>
      <w:marTop w:val="0"/>
      <w:marBottom w:val="0"/>
      <w:divBdr>
        <w:top w:val="none" w:sz="0" w:space="0" w:color="auto"/>
        <w:left w:val="none" w:sz="0" w:space="0" w:color="auto"/>
        <w:bottom w:val="none" w:sz="0" w:space="0" w:color="auto"/>
        <w:right w:val="none" w:sz="0" w:space="0" w:color="auto"/>
      </w:divBdr>
    </w:div>
    <w:div w:id="794329015">
      <w:bodyDiv w:val="1"/>
      <w:marLeft w:val="0"/>
      <w:marRight w:val="0"/>
      <w:marTop w:val="0"/>
      <w:marBottom w:val="0"/>
      <w:divBdr>
        <w:top w:val="none" w:sz="0" w:space="0" w:color="auto"/>
        <w:left w:val="none" w:sz="0" w:space="0" w:color="auto"/>
        <w:bottom w:val="none" w:sz="0" w:space="0" w:color="auto"/>
        <w:right w:val="none" w:sz="0" w:space="0" w:color="auto"/>
      </w:divBdr>
    </w:div>
    <w:div w:id="964581636">
      <w:bodyDiv w:val="1"/>
      <w:marLeft w:val="0"/>
      <w:marRight w:val="0"/>
      <w:marTop w:val="0"/>
      <w:marBottom w:val="0"/>
      <w:divBdr>
        <w:top w:val="none" w:sz="0" w:space="0" w:color="auto"/>
        <w:left w:val="none" w:sz="0" w:space="0" w:color="auto"/>
        <w:bottom w:val="none" w:sz="0" w:space="0" w:color="auto"/>
        <w:right w:val="none" w:sz="0" w:space="0" w:color="auto"/>
      </w:divBdr>
    </w:div>
    <w:div w:id="1039277172">
      <w:bodyDiv w:val="1"/>
      <w:marLeft w:val="0"/>
      <w:marRight w:val="0"/>
      <w:marTop w:val="0"/>
      <w:marBottom w:val="0"/>
      <w:divBdr>
        <w:top w:val="none" w:sz="0" w:space="0" w:color="auto"/>
        <w:left w:val="none" w:sz="0" w:space="0" w:color="auto"/>
        <w:bottom w:val="none" w:sz="0" w:space="0" w:color="auto"/>
        <w:right w:val="none" w:sz="0" w:space="0" w:color="auto"/>
      </w:divBdr>
    </w:div>
    <w:div w:id="1083599812">
      <w:bodyDiv w:val="1"/>
      <w:marLeft w:val="0"/>
      <w:marRight w:val="0"/>
      <w:marTop w:val="0"/>
      <w:marBottom w:val="0"/>
      <w:divBdr>
        <w:top w:val="none" w:sz="0" w:space="0" w:color="auto"/>
        <w:left w:val="none" w:sz="0" w:space="0" w:color="auto"/>
        <w:bottom w:val="none" w:sz="0" w:space="0" w:color="auto"/>
        <w:right w:val="none" w:sz="0" w:space="0" w:color="auto"/>
      </w:divBdr>
    </w:div>
    <w:div w:id="1215385008">
      <w:bodyDiv w:val="1"/>
      <w:marLeft w:val="0"/>
      <w:marRight w:val="0"/>
      <w:marTop w:val="0"/>
      <w:marBottom w:val="0"/>
      <w:divBdr>
        <w:top w:val="none" w:sz="0" w:space="0" w:color="auto"/>
        <w:left w:val="none" w:sz="0" w:space="0" w:color="auto"/>
        <w:bottom w:val="none" w:sz="0" w:space="0" w:color="auto"/>
        <w:right w:val="none" w:sz="0" w:space="0" w:color="auto"/>
      </w:divBdr>
    </w:div>
    <w:div w:id="1253858246">
      <w:bodyDiv w:val="1"/>
      <w:marLeft w:val="0"/>
      <w:marRight w:val="0"/>
      <w:marTop w:val="0"/>
      <w:marBottom w:val="0"/>
      <w:divBdr>
        <w:top w:val="none" w:sz="0" w:space="0" w:color="auto"/>
        <w:left w:val="none" w:sz="0" w:space="0" w:color="auto"/>
        <w:bottom w:val="none" w:sz="0" w:space="0" w:color="auto"/>
        <w:right w:val="none" w:sz="0" w:space="0" w:color="auto"/>
      </w:divBdr>
    </w:div>
    <w:div w:id="1392848489">
      <w:bodyDiv w:val="1"/>
      <w:marLeft w:val="0"/>
      <w:marRight w:val="0"/>
      <w:marTop w:val="0"/>
      <w:marBottom w:val="0"/>
      <w:divBdr>
        <w:top w:val="none" w:sz="0" w:space="0" w:color="auto"/>
        <w:left w:val="none" w:sz="0" w:space="0" w:color="auto"/>
        <w:bottom w:val="none" w:sz="0" w:space="0" w:color="auto"/>
        <w:right w:val="none" w:sz="0" w:space="0" w:color="auto"/>
      </w:divBdr>
    </w:div>
    <w:div w:id="1401096958">
      <w:bodyDiv w:val="1"/>
      <w:marLeft w:val="0"/>
      <w:marRight w:val="0"/>
      <w:marTop w:val="0"/>
      <w:marBottom w:val="0"/>
      <w:divBdr>
        <w:top w:val="none" w:sz="0" w:space="0" w:color="auto"/>
        <w:left w:val="none" w:sz="0" w:space="0" w:color="auto"/>
        <w:bottom w:val="none" w:sz="0" w:space="0" w:color="auto"/>
        <w:right w:val="none" w:sz="0" w:space="0" w:color="auto"/>
      </w:divBdr>
    </w:div>
    <w:div w:id="1480883820">
      <w:bodyDiv w:val="1"/>
      <w:marLeft w:val="0"/>
      <w:marRight w:val="0"/>
      <w:marTop w:val="0"/>
      <w:marBottom w:val="0"/>
      <w:divBdr>
        <w:top w:val="none" w:sz="0" w:space="0" w:color="auto"/>
        <w:left w:val="none" w:sz="0" w:space="0" w:color="auto"/>
        <w:bottom w:val="none" w:sz="0" w:space="0" w:color="auto"/>
        <w:right w:val="none" w:sz="0" w:space="0" w:color="auto"/>
      </w:divBdr>
    </w:div>
    <w:div w:id="1600287888">
      <w:bodyDiv w:val="1"/>
      <w:marLeft w:val="0"/>
      <w:marRight w:val="0"/>
      <w:marTop w:val="0"/>
      <w:marBottom w:val="0"/>
      <w:divBdr>
        <w:top w:val="none" w:sz="0" w:space="0" w:color="auto"/>
        <w:left w:val="none" w:sz="0" w:space="0" w:color="auto"/>
        <w:bottom w:val="none" w:sz="0" w:space="0" w:color="auto"/>
        <w:right w:val="none" w:sz="0" w:space="0" w:color="auto"/>
      </w:divBdr>
    </w:div>
    <w:div w:id="1615209504">
      <w:bodyDiv w:val="1"/>
      <w:marLeft w:val="0"/>
      <w:marRight w:val="0"/>
      <w:marTop w:val="0"/>
      <w:marBottom w:val="0"/>
      <w:divBdr>
        <w:top w:val="none" w:sz="0" w:space="0" w:color="auto"/>
        <w:left w:val="none" w:sz="0" w:space="0" w:color="auto"/>
        <w:bottom w:val="none" w:sz="0" w:space="0" w:color="auto"/>
        <w:right w:val="none" w:sz="0" w:space="0" w:color="auto"/>
      </w:divBdr>
      <w:divsChild>
        <w:div w:id="1473475511">
          <w:marLeft w:val="0"/>
          <w:marRight w:val="0"/>
          <w:marTop w:val="0"/>
          <w:marBottom w:val="0"/>
          <w:divBdr>
            <w:top w:val="none" w:sz="0" w:space="0" w:color="auto"/>
            <w:left w:val="none" w:sz="0" w:space="0" w:color="auto"/>
            <w:bottom w:val="none" w:sz="0" w:space="0" w:color="auto"/>
            <w:right w:val="none" w:sz="0" w:space="0" w:color="auto"/>
          </w:divBdr>
          <w:divsChild>
            <w:div w:id="1625038929">
              <w:marLeft w:val="0"/>
              <w:marRight w:val="0"/>
              <w:marTop w:val="0"/>
              <w:marBottom w:val="0"/>
              <w:divBdr>
                <w:top w:val="none" w:sz="0" w:space="0" w:color="auto"/>
                <w:left w:val="none" w:sz="0" w:space="0" w:color="auto"/>
                <w:bottom w:val="none" w:sz="0" w:space="0" w:color="auto"/>
                <w:right w:val="none" w:sz="0" w:space="0" w:color="auto"/>
              </w:divBdr>
              <w:divsChild>
                <w:div w:id="125883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212287">
      <w:bodyDiv w:val="1"/>
      <w:marLeft w:val="0"/>
      <w:marRight w:val="0"/>
      <w:marTop w:val="0"/>
      <w:marBottom w:val="0"/>
      <w:divBdr>
        <w:top w:val="none" w:sz="0" w:space="0" w:color="auto"/>
        <w:left w:val="none" w:sz="0" w:space="0" w:color="auto"/>
        <w:bottom w:val="none" w:sz="0" w:space="0" w:color="auto"/>
        <w:right w:val="none" w:sz="0" w:space="0" w:color="auto"/>
      </w:divBdr>
      <w:divsChild>
        <w:div w:id="199827708">
          <w:marLeft w:val="0"/>
          <w:marRight w:val="0"/>
          <w:marTop w:val="0"/>
          <w:marBottom w:val="0"/>
          <w:divBdr>
            <w:top w:val="none" w:sz="0" w:space="0" w:color="auto"/>
            <w:left w:val="none" w:sz="0" w:space="0" w:color="auto"/>
            <w:bottom w:val="none" w:sz="0" w:space="0" w:color="auto"/>
            <w:right w:val="none" w:sz="0" w:space="0" w:color="auto"/>
          </w:divBdr>
          <w:divsChild>
            <w:div w:id="323319019">
              <w:marLeft w:val="0"/>
              <w:marRight w:val="0"/>
              <w:marTop w:val="0"/>
              <w:marBottom w:val="0"/>
              <w:divBdr>
                <w:top w:val="none" w:sz="0" w:space="0" w:color="auto"/>
                <w:left w:val="none" w:sz="0" w:space="0" w:color="auto"/>
                <w:bottom w:val="none" w:sz="0" w:space="0" w:color="auto"/>
                <w:right w:val="none" w:sz="0" w:space="0" w:color="auto"/>
              </w:divBdr>
              <w:divsChild>
                <w:div w:id="905804746">
                  <w:marLeft w:val="0"/>
                  <w:marRight w:val="0"/>
                  <w:marTop w:val="0"/>
                  <w:marBottom w:val="0"/>
                  <w:divBdr>
                    <w:top w:val="single" w:sz="6" w:space="8" w:color="EEEEEE"/>
                    <w:left w:val="none" w:sz="0" w:space="8" w:color="auto"/>
                    <w:bottom w:val="single" w:sz="6" w:space="8" w:color="EEEEEE"/>
                    <w:right w:val="single" w:sz="6" w:space="8" w:color="EEEEEE"/>
                  </w:divBdr>
                  <w:divsChild>
                    <w:div w:id="149633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634981">
          <w:marLeft w:val="0"/>
          <w:marRight w:val="0"/>
          <w:marTop w:val="0"/>
          <w:marBottom w:val="0"/>
          <w:divBdr>
            <w:top w:val="none" w:sz="0" w:space="0" w:color="auto"/>
            <w:left w:val="none" w:sz="0" w:space="0" w:color="auto"/>
            <w:bottom w:val="none" w:sz="0" w:space="0" w:color="auto"/>
            <w:right w:val="none" w:sz="0" w:space="0" w:color="auto"/>
          </w:divBdr>
          <w:divsChild>
            <w:div w:id="19353776">
              <w:marLeft w:val="0"/>
              <w:marRight w:val="0"/>
              <w:marTop w:val="0"/>
              <w:marBottom w:val="0"/>
              <w:divBdr>
                <w:top w:val="none" w:sz="0" w:space="0" w:color="auto"/>
                <w:left w:val="none" w:sz="0" w:space="0" w:color="auto"/>
                <w:bottom w:val="none" w:sz="0" w:space="0" w:color="auto"/>
                <w:right w:val="none" w:sz="0" w:space="0" w:color="auto"/>
              </w:divBdr>
              <w:divsChild>
                <w:div w:id="1247232625">
                  <w:marLeft w:val="0"/>
                  <w:marRight w:val="0"/>
                  <w:marTop w:val="0"/>
                  <w:marBottom w:val="0"/>
                  <w:divBdr>
                    <w:top w:val="single" w:sz="6" w:space="8" w:color="DEDEDE"/>
                    <w:left w:val="single" w:sz="6" w:space="8" w:color="DEDEDE"/>
                    <w:bottom w:val="single" w:sz="6" w:space="30" w:color="DEDEDE"/>
                    <w:right w:val="single" w:sz="6" w:space="8" w:color="DEDEDE"/>
                  </w:divBdr>
                  <w:divsChild>
                    <w:div w:id="70478901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150557">
      <w:bodyDiv w:val="1"/>
      <w:marLeft w:val="0"/>
      <w:marRight w:val="0"/>
      <w:marTop w:val="0"/>
      <w:marBottom w:val="0"/>
      <w:divBdr>
        <w:top w:val="none" w:sz="0" w:space="0" w:color="auto"/>
        <w:left w:val="none" w:sz="0" w:space="0" w:color="auto"/>
        <w:bottom w:val="none" w:sz="0" w:space="0" w:color="auto"/>
        <w:right w:val="none" w:sz="0" w:space="0" w:color="auto"/>
      </w:divBdr>
    </w:div>
    <w:div w:id="1678574111">
      <w:bodyDiv w:val="1"/>
      <w:marLeft w:val="0"/>
      <w:marRight w:val="0"/>
      <w:marTop w:val="0"/>
      <w:marBottom w:val="0"/>
      <w:divBdr>
        <w:top w:val="none" w:sz="0" w:space="0" w:color="auto"/>
        <w:left w:val="none" w:sz="0" w:space="0" w:color="auto"/>
        <w:bottom w:val="none" w:sz="0" w:space="0" w:color="auto"/>
        <w:right w:val="none" w:sz="0" w:space="0" w:color="auto"/>
      </w:divBdr>
      <w:divsChild>
        <w:div w:id="677970329">
          <w:marLeft w:val="0"/>
          <w:marRight w:val="0"/>
          <w:marTop w:val="0"/>
          <w:marBottom w:val="0"/>
          <w:divBdr>
            <w:top w:val="none" w:sz="0" w:space="0" w:color="auto"/>
            <w:left w:val="none" w:sz="0" w:space="0" w:color="auto"/>
            <w:bottom w:val="none" w:sz="0" w:space="0" w:color="auto"/>
            <w:right w:val="none" w:sz="0" w:space="0" w:color="auto"/>
          </w:divBdr>
          <w:divsChild>
            <w:div w:id="209460060">
              <w:marLeft w:val="0"/>
              <w:marRight w:val="0"/>
              <w:marTop w:val="0"/>
              <w:marBottom w:val="0"/>
              <w:divBdr>
                <w:top w:val="none" w:sz="0" w:space="0" w:color="auto"/>
                <w:left w:val="none" w:sz="0" w:space="0" w:color="auto"/>
                <w:bottom w:val="none" w:sz="0" w:space="0" w:color="auto"/>
                <w:right w:val="none" w:sz="0" w:space="0" w:color="auto"/>
              </w:divBdr>
              <w:divsChild>
                <w:div w:id="765003423">
                  <w:marLeft w:val="0"/>
                  <w:marRight w:val="0"/>
                  <w:marTop w:val="0"/>
                  <w:marBottom w:val="0"/>
                  <w:divBdr>
                    <w:top w:val="single" w:sz="6" w:space="8" w:color="EEEEEE"/>
                    <w:left w:val="none" w:sz="0" w:space="8" w:color="auto"/>
                    <w:bottom w:val="single" w:sz="6" w:space="8" w:color="EEEEEE"/>
                    <w:right w:val="single" w:sz="6" w:space="8" w:color="EEEEEE"/>
                  </w:divBdr>
                  <w:divsChild>
                    <w:div w:id="26099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321641">
          <w:marLeft w:val="0"/>
          <w:marRight w:val="0"/>
          <w:marTop w:val="0"/>
          <w:marBottom w:val="0"/>
          <w:divBdr>
            <w:top w:val="none" w:sz="0" w:space="0" w:color="auto"/>
            <w:left w:val="none" w:sz="0" w:space="0" w:color="auto"/>
            <w:bottom w:val="none" w:sz="0" w:space="0" w:color="auto"/>
            <w:right w:val="none" w:sz="0" w:space="0" w:color="auto"/>
          </w:divBdr>
          <w:divsChild>
            <w:div w:id="167864622">
              <w:marLeft w:val="0"/>
              <w:marRight w:val="0"/>
              <w:marTop w:val="0"/>
              <w:marBottom w:val="0"/>
              <w:divBdr>
                <w:top w:val="none" w:sz="0" w:space="0" w:color="auto"/>
                <w:left w:val="none" w:sz="0" w:space="0" w:color="auto"/>
                <w:bottom w:val="none" w:sz="0" w:space="0" w:color="auto"/>
                <w:right w:val="none" w:sz="0" w:space="0" w:color="auto"/>
              </w:divBdr>
              <w:divsChild>
                <w:div w:id="1746102466">
                  <w:marLeft w:val="0"/>
                  <w:marRight w:val="0"/>
                  <w:marTop w:val="0"/>
                  <w:marBottom w:val="0"/>
                  <w:divBdr>
                    <w:top w:val="single" w:sz="6" w:space="8" w:color="DEDEDE"/>
                    <w:left w:val="single" w:sz="6" w:space="8" w:color="DEDEDE"/>
                    <w:bottom w:val="single" w:sz="6" w:space="30" w:color="DEDEDE"/>
                    <w:right w:val="single" w:sz="6" w:space="8" w:color="DEDEDE"/>
                  </w:divBdr>
                  <w:divsChild>
                    <w:div w:id="1883250056">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869782">
      <w:bodyDiv w:val="1"/>
      <w:marLeft w:val="0"/>
      <w:marRight w:val="0"/>
      <w:marTop w:val="0"/>
      <w:marBottom w:val="0"/>
      <w:divBdr>
        <w:top w:val="none" w:sz="0" w:space="0" w:color="auto"/>
        <w:left w:val="none" w:sz="0" w:space="0" w:color="auto"/>
        <w:bottom w:val="none" w:sz="0" w:space="0" w:color="auto"/>
        <w:right w:val="none" w:sz="0" w:space="0" w:color="auto"/>
      </w:divBdr>
    </w:div>
    <w:div w:id="1765104160">
      <w:bodyDiv w:val="1"/>
      <w:marLeft w:val="0"/>
      <w:marRight w:val="0"/>
      <w:marTop w:val="0"/>
      <w:marBottom w:val="0"/>
      <w:divBdr>
        <w:top w:val="none" w:sz="0" w:space="0" w:color="auto"/>
        <w:left w:val="none" w:sz="0" w:space="0" w:color="auto"/>
        <w:bottom w:val="none" w:sz="0" w:space="0" w:color="auto"/>
        <w:right w:val="none" w:sz="0" w:space="0" w:color="auto"/>
      </w:divBdr>
    </w:div>
    <w:div w:id="1891916769">
      <w:bodyDiv w:val="1"/>
      <w:marLeft w:val="0"/>
      <w:marRight w:val="0"/>
      <w:marTop w:val="0"/>
      <w:marBottom w:val="0"/>
      <w:divBdr>
        <w:top w:val="none" w:sz="0" w:space="0" w:color="auto"/>
        <w:left w:val="none" w:sz="0" w:space="0" w:color="auto"/>
        <w:bottom w:val="none" w:sz="0" w:space="0" w:color="auto"/>
        <w:right w:val="none" w:sz="0" w:space="0" w:color="auto"/>
      </w:divBdr>
      <w:divsChild>
        <w:div w:id="383675312">
          <w:marLeft w:val="0"/>
          <w:marRight w:val="0"/>
          <w:marTop w:val="0"/>
          <w:marBottom w:val="0"/>
          <w:divBdr>
            <w:top w:val="none" w:sz="0" w:space="0" w:color="auto"/>
            <w:left w:val="none" w:sz="0" w:space="0" w:color="auto"/>
            <w:bottom w:val="none" w:sz="0" w:space="0" w:color="auto"/>
            <w:right w:val="none" w:sz="0" w:space="0" w:color="auto"/>
          </w:divBdr>
          <w:divsChild>
            <w:div w:id="759562491">
              <w:marLeft w:val="0"/>
              <w:marRight w:val="0"/>
              <w:marTop w:val="0"/>
              <w:marBottom w:val="0"/>
              <w:divBdr>
                <w:top w:val="none" w:sz="0" w:space="0" w:color="auto"/>
                <w:left w:val="none" w:sz="0" w:space="0" w:color="auto"/>
                <w:bottom w:val="none" w:sz="0" w:space="0" w:color="auto"/>
                <w:right w:val="none" w:sz="0" w:space="0" w:color="auto"/>
              </w:divBdr>
              <w:divsChild>
                <w:div w:id="917400811">
                  <w:marLeft w:val="0"/>
                  <w:marRight w:val="0"/>
                  <w:marTop w:val="150"/>
                  <w:marBottom w:val="225"/>
                  <w:divBdr>
                    <w:top w:val="single" w:sz="6" w:space="7" w:color="E1DEB6"/>
                    <w:left w:val="single" w:sz="6" w:space="4" w:color="E1DEB6"/>
                    <w:bottom w:val="single" w:sz="6" w:space="11" w:color="E1DEB6"/>
                    <w:right w:val="single" w:sz="6" w:space="4" w:color="E1DEB6"/>
                  </w:divBdr>
                </w:div>
              </w:divsChild>
            </w:div>
          </w:divsChild>
        </w:div>
        <w:div w:id="2000650005">
          <w:marLeft w:val="0"/>
          <w:marRight w:val="0"/>
          <w:marTop w:val="0"/>
          <w:marBottom w:val="0"/>
          <w:divBdr>
            <w:top w:val="none" w:sz="0" w:space="0" w:color="auto"/>
            <w:left w:val="none" w:sz="0" w:space="0" w:color="auto"/>
            <w:bottom w:val="none" w:sz="0" w:space="0" w:color="auto"/>
            <w:right w:val="none" w:sz="0" w:space="0" w:color="auto"/>
          </w:divBdr>
          <w:divsChild>
            <w:div w:id="141454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432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9</TotalTime>
  <Pages>9</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复旦大学</Company>
  <LinksUpToDate>false</LinksUpToDate>
  <CharactersWithSpaces>7644</CharactersWithSpaces>
  <SharedDoc>false</SharedDoc>
  <HLinks>
    <vt:vector size="6" baseType="variant">
      <vt:variant>
        <vt:i4>6422640</vt:i4>
      </vt:variant>
      <vt:variant>
        <vt:i4>0</vt:i4>
      </vt:variant>
      <vt:variant>
        <vt:i4>0</vt:i4>
      </vt:variant>
      <vt:variant>
        <vt:i4>5</vt:i4>
      </vt:variant>
      <vt:variant>
        <vt:lpwstr>mailt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2</dc:creator>
  <dc:description>NE.Bib</dc:description>
  <cp:lastModifiedBy>lenovo</cp:lastModifiedBy>
  <cp:revision>34</cp:revision>
  <dcterms:created xsi:type="dcterms:W3CDTF">2018-09-28T02:38:00Z</dcterms:created>
  <dcterms:modified xsi:type="dcterms:W3CDTF">2019-09-06T12:48:00Z</dcterms:modified>
</cp:coreProperties>
</file>